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C6AC17" w14:textId="5D747784" w:rsidR="001B03B6" w:rsidRDefault="001B03B6" w:rsidP="00B468D6">
      <w:pPr>
        <w:pStyle w:val="p3"/>
        <w:spacing w:line="360" w:lineRule="auto"/>
        <w:rPr>
          <w:rFonts w:asciiTheme="minorHAnsi" w:hAnsiTheme="minorHAnsi" w:cstheme="minorHAnsi"/>
          <w:i/>
          <w:color w:val="000000" w:themeColor="text1"/>
          <w:sz w:val="24"/>
          <w:szCs w:val="24"/>
        </w:rPr>
      </w:pPr>
      <w:bookmarkStart w:id="0" w:name="_Hlk116935783"/>
      <w:r>
        <w:rPr>
          <w:rFonts w:asciiTheme="minorHAnsi" w:hAnsiTheme="minorHAnsi" w:cstheme="minorHAnsi"/>
          <w:b/>
          <w:color w:val="000000" w:themeColor="text1"/>
          <w:sz w:val="24"/>
          <w:szCs w:val="24"/>
        </w:rPr>
        <w:t>Supplement</w:t>
      </w:r>
      <w:r w:rsidRPr="00B87CBF">
        <w:rPr>
          <w:rFonts w:asciiTheme="minorHAnsi" w:hAnsiTheme="minorHAnsi" w:cstheme="minorHAnsi"/>
          <w:i/>
          <w:color w:val="000000" w:themeColor="text1"/>
          <w:sz w:val="24"/>
          <w:szCs w:val="24"/>
        </w:rPr>
        <w:t xml:space="preserve"> </w:t>
      </w:r>
    </w:p>
    <w:p w14:paraId="5819ED5A" w14:textId="77777777" w:rsidR="001B03B6" w:rsidRDefault="001B03B6" w:rsidP="00B468D6">
      <w:pPr>
        <w:pStyle w:val="p3"/>
        <w:spacing w:line="360" w:lineRule="auto"/>
        <w:rPr>
          <w:rFonts w:asciiTheme="minorHAnsi" w:hAnsiTheme="minorHAnsi" w:cstheme="minorHAnsi"/>
          <w:i/>
          <w:color w:val="000000" w:themeColor="text1"/>
          <w:sz w:val="24"/>
          <w:szCs w:val="24"/>
        </w:rPr>
      </w:pPr>
    </w:p>
    <w:p w14:paraId="7D025E7F" w14:textId="77777777" w:rsidR="00640079" w:rsidRPr="00374492" w:rsidRDefault="00D15540" w:rsidP="00B468D6">
      <w:pPr>
        <w:pStyle w:val="p3"/>
        <w:spacing w:line="360" w:lineRule="auto"/>
        <w:rPr>
          <w:rFonts w:asciiTheme="minorHAnsi" w:hAnsiTheme="minorHAnsi" w:cstheme="minorHAnsi"/>
          <w:b/>
          <w:color w:val="000000" w:themeColor="text1"/>
          <w:sz w:val="28"/>
          <w:szCs w:val="28"/>
        </w:rPr>
      </w:pPr>
      <w:r w:rsidRPr="00374492">
        <w:rPr>
          <w:rFonts w:asciiTheme="minorHAnsi" w:hAnsiTheme="minorHAnsi" w:cstheme="minorHAnsi"/>
          <w:i/>
          <w:color w:val="000000" w:themeColor="text1"/>
          <w:sz w:val="28"/>
          <w:szCs w:val="28"/>
        </w:rPr>
        <w:t>Potential risk factors for death after intensive care unit-to-unit inter-hospital transfer – a Swedish registry study</w:t>
      </w:r>
      <w:r w:rsidRPr="00374492">
        <w:rPr>
          <w:rFonts w:asciiTheme="minorHAnsi" w:hAnsiTheme="minorHAnsi" w:cstheme="minorHAnsi"/>
          <w:b/>
          <w:color w:val="000000" w:themeColor="text1"/>
          <w:sz w:val="28"/>
          <w:szCs w:val="28"/>
        </w:rPr>
        <w:t xml:space="preserve"> </w:t>
      </w:r>
      <w:bookmarkEnd w:id="0"/>
    </w:p>
    <w:p w14:paraId="78434B65" w14:textId="77777777" w:rsidR="001B03B6" w:rsidRDefault="001B03B6" w:rsidP="00B468D6">
      <w:pPr>
        <w:pStyle w:val="p3"/>
        <w:spacing w:line="360" w:lineRule="auto"/>
        <w:rPr>
          <w:rFonts w:asciiTheme="minorHAnsi" w:hAnsiTheme="minorHAnsi" w:cstheme="minorHAnsi"/>
          <w:i/>
          <w:color w:val="000000" w:themeColor="text1"/>
          <w:sz w:val="24"/>
          <w:szCs w:val="24"/>
        </w:rPr>
      </w:pPr>
    </w:p>
    <w:p w14:paraId="59BC0D04" w14:textId="3F839BD1" w:rsidR="00D15540" w:rsidRDefault="001B03B6">
      <w:pPr>
        <w:widowControl w:val="0"/>
        <w:tabs>
          <w:tab w:val="left" w:pos="220"/>
          <w:tab w:val="left" w:pos="720"/>
        </w:tabs>
        <w:spacing w:line="360" w:lineRule="auto"/>
        <w:rPr>
          <w:rFonts w:asciiTheme="minorHAnsi" w:eastAsia="Times New Roman" w:hAnsiTheme="minorHAnsi" w:cstheme="minorHAnsi"/>
          <w:b/>
          <w:bCs/>
          <w:lang w:val="en-GB"/>
        </w:rPr>
      </w:pPr>
      <w:r>
        <w:rPr>
          <w:rFonts w:asciiTheme="minorHAnsi" w:eastAsia="Times New Roman" w:hAnsiTheme="minorHAnsi" w:cstheme="minorHAnsi"/>
          <w:b/>
          <w:bCs/>
          <w:lang w:val="en-GB"/>
        </w:rPr>
        <w:t>Tab</w:t>
      </w:r>
      <w:r w:rsidR="00B468D6">
        <w:rPr>
          <w:rFonts w:asciiTheme="minorHAnsi" w:eastAsia="Times New Roman" w:hAnsiTheme="minorHAnsi" w:cstheme="minorHAnsi"/>
          <w:b/>
          <w:bCs/>
          <w:lang w:val="en-GB"/>
        </w:rPr>
        <w:t>le S1</w:t>
      </w:r>
    </w:p>
    <w:p w14:paraId="502ECB88" w14:textId="77777777" w:rsidR="001B03B6" w:rsidRDefault="001B03B6">
      <w:pPr>
        <w:widowControl w:val="0"/>
        <w:tabs>
          <w:tab w:val="left" w:pos="220"/>
          <w:tab w:val="left" w:pos="720"/>
        </w:tabs>
        <w:spacing w:line="360" w:lineRule="auto"/>
        <w:rPr>
          <w:rFonts w:asciiTheme="minorHAnsi" w:eastAsia="Times New Roman" w:hAnsiTheme="minorHAnsi" w:cstheme="minorHAnsi"/>
          <w:b/>
          <w:bCs/>
          <w:lang w:val="en-GB"/>
        </w:rPr>
      </w:pPr>
    </w:p>
    <w:p w14:paraId="242FFE3E" w14:textId="018B1845" w:rsidR="00E53269" w:rsidRPr="00684E9D" w:rsidRDefault="00D15540">
      <w:pPr>
        <w:widowControl w:val="0"/>
        <w:tabs>
          <w:tab w:val="left" w:pos="220"/>
          <w:tab w:val="left" w:pos="720"/>
        </w:tabs>
        <w:spacing w:line="360" w:lineRule="auto"/>
        <w:rPr>
          <w:rFonts w:asciiTheme="minorHAnsi" w:eastAsia="Times New Roman" w:hAnsiTheme="minorHAnsi" w:cstheme="minorHAnsi"/>
          <w:b/>
          <w:bCs/>
          <w:lang w:val="en-GB"/>
        </w:rPr>
      </w:pPr>
      <w:r>
        <w:rPr>
          <w:rFonts w:asciiTheme="minorHAnsi" w:eastAsia="Times New Roman" w:hAnsiTheme="minorHAnsi" w:cstheme="minorHAnsi"/>
          <w:b/>
          <w:bCs/>
          <w:lang w:val="en-GB"/>
        </w:rPr>
        <w:t>L</w:t>
      </w:r>
      <w:r w:rsidR="004A1AC2" w:rsidRPr="00684E9D">
        <w:rPr>
          <w:rFonts w:asciiTheme="minorHAnsi" w:eastAsia="Times New Roman" w:hAnsiTheme="minorHAnsi" w:cstheme="minorHAnsi"/>
          <w:b/>
          <w:bCs/>
          <w:lang w:val="en-GB"/>
        </w:rPr>
        <w:t>ist of variables</w:t>
      </w:r>
    </w:p>
    <w:p w14:paraId="1120BBC9" w14:textId="77777777" w:rsidR="001B03B6" w:rsidRDefault="001B03B6" w:rsidP="00E53269">
      <w:pPr>
        <w:pBdr>
          <w:top w:val="nil"/>
          <w:left w:val="nil"/>
          <w:bottom w:val="nil"/>
          <w:right w:val="nil"/>
          <w:between w:val="nil"/>
        </w:pBdr>
        <w:tabs>
          <w:tab w:val="left" w:pos="5273"/>
        </w:tabs>
        <w:spacing w:line="276" w:lineRule="auto"/>
        <w:rPr>
          <w:rFonts w:asciiTheme="minorHAnsi" w:eastAsia="Times New Roman" w:hAnsiTheme="minorHAnsi" w:cstheme="minorHAnsi"/>
          <w:color w:val="000000"/>
          <w:lang w:val="en-GB"/>
        </w:rPr>
        <w:sectPr w:rsidR="001B03B6" w:rsidSect="001B03B6">
          <w:footerReference w:type="default" r:id="rId7"/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1F9123E6" w14:textId="6287DC71" w:rsidR="00E53269" w:rsidRPr="00684E9D" w:rsidRDefault="00CE7FE9" w:rsidP="00E53269">
      <w:pPr>
        <w:pBdr>
          <w:top w:val="nil"/>
          <w:left w:val="nil"/>
          <w:bottom w:val="nil"/>
          <w:right w:val="nil"/>
          <w:between w:val="nil"/>
        </w:pBdr>
        <w:tabs>
          <w:tab w:val="left" w:pos="5273"/>
        </w:tabs>
        <w:spacing w:line="276" w:lineRule="auto"/>
        <w:rPr>
          <w:rFonts w:asciiTheme="minorHAnsi" w:eastAsia="Times New Roman" w:hAnsiTheme="minorHAnsi" w:cstheme="minorHAnsi"/>
          <w:color w:val="000000"/>
          <w:lang w:val="en-GB"/>
        </w:rPr>
      </w:pPr>
      <w:r w:rsidRPr="00684E9D">
        <w:rPr>
          <w:rFonts w:asciiTheme="minorHAnsi" w:eastAsia="Times New Roman" w:hAnsiTheme="minorHAnsi" w:cstheme="minorHAnsi"/>
          <w:color w:val="000000"/>
          <w:lang w:val="en-GB"/>
        </w:rPr>
        <w:t>Care identification number</w:t>
      </w:r>
    </w:p>
    <w:p w14:paraId="1E1AF6CA" w14:textId="3ADF99B0" w:rsidR="00E53269" w:rsidRPr="00684E9D" w:rsidRDefault="00CE7FE9" w:rsidP="00E53269">
      <w:pPr>
        <w:pBdr>
          <w:top w:val="nil"/>
          <w:left w:val="nil"/>
          <w:bottom w:val="nil"/>
          <w:right w:val="nil"/>
          <w:between w:val="nil"/>
        </w:pBdr>
        <w:tabs>
          <w:tab w:val="left" w:pos="5273"/>
        </w:tabs>
        <w:spacing w:line="276" w:lineRule="auto"/>
        <w:rPr>
          <w:rFonts w:asciiTheme="minorHAnsi" w:eastAsia="Times New Roman" w:hAnsiTheme="minorHAnsi" w:cstheme="minorHAnsi"/>
          <w:color w:val="000000"/>
          <w:lang w:val="en-GB"/>
        </w:rPr>
      </w:pPr>
      <w:r w:rsidRPr="00684E9D">
        <w:rPr>
          <w:rFonts w:asciiTheme="minorHAnsi" w:eastAsia="Times New Roman" w:hAnsiTheme="minorHAnsi" w:cstheme="minorHAnsi"/>
          <w:color w:val="000000"/>
          <w:lang w:val="en-GB"/>
        </w:rPr>
        <w:t>Patient identification number</w:t>
      </w:r>
    </w:p>
    <w:p w14:paraId="0B7A5AC2" w14:textId="32451C80" w:rsidR="00E53269" w:rsidRPr="00684E9D" w:rsidRDefault="00CE7FE9" w:rsidP="00E53269">
      <w:pPr>
        <w:pBdr>
          <w:top w:val="nil"/>
          <w:left w:val="nil"/>
          <w:bottom w:val="nil"/>
          <w:right w:val="nil"/>
          <w:between w:val="nil"/>
        </w:pBdr>
        <w:tabs>
          <w:tab w:val="left" w:pos="5273"/>
        </w:tabs>
        <w:spacing w:line="276" w:lineRule="auto"/>
        <w:rPr>
          <w:rFonts w:asciiTheme="minorHAnsi" w:eastAsia="Times New Roman" w:hAnsiTheme="minorHAnsi" w:cstheme="minorHAnsi"/>
          <w:color w:val="000000"/>
          <w:lang w:val="en-GB"/>
        </w:rPr>
      </w:pPr>
      <w:r w:rsidRPr="00684E9D">
        <w:rPr>
          <w:rFonts w:asciiTheme="minorHAnsi" w:eastAsia="Times New Roman" w:hAnsiTheme="minorHAnsi" w:cstheme="minorHAnsi"/>
          <w:color w:val="000000"/>
          <w:lang w:val="en-GB"/>
        </w:rPr>
        <w:t>Hospital</w:t>
      </w:r>
    </w:p>
    <w:p w14:paraId="6FF880DE" w14:textId="5163A802" w:rsidR="00E53269" w:rsidRPr="00684E9D" w:rsidRDefault="00CE7FE9" w:rsidP="00E53269">
      <w:pPr>
        <w:pBdr>
          <w:top w:val="nil"/>
          <w:left w:val="nil"/>
          <w:bottom w:val="nil"/>
          <w:right w:val="nil"/>
          <w:between w:val="nil"/>
        </w:pBdr>
        <w:tabs>
          <w:tab w:val="left" w:pos="5273"/>
        </w:tabs>
        <w:spacing w:line="276" w:lineRule="auto"/>
        <w:rPr>
          <w:rFonts w:asciiTheme="minorHAnsi" w:eastAsia="Times New Roman" w:hAnsiTheme="minorHAnsi" w:cstheme="minorHAnsi"/>
          <w:color w:val="000000"/>
          <w:lang w:val="en-GB"/>
        </w:rPr>
      </w:pPr>
      <w:r w:rsidRPr="00684E9D">
        <w:rPr>
          <w:rFonts w:asciiTheme="minorHAnsi" w:eastAsia="Times New Roman" w:hAnsiTheme="minorHAnsi" w:cstheme="minorHAnsi"/>
          <w:color w:val="000000"/>
          <w:lang w:val="en-GB"/>
        </w:rPr>
        <w:t>Unit</w:t>
      </w:r>
    </w:p>
    <w:p w14:paraId="2B74ADED" w14:textId="175BC8F7" w:rsidR="00E53269" w:rsidRPr="00684E9D" w:rsidRDefault="00CE7FE9" w:rsidP="00E53269">
      <w:pPr>
        <w:pBdr>
          <w:top w:val="nil"/>
          <w:left w:val="nil"/>
          <w:bottom w:val="nil"/>
          <w:right w:val="nil"/>
          <w:between w:val="nil"/>
        </w:pBdr>
        <w:tabs>
          <w:tab w:val="left" w:pos="5273"/>
        </w:tabs>
        <w:spacing w:line="276" w:lineRule="auto"/>
        <w:rPr>
          <w:rFonts w:asciiTheme="minorHAnsi" w:eastAsia="Times New Roman" w:hAnsiTheme="minorHAnsi" w:cstheme="minorHAnsi"/>
          <w:color w:val="000000"/>
          <w:lang w:val="en-GB"/>
        </w:rPr>
      </w:pPr>
      <w:r w:rsidRPr="00684E9D">
        <w:rPr>
          <w:rFonts w:asciiTheme="minorHAnsi" w:eastAsia="Times New Roman" w:hAnsiTheme="minorHAnsi" w:cstheme="minorHAnsi"/>
          <w:color w:val="000000"/>
          <w:lang w:val="en-GB"/>
        </w:rPr>
        <w:t>Type of care</w:t>
      </w:r>
    </w:p>
    <w:p w14:paraId="36411884" w14:textId="1ABB4D77" w:rsidR="00E53269" w:rsidRPr="00684E9D" w:rsidRDefault="00CE7FE9" w:rsidP="00E53269">
      <w:pPr>
        <w:pBdr>
          <w:top w:val="nil"/>
          <w:left w:val="nil"/>
          <w:bottom w:val="nil"/>
          <w:right w:val="nil"/>
          <w:between w:val="nil"/>
        </w:pBdr>
        <w:tabs>
          <w:tab w:val="left" w:pos="5273"/>
        </w:tabs>
        <w:spacing w:line="276" w:lineRule="auto"/>
        <w:rPr>
          <w:rFonts w:asciiTheme="minorHAnsi" w:eastAsia="Times New Roman" w:hAnsiTheme="minorHAnsi" w:cstheme="minorHAnsi"/>
          <w:color w:val="000000"/>
          <w:lang w:val="en-GB"/>
        </w:rPr>
      </w:pPr>
      <w:r w:rsidRPr="00684E9D">
        <w:rPr>
          <w:rFonts w:asciiTheme="minorHAnsi" w:eastAsia="Times New Roman" w:hAnsiTheme="minorHAnsi" w:cstheme="minorHAnsi"/>
          <w:color w:val="000000"/>
          <w:lang w:val="en-GB"/>
        </w:rPr>
        <w:t>Age</w:t>
      </w:r>
    </w:p>
    <w:p w14:paraId="7A565B5D" w14:textId="74839A24" w:rsidR="00E53269" w:rsidRPr="00684E9D" w:rsidRDefault="00CE7FE9" w:rsidP="00E53269">
      <w:pPr>
        <w:pBdr>
          <w:top w:val="nil"/>
          <w:left w:val="nil"/>
          <w:bottom w:val="nil"/>
          <w:right w:val="nil"/>
          <w:between w:val="nil"/>
        </w:pBdr>
        <w:tabs>
          <w:tab w:val="left" w:pos="5273"/>
        </w:tabs>
        <w:spacing w:line="276" w:lineRule="auto"/>
        <w:rPr>
          <w:rFonts w:asciiTheme="minorHAnsi" w:eastAsia="Times New Roman" w:hAnsiTheme="minorHAnsi" w:cstheme="minorHAnsi"/>
          <w:color w:val="000000"/>
          <w:lang w:val="en-GB"/>
        </w:rPr>
      </w:pPr>
      <w:r w:rsidRPr="00684E9D">
        <w:rPr>
          <w:rFonts w:asciiTheme="minorHAnsi" w:eastAsia="Times New Roman" w:hAnsiTheme="minorHAnsi" w:cstheme="minorHAnsi"/>
          <w:color w:val="000000"/>
          <w:lang w:val="en-GB"/>
        </w:rPr>
        <w:t>Gender</w:t>
      </w:r>
    </w:p>
    <w:p w14:paraId="5DFBEFB3" w14:textId="06DCC8C1" w:rsidR="00E53269" w:rsidRPr="00684E9D" w:rsidRDefault="00CE7FE9" w:rsidP="00E53269">
      <w:pPr>
        <w:pBdr>
          <w:top w:val="nil"/>
          <w:left w:val="nil"/>
          <w:bottom w:val="nil"/>
          <w:right w:val="nil"/>
          <w:between w:val="nil"/>
        </w:pBdr>
        <w:tabs>
          <w:tab w:val="left" w:pos="5273"/>
        </w:tabs>
        <w:spacing w:line="276" w:lineRule="auto"/>
        <w:rPr>
          <w:rFonts w:asciiTheme="minorHAnsi" w:eastAsia="Times New Roman" w:hAnsiTheme="minorHAnsi" w:cstheme="minorHAnsi"/>
          <w:color w:val="000000"/>
          <w:lang w:val="en-GB"/>
        </w:rPr>
      </w:pPr>
      <w:r w:rsidRPr="00684E9D">
        <w:rPr>
          <w:rFonts w:asciiTheme="minorHAnsi" w:eastAsia="Times New Roman" w:hAnsiTheme="minorHAnsi" w:cstheme="minorHAnsi"/>
          <w:color w:val="000000"/>
          <w:lang w:val="en-GB"/>
        </w:rPr>
        <w:t>Surgery</w:t>
      </w:r>
    </w:p>
    <w:p w14:paraId="25279C0B" w14:textId="6709704E" w:rsidR="00E53269" w:rsidRPr="00684E9D" w:rsidRDefault="00CE7FE9" w:rsidP="00E53269">
      <w:pPr>
        <w:pBdr>
          <w:top w:val="nil"/>
          <w:left w:val="nil"/>
          <w:bottom w:val="nil"/>
          <w:right w:val="nil"/>
          <w:between w:val="nil"/>
        </w:pBdr>
        <w:tabs>
          <w:tab w:val="left" w:pos="5273"/>
        </w:tabs>
        <w:spacing w:line="276" w:lineRule="auto"/>
        <w:rPr>
          <w:rFonts w:asciiTheme="minorHAnsi" w:eastAsia="Times New Roman" w:hAnsiTheme="minorHAnsi" w:cstheme="minorHAnsi"/>
          <w:color w:val="000000"/>
          <w:lang w:val="en-GB"/>
        </w:rPr>
      </w:pPr>
      <w:r w:rsidRPr="00684E9D">
        <w:rPr>
          <w:rFonts w:asciiTheme="minorHAnsi" w:eastAsia="Times New Roman" w:hAnsiTheme="minorHAnsi" w:cstheme="minorHAnsi"/>
          <w:color w:val="000000"/>
          <w:lang w:val="en-GB"/>
        </w:rPr>
        <w:t>Acute admission</w:t>
      </w:r>
    </w:p>
    <w:p w14:paraId="7B9A08B1" w14:textId="394B36FE" w:rsidR="00E53269" w:rsidRPr="00684E9D" w:rsidRDefault="00CE7FE9" w:rsidP="00E53269">
      <w:pPr>
        <w:pBdr>
          <w:top w:val="nil"/>
          <w:left w:val="nil"/>
          <w:bottom w:val="nil"/>
          <w:right w:val="nil"/>
          <w:between w:val="nil"/>
        </w:pBdr>
        <w:tabs>
          <w:tab w:val="left" w:pos="5273"/>
        </w:tabs>
        <w:spacing w:line="276" w:lineRule="auto"/>
        <w:rPr>
          <w:rFonts w:asciiTheme="minorHAnsi" w:eastAsia="Times New Roman" w:hAnsiTheme="minorHAnsi" w:cstheme="minorHAnsi"/>
          <w:color w:val="000000"/>
          <w:lang w:val="en-GB"/>
        </w:rPr>
      </w:pPr>
      <w:r w:rsidRPr="00684E9D">
        <w:rPr>
          <w:rFonts w:asciiTheme="minorHAnsi" w:eastAsia="Times New Roman" w:hAnsiTheme="minorHAnsi" w:cstheme="minorHAnsi"/>
          <w:color w:val="000000"/>
          <w:lang w:val="en-GB"/>
        </w:rPr>
        <w:t>Admission through</w:t>
      </w:r>
    </w:p>
    <w:p w14:paraId="5F4C5F11" w14:textId="2E0C16E7" w:rsidR="00E53269" w:rsidRPr="00684E9D" w:rsidRDefault="00CE7FE9" w:rsidP="00E53269">
      <w:pPr>
        <w:pBdr>
          <w:top w:val="nil"/>
          <w:left w:val="nil"/>
          <w:bottom w:val="nil"/>
          <w:right w:val="nil"/>
          <w:between w:val="nil"/>
        </w:pBdr>
        <w:tabs>
          <w:tab w:val="left" w:pos="5273"/>
        </w:tabs>
        <w:spacing w:line="276" w:lineRule="auto"/>
        <w:rPr>
          <w:rFonts w:asciiTheme="minorHAnsi" w:eastAsia="Times New Roman" w:hAnsiTheme="minorHAnsi" w:cstheme="minorHAnsi"/>
          <w:color w:val="000000"/>
          <w:lang w:val="en-GB"/>
        </w:rPr>
      </w:pPr>
      <w:r w:rsidRPr="00684E9D">
        <w:rPr>
          <w:rFonts w:asciiTheme="minorHAnsi" w:eastAsia="Times New Roman" w:hAnsiTheme="minorHAnsi" w:cstheme="minorHAnsi"/>
          <w:color w:val="000000"/>
          <w:lang w:val="en-GB"/>
        </w:rPr>
        <w:t>Reason for admission</w:t>
      </w:r>
    </w:p>
    <w:p w14:paraId="0FE7F741" w14:textId="0E193B50" w:rsidR="00E53269" w:rsidRPr="00684E9D" w:rsidRDefault="00CE7FE9" w:rsidP="00E53269">
      <w:pPr>
        <w:pBdr>
          <w:top w:val="nil"/>
          <w:left w:val="nil"/>
          <w:bottom w:val="nil"/>
          <w:right w:val="nil"/>
          <w:between w:val="nil"/>
        </w:pBdr>
        <w:tabs>
          <w:tab w:val="left" w:pos="5273"/>
        </w:tabs>
        <w:spacing w:line="276" w:lineRule="auto"/>
        <w:rPr>
          <w:rFonts w:asciiTheme="minorHAnsi" w:eastAsia="Times New Roman" w:hAnsiTheme="minorHAnsi" w:cstheme="minorHAnsi"/>
          <w:color w:val="000000"/>
          <w:lang w:val="en-GB"/>
        </w:rPr>
      </w:pPr>
      <w:r w:rsidRPr="00684E9D">
        <w:rPr>
          <w:rFonts w:asciiTheme="minorHAnsi" w:eastAsia="Times New Roman" w:hAnsiTheme="minorHAnsi" w:cstheme="minorHAnsi"/>
          <w:color w:val="000000"/>
          <w:lang w:val="en-GB"/>
        </w:rPr>
        <w:t>Time of admission</w:t>
      </w:r>
    </w:p>
    <w:p w14:paraId="5105378D" w14:textId="71BAF7FE" w:rsidR="00E53269" w:rsidRPr="00684E9D" w:rsidRDefault="00CE7FE9" w:rsidP="00E53269">
      <w:pPr>
        <w:pBdr>
          <w:top w:val="nil"/>
          <w:left w:val="nil"/>
          <w:bottom w:val="nil"/>
          <w:right w:val="nil"/>
          <w:between w:val="nil"/>
        </w:pBdr>
        <w:tabs>
          <w:tab w:val="left" w:pos="5273"/>
        </w:tabs>
        <w:spacing w:line="276" w:lineRule="auto"/>
        <w:rPr>
          <w:rFonts w:asciiTheme="minorHAnsi" w:eastAsia="Times New Roman" w:hAnsiTheme="minorHAnsi" w:cstheme="minorHAnsi"/>
          <w:color w:val="000000"/>
          <w:lang w:val="en-GB"/>
        </w:rPr>
      </w:pPr>
      <w:r w:rsidRPr="00684E9D">
        <w:rPr>
          <w:rFonts w:asciiTheme="minorHAnsi" w:eastAsia="Times New Roman" w:hAnsiTheme="minorHAnsi" w:cstheme="minorHAnsi"/>
          <w:color w:val="000000"/>
          <w:lang w:val="en-GB"/>
        </w:rPr>
        <w:t>Time of discharge</w:t>
      </w:r>
    </w:p>
    <w:p w14:paraId="50310C3D" w14:textId="34A06EA8" w:rsidR="00E53269" w:rsidRPr="00684E9D" w:rsidRDefault="00CE7FE9" w:rsidP="00E53269">
      <w:pPr>
        <w:pBdr>
          <w:top w:val="nil"/>
          <w:left w:val="nil"/>
          <w:bottom w:val="nil"/>
          <w:right w:val="nil"/>
          <w:between w:val="nil"/>
        </w:pBdr>
        <w:tabs>
          <w:tab w:val="left" w:pos="5273"/>
        </w:tabs>
        <w:spacing w:line="276" w:lineRule="auto"/>
        <w:rPr>
          <w:rFonts w:asciiTheme="minorHAnsi" w:eastAsia="Times New Roman" w:hAnsiTheme="minorHAnsi" w:cstheme="minorHAnsi"/>
          <w:color w:val="000000"/>
          <w:lang w:val="en-GB"/>
        </w:rPr>
      </w:pPr>
      <w:r w:rsidRPr="00684E9D">
        <w:rPr>
          <w:rFonts w:asciiTheme="minorHAnsi" w:eastAsia="Times New Roman" w:hAnsiTheme="minorHAnsi" w:cstheme="minorHAnsi"/>
          <w:color w:val="000000"/>
          <w:lang w:val="en-GB"/>
        </w:rPr>
        <w:t>Discharged to</w:t>
      </w:r>
    </w:p>
    <w:p w14:paraId="04AF6F35" w14:textId="03063CEA" w:rsidR="00E53269" w:rsidRPr="00684E9D" w:rsidRDefault="00CE7FE9" w:rsidP="00E53269">
      <w:pPr>
        <w:pBdr>
          <w:top w:val="nil"/>
          <w:left w:val="nil"/>
          <w:bottom w:val="nil"/>
          <w:right w:val="nil"/>
          <w:between w:val="nil"/>
        </w:pBdr>
        <w:tabs>
          <w:tab w:val="left" w:pos="5273"/>
        </w:tabs>
        <w:spacing w:line="276" w:lineRule="auto"/>
        <w:rPr>
          <w:rFonts w:asciiTheme="minorHAnsi" w:eastAsia="Times New Roman" w:hAnsiTheme="minorHAnsi" w:cstheme="minorHAnsi"/>
          <w:color w:val="000000"/>
          <w:lang w:val="en-GB"/>
        </w:rPr>
      </w:pPr>
      <w:r w:rsidRPr="00684E9D">
        <w:rPr>
          <w:rFonts w:asciiTheme="minorHAnsi" w:eastAsia="Times New Roman" w:hAnsiTheme="minorHAnsi" w:cstheme="minorHAnsi"/>
          <w:color w:val="000000"/>
          <w:lang w:val="en-GB"/>
        </w:rPr>
        <w:t>Reason for discharge</w:t>
      </w:r>
    </w:p>
    <w:p w14:paraId="5949FF12" w14:textId="1523A2B0" w:rsidR="00E53269" w:rsidRPr="00684E9D" w:rsidRDefault="00CE7FE9" w:rsidP="00E53269">
      <w:pPr>
        <w:pBdr>
          <w:top w:val="nil"/>
          <w:left w:val="nil"/>
          <w:bottom w:val="nil"/>
          <w:right w:val="nil"/>
          <w:between w:val="nil"/>
        </w:pBdr>
        <w:tabs>
          <w:tab w:val="left" w:pos="5273"/>
        </w:tabs>
        <w:spacing w:line="276" w:lineRule="auto"/>
        <w:rPr>
          <w:rFonts w:asciiTheme="minorHAnsi" w:eastAsia="Times New Roman" w:hAnsiTheme="minorHAnsi" w:cstheme="minorHAnsi"/>
          <w:color w:val="000000"/>
          <w:lang w:val="en-GB"/>
        </w:rPr>
      </w:pPr>
      <w:r w:rsidRPr="00684E9D">
        <w:rPr>
          <w:rFonts w:asciiTheme="minorHAnsi" w:eastAsia="Times New Roman" w:hAnsiTheme="minorHAnsi" w:cstheme="minorHAnsi"/>
          <w:color w:val="000000"/>
          <w:lang w:val="en-GB"/>
        </w:rPr>
        <w:t>Intrahospital survival</w:t>
      </w:r>
    </w:p>
    <w:p w14:paraId="06CB45EF" w14:textId="38DCD62C" w:rsidR="00E53269" w:rsidRPr="00684E9D" w:rsidRDefault="00CE7FE9" w:rsidP="00E53269">
      <w:pPr>
        <w:pBdr>
          <w:top w:val="nil"/>
          <w:left w:val="nil"/>
          <w:bottom w:val="nil"/>
          <w:right w:val="nil"/>
          <w:between w:val="nil"/>
        </w:pBdr>
        <w:tabs>
          <w:tab w:val="left" w:pos="5273"/>
        </w:tabs>
        <w:spacing w:line="276" w:lineRule="auto"/>
        <w:rPr>
          <w:rFonts w:asciiTheme="minorHAnsi" w:eastAsia="Times New Roman" w:hAnsiTheme="minorHAnsi" w:cstheme="minorHAnsi"/>
          <w:color w:val="000000"/>
          <w:lang w:val="en-GB"/>
        </w:rPr>
      </w:pPr>
      <w:r w:rsidRPr="00684E9D">
        <w:rPr>
          <w:rFonts w:asciiTheme="minorHAnsi" w:eastAsia="Times New Roman" w:hAnsiTheme="minorHAnsi" w:cstheme="minorHAnsi"/>
          <w:color w:val="000000"/>
          <w:lang w:val="en-GB"/>
        </w:rPr>
        <w:t>Time of death</w:t>
      </w:r>
    </w:p>
    <w:p w14:paraId="3F46A6FC" w14:textId="77A471A1" w:rsidR="00E53269" w:rsidRPr="00684E9D" w:rsidRDefault="00E53269" w:rsidP="00E53269">
      <w:pPr>
        <w:pBdr>
          <w:top w:val="nil"/>
          <w:left w:val="nil"/>
          <w:bottom w:val="nil"/>
          <w:right w:val="nil"/>
          <w:between w:val="nil"/>
        </w:pBdr>
        <w:tabs>
          <w:tab w:val="left" w:pos="5273"/>
        </w:tabs>
        <w:spacing w:line="276" w:lineRule="auto"/>
        <w:rPr>
          <w:rFonts w:asciiTheme="minorHAnsi" w:eastAsia="Times New Roman" w:hAnsiTheme="minorHAnsi" w:cstheme="minorHAnsi"/>
          <w:color w:val="000000"/>
          <w:lang w:val="en-GB"/>
        </w:rPr>
      </w:pPr>
      <w:r w:rsidRPr="00684E9D">
        <w:rPr>
          <w:rFonts w:asciiTheme="minorHAnsi" w:eastAsia="Times New Roman" w:hAnsiTheme="minorHAnsi" w:cstheme="minorHAnsi"/>
          <w:color w:val="000000"/>
          <w:lang w:val="en-GB"/>
        </w:rPr>
        <w:t>NEMS</w:t>
      </w:r>
      <w:r w:rsidR="00CE7FE9" w:rsidRPr="00684E9D">
        <w:rPr>
          <w:rFonts w:asciiTheme="minorHAnsi" w:eastAsia="Times New Roman" w:hAnsiTheme="minorHAnsi" w:cstheme="minorHAnsi"/>
          <w:color w:val="000000"/>
          <w:lang w:val="en-GB"/>
        </w:rPr>
        <w:t xml:space="preserve"> score</w:t>
      </w:r>
    </w:p>
    <w:p w14:paraId="1480DE20" w14:textId="369C3DC1" w:rsidR="00E53269" w:rsidRPr="00684E9D" w:rsidRDefault="00E53269" w:rsidP="00E53269">
      <w:pPr>
        <w:pBdr>
          <w:top w:val="nil"/>
          <w:left w:val="nil"/>
          <w:bottom w:val="nil"/>
          <w:right w:val="nil"/>
          <w:between w:val="nil"/>
        </w:pBdr>
        <w:tabs>
          <w:tab w:val="left" w:pos="5273"/>
        </w:tabs>
        <w:spacing w:line="276" w:lineRule="auto"/>
        <w:rPr>
          <w:rFonts w:asciiTheme="minorHAnsi" w:eastAsia="Times New Roman" w:hAnsiTheme="minorHAnsi" w:cstheme="minorHAnsi"/>
          <w:color w:val="000000"/>
          <w:lang w:val="en-GB"/>
        </w:rPr>
      </w:pPr>
      <w:r w:rsidRPr="00684E9D">
        <w:rPr>
          <w:rFonts w:asciiTheme="minorHAnsi" w:eastAsia="Times New Roman" w:hAnsiTheme="minorHAnsi" w:cstheme="minorHAnsi"/>
          <w:color w:val="000000"/>
          <w:lang w:val="en-GB"/>
        </w:rPr>
        <w:t>VTS</w:t>
      </w:r>
      <w:r w:rsidR="00CE7FE9" w:rsidRPr="00684E9D">
        <w:rPr>
          <w:rFonts w:asciiTheme="minorHAnsi" w:eastAsia="Times New Roman" w:hAnsiTheme="minorHAnsi" w:cstheme="minorHAnsi"/>
          <w:color w:val="000000"/>
          <w:lang w:val="en-GB"/>
        </w:rPr>
        <w:t xml:space="preserve"> score</w:t>
      </w:r>
    </w:p>
    <w:p w14:paraId="2ED63D87" w14:textId="2B8FE760" w:rsidR="00E53269" w:rsidRPr="00684E9D" w:rsidRDefault="00CE7FE9" w:rsidP="00E53269">
      <w:pPr>
        <w:pBdr>
          <w:top w:val="nil"/>
          <w:left w:val="nil"/>
          <w:bottom w:val="nil"/>
          <w:right w:val="nil"/>
          <w:between w:val="nil"/>
        </w:pBdr>
        <w:tabs>
          <w:tab w:val="left" w:pos="5273"/>
        </w:tabs>
        <w:spacing w:line="276" w:lineRule="auto"/>
        <w:rPr>
          <w:rFonts w:asciiTheme="minorHAnsi" w:eastAsia="Times New Roman" w:hAnsiTheme="minorHAnsi" w:cstheme="minorHAnsi"/>
          <w:color w:val="000000"/>
          <w:lang w:val="en-GB"/>
        </w:rPr>
      </w:pPr>
      <w:r w:rsidRPr="00684E9D">
        <w:rPr>
          <w:rFonts w:asciiTheme="minorHAnsi" w:eastAsia="Times New Roman" w:hAnsiTheme="minorHAnsi" w:cstheme="minorHAnsi"/>
          <w:color w:val="000000"/>
          <w:lang w:val="en-GB"/>
        </w:rPr>
        <w:t>Treatment strategy</w:t>
      </w:r>
    </w:p>
    <w:p w14:paraId="6C033DF4" w14:textId="3C4F4710" w:rsidR="00E53269" w:rsidRPr="00684E9D" w:rsidRDefault="00E53269" w:rsidP="00E53269">
      <w:pPr>
        <w:pBdr>
          <w:top w:val="nil"/>
          <w:left w:val="nil"/>
          <w:bottom w:val="nil"/>
          <w:right w:val="nil"/>
          <w:between w:val="nil"/>
        </w:pBdr>
        <w:tabs>
          <w:tab w:val="left" w:pos="5273"/>
        </w:tabs>
        <w:spacing w:line="276" w:lineRule="auto"/>
        <w:rPr>
          <w:rFonts w:asciiTheme="minorHAnsi" w:eastAsia="Times New Roman" w:hAnsiTheme="minorHAnsi" w:cstheme="minorHAnsi"/>
          <w:color w:val="000000"/>
          <w:lang w:val="en-GB"/>
        </w:rPr>
      </w:pPr>
      <w:r w:rsidRPr="00684E9D">
        <w:rPr>
          <w:rFonts w:asciiTheme="minorHAnsi" w:eastAsia="Times New Roman" w:hAnsiTheme="minorHAnsi" w:cstheme="minorHAnsi"/>
          <w:color w:val="000000"/>
          <w:lang w:val="en-GB"/>
        </w:rPr>
        <w:t xml:space="preserve">SAPS3 </w:t>
      </w:r>
      <w:r w:rsidR="00CE7FE9" w:rsidRPr="00684E9D">
        <w:rPr>
          <w:rFonts w:asciiTheme="minorHAnsi" w:eastAsia="Times New Roman" w:hAnsiTheme="minorHAnsi" w:cstheme="minorHAnsi"/>
          <w:color w:val="000000"/>
          <w:lang w:val="en-GB"/>
        </w:rPr>
        <w:t>score</w:t>
      </w:r>
    </w:p>
    <w:p w14:paraId="536CB8A5" w14:textId="77777777" w:rsidR="00E53269" w:rsidRPr="00684E9D" w:rsidRDefault="00E53269" w:rsidP="00E53269">
      <w:pPr>
        <w:pBdr>
          <w:top w:val="nil"/>
          <w:left w:val="nil"/>
          <w:bottom w:val="nil"/>
          <w:right w:val="nil"/>
          <w:between w:val="nil"/>
        </w:pBdr>
        <w:tabs>
          <w:tab w:val="left" w:pos="5273"/>
        </w:tabs>
        <w:spacing w:line="276" w:lineRule="auto"/>
        <w:rPr>
          <w:rFonts w:asciiTheme="minorHAnsi" w:eastAsia="Times New Roman" w:hAnsiTheme="minorHAnsi" w:cstheme="minorHAnsi"/>
          <w:color w:val="000000"/>
          <w:lang w:val="en-GB"/>
        </w:rPr>
      </w:pPr>
      <w:r w:rsidRPr="00684E9D">
        <w:rPr>
          <w:rFonts w:asciiTheme="minorHAnsi" w:eastAsia="Times New Roman" w:hAnsiTheme="minorHAnsi" w:cstheme="minorHAnsi"/>
          <w:color w:val="000000"/>
          <w:lang w:val="en-GB"/>
        </w:rPr>
        <w:t>SAPS3 EMR</w:t>
      </w:r>
    </w:p>
    <w:p w14:paraId="0CF4674A" w14:textId="3D753756" w:rsidR="00E53269" w:rsidRPr="00684E9D" w:rsidRDefault="00E53269" w:rsidP="00E53269">
      <w:pPr>
        <w:pBdr>
          <w:top w:val="nil"/>
          <w:left w:val="nil"/>
          <w:bottom w:val="nil"/>
          <w:right w:val="nil"/>
          <w:between w:val="nil"/>
        </w:pBdr>
        <w:tabs>
          <w:tab w:val="left" w:pos="5273"/>
        </w:tabs>
        <w:spacing w:line="276" w:lineRule="auto"/>
        <w:rPr>
          <w:rFonts w:asciiTheme="minorHAnsi" w:eastAsia="Times New Roman" w:hAnsiTheme="minorHAnsi" w:cstheme="minorHAnsi"/>
          <w:color w:val="000000"/>
          <w:lang w:val="en-GB"/>
        </w:rPr>
      </w:pPr>
      <w:r w:rsidRPr="00684E9D">
        <w:rPr>
          <w:rFonts w:asciiTheme="minorHAnsi" w:eastAsia="Times New Roman" w:hAnsiTheme="minorHAnsi" w:cstheme="minorHAnsi"/>
          <w:color w:val="000000"/>
          <w:lang w:val="en-GB"/>
        </w:rPr>
        <w:t xml:space="preserve">SAPS3 cancer </w:t>
      </w:r>
      <w:r w:rsidR="00CE7FE9" w:rsidRPr="00684E9D">
        <w:rPr>
          <w:rFonts w:asciiTheme="minorHAnsi" w:eastAsia="Times New Roman" w:hAnsiTheme="minorHAnsi" w:cstheme="minorHAnsi"/>
          <w:color w:val="000000"/>
          <w:lang w:val="en-GB"/>
        </w:rPr>
        <w:t>therapy</w:t>
      </w:r>
    </w:p>
    <w:p w14:paraId="172B3117" w14:textId="7D4F68D7" w:rsidR="00E53269" w:rsidRPr="00684E9D" w:rsidRDefault="00E53269" w:rsidP="00E53269">
      <w:pPr>
        <w:pBdr>
          <w:top w:val="nil"/>
          <w:left w:val="nil"/>
          <w:bottom w:val="nil"/>
          <w:right w:val="nil"/>
          <w:between w:val="nil"/>
        </w:pBdr>
        <w:tabs>
          <w:tab w:val="left" w:pos="5273"/>
        </w:tabs>
        <w:spacing w:line="276" w:lineRule="auto"/>
        <w:rPr>
          <w:rFonts w:asciiTheme="minorHAnsi" w:eastAsia="Times New Roman" w:hAnsiTheme="minorHAnsi" w:cstheme="minorHAnsi"/>
          <w:color w:val="000000"/>
          <w:lang w:val="en-GB"/>
        </w:rPr>
      </w:pPr>
      <w:r w:rsidRPr="00684E9D">
        <w:rPr>
          <w:rFonts w:asciiTheme="minorHAnsi" w:eastAsia="Times New Roman" w:hAnsiTheme="minorHAnsi" w:cstheme="minorHAnsi"/>
          <w:color w:val="000000"/>
          <w:lang w:val="en-GB"/>
        </w:rPr>
        <w:t xml:space="preserve">SAPS3 </w:t>
      </w:r>
      <w:r w:rsidR="00CE7FE9" w:rsidRPr="00684E9D">
        <w:rPr>
          <w:rFonts w:asciiTheme="minorHAnsi" w:eastAsia="Times New Roman" w:hAnsiTheme="minorHAnsi" w:cstheme="minorHAnsi"/>
          <w:color w:val="000000"/>
          <w:lang w:val="en-GB"/>
        </w:rPr>
        <w:t>chronic heart failure</w:t>
      </w:r>
    </w:p>
    <w:p w14:paraId="6F070376" w14:textId="397103BD" w:rsidR="00E53269" w:rsidRPr="00684E9D" w:rsidRDefault="00E53269" w:rsidP="00E53269">
      <w:pPr>
        <w:pBdr>
          <w:top w:val="nil"/>
          <w:left w:val="nil"/>
          <w:bottom w:val="nil"/>
          <w:right w:val="nil"/>
          <w:between w:val="nil"/>
        </w:pBdr>
        <w:tabs>
          <w:tab w:val="left" w:pos="5273"/>
        </w:tabs>
        <w:spacing w:line="276" w:lineRule="auto"/>
        <w:rPr>
          <w:rFonts w:asciiTheme="minorHAnsi" w:eastAsia="Times New Roman" w:hAnsiTheme="minorHAnsi" w:cstheme="minorHAnsi"/>
          <w:color w:val="000000"/>
          <w:lang w:val="en-GB"/>
        </w:rPr>
      </w:pPr>
      <w:r w:rsidRPr="00684E9D">
        <w:rPr>
          <w:rFonts w:asciiTheme="minorHAnsi" w:eastAsia="Times New Roman" w:hAnsiTheme="minorHAnsi" w:cstheme="minorHAnsi"/>
          <w:color w:val="000000"/>
          <w:lang w:val="en-GB"/>
        </w:rPr>
        <w:t xml:space="preserve">SAPS3 </w:t>
      </w:r>
      <w:r w:rsidR="00CE7FE9" w:rsidRPr="00684E9D">
        <w:rPr>
          <w:rFonts w:asciiTheme="minorHAnsi" w:eastAsia="Times New Roman" w:hAnsiTheme="minorHAnsi" w:cstheme="minorHAnsi"/>
          <w:color w:val="000000"/>
          <w:lang w:val="en-GB"/>
        </w:rPr>
        <w:t>haematological malignancy</w:t>
      </w:r>
    </w:p>
    <w:p w14:paraId="7B1CCA56" w14:textId="67EA6278" w:rsidR="00E53269" w:rsidRPr="00684E9D" w:rsidRDefault="00E53269" w:rsidP="00E53269">
      <w:pPr>
        <w:pBdr>
          <w:top w:val="nil"/>
          <w:left w:val="nil"/>
          <w:bottom w:val="nil"/>
          <w:right w:val="nil"/>
          <w:between w:val="nil"/>
        </w:pBdr>
        <w:tabs>
          <w:tab w:val="left" w:pos="5273"/>
        </w:tabs>
        <w:spacing w:line="276" w:lineRule="auto"/>
        <w:rPr>
          <w:rFonts w:asciiTheme="minorHAnsi" w:eastAsia="Times New Roman" w:hAnsiTheme="minorHAnsi" w:cstheme="minorHAnsi"/>
          <w:color w:val="000000"/>
          <w:lang w:val="en-GB"/>
        </w:rPr>
      </w:pPr>
      <w:r w:rsidRPr="00684E9D">
        <w:rPr>
          <w:rFonts w:asciiTheme="minorHAnsi" w:eastAsia="Times New Roman" w:hAnsiTheme="minorHAnsi" w:cstheme="minorHAnsi"/>
          <w:color w:val="000000"/>
          <w:lang w:val="en-GB"/>
        </w:rPr>
        <w:t xml:space="preserve">SAPS3 </w:t>
      </w:r>
      <w:r w:rsidR="00CE7FE9" w:rsidRPr="00684E9D">
        <w:rPr>
          <w:rFonts w:asciiTheme="minorHAnsi" w:eastAsia="Times New Roman" w:hAnsiTheme="minorHAnsi" w:cstheme="minorHAnsi"/>
          <w:color w:val="000000"/>
          <w:lang w:val="en-GB"/>
        </w:rPr>
        <w:t>cirrhosis</w:t>
      </w:r>
    </w:p>
    <w:p w14:paraId="1A8B4AD8" w14:textId="77777777" w:rsidR="00E53269" w:rsidRPr="00684E9D" w:rsidRDefault="00E53269" w:rsidP="00E53269">
      <w:pPr>
        <w:pBdr>
          <w:top w:val="nil"/>
          <w:left w:val="nil"/>
          <w:bottom w:val="nil"/>
          <w:right w:val="nil"/>
          <w:between w:val="nil"/>
        </w:pBdr>
        <w:tabs>
          <w:tab w:val="left" w:pos="5273"/>
        </w:tabs>
        <w:spacing w:line="276" w:lineRule="auto"/>
        <w:rPr>
          <w:rFonts w:asciiTheme="minorHAnsi" w:eastAsia="Times New Roman" w:hAnsiTheme="minorHAnsi" w:cstheme="minorHAnsi"/>
          <w:lang w:val="en-GB"/>
        </w:rPr>
      </w:pPr>
      <w:r w:rsidRPr="00684E9D">
        <w:rPr>
          <w:rFonts w:asciiTheme="minorHAnsi" w:eastAsia="Times New Roman" w:hAnsiTheme="minorHAnsi" w:cstheme="minorHAnsi"/>
          <w:lang w:val="en-GB"/>
        </w:rPr>
        <w:t>SAPS3 AIDS</w:t>
      </w:r>
    </w:p>
    <w:p w14:paraId="6CC2EED9" w14:textId="77777777" w:rsidR="00E53269" w:rsidRPr="00684E9D" w:rsidRDefault="00E53269" w:rsidP="00E53269">
      <w:pPr>
        <w:pBdr>
          <w:top w:val="nil"/>
          <w:left w:val="nil"/>
          <w:bottom w:val="nil"/>
          <w:right w:val="nil"/>
          <w:between w:val="nil"/>
        </w:pBdr>
        <w:tabs>
          <w:tab w:val="left" w:pos="5273"/>
        </w:tabs>
        <w:spacing w:line="276" w:lineRule="auto"/>
        <w:rPr>
          <w:rFonts w:asciiTheme="minorHAnsi" w:eastAsia="Times New Roman" w:hAnsiTheme="minorHAnsi" w:cstheme="minorHAnsi"/>
          <w:lang w:val="en-GB"/>
        </w:rPr>
      </w:pPr>
      <w:r w:rsidRPr="00684E9D">
        <w:rPr>
          <w:rFonts w:asciiTheme="minorHAnsi" w:eastAsia="Times New Roman" w:hAnsiTheme="minorHAnsi" w:cstheme="minorHAnsi"/>
          <w:lang w:val="en-GB"/>
        </w:rPr>
        <w:t>SAPS3 cancer</w:t>
      </w:r>
    </w:p>
    <w:p w14:paraId="0D51E562" w14:textId="2D202891" w:rsidR="00E53269" w:rsidRPr="00684E9D" w:rsidRDefault="00E53269" w:rsidP="00E53269">
      <w:pPr>
        <w:pBdr>
          <w:top w:val="nil"/>
          <w:left w:val="nil"/>
          <w:bottom w:val="nil"/>
          <w:right w:val="nil"/>
          <w:between w:val="nil"/>
        </w:pBdr>
        <w:tabs>
          <w:tab w:val="left" w:pos="5273"/>
        </w:tabs>
        <w:spacing w:line="276" w:lineRule="auto"/>
        <w:rPr>
          <w:rFonts w:asciiTheme="minorHAnsi" w:eastAsia="Times New Roman" w:hAnsiTheme="minorHAnsi" w:cstheme="minorHAnsi"/>
          <w:lang w:val="en-GB"/>
        </w:rPr>
      </w:pPr>
      <w:r w:rsidRPr="00684E9D">
        <w:rPr>
          <w:rFonts w:asciiTheme="minorHAnsi" w:eastAsia="Times New Roman" w:hAnsiTheme="minorHAnsi" w:cstheme="minorHAnsi"/>
          <w:lang w:val="en-GB"/>
        </w:rPr>
        <w:t xml:space="preserve">SAPS3 </w:t>
      </w:r>
      <w:r w:rsidR="00CE7FE9" w:rsidRPr="00684E9D">
        <w:rPr>
          <w:rFonts w:asciiTheme="minorHAnsi" w:eastAsia="Times New Roman" w:hAnsiTheme="minorHAnsi" w:cstheme="minorHAnsi"/>
          <w:lang w:val="en-GB"/>
        </w:rPr>
        <w:t>time in hospital before admission</w:t>
      </w:r>
    </w:p>
    <w:p w14:paraId="19D99F78" w14:textId="01E02EFC" w:rsidR="00E53269" w:rsidRPr="00684E9D" w:rsidRDefault="00E53269" w:rsidP="00E53269">
      <w:pPr>
        <w:pBdr>
          <w:top w:val="nil"/>
          <w:left w:val="nil"/>
          <w:bottom w:val="nil"/>
          <w:right w:val="nil"/>
          <w:between w:val="nil"/>
        </w:pBdr>
        <w:tabs>
          <w:tab w:val="left" w:pos="5273"/>
        </w:tabs>
        <w:spacing w:line="276" w:lineRule="auto"/>
        <w:rPr>
          <w:rFonts w:asciiTheme="minorHAnsi" w:eastAsia="Times New Roman" w:hAnsiTheme="minorHAnsi" w:cstheme="minorHAnsi"/>
          <w:lang w:val="en-GB"/>
        </w:rPr>
      </w:pPr>
      <w:r w:rsidRPr="00684E9D">
        <w:rPr>
          <w:rFonts w:asciiTheme="minorHAnsi" w:eastAsia="Times New Roman" w:hAnsiTheme="minorHAnsi" w:cstheme="minorHAnsi"/>
          <w:lang w:val="en-GB"/>
        </w:rPr>
        <w:t xml:space="preserve">SAPS3 </w:t>
      </w:r>
      <w:r w:rsidR="00FC5438" w:rsidRPr="00684E9D">
        <w:rPr>
          <w:rFonts w:asciiTheme="minorHAnsi" w:eastAsia="Times New Roman" w:hAnsiTheme="minorHAnsi" w:cstheme="minorHAnsi"/>
          <w:lang w:val="en-GB"/>
        </w:rPr>
        <w:t>previous care</w:t>
      </w:r>
    </w:p>
    <w:p w14:paraId="1CB773F6" w14:textId="5FE0808B" w:rsidR="00E53269" w:rsidRPr="00684E9D" w:rsidRDefault="00E53269" w:rsidP="00E53269">
      <w:pPr>
        <w:pBdr>
          <w:top w:val="nil"/>
          <w:left w:val="nil"/>
          <w:bottom w:val="nil"/>
          <w:right w:val="nil"/>
          <w:between w:val="nil"/>
        </w:pBdr>
        <w:tabs>
          <w:tab w:val="left" w:pos="5273"/>
        </w:tabs>
        <w:spacing w:line="276" w:lineRule="auto"/>
        <w:rPr>
          <w:rFonts w:asciiTheme="minorHAnsi" w:eastAsia="Times New Roman" w:hAnsiTheme="minorHAnsi" w:cstheme="minorHAnsi"/>
          <w:lang w:val="en-GB"/>
        </w:rPr>
      </w:pPr>
      <w:r w:rsidRPr="00684E9D">
        <w:rPr>
          <w:rFonts w:asciiTheme="minorHAnsi" w:eastAsia="Times New Roman" w:hAnsiTheme="minorHAnsi" w:cstheme="minorHAnsi"/>
          <w:lang w:val="en-GB"/>
        </w:rPr>
        <w:t xml:space="preserve">SAPS3 </w:t>
      </w:r>
      <w:r w:rsidR="00CE7FE9" w:rsidRPr="00684E9D">
        <w:rPr>
          <w:rFonts w:asciiTheme="minorHAnsi" w:eastAsia="Times New Roman" w:hAnsiTheme="minorHAnsi" w:cstheme="minorHAnsi"/>
          <w:lang w:val="en-GB"/>
        </w:rPr>
        <w:t>type of surger</w:t>
      </w:r>
      <w:r w:rsidRPr="00684E9D">
        <w:rPr>
          <w:rFonts w:asciiTheme="minorHAnsi" w:eastAsia="Times New Roman" w:hAnsiTheme="minorHAnsi" w:cstheme="minorHAnsi"/>
          <w:lang w:val="en-GB"/>
        </w:rPr>
        <w:t xml:space="preserve">SAPS3 </w:t>
      </w:r>
      <w:r w:rsidR="00CE7FE9" w:rsidRPr="00684E9D">
        <w:rPr>
          <w:rFonts w:asciiTheme="minorHAnsi" w:eastAsia="Times New Roman" w:hAnsiTheme="minorHAnsi" w:cstheme="minorHAnsi"/>
          <w:lang w:val="en-GB"/>
        </w:rPr>
        <w:t>therapy</w:t>
      </w:r>
    </w:p>
    <w:p w14:paraId="44E85ED0" w14:textId="3897FBAE" w:rsidR="00E53269" w:rsidRPr="00684E9D" w:rsidRDefault="00E53269" w:rsidP="00E53269">
      <w:pPr>
        <w:pBdr>
          <w:top w:val="nil"/>
          <w:left w:val="nil"/>
          <w:bottom w:val="nil"/>
          <w:right w:val="nil"/>
          <w:between w:val="nil"/>
        </w:pBdr>
        <w:tabs>
          <w:tab w:val="left" w:pos="5273"/>
        </w:tabs>
        <w:spacing w:line="276" w:lineRule="auto"/>
        <w:rPr>
          <w:rFonts w:asciiTheme="minorHAnsi" w:eastAsia="Times New Roman" w:hAnsiTheme="minorHAnsi" w:cstheme="minorHAnsi"/>
          <w:color w:val="000000"/>
          <w:lang w:val="en-GB"/>
        </w:rPr>
      </w:pPr>
      <w:r w:rsidRPr="00684E9D">
        <w:rPr>
          <w:rFonts w:asciiTheme="minorHAnsi" w:eastAsia="Times New Roman" w:hAnsiTheme="minorHAnsi" w:cstheme="minorHAnsi"/>
          <w:color w:val="000000"/>
          <w:lang w:val="en-GB"/>
        </w:rPr>
        <w:t xml:space="preserve">SAPS3 </w:t>
      </w:r>
      <w:r w:rsidR="00CE7FE9" w:rsidRPr="00684E9D">
        <w:rPr>
          <w:rFonts w:asciiTheme="minorHAnsi" w:eastAsia="Times New Roman" w:hAnsiTheme="minorHAnsi" w:cstheme="minorHAnsi"/>
          <w:color w:val="000000"/>
          <w:lang w:val="en-GB"/>
        </w:rPr>
        <w:t>acute nosocomial infection</w:t>
      </w:r>
    </w:p>
    <w:p w14:paraId="218A1F1E" w14:textId="1299F9A4" w:rsidR="00E53269" w:rsidRPr="00684E9D" w:rsidRDefault="00E53269" w:rsidP="00E53269">
      <w:pPr>
        <w:pBdr>
          <w:top w:val="nil"/>
          <w:left w:val="nil"/>
          <w:bottom w:val="nil"/>
          <w:right w:val="nil"/>
          <w:between w:val="nil"/>
        </w:pBdr>
        <w:tabs>
          <w:tab w:val="left" w:pos="5273"/>
        </w:tabs>
        <w:spacing w:line="276" w:lineRule="auto"/>
        <w:rPr>
          <w:rFonts w:asciiTheme="minorHAnsi" w:eastAsia="Times New Roman" w:hAnsiTheme="minorHAnsi" w:cstheme="minorHAnsi"/>
          <w:color w:val="000000"/>
          <w:lang w:val="en-GB"/>
        </w:rPr>
      </w:pPr>
      <w:r w:rsidRPr="00684E9D">
        <w:rPr>
          <w:rFonts w:asciiTheme="minorHAnsi" w:eastAsia="Times New Roman" w:hAnsiTheme="minorHAnsi" w:cstheme="minorHAnsi"/>
          <w:color w:val="000000"/>
          <w:lang w:val="en-GB"/>
        </w:rPr>
        <w:t>SAPS3 a</w:t>
      </w:r>
      <w:r w:rsidR="00CE7FE9" w:rsidRPr="00684E9D">
        <w:rPr>
          <w:rFonts w:asciiTheme="minorHAnsi" w:eastAsia="Times New Roman" w:hAnsiTheme="minorHAnsi" w:cstheme="minorHAnsi"/>
          <w:color w:val="000000"/>
          <w:lang w:val="en-GB"/>
        </w:rPr>
        <w:t>cute deep respiratory infection</w:t>
      </w:r>
    </w:p>
    <w:p w14:paraId="1F8C1811" w14:textId="75B37B38" w:rsidR="003E09D2" w:rsidRDefault="00E53269" w:rsidP="00E53269">
      <w:pPr>
        <w:pBdr>
          <w:top w:val="nil"/>
          <w:left w:val="nil"/>
          <w:bottom w:val="nil"/>
          <w:right w:val="nil"/>
          <w:between w:val="nil"/>
        </w:pBdr>
        <w:tabs>
          <w:tab w:val="left" w:pos="5273"/>
        </w:tabs>
        <w:spacing w:line="276" w:lineRule="auto"/>
        <w:rPr>
          <w:rFonts w:asciiTheme="minorHAnsi" w:eastAsia="Times New Roman" w:hAnsiTheme="minorHAnsi" w:cstheme="minorHAnsi"/>
          <w:color w:val="000000"/>
          <w:lang w:val="en-GB"/>
        </w:rPr>
      </w:pPr>
      <w:r w:rsidRPr="00684E9D">
        <w:rPr>
          <w:rFonts w:asciiTheme="minorHAnsi" w:eastAsia="Times New Roman" w:hAnsiTheme="minorHAnsi" w:cstheme="minorHAnsi"/>
          <w:color w:val="000000"/>
          <w:lang w:val="en-GB"/>
        </w:rPr>
        <w:t>SAPS3 GCS</w:t>
      </w:r>
    </w:p>
    <w:p w14:paraId="6D18D5AC" w14:textId="47A76CCB" w:rsidR="00E53269" w:rsidRPr="00684E9D" w:rsidRDefault="00E53269" w:rsidP="00E53269">
      <w:pPr>
        <w:pBdr>
          <w:top w:val="nil"/>
          <w:left w:val="nil"/>
          <w:bottom w:val="nil"/>
          <w:right w:val="nil"/>
          <w:between w:val="nil"/>
        </w:pBdr>
        <w:tabs>
          <w:tab w:val="left" w:pos="5273"/>
        </w:tabs>
        <w:spacing w:line="276" w:lineRule="auto"/>
        <w:rPr>
          <w:rFonts w:asciiTheme="minorHAnsi" w:eastAsia="Times New Roman" w:hAnsiTheme="minorHAnsi" w:cstheme="minorHAnsi"/>
          <w:color w:val="000000"/>
          <w:lang w:val="en-GB"/>
        </w:rPr>
      </w:pPr>
      <w:r w:rsidRPr="00684E9D">
        <w:rPr>
          <w:rFonts w:asciiTheme="minorHAnsi" w:eastAsia="Times New Roman" w:hAnsiTheme="minorHAnsi" w:cstheme="minorHAnsi"/>
          <w:color w:val="000000"/>
          <w:lang w:val="en-GB"/>
        </w:rPr>
        <w:t xml:space="preserve">SAPS3 GCS </w:t>
      </w:r>
      <w:r w:rsidR="0087441B" w:rsidRPr="00684E9D">
        <w:rPr>
          <w:rFonts w:asciiTheme="minorHAnsi" w:eastAsia="Times New Roman" w:hAnsiTheme="minorHAnsi" w:cstheme="minorHAnsi"/>
          <w:color w:val="000000"/>
          <w:lang w:val="en-GB"/>
        </w:rPr>
        <w:t>eyes</w:t>
      </w:r>
    </w:p>
    <w:p w14:paraId="6CCA2B5B" w14:textId="77777777" w:rsidR="00E53269" w:rsidRPr="00684E9D" w:rsidRDefault="00E53269" w:rsidP="00E53269">
      <w:pPr>
        <w:pBdr>
          <w:top w:val="nil"/>
          <w:left w:val="nil"/>
          <w:bottom w:val="nil"/>
          <w:right w:val="nil"/>
          <w:between w:val="nil"/>
        </w:pBdr>
        <w:tabs>
          <w:tab w:val="left" w:pos="5273"/>
        </w:tabs>
        <w:spacing w:line="276" w:lineRule="auto"/>
        <w:rPr>
          <w:rFonts w:asciiTheme="minorHAnsi" w:eastAsia="Times New Roman" w:hAnsiTheme="minorHAnsi" w:cstheme="minorHAnsi"/>
          <w:color w:val="000000"/>
          <w:lang w:val="en-GB"/>
        </w:rPr>
      </w:pPr>
      <w:r w:rsidRPr="00684E9D">
        <w:rPr>
          <w:rFonts w:asciiTheme="minorHAnsi" w:eastAsia="Times New Roman" w:hAnsiTheme="minorHAnsi" w:cstheme="minorHAnsi"/>
          <w:color w:val="000000"/>
          <w:lang w:val="en-GB"/>
        </w:rPr>
        <w:t>SAPS3 GCS verbal</w:t>
      </w:r>
    </w:p>
    <w:p w14:paraId="22EE3646" w14:textId="3C2980E8" w:rsidR="00E53269" w:rsidRPr="00684E9D" w:rsidRDefault="00E53269" w:rsidP="00E53269">
      <w:pPr>
        <w:pBdr>
          <w:top w:val="nil"/>
          <w:left w:val="nil"/>
          <w:bottom w:val="nil"/>
          <w:right w:val="nil"/>
          <w:between w:val="nil"/>
        </w:pBdr>
        <w:tabs>
          <w:tab w:val="left" w:pos="5273"/>
        </w:tabs>
        <w:spacing w:line="276" w:lineRule="auto"/>
        <w:rPr>
          <w:rFonts w:asciiTheme="minorHAnsi" w:eastAsia="Times New Roman" w:hAnsiTheme="minorHAnsi" w:cstheme="minorHAnsi"/>
          <w:color w:val="000000"/>
          <w:lang w:val="en-GB"/>
        </w:rPr>
      </w:pPr>
      <w:r w:rsidRPr="00684E9D">
        <w:rPr>
          <w:rFonts w:asciiTheme="minorHAnsi" w:eastAsia="Times New Roman" w:hAnsiTheme="minorHAnsi" w:cstheme="minorHAnsi"/>
          <w:color w:val="000000"/>
          <w:lang w:val="en-GB"/>
        </w:rPr>
        <w:t>SAPS3 GCS moto</w:t>
      </w:r>
      <w:r w:rsidR="0087441B" w:rsidRPr="00684E9D">
        <w:rPr>
          <w:rFonts w:asciiTheme="minorHAnsi" w:eastAsia="Times New Roman" w:hAnsiTheme="minorHAnsi" w:cstheme="minorHAnsi"/>
          <w:color w:val="000000"/>
          <w:lang w:val="en-GB"/>
        </w:rPr>
        <w:t>r function</w:t>
      </w:r>
    </w:p>
    <w:p w14:paraId="27A4EAC8" w14:textId="77777777" w:rsidR="00E53269" w:rsidRPr="00684E9D" w:rsidRDefault="00E53269" w:rsidP="00E53269">
      <w:pPr>
        <w:pBdr>
          <w:top w:val="nil"/>
          <w:left w:val="nil"/>
          <w:bottom w:val="nil"/>
          <w:right w:val="nil"/>
          <w:between w:val="nil"/>
        </w:pBdr>
        <w:tabs>
          <w:tab w:val="left" w:pos="5273"/>
        </w:tabs>
        <w:spacing w:line="276" w:lineRule="auto"/>
        <w:rPr>
          <w:rFonts w:asciiTheme="minorHAnsi" w:eastAsia="Times New Roman" w:hAnsiTheme="minorHAnsi" w:cstheme="minorHAnsi"/>
          <w:color w:val="000000"/>
          <w:lang w:val="en-GB"/>
        </w:rPr>
      </w:pPr>
      <w:r w:rsidRPr="00684E9D">
        <w:rPr>
          <w:rFonts w:asciiTheme="minorHAnsi" w:eastAsia="Times New Roman" w:hAnsiTheme="minorHAnsi" w:cstheme="minorHAnsi"/>
          <w:color w:val="000000"/>
          <w:lang w:val="en-GB"/>
        </w:rPr>
        <w:t>SAPS3 RLS85</w:t>
      </w:r>
    </w:p>
    <w:p w14:paraId="7CCFBBD7" w14:textId="190B40D4" w:rsidR="00E53269" w:rsidRPr="00684E9D" w:rsidRDefault="00E53269" w:rsidP="00E53269">
      <w:pPr>
        <w:pBdr>
          <w:top w:val="nil"/>
          <w:left w:val="nil"/>
          <w:bottom w:val="nil"/>
          <w:right w:val="nil"/>
          <w:between w:val="nil"/>
        </w:pBdr>
        <w:tabs>
          <w:tab w:val="left" w:pos="5273"/>
        </w:tabs>
        <w:spacing w:line="276" w:lineRule="auto"/>
        <w:rPr>
          <w:rFonts w:asciiTheme="minorHAnsi" w:eastAsia="Times New Roman" w:hAnsiTheme="minorHAnsi" w:cstheme="minorHAnsi"/>
          <w:color w:val="000000"/>
          <w:lang w:val="en-GB"/>
        </w:rPr>
      </w:pPr>
      <w:r w:rsidRPr="00684E9D">
        <w:rPr>
          <w:rFonts w:asciiTheme="minorHAnsi" w:eastAsia="Times New Roman" w:hAnsiTheme="minorHAnsi" w:cstheme="minorHAnsi"/>
          <w:color w:val="000000"/>
          <w:lang w:val="en-GB"/>
        </w:rPr>
        <w:t xml:space="preserve">SAPS3 </w:t>
      </w:r>
      <w:r w:rsidR="0087441B" w:rsidRPr="00684E9D">
        <w:rPr>
          <w:rFonts w:asciiTheme="minorHAnsi" w:eastAsia="Times New Roman" w:hAnsiTheme="minorHAnsi" w:cstheme="minorHAnsi"/>
          <w:color w:val="000000"/>
          <w:lang w:val="en-GB"/>
        </w:rPr>
        <w:t>body temperature maximum</w:t>
      </w:r>
    </w:p>
    <w:p w14:paraId="4866285B" w14:textId="6D574532" w:rsidR="00E53269" w:rsidRPr="00684E9D" w:rsidRDefault="00E53269" w:rsidP="00E53269">
      <w:pPr>
        <w:pBdr>
          <w:top w:val="nil"/>
          <w:left w:val="nil"/>
          <w:bottom w:val="nil"/>
          <w:right w:val="nil"/>
          <w:between w:val="nil"/>
        </w:pBdr>
        <w:tabs>
          <w:tab w:val="left" w:pos="5273"/>
        </w:tabs>
        <w:spacing w:line="276" w:lineRule="auto"/>
        <w:rPr>
          <w:rFonts w:asciiTheme="minorHAnsi" w:eastAsia="Times New Roman" w:hAnsiTheme="minorHAnsi" w:cstheme="minorHAnsi"/>
          <w:color w:val="000000"/>
          <w:lang w:val="en-GB"/>
        </w:rPr>
      </w:pPr>
      <w:r w:rsidRPr="00684E9D">
        <w:rPr>
          <w:rFonts w:asciiTheme="minorHAnsi" w:eastAsia="Times New Roman" w:hAnsiTheme="minorHAnsi" w:cstheme="minorHAnsi"/>
          <w:color w:val="000000"/>
          <w:lang w:val="en-GB"/>
        </w:rPr>
        <w:t xml:space="preserve">SAPS3 </w:t>
      </w:r>
      <w:r w:rsidR="0087441B" w:rsidRPr="00684E9D">
        <w:rPr>
          <w:rFonts w:asciiTheme="minorHAnsi" w:eastAsia="Times New Roman" w:hAnsiTheme="minorHAnsi" w:cstheme="minorHAnsi"/>
          <w:color w:val="000000"/>
          <w:lang w:val="en-GB"/>
        </w:rPr>
        <w:t>heart frequency maximum</w:t>
      </w:r>
    </w:p>
    <w:p w14:paraId="0728A1B6" w14:textId="77777777" w:rsidR="004C0057" w:rsidRPr="00684E9D" w:rsidRDefault="00E53269" w:rsidP="00E53269">
      <w:pPr>
        <w:pBdr>
          <w:top w:val="nil"/>
          <w:left w:val="nil"/>
          <w:bottom w:val="nil"/>
          <w:right w:val="nil"/>
          <w:between w:val="nil"/>
        </w:pBdr>
        <w:tabs>
          <w:tab w:val="left" w:pos="5273"/>
        </w:tabs>
        <w:spacing w:line="276" w:lineRule="auto"/>
        <w:rPr>
          <w:rFonts w:asciiTheme="minorHAnsi" w:eastAsia="Times New Roman" w:hAnsiTheme="minorHAnsi" w:cstheme="minorHAnsi"/>
          <w:color w:val="000000"/>
          <w:lang w:val="en-GB"/>
        </w:rPr>
      </w:pPr>
      <w:r w:rsidRPr="00684E9D">
        <w:rPr>
          <w:rFonts w:asciiTheme="minorHAnsi" w:eastAsia="Times New Roman" w:hAnsiTheme="minorHAnsi" w:cstheme="minorHAnsi"/>
          <w:color w:val="000000"/>
          <w:lang w:val="en-GB"/>
        </w:rPr>
        <w:t xml:space="preserve">SAPS3 </w:t>
      </w:r>
      <w:r w:rsidR="0087441B" w:rsidRPr="00684E9D">
        <w:rPr>
          <w:rFonts w:asciiTheme="minorHAnsi" w:eastAsia="Times New Roman" w:hAnsiTheme="minorHAnsi" w:cstheme="minorHAnsi"/>
          <w:color w:val="000000"/>
          <w:lang w:val="en-GB"/>
        </w:rPr>
        <w:t>systolic blood pressure minimum</w:t>
      </w:r>
    </w:p>
    <w:p w14:paraId="7FDC673D" w14:textId="37C7CDA2" w:rsidR="00E53269" w:rsidRPr="00684E9D" w:rsidRDefault="00E53269" w:rsidP="00E53269">
      <w:pPr>
        <w:pBdr>
          <w:top w:val="nil"/>
          <w:left w:val="nil"/>
          <w:bottom w:val="nil"/>
          <w:right w:val="nil"/>
          <w:between w:val="nil"/>
        </w:pBdr>
        <w:tabs>
          <w:tab w:val="left" w:pos="5273"/>
        </w:tabs>
        <w:spacing w:line="276" w:lineRule="auto"/>
        <w:rPr>
          <w:rFonts w:asciiTheme="minorHAnsi" w:eastAsia="Times New Roman" w:hAnsiTheme="minorHAnsi" w:cstheme="minorHAnsi"/>
          <w:color w:val="000000"/>
          <w:lang w:val="en-GB"/>
        </w:rPr>
      </w:pPr>
      <w:r w:rsidRPr="00684E9D">
        <w:rPr>
          <w:rFonts w:asciiTheme="minorHAnsi" w:eastAsia="Times New Roman" w:hAnsiTheme="minorHAnsi" w:cstheme="minorHAnsi"/>
          <w:color w:val="000000"/>
          <w:lang w:val="en-GB"/>
        </w:rPr>
        <w:t xml:space="preserve">SAPS3 </w:t>
      </w:r>
      <w:r w:rsidR="0087441B" w:rsidRPr="00684E9D">
        <w:rPr>
          <w:rFonts w:asciiTheme="minorHAnsi" w:eastAsia="Times New Roman" w:hAnsiTheme="minorHAnsi" w:cstheme="minorHAnsi"/>
          <w:color w:val="000000"/>
          <w:lang w:val="en-GB"/>
        </w:rPr>
        <w:t>creatinine</w:t>
      </w:r>
      <w:r w:rsidRPr="00684E9D">
        <w:rPr>
          <w:rFonts w:asciiTheme="minorHAnsi" w:eastAsia="Times New Roman" w:hAnsiTheme="minorHAnsi" w:cstheme="minorHAnsi"/>
          <w:color w:val="000000"/>
          <w:lang w:val="en-GB"/>
        </w:rPr>
        <w:t xml:space="preserve"> maximum</w:t>
      </w:r>
    </w:p>
    <w:p w14:paraId="457184DF" w14:textId="77777777" w:rsidR="00E53269" w:rsidRPr="00684E9D" w:rsidRDefault="00E53269" w:rsidP="00E53269">
      <w:pPr>
        <w:pBdr>
          <w:top w:val="nil"/>
          <w:left w:val="nil"/>
          <w:bottom w:val="nil"/>
          <w:right w:val="nil"/>
          <w:between w:val="nil"/>
        </w:pBdr>
        <w:tabs>
          <w:tab w:val="left" w:pos="5273"/>
        </w:tabs>
        <w:spacing w:line="276" w:lineRule="auto"/>
        <w:rPr>
          <w:rFonts w:asciiTheme="minorHAnsi" w:eastAsia="Times New Roman" w:hAnsiTheme="minorHAnsi" w:cstheme="minorHAnsi"/>
          <w:color w:val="000000"/>
          <w:lang w:val="en-GB"/>
        </w:rPr>
      </w:pPr>
      <w:r w:rsidRPr="00684E9D">
        <w:rPr>
          <w:rFonts w:asciiTheme="minorHAnsi" w:eastAsia="Times New Roman" w:hAnsiTheme="minorHAnsi" w:cstheme="minorHAnsi"/>
          <w:color w:val="000000"/>
          <w:lang w:val="en-GB"/>
        </w:rPr>
        <w:t>SAPS3 bilirubin maximum</w:t>
      </w:r>
    </w:p>
    <w:p w14:paraId="2F0346A4" w14:textId="511FF68D" w:rsidR="00E53269" w:rsidRPr="00684E9D" w:rsidRDefault="00E53269" w:rsidP="00E53269">
      <w:pPr>
        <w:pBdr>
          <w:top w:val="nil"/>
          <w:left w:val="nil"/>
          <w:bottom w:val="nil"/>
          <w:right w:val="nil"/>
          <w:between w:val="nil"/>
        </w:pBdr>
        <w:tabs>
          <w:tab w:val="left" w:pos="5273"/>
        </w:tabs>
        <w:spacing w:line="276" w:lineRule="auto"/>
        <w:rPr>
          <w:rFonts w:asciiTheme="minorHAnsi" w:eastAsia="Times New Roman" w:hAnsiTheme="minorHAnsi" w:cstheme="minorHAnsi"/>
          <w:color w:val="000000"/>
          <w:lang w:val="en-GB"/>
        </w:rPr>
      </w:pPr>
      <w:r w:rsidRPr="00684E9D">
        <w:rPr>
          <w:rFonts w:asciiTheme="minorHAnsi" w:eastAsia="Times New Roman" w:hAnsiTheme="minorHAnsi" w:cstheme="minorHAnsi"/>
          <w:color w:val="000000"/>
          <w:lang w:val="en-GB"/>
        </w:rPr>
        <w:t xml:space="preserve">SAPS3 </w:t>
      </w:r>
      <w:r w:rsidR="0087441B" w:rsidRPr="00684E9D">
        <w:rPr>
          <w:rFonts w:asciiTheme="minorHAnsi" w:eastAsia="Times New Roman" w:hAnsiTheme="minorHAnsi" w:cstheme="minorHAnsi"/>
          <w:color w:val="000000"/>
          <w:lang w:val="en-GB"/>
        </w:rPr>
        <w:t>leukocytes</w:t>
      </w:r>
      <w:r w:rsidRPr="00684E9D">
        <w:rPr>
          <w:rFonts w:asciiTheme="minorHAnsi" w:eastAsia="Times New Roman" w:hAnsiTheme="minorHAnsi" w:cstheme="minorHAnsi"/>
          <w:color w:val="000000"/>
          <w:lang w:val="en-GB"/>
        </w:rPr>
        <w:t xml:space="preserve"> maximum</w:t>
      </w:r>
    </w:p>
    <w:p w14:paraId="2BB9BD13" w14:textId="77777777" w:rsidR="00E53269" w:rsidRPr="00684E9D" w:rsidRDefault="00E53269" w:rsidP="00E53269">
      <w:pPr>
        <w:pBdr>
          <w:top w:val="nil"/>
          <w:left w:val="nil"/>
          <w:bottom w:val="nil"/>
          <w:right w:val="nil"/>
          <w:between w:val="nil"/>
        </w:pBdr>
        <w:tabs>
          <w:tab w:val="left" w:pos="5273"/>
        </w:tabs>
        <w:spacing w:line="276" w:lineRule="auto"/>
        <w:rPr>
          <w:rFonts w:asciiTheme="minorHAnsi" w:eastAsia="Times New Roman" w:hAnsiTheme="minorHAnsi" w:cstheme="minorHAnsi"/>
          <w:color w:val="000000"/>
          <w:lang w:val="en-GB"/>
        </w:rPr>
      </w:pPr>
      <w:r w:rsidRPr="00684E9D">
        <w:rPr>
          <w:rFonts w:asciiTheme="minorHAnsi" w:eastAsia="Times New Roman" w:hAnsiTheme="minorHAnsi" w:cstheme="minorHAnsi"/>
          <w:color w:val="000000"/>
          <w:lang w:val="en-GB"/>
        </w:rPr>
        <w:t>SAPS3 pH minimum</w:t>
      </w:r>
    </w:p>
    <w:p w14:paraId="0F973DEC" w14:textId="69F3C85B" w:rsidR="00E53269" w:rsidRPr="00684E9D" w:rsidRDefault="00E53269" w:rsidP="00E53269">
      <w:pPr>
        <w:pBdr>
          <w:top w:val="nil"/>
          <w:left w:val="nil"/>
          <w:bottom w:val="nil"/>
          <w:right w:val="nil"/>
          <w:between w:val="nil"/>
        </w:pBdr>
        <w:tabs>
          <w:tab w:val="left" w:pos="5273"/>
        </w:tabs>
        <w:spacing w:line="276" w:lineRule="auto"/>
        <w:rPr>
          <w:rFonts w:asciiTheme="minorHAnsi" w:eastAsia="Times New Roman" w:hAnsiTheme="minorHAnsi" w:cstheme="minorHAnsi"/>
          <w:color w:val="000000"/>
          <w:lang w:val="en-GB"/>
        </w:rPr>
      </w:pPr>
      <w:r w:rsidRPr="00684E9D">
        <w:rPr>
          <w:rFonts w:asciiTheme="minorHAnsi" w:eastAsia="Times New Roman" w:hAnsiTheme="minorHAnsi" w:cstheme="minorHAnsi"/>
          <w:color w:val="000000"/>
          <w:lang w:val="en-GB"/>
        </w:rPr>
        <w:t xml:space="preserve">SAPS3 </w:t>
      </w:r>
      <w:r w:rsidR="0087441B" w:rsidRPr="00684E9D">
        <w:rPr>
          <w:rFonts w:asciiTheme="minorHAnsi" w:eastAsia="Times New Roman" w:hAnsiTheme="minorHAnsi" w:cstheme="minorHAnsi"/>
          <w:color w:val="000000"/>
          <w:lang w:val="en-GB"/>
        </w:rPr>
        <w:t>thrombocytes</w:t>
      </w:r>
      <w:r w:rsidRPr="00684E9D">
        <w:rPr>
          <w:rFonts w:asciiTheme="minorHAnsi" w:eastAsia="Times New Roman" w:hAnsiTheme="minorHAnsi" w:cstheme="minorHAnsi"/>
          <w:color w:val="000000"/>
          <w:lang w:val="en-GB"/>
        </w:rPr>
        <w:t xml:space="preserve"> minimum</w:t>
      </w:r>
    </w:p>
    <w:p w14:paraId="382F4D2B" w14:textId="77777777" w:rsidR="00E53269" w:rsidRPr="00684E9D" w:rsidRDefault="00E53269" w:rsidP="00E53269">
      <w:pPr>
        <w:pBdr>
          <w:top w:val="nil"/>
          <w:left w:val="nil"/>
          <w:bottom w:val="nil"/>
          <w:right w:val="nil"/>
          <w:between w:val="nil"/>
        </w:pBdr>
        <w:tabs>
          <w:tab w:val="left" w:pos="5273"/>
        </w:tabs>
        <w:spacing w:line="276" w:lineRule="auto"/>
        <w:rPr>
          <w:rFonts w:asciiTheme="minorHAnsi" w:eastAsia="Times New Roman" w:hAnsiTheme="minorHAnsi" w:cstheme="minorHAnsi"/>
          <w:color w:val="000000"/>
          <w:lang w:val="en-GB"/>
        </w:rPr>
      </w:pPr>
      <w:r w:rsidRPr="00684E9D">
        <w:rPr>
          <w:rFonts w:asciiTheme="minorHAnsi" w:eastAsia="Times New Roman" w:hAnsiTheme="minorHAnsi" w:cstheme="minorHAnsi"/>
          <w:color w:val="000000"/>
          <w:lang w:val="en-GB"/>
        </w:rPr>
        <w:t>SAPS3 FiO2</w:t>
      </w:r>
    </w:p>
    <w:p w14:paraId="09B03A93" w14:textId="77777777" w:rsidR="00E53269" w:rsidRPr="00684E9D" w:rsidRDefault="00E53269" w:rsidP="00E53269">
      <w:pPr>
        <w:pBdr>
          <w:top w:val="nil"/>
          <w:left w:val="nil"/>
          <w:bottom w:val="nil"/>
          <w:right w:val="nil"/>
          <w:between w:val="nil"/>
        </w:pBdr>
        <w:tabs>
          <w:tab w:val="left" w:pos="5273"/>
        </w:tabs>
        <w:spacing w:line="276" w:lineRule="auto"/>
        <w:rPr>
          <w:rFonts w:asciiTheme="minorHAnsi" w:eastAsia="Times New Roman" w:hAnsiTheme="minorHAnsi" w:cstheme="minorHAnsi"/>
          <w:color w:val="000000"/>
          <w:lang w:val="en-GB"/>
        </w:rPr>
      </w:pPr>
      <w:r w:rsidRPr="00684E9D">
        <w:rPr>
          <w:rFonts w:asciiTheme="minorHAnsi" w:eastAsia="Times New Roman" w:hAnsiTheme="minorHAnsi" w:cstheme="minorHAnsi"/>
          <w:color w:val="000000"/>
          <w:lang w:val="en-GB"/>
        </w:rPr>
        <w:t>SAPS3 PaO2</w:t>
      </w:r>
    </w:p>
    <w:p w14:paraId="48C3C59C" w14:textId="77777777" w:rsidR="00E53269" w:rsidRPr="00684E9D" w:rsidRDefault="00E53269" w:rsidP="00E53269">
      <w:pPr>
        <w:pBdr>
          <w:top w:val="nil"/>
          <w:left w:val="nil"/>
          <w:bottom w:val="nil"/>
          <w:right w:val="nil"/>
          <w:between w:val="nil"/>
        </w:pBdr>
        <w:tabs>
          <w:tab w:val="left" w:pos="5273"/>
        </w:tabs>
        <w:spacing w:line="276" w:lineRule="auto"/>
        <w:rPr>
          <w:rFonts w:asciiTheme="minorHAnsi" w:eastAsia="Times New Roman" w:hAnsiTheme="minorHAnsi" w:cstheme="minorHAnsi"/>
          <w:color w:val="000000"/>
          <w:lang w:val="en-GB"/>
        </w:rPr>
      </w:pPr>
      <w:r w:rsidRPr="00684E9D">
        <w:rPr>
          <w:rFonts w:asciiTheme="minorHAnsi" w:eastAsia="Times New Roman" w:hAnsiTheme="minorHAnsi" w:cstheme="minorHAnsi"/>
          <w:color w:val="000000"/>
          <w:lang w:val="en-GB"/>
        </w:rPr>
        <w:t>SAPS3 ventilator</w:t>
      </w:r>
    </w:p>
    <w:p w14:paraId="1980D1F5" w14:textId="04659FFA" w:rsidR="00E53269" w:rsidRPr="00684E9D" w:rsidRDefault="00E53269" w:rsidP="00E53269">
      <w:pPr>
        <w:pBdr>
          <w:top w:val="nil"/>
          <w:left w:val="nil"/>
          <w:bottom w:val="nil"/>
          <w:right w:val="nil"/>
          <w:between w:val="nil"/>
        </w:pBdr>
        <w:tabs>
          <w:tab w:val="left" w:pos="5273"/>
        </w:tabs>
        <w:spacing w:line="276" w:lineRule="auto"/>
        <w:rPr>
          <w:rFonts w:asciiTheme="minorHAnsi" w:eastAsia="Times New Roman" w:hAnsiTheme="minorHAnsi" w:cstheme="minorHAnsi"/>
          <w:color w:val="000000"/>
          <w:lang w:val="en-GB"/>
        </w:rPr>
      </w:pPr>
      <w:r w:rsidRPr="00684E9D">
        <w:rPr>
          <w:rFonts w:asciiTheme="minorHAnsi" w:eastAsia="Times New Roman" w:hAnsiTheme="minorHAnsi" w:cstheme="minorHAnsi"/>
          <w:color w:val="000000"/>
          <w:lang w:val="en-GB"/>
        </w:rPr>
        <w:t xml:space="preserve">SAPS3 </w:t>
      </w:r>
      <w:r w:rsidR="0087441B" w:rsidRPr="00684E9D">
        <w:rPr>
          <w:rFonts w:asciiTheme="minorHAnsi" w:eastAsia="Times New Roman" w:hAnsiTheme="minorHAnsi" w:cstheme="minorHAnsi"/>
          <w:color w:val="000000"/>
          <w:lang w:val="en-GB"/>
        </w:rPr>
        <w:t>only</w:t>
      </w:r>
      <w:r w:rsidRPr="00684E9D">
        <w:rPr>
          <w:rFonts w:asciiTheme="minorHAnsi" w:eastAsia="Times New Roman" w:hAnsiTheme="minorHAnsi" w:cstheme="minorHAnsi"/>
          <w:color w:val="000000"/>
          <w:lang w:val="en-GB"/>
        </w:rPr>
        <w:t xml:space="preserve"> observation</w:t>
      </w:r>
    </w:p>
    <w:p w14:paraId="7E036723" w14:textId="07A96615" w:rsidR="00E53269" w:rsidRPr="00684E9D" w:rsidRDefault="00E53269" w:rsidP="00E53269">
      <w:pPr>
        <w:pBdr>
          <w:top w:val="nil"/>
          <w:left w:val="nil"/>
          <w:bottom w:val="nil"/>
          <w:right w:val="nil"/>
          <w:between w:val="nil"/>
        </w:pBdr>
        <w:tabs>
          <w:tab w:val="left" w:pos="5273"/>
        </w:tabs>
        <w:spacing w:line="276" w:lineRule="auto"/>
        <w:rPr>
          <w:rFonts w:asciiTheme="minorHAnsi" w:eastAsia="Times New Roman" w:hAnsiTheme="minorHAnsi" w:cstheme="minorHAnsi"/>
          <w:color w:val="000000"/>
          <w:lang w:val="en-GB"/>
        </w:rPr>
      </w:pPr>
      <w:r w:rsidRPr="00684E9D">
        <w:rPr>
          <w:rFonts w:asciiTheme="minorHAnsi" w:eastAsia="Times New Roman" w:hAnsiTheme="minorHAnsi" w:cstheme="minorHAnsi"/>
          <w:color w:val="000000"/>
          <w:lang w:val="en-GB"/>
        </w:rPr>
        <w:t xml:space="preserve">SAPS3 </w:t>
      </w:r>
      <w:r w:rsidR="0087441B" w:rsidRPr="00684E9D">
        <w:rPr>
          <w:rFonts w:asciiTheme="minorHAnsi" w:eastAsia="Times New Roman" w:hAnsiTheme="minorHAnsi" w:cstheme="minorHAnsi"/>
          <w:color w:val="000000"/>
          <w:lang w:val="en-GB"/>
        </w:rPr>
        <w:t>cardiovascular</w:t>
      </w:r>
    </w:p>
    <w:p w14:paraId="6398A053" w14:textId="6112B81E" w:rsidR="00E53269" w:rsidRPr="00684E9D" w:rsidRDefault="00E53269" w:rsidP="00E53269">
      <w:pPr>
        <w:pBdr>
          <w:top w:val="nil"/>
          <w:left w:val="nil"/>
          <w:bottom w:val="nil"/>
          <w:right w:val="nil"/>
          <w:between w:val="nil"/>
        </w:pBdr>
        <w:tabs>
          <w:tab w:val="left" w:pos="5273"/>
        </w:tabs>
        <w:spacing w:line="276" w:lineRule="auto"/>
        <w:rPr>
          <w:rFonts w:asciiTheme="minorHAnsi" w:eastAsia="Times New Roman" w:hAnsiTheme="minorHAnsi" w:cstheme="minorHAnsi"/>
          <w:color w:val="000000"/>
          <w:lang w:val="en-GB"/>
        </w:rPr>
      </w:pPr>
      <w:r w:rsidRPr="00684E9D">
        <w:rPr>
          <w:rFonts w:asciiTheme="minorHAnsi" w:eastAsia="Times New Roman" w:hAnsiTheme="minorHAnsi" w:cstheme="minorHAnsi"/>
          <w:color w:val="000000"/>
          <w:lang w:val="en-GB"/>
        </w:rPr>
        <w:t>SAPS3 neurologi</w:t>
      </w:r>
      <w:r w:rsidR="0087441B" w:rsidRPr="00684E9D">
        <w:rPr>
          <w:rFonts w:asciiTheme="minorHAnsi" w:eastAsia="Times New Roman" w:hAnsiTheme="minorHAnsi" w:cstheme="minorHAnsi"/>
          <w:color w:val="000000"/>
          <w:lang w:val="en-GB"/>
        </w:rPr>
        <w:t>cal</w:t>
      </w:r>
    </w:p>
    <w:p w14:paraId="714B7EAB" w14:textId="5647065D" w:rsidR="00E53269" w:rsidRPr="00684E9D" w:rsidRDefault="00E53269" w:rsidP="00E53269">
      <w:pPr>
        <w:pBdr>
          <w:top w:val="nil"/>
          <w:left w:val="nil"/>
          <w:bottom w:val="nil"/>
          <w:right w:val="nil"/>
          <w:between w:val="nil"/>
        </w:pBdr>
        <w:tabs>
          <w:tab w:val="left" w:pos="5273"/>
        </w:tabs>
        <w:spacing w:line="276" w:lineRule="auto"/>
        <w:rPr>
          <w:rFonts w:asciiTheme="minorHAnsi" w:eastAsia="Times New Roman" w:hAnsiTheme="minorHAnsi" w:cstheme="minorHAnsi"/>
          <w:color w:val="000000"/>
          <w:lang w:val="en-GB"/>
        </w:rPr>
      </w:pPr>
      <w:r w:rsidRPr="00684E9D">
        <w:rPr>
          <w:rFonts w:asciiTheme="minorHAnsi" w:eastAsia="Times New Roman" w:hAnsiTheme="minorHAnsi" w:cstheme="minorHAnsi"/>
          <w:color w:val="000000"/>
          <w:lang w:val="en-GB"/>
        </w:rPr>
        <w:t>SAPS3 l</w:t>
      </w:r>
      <w:r w:rsidR="0087441B" w:rsidRPr="00684E9D">
        <w:rPr>
          <w:rFonts w:asciiTheme="minorHAnsi" w:eastAsia="Times New Roman" w:hAnsiTheme="minorHAnsi" w:cstheme="minorHAnsi"/>
          <w:color w:val="000000"/>
          <w:lang w:val="en-GB"/>
        </w:rPr>
        <w:t>i</w:t>
      </w:r>
      <w:r w:rsidRPr="00684E9D">
        <w:rPr>
          <w:rFonts w:asciiTheme="minorHAnsi" w:eastAsia="Times New Roman" w:hAnsiTheme="minorHAnsi" w:cstheme="minorHAnsi"/>
          <w:color w:val="000000"/>
          <w:lang w:val="en-GB"/>
        </w:rPr>
        <w:t>ver</w:t>
      </w:r>
    </w:p>
    <w:p w14:paraId="78476340" w14:textId="77777777" w:rsidR="00E53269" w:rsidRPr="00684E9D" w:rsidRDefault="00E53269" w:rsidP="00E53269">
      <w:pPr>
        <w:pBdr>
          <w:top w:val="nil"/>
          <w:left w:val="nil"/>
          <w:bottom w:val="nil"/>
          <w:right w:val="nil"/>
          <w:between w:val="nil"/>
        </w:pBdr>
        <w:tabs>
          <w:tab w:val="left" w:pos="5273"/>
        </w:tabs>
        <w:spacing w:line="276" w:lineRule="auto"/>
        <w:rPr>
          <w:rFonts w:asciiTheme="minorHAnsi" w:eastAsia="Times New Roman" w:hAnsiTheme="minorHAnsi" w:cstheme="minorHAnsi"/>
          <w:color w:val="000000"/>
          <w:lang w:val="en-GB"/>
        </w:rPr>
      </w:pPr>
      <w:r w:rsidRPr="00684E9D">
        <w:rPr>
          <w:rFonts w:asciiTheme="minorHAnsi" w:eastAsia="Times New Roman" w:hAnsiTheme="minorHAnsi" w:cstheme="minorHAnsi"/>
          <w:color w:val="000000"/>
          <w:lang w:val="en-GB"/>
        </w:rPr>
        <w:t>SAPS3 gastrointestinal</w:t>
      </w:r>
    </w:p>
    <w:p w14:paraId="65B77546" w14:textId="77777777" w:rsidR="00E53269" w:rsidRPr="00684E9D" w:rsidRDefault="00E53269" w:rsidP="00E53269">
      <w:pPr>
        <w:pBdr>
          <w:top w:val="nil"/>
          <w:left w:val="nil"/>
          <w:bottom w:val="nil"/>
          <w:right w:val="nil"/>
          <w:between w:val="nil"/>
        </w:pBdr>
        <w:tabs>
          <w:tab w:val="left" w:pos="5273"/>
        </w:tabs>
        <w:spacing w:line="276" w:lineRule="auto"/>
        <w:rPr>
          <w:rFonts w:asciiTheme="minorHAnsi" w:eastAsia="Times New Roman" w:hAnsiTheme="minorHAnsi" w:cstheme="minorHAnsi"/>
          <w:color w:val="000000"/>
          <w:lang w:val="en-GB"/>
        </w:rPr>
      </w:pPr>
      <w:r w:rsidRPr="00684E9D">
        <w:rPr>
          <w:rFonts w:asciiTheme="minorHAnsi" w:eastAsia="Times New Roman" w:hAnsiTheme="minorHAnsi" w:cstheme="minorHAnsi"/>
          <w:color w:val="000000"/>
          <w:lang w:val="en-GB"/>
        </w:rPr>
        <w:t>SAPS3 renal</w:t>
      </w:r>
    </w:p>
    <w:p w14:paraId="4A1AF557" w14:textId="6AD60977" w:rsidR="00E53269" w:rsidRPr="00684E9D" w:rsidRDefault="00E53269" w:rsidP="00E53269">
      <w:pPr>
        <w:pBdr>
          <w:top w:val="nil"/>
          <w:left w:val="nil"/>
          <w:bottom w:val="nil"/>
          <w:right w:val="nil"/>
          <w:between w:val="nil"/>
        </w:pBdr>
        <w:tabs>
          <w:tab w:val="left" w:pos="5273"/>
        </w:tabs>
        <w:spacing w:line="276" w:lineRule="auto"/>
        <w:rPr>
          <w:rFonts w:asciiTheme="minorHAnsi" w:eastAsia="Times New Roman" w:hAnsiTheme="minorHAnsi" w:cstheme="minorHAnsi"/>
          <w:color w:val="000000"/>
          <w:lang w:val="en-GB"/>
        </w:rPr>
      </w:pPr>
      <w:r w:rsidRPr="00684E9D">
        <w:rPr>
          <w:rFonts w:asciiTheme="minorHAnsi" w:eastAsia="Times New Roman" w:hAnsiTheme="minorHAnsi" w:cstheme="minorHAnsi"/>
          <w:color w:val="000000"/>
          <w:lang w:val="en-GB"/>
        </w:rPr>
        <w:t xml:space="preserve">SAPS3 </w:t>
      </w:r>
      <w:r w:rsidR="0087441B" w:rsidRPr="00684E9D">
        <w:rPr>
          <w:rFonts w:asciiTheme="minorHAnsi" w:eastAsia="Times New Roman" w:hAnsiTheme="minorHAnsi" w:cstheme="minorHAnsi"/>
          <w:color w:val="000000"/>
          <w:lang w:val="en-GB"/>
        </w:rPr>
        <w:t>respiratory</w:t>
      </w:r>
    </w:p>
    <w:p w14:paraId="0742EE90" w14:textId="25F18E09" w:rsidR="00E53269" w:rsidRPr="00684E9D" w:rsidRDefault="00E53269" w:rsidP="00E53269">
      <w:pPr>
        <w:pBdr>
          <w:top w:val="nil"/>
          <w:left w:val="nil"/>
          <w:bottom w:val="nil"/>
          <w:right w:val="nil"/>
          <w:between w:val="nil"/>
        </w:pBdr>
        <w:tabs>
          <w:tab w:val="left" w:pos="5273"/>
        </w:tabs>
        <w:spacing w:line="276" w:lineRule="auto"/>
        <w:rPr>
          <w:rFonts w:asciiTheme="minorHAnsi" w:eastAsia="Times New Roman" w:hAnsiTheme="minorHAnsi" w:cstheme="minorHAnsi"/>
          <w:color w:val="000000"/>
          <w:lang w:val="en-GB"/>
        </w:rPr>
      </w:pPr>
      <w:r w:rsidRPr="00684E9D">
        <w:rPr>
          <w:rFonts w:asciiTheme="minorHAnsi" w:eastAsia="Times New Roman" w:hAnsiTheme="minorHAnsi" w:cstheme="minorHAnsi"/>
          <w:color w:val="000000"/>
          <w:lang w:val="en-GB"/>
        </w:rPr>
        <w:t xml:space="preserve">SAPS3 </w:t>
      </w:r>
      <w:r w:rsidR="0087441B" w:rsidRPr="00684E9D">
        <w:rPr>
          <w:rFonts w:asciiTheme="minorHAnsi" w:eastAsia="Times New Roman" w:hAnsiTheme="minorHAnsi" w:cstheme="minorHAnsi"/>
          <w:color w:val="000000"/>
          <w:lang w:val="en-GB"/>
        </w:rPr>
        <w:t>hematologic</w:t>
      </w:r>
    </w:p>
    <w:p w14:paraId="2DC6C9A1" w14:textId="20C7DB38" w:rsidR="00E53269" w:rsidRPr="00684E9D" w:rsidRDefault="00E53269" w:rsidP="00E53269">
      <w:pPr>
        <w:pBdr>
          <w:top w:val="nil"/>
          <w:left w:val="nil"/>
          <w:bottom w:val="nil"/>
          <w:right w:val="nil"/>
          <w:between w:val="nil"/>
        </w:pBdr>
        <w:tabs>
          <w:tab w:val="left" w:pos="5273"/>
        </w:tabs>
        <w:spacing w:line="276" w:lineRule="auto"/>
        <w:rPr>
          <w:rFonts w:asciiTheme="minorHAnsi" w:eastAsia="Times New Roman" w:hAnsiTheme="minorHAnsi" w:cstheme="minorHAnsi"/>
          <w:color w:val="000000"/>
          <w:lang w:val="en-GB"/>
        </w:rPr>
      </w:pPr>
      <w:r w:rsidRPr="00684E9D">
        <w:rPr>
          <w:rFonts w:asciiTheme="minorHAnsi" w:eastAsia="Times New Roman" w:hAnsiTheme="minorHAnsi" w:cstheme="minorHAnsi"/>
          <w:color w:val="000000"/>
          <w:lang w:val="en-GB"/>
        </w:rPr>
        <w:t xml:space="preserve">SAPS3 </w:t>
      </w:r>
      <w:r w:rsidR="0087441B" w:rsidRPr="00684E9D">
        <w:rPr>
          <w:rFonts w:asciiTheme="minorHAnsi" w:eastAsia="Times New Roman" w:hAnsiTheme="minorHAnsi" w:cstheme="minorHAnsi"/>
          <w:color w:val="000000"/>
          <w:lang w:val="en-GB"/>
        </w:rPr>
        <w:t>metabolic</w:t>
      </w:r>
    </w:p>
    <w:p w14:paraId="3E31EB9F" w14:textId="77777777" w:rsidR="00E53269" w:rsidRPr="00684E9D" w:rsidRDefault="00E53269" w:rsidP="00E53269">
      <w:pPr>
        <w:pBdr>
          <w:top w:val="nil"/>
          <w:left w:val="nil"/>
          <w:bottom w:val="nil"/>
          <w:right w:val="nil"/>
          <w:between w:val="nil"/>
        </w:pBdr>
        <w:tabs>
          <w:tab w:val="left" w:pos="5273"/>
        </w:tabs>
        <w:spacing w:line="276" w:lineRule="auto"/>
        <w:rPr>
          <w:rFonts w:asciiTheme="minorHAnsi" w:eastAsia="Times New Roman" w:hAnsiTheme="minorHAnsi" w:cstheme="minorHAnsi"/>
          <w:color w:val="000000"/>
          <w:lang w:val="en-GB"/>
        </w:rPr>
      </w:pPr>
      <w:r w:rsidRPr="00684E9D">
        <w:rPr>
          <w:rFonts w:asciiTheme="minorHAnsi" w:eastAsia="Times New Roman" w:hAnsiTheme="minorHAnsi" w:cstheme="minorHAnsi"/>
          <w:color w:val="000000"/>
          <w:lang w:val="en-GB"/>
        </w:rPr>
        <w:t>SAPS3 trauma</w:t>
      </w:r>
    </w:p>
    <w:p w14:paraId="1C290D34" w14:textId="794EE2F0" w:rsidR="00E53269" w:rsidRPr="00684E9D" w:rsidRDefault="00E53269" w:rsidP="00E53269">
      <w:pPr>
        <w:pBdr>
          <w:top w:val="nil"/>
          <w:left w:val="nil"/>
          <w:bottom w:val="nil"/>
          <w:right w:val="nil"/>
          <w:between w:val="nil"/>
        </w:pBdr>
        <w:tabs>
          <w:tab w:val="left" w:pos="5273"/>
        </w:tabs>
        <w:spacing w:line="276" w:lineRule="auto"/>
        <w:rPr>
          <w:rFonts w:asciiTheme="minorHAnsi" w:eastAsia="Times New Roman" w:hAnsiTheme="minorHAnsi" w:cstheme="minorHAnsi"/>
          <w:color w:val="000000"/>
          <w:lang w:val="en-GB"/>
        </w:rPr>
      </w:pPr>
      <w:r w:rsidRPr="00684E9D">
        <w:rPr>
          <w:rFonts w:asciiTheme="minorHAnsi" w:eastAsia="Times New Roman" w:hAnsiTheme="minorHAnsi" w:cstheme="minorHAnsi"/>
          <w:color w:val="000000"/>
          <w:lang w:val="en-GB"/>
        </w:rPr>
        <w:t xml:space="preserve">SAPS3 </w:t>
      </w:r>
      <w:r w:rsidR="0087441B" w:rsidRPr="00684E9D">
        <w:rPr>
          <w:rFonts w:asciiTheme="minorHAnsi" w:eastAsia="Times New Roman" w:hAnsiTheme="minorHAnsi" w:cstheme="minorHAnsi"/>
          <w:color w:val="000000"/>
          <w:lang w:val="en-GB"/>
        </w:rPr>
        <w:t>other</w:t>
      </w:r>
    </w:p>
    <w:p w14:paraId="6DEC4094" w14:textId="6FF6708A" w:rsidR="00E53269" w:rsidRPr="00684E9D" w:rsidRDefault="0087441B" w:rsidP="00E53269">
      <w:pPr>
        <w:pBdr>
          <w:top w:val="nil"/>
          <w:left w:val="nil"/>
          <w:bottom w:val="nil"/>
          <w:right w:val="nil"/>
          <w:between w:val="nil"/>
        </w:pBdr>
        <w:tabs>
          <w:tab w:val="left" w:pos="5273"/>
        </w:tabs>
        <w:spacing w:line="276" w:lineRule="auto"/>
        <w:rPr>
          <w:rFonts w:asciiTheme="minorHAnsi" w:eastAsia="Times New Roman" w:hAnsiTheme="minorHAnsi" w:cstheme="minorHAnsi"/>
          <w:color w:val="000000"/>
          <w:lang w:val="en-GB"/>
        </w:rPr>
      </w:pPr>
      <w:r w:rsidRPr="00684E9D">
        <w:rPr>
          <w:rFonts w:asciiTheme="minorHAnsi" w:eastAsia="Times New Roman" w:hAnsiTheme="minorHAnsi" w:cstheme="minorHAnsi"/>
          <w:color w:val="000000"/>
          <w:lang w:val="en-GB"/>
        </w:rPr>
        <w:lastRenderedPageBreak/>
        <w:t>Type of identification number</w:t>
      </w:r>
    </w:p>
    <w:p w14:paraId="1B7672EA" w14:textId="6385464C" w:rsidR="00E53269" w:rsidRPr="00684E9D" w:rsidRDefault="001D3F54" w:rsidP="00E53269">
      <w:pPr>
        <w:pBdr>
          <w:top w:val="nil"/>
          <w:left w:val="nil"/>
          <w:bottom w:val="nil"/>
          <w:right w:val="nil"/>
          <w:between w:val="nil"/>
        </w:pBdr>
        <w:tabs>
          <w:tab w:val="left" w:pos="5273"/>
        </w:tabs>
        <w:spacing w:line="276" w:lineRule="auto"/>
        <w:rPr>
          <w:rFonts w:asciiTheme="minorHAnsi" w:eastAsia="Times New Roman" w:hAnsiTheme="minorHAnsi" w:cstheme="minorHAnsi"/>
          <w:color w:val="000000"/>
          <w:lang w:val="en-GB"/>
        </w:rPr>
      </w:pPr>
      <w:r w:rsidRPr="00684E9D">
        <w:rPr>
          <w:rFonts w:asciiTheme="minorHAnsi" w:eastAsia="Times New Roman" w:hAnsiTheme="minorHAnsi" w:cstheme="minorHAnsi"/>
          <w:color w:val="000000"/>
          <w:lang w:val="en-GB"/>
        </w:rPr>
        <w:t>Follow up</w:t>
      </w:r>
      <w:r w:rsidR="00E53269" w:rsidRPr="00684E9D">
        <w:rPr>
          <w:rFonts w:asciiTheme="minorHAnsi" w:eastAsia="Times New Roman" w:hAnsiTheme="minorHAnsi" w:cstheme="minorHAnsi"/>
          <w:color w:val="000000"/>
          <w:lang w:val="en-GB"/>
        </w:rPr>
        <w:t xml:space="preserve"> 2021</w:t>
      </w:r>
      <w:r w:rsidRPr="00684E9D">
        <w:rPr>
          <w:rFonts w:asciiTheme="minorHAnsi" w:eastAsia="Times New Roman" w:hAnsiTheme="minorHAnsi" w:cstheme="minorHAnsi"/>
          <w:color w:val="000000"/>
          <w:lang w:val="en-GB"/>
        </w:rPr>
        <w:t>-06-23</w:t>
      </w:r>
    </w:p>
    <w:p w14:paraId="2A234C4F" w14:textId="2C768524" w:rsidR="00E53269" w:rsidRPr="00684E9D" w:rsidRDefault="0087441B" w:rsidP="00E53269">
      <w:pPr>
        <w:pBdr>
          <w:top w:val="nil"/>
          <w:left w:val="nil"/>
          <w:bottom w:val="nil"/>
          <w:right w:val="nil"/>
          <w:between w:val="nil"/>
        </w:pBdr>
        <w:tabs>
          <w:tab w:val="left" w:pos="5273"/>
        </w:tabs>
        <w:spacing w:line="276" w:lineRule="auto"/>
        <w:rPr>
          <w:rFonts w:asciiTheme="minorHAnsi" w:eastAsia="Times New Roman" w:hAnsiTheme="minorHAnsi" w:cstheme="minorHAnsi"/>
          <w:color w:val="000000"/>
          <w:lang w:val="en-GB"/>
        </w:rPr>
      </w:pPr>
      <w:r w:rsidRPr="00684E9D">
        <w:rPr>
          <w:rFonts w:asciiTheme="minorHAnsi" w:eastAsia="Times New Roman" w:hAnsiTheme="minorHAnsi" w:cstheme="minorHAnsi"/>
          <w:color w:val="000000"/>
          <w:lang w:val="en-GB"/>
        </w:rPr>
        <w:t>Deceased</w:t>
      </w:r>
    </w:p>
    <w:p w14:paraId="27332940" w14:textId="4860E219" w:rsidR="00E53269" w:rsidRPr="00684E9D" w:rsidRDefault="00E53269" w:rsidP="00E53269">
      <w:pPr>
        <w:pBdr>
          <w:top w:val="nil"/>
          <w:left w:val="nil"/>
          <w:bottom w:val="nil"/>
          <w:right w:val="nil"/>
          <w:between w:val="nil"/>
        </w:pBdr>
        <w:tabs>
          <w:tab w:val="left" w:pos="5273"/>
        </w:tabs>
        <w:spacing w:line="276" w:lineRule="auto"/>
        <w:rPr>
          <w:rFonts w:asciiTheme="minorHAnsi" w:eastAsia="Times New Roman" w:hAnsiTheme="minorHAnsi" w:cstheme="minorHAnsi"/>
          <w:color w:val="000000"/>
          <w:lang w:val="en-GB"/>
        </w:rPr>
      </w:pPr>
      <w:r w:rsidRPr="00684E9D">
        <w:rPr>
          <w:rFonts w:asciiTheme="minorHAnsi" w:eastAsia="Times New Roman" w:hAnsiTheme="minorHAnsi" w:cstheme="minorHAnsi"/>
          <w:color w:val="000000"/>
          <w:lang w:val="en-GB"/>
        </w:rPr>
        <w:t>Dat</w:t>
      </w:r>
      <w:r w:rsidR="0087441B" w:rsidRPr="00684E9D">
        <w:rPr>
          <w:rFonts w:asciiTheme="minorHAnsi" w:eastAsia="Times New Roman" w:hAnsiTheme="minorHAnsi" w:cstheme="minorHAnsi"/>
          <w:color w:val="000000"/>
          <w:lang w:val="en-GB"/>
        </w:rPr>
        <w:t>e for deregistration</w:t>
      </w:r>
    </w:p>
    <w:p w14:paraId="1CA73C27" w14:textId="7A51141C" w:rsidR="00DF7AB7" w:rsidRPr="00684E9D" w:rsidRDefault="00DF7AB7" w:rsidP="00E53269">
      <w:pPr>
        <w:pBdr>
          <w:top w:val="nil"/>
          <w:left w:val="nil"/>
          <w:bottom w:val="nil"/>
          <w:right w:val="nil"/>
          <w:between w:val="nil"/>
        </w:pBdr>
        <w:tabs>
          <w:tab w:val="left" w:pos="5273"/>
        </w:tabs>
        <w:spacing w:line="276" w:lineRule="auto"/>
        <w:rPr>
          <w:rFonts w:asciiTheme="minorHAnsi" w:eastAsia="Times New Roman" w:hAnsiTheme="minorHAnsi" w:cstheme="minorHAnsi"/>
          <w:color w:val="000000"/>
          <w:lang w:val="en-GB"/>
        </w:rPr>
      </w:pPr>
      <w:r w:rsidRPr="00684E9D">
        <w:rPr>
          <w:rFonts w:asciiTheme="minorHAnsi" w:eastAsia="Times New Roman" w:hAnsiTheme="minorHAnsi" w:cstheme="minorHAnsi"/>
          <w:color w:val="000000"/>
          <w:lang w:val="en-GB"/>
        </w:rPr>
        <w:t>Deregistration number of days after admission</w:t>
      </w:r>
    </w:p>
    <w:p w14:paraId="6606B4B9" w14:textId="1F3F9F0D" w:rsidR="00E53269" w:rsidRPr="00684E9D" w:rsidRDefault="0087441B" w:rsidP="00E53269">
      <w:pPr>
        <w:pBdr>
          <w:top w:val="nil"/>
          <w:left w:val="nil"/>
          <w:bottom w:val="nil"/>
          <w:right w:val="nil"/>
          <w:between w:val="nil"/>
        </w:pBdr>
        <w:tabs>
          <w:tab w:val="left" w:pos="5273"/>
        </w:tabs>
        <w:spacing w:line="276" w:lineRule="auto"/>
        <w:rPr>
          <w:rFonts w:asciiTheme="minorHAnsi" w:eastAsia="Times New Roman" w:hAnsiTheme="minorHAnsi" w:cstheme="minorHAnsi"/>
          <w:color w:val="000000"/>
          <w:lang w:val="en-GB"/>
        </w:rPr>
      </w:pPr>
      <w:r w:rsidRPr="00684E9D">
        <w:rPr>
          <w:rFonts w:asciiTheme="minorHAnsi" w:eastAsia="Times New Roman" w:hAnsiTheme="minorHAnsi" w:cstheme="minorHAnsi"/>
          <w:color w:val="000000"/>
          <w:lang w:val="en-GB"/>
        </w:rPr>
        <w:t>Mortality</w:t>
      </w:r>
      <w:r w:rsidR="00E53269" w:rsidRPr="00684E9D">
        <w:rPr>
          <w:rFonts w:asciiTheme="minorHAnsi" w:eastAsia="Times New Roman" w:hAnsiTheme="minorHAnsi" w:cstheme="minorHAnsi"/>
          <w:color w:val="000000"/>
          <w:lang w:val="en-GB"/>
        </w:rPr>
        <w:t xml:space="preserve"> 30 da</w:t>
      </w:r>
      <w:r w:rsidRPr="00684E9D">
        <w:rPr>
          <w:rFonts w:asciiTheme="minorHAnsi" w:eastAsia="Times New Roman" w:hAnsiTheme="minorHAnsi" w:cstheme="minorHAnsi"/>
          <w:color w:val="000000"/>
          <w:lang w:val="en-GB"/>
        </w:rPr>
        <w:t>ys</w:t>
      </w:r>
    </w:p>
    <w:p w14:paraId="2A4FFAF2" w14:textId="0DD7D470" w:rsidR="00E53269" w:rsidRPr="00684E9D" w:rsidRDefault="00E53269" w:rsidP="00E53269">
      <w:pPr>
        <w:pBdr>
          <w:top w:val="nil"/>
          <w:left w:val="nil"/>
          <w:bottom w:val="nil"/>
          <w:right w:val="nil"/>
          <w:between w:val="nil"/>
        </w:pBdr>
        <w:tabs>
          <w:tab w:val="left" w:pos="5273"/>
        </w:tabs>
        <w:spacing w:line="276" w:lineRule="auto"/>
        <w:rPr>
          <w:rFonts w:asciiTheme="minorHAnsi" w:eastAsia="Times New Roman" w:hAnsiTheme="minorHAnsi" w:cstheme="minorHAnsi"/>
          <w:color w:val="000000"/>
          <w:lang w:val="en-GB"/>
        </w:rPr>
      </w:pPr>
      <w:r w:rsidRPr="00684E9D">
        <w:rPr>
          <w:rFonts w:asciiTheme="minorHAnsi" w:eastAsia="Times New Roman" w:hAnsiTheme="minorHAnsi" w:cstheme="minorHAnsi"/>
          <w:color w:val="000000"/>
          <w:lang w:val="en-GB"/>
        </w:rPr>
        <w:t>Mortal</w:t>
      </w:r>
      <w:r w:rsidR="0087441B" w:rsidRPr="00684E9D">
        <w:rPr>
          <w:rFonts w:asciiTheme="minorHAnsi" w:eastAsia="Times New Roman" w:hAnsiTheme="minorHAnsi" w:cstheme="minorHAnsi"/>
          <w:color w:val="000000"/>
          <w:lang w:val="en-GB"/>
        </w:rPr>
        <w:t>ity</w:t>
      </w:r>
      <w:r w:rsidRPr="00684E9D">
        <w:rPr>
          <w:rFonts w:asciiTheme="minorHAnsi" w:eastAsia="Times New Roman" w:hAnsiTheme="minorHAnsi" w:cstheme="minorHAnsi"/>
          <w:color w:val="000000"/>
          <w:lang w:val="en-GB"/>
        </w:rPr>
        <w:t xml:space="preserve"> 60 da</w:t>
      </w:r>
      <w:r w:rsidR="0087441B" w:rsidRPr="00684E9D">
        <w:rPr>
          <w:rFonts w:asciiTheme="minorHAnsi" w:eastAsia="Times New Roman" w:hAnsiTheme="minorHAnsi" w:cstheme="minorHAnsi"/>
          <w:color w:val="000000"/>
          <w:lang w:val="en-GB"/>
        </w:rPr>
        <w:t>ys</w:t>
      </w:r>
    </w:p>
    <w:p w14:paraId="595AD24E" w14:textId="7FEAA68D" w:rsidR="00E53269" w:rsidRPr="00684E9D" w:rsidRDefault="00E53269" w:rsidP="00E53269">
      <w:pPr>
        <w:pBdr>
          <w:top w:val="nil"/>
          <w:left w:val="nil"/>
          <w:bottom w:val="nil"/>
          <w:right w:val="nil"/>
          <w:between w:val="nil"/>
        </w:pBdr>
        <w:tabs>
          <w:tab w:val="left" w:pos="5273"/>
        </w:tabs>
        <w:spacing w:line="276" w:lineRule="auto"/>
        <w:rPr>
          <w:rFonts w:asciiTheme="minorHAnsi" w:eastAsia="Times New Roman" w:hAnsiTheme="minorHAnsi" w:cstheme="minorHAnsi"/>
          <w:color w:val="000000"/>
          <w:lang w:val="en-GB"/>
        </w:rPr>
      </w:pPr>
      <w:r w:rsidRPr="00684E9D">
        <w:rPr>
          <w:rFonts w:asciiTheme="minorHAnsi" w:eastAsia="Times New Roman" w:hAnsiTheme="minorHAnsi" w:cstheme="minorHAnsi"/>
          <w:color w:val="000000"/>
          <w:lang w:val="en-GB"/>
        </w:rPr>
        <w:t>Mortali</w:t>
      </w:r>
      <w:r w:rsidR="0087441B" w:rsidRPr="00684E9D">
        <w:rPr>
          <w:rFonts w:asciiTheme="minorHAnsi" w:eastAsia="Times New Roman" w:hAnsiTheme="minorHAnsi" w:cstheme="minorHAnsi"/>
          <w:color w:val="000000"/>
          <w:lang w:val="en-GB"/>
        </w:rPr>
        <w:t>ty</w:t>
      </w:r>
      <w:r w:rsidRPr="00684E9D">
        <w:rPr>
          <w:rFonts w:asciiTheme="minorHAnsi" w:eastAsia="Times New Roman" w:hAnsiTheme="minorHAnsi" w:cstheme="minorHAnsi"/>
          <w:color w:val="000000"/>
          <w:lang w:val="en-GB"/>
        </w:rPr>
        <w:t xml:space="preserve"> 90 da</w:t>
      </w:r>
      <w:r w:rsidR="0087441B" w:rsidRPr="00684E9D">
        <w:rPr>
          <w:rFonts w:asciiTheme="minorHAnsi" w:eastAsia="Times New Roman" w:hAnsiTheme="minorHAnsi" w:cstheme="minorHAnsi"/>
          <w:color w:val="000000"/>
          <w:lang w:val="en-GB"/>
        </w:rPr>
        <w:t>ys</w:t>
      </w:r>
    </w:p>
    <w:p w14:paraId="4404B886" w14:textId="77777777" w:rsidR="001B03B6" w:rsidRDefault="00E53269" w:rsidP="001B03B6">
      <w:pPr>
        <w:pBdr>
          <w:top w:val="nil"/>
          <w:left w:val="nil"/>
          <w:bottom w:val="nil"/>
          <w:right w:val="nil"/>
          <w:between w:val="nil"/>
        </w:pBdr>
        <w:tabs>
          <w:tab w:val="left" w:pos="5273"/>
        </w:tabs>
        <w:spacing w:line="276" w:lineRule="auto"/>
        <w:rPr>
          <w:rFonts w:asciiTheme="minorHAnsi" w:eastAsia="Times New Roman" w:hAnsiTheme="minorHAnsi" w:cstheme="minorHAnsi"/>
          <w:color w:val="000000"/>
          <w:lang w:val="en-GB"/>
        </w:rPr>
      </w:pPr>
      <w:r w:rsidRPr="00684E9D">
        <w:rPr>
          <w:rFonts w:asciiTheme="minorHAnsi" w:eastAsia="Times New Roman" w:hAnsiTheme="minorHAnsi" w:cstheme="minorHAnsi"/>
          <w:color w:val="000000"/>
          <w:lang w:val="en-GB"/>
        </w:rPr>
        <w:t>Mortalit</w:t>
      </w:r>
      <w:r w:rsidR="0087441B" w:rsidRPr="00684E9D">
        <w:rPr>
          <w:rFonts w:asciiTheme="minorHAnsi" w:eastAsia="Times New Roman" w:hAnsiTheme="minorHAnsi" w:cstheme="minorHAnsi"/>
          <w:color w:val="000000"/>
          <w:lang w:val="en-GB"/>
        </w:rPr>
        <w:t>y</w:t>
      </w:r>
      <w:r w:rsidRPr="00684E9D">
        <w:rPr>
          <w:rFonts w:asciiTheme="minorHAnsi" w:eastAsia="Times New Roman" w:hAnsiTheme="minorHAnsi" w:cstheme="minorHAnsi"/>
          <w:color w:val="000000"/>
          <w:lang w:val="en-GB"/>
        </w:rPr>
        <w:t xml:space="preserve"> 180 da</w:t>
      </w:r>
      <w:r w:rsidR="0087441B" w:rsidRPr="00684E9D">
        <w:rPr>
          <w:rFonts w:asciiTheme="minorHAnsi" w:eastAsia="Times New Roman" w:hAnsiTheme="minorHAnsi" w:cstheme="minorHAnsi"/>
          <w:color w:val="000000"/>
          <w:lang w:val="en-GB"/>
        </w:rPr>
        <w:t>ys</w:t>
      </w:r>
    </w:p>
    <w:p w14:paraId="7978F5D4" w14:textId="77777777" w:rsidR="001B03B6" w:rsidRDefault="001B03B6" w:rsidP="001B03B6">
      <w:pPr>
        <w:pBdr>
          <w:top w:val="nil"/>
          <w:left w:val="nil"/>
          <w:bottom w:val="nil"/>
          <w:right w:val="nil"/>
          <w:between w:val="nil"/>
        </w:pBdr>
        <w:tabs>
          <w:tab w:val="left" w:pos="5273"/>
        </w:tabs>
        <w:spacing w:line="276" w:lineRule="auto"/>
        <w:rPr>
          <w:rFonts w:asciiTheme="minorHAnsi" w:hAnsiTheme="minorHAnsi" w:cstheme="minorHAnsi"/>
          <w:lang w:val="en-GB"/>
        </w:rPr>
        <w:sectPr w:rsidR="001B03B6" w:rsidSect="001B03B6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</w:p>
    <w:p w14:paraId="0761B230" w14:textId="05EC4DB2" w:rsidR="001B03B6" w:rsidRDefault="001B03B6" w:rsidP="001B03B6">
      <w:pPr>
        <w:pBdr>
          <w:top w:val="nil"/>
          <w:left w:val="nil"/>
          <w:bottom w:val="nil"/>
          <w:right w:val="nil"/>
          <w:between w:val="nil"/>
        </w:pBdr>
        <w:tabs>
          <w:tab w:val="left" w:pos="5273"/>
        </w:tabs>
        <w:spacing w:line="276" w:lineRule="auto"/>
        <w:rPr>
          <w:rFonts w:asciiTheme="minorHAnsi" w:hAnsiTheme="minorHAnsi" w:cstheme="minorHAnsi"/>
          <w:lang w:val="en-GB"/>
        </w:rPr>
      </w:pPr>
    </w:p>
    <w:p w14:paraId="556D517F" w14:textId="5DDC58F1" w:rsidR="00374492" w:rsidRDefault="00374492" w:rsidP="001B03B6">
      <w:pPr>
        <w:pBdr>
          <w:top w:val="nil"/>
          <w:left w:val="nil"/>
          <w:bottom w:val="nil"/>
          <w:right w:val="nil"/>
          <w:between w:val="nil"/>
        </w:pBdr>
        <w:tabs>
          <w:tab w:val="left" w:pos="5273"/>
        </w:tabs>
        <w:spacing w:line="276" w:lineRule="auto"/>
        <w:rPr>
          <w:rFonts w:asciiTheme="minorHAnsi" w:hAnsiTheme="minorHAnsi" w:cstheme="minorHAnsi"/>
          <w:lang w:val="en-GB"/>
        </w:rPr>
      </w:pPr>
    </w:p>
    <w:p w14:paraId="694CED4A" w14:textId="77777777" w:rsidR="00374492" w:rsidRDefault="00374492" w:rsidP="001B03B6">
      <w:pPr>
        <w:pBdr>
          <w:top w:val="nil"/>
          <w:left w:val="nil"/>
          <w:bottom w:val="nil"/>
          <w:right w:val="nil"/>
          <w:between w:val="nil"/>
        </w:pBdr>
        <w:tabs>
          <w:tab w:val="left" w:pos="5273"/>
        </w:tabs>
        <w:spacing w:line="276" w:lineRule="auto"/>
        <w:rPr>
          <w:rFonts w:asciiTheme="minorHAnsi" w:hAnsiTheme="minorHAnsi" w:cstheme="minorHAnsi"/>
          <w:lang w:val="en-GB"/>
        </w:rPr>
      </w:pPr>
    </w:p>
    <w:p w14:paraId="5DC3D810" w14:textId="77777777" w:rsidR="00266CA3" w:rsidRPr="002D1D65" w:rsidRDefault="00266CA3" w:rsidP="001B03B6">
      <w:pPr>
        <w:pBdr>
          <w:top w:val="nil"/>
          <w:left w:val="nil"/>
          <w:bottom w:val="nil"/>
          <w:right w:val="nil"/>
          <w:between w:val="nil"/>
        </w:pBdr>
        <w:tabs>
          <w:tab w:val="left" w:pos="5273"/>
        </w:tabs>
        <w:spacing w:line="276" w:lineRule="auto"/>
        <w:rPr>
          <w:rFonts w:asciiTheme="minorHAnsi" w:hAnsiTheme="minorHAnsi" w:cstheme="minorHAnsi"/>
          <w:color w:val="FF0000"/>
          <w:lang w:val="en-GB"/>
        </w:rPr>
      </w:pPr>
    </w:p>
    <w:p w14:paraId="1A36A97A" w14:textId="77777777" w:rsidR="007750FD" w:rsidRPr="00011726" w:rsidRDefault="007750FD" w:rsidP="007750FD">
      <w:pPr>
        <w:spacing w:after="160" w:line="259" w:lineRule="auto"/>
        <w:rPr>
          <w:rFonts w:asciiTheme="minorHAnsi" w:eastAsia="Times New Roman" w:hAnsiTheme="minorHAnsi" w:cstheme="minorHAnsi"/>
          <w:b/>
          <w:color w:val="000000" w:themeColor="text1"/>
          <w:lang w:val="en-GB"/>
        </w:rPr>
      </w:pPr>
      <w:bookmarkStart w:id="1" w:name="_GoBack"/>
      <w:r w:rsidRPr="00011726">
        <w:rPr>
          <w:rFonts w:asciiTheme="minorHAnsi" w:eastAsia="Times New Roman" w:hAnsiTheme="minorHAnsi" w:cstheme="minorHAnsi"/>
          <w:b/>
          <w:color w:val="000000" w:themeColor="text1"/>
          <w:lang w:val="en-GB"/>
        </w:rPr>
        <w:t>Table S2</w:t>
      </w:r>
    </w:p>
    <w:p w14:paraId="5ADB1C2D" w14:textId="7D011431" w:rsidR="000B5BBB" w:rsidRPr="00011726" w:rsidRDefault="000B5BBB" w:rsidP="000B5BBB">
      <w:pPr>
        <w:rPr>
          <w:rFonts w:asciiTheme="minorHAnsi" w:hAnsiTheme="minorHAnsi" w:cstheme="minorHAnsi"/>
          <w:b/>
          <w:color w:val="000000" w:themeColor="text1"/>
          <w:lang w:val="en-GB"/>
        </w:rPr>
      </w:pPr>
      <w:r w:rsidRPr="00011726">
        <w:rPr>
          <w:rFonts w:asciiTheme="minorHAnsi" w:hAnsiTheme="minorHAnsi" w:cstheme="minorHAnsi"/>
          <w:b/>
          <w:color w:val="000000" w:themeColor="text1"/>
          <w:lang w:val="en-GB"/>
        </w:rPr>
        <w:t xml:space="preserve">Association between selected predictors and the risk of death </w:t>
      </w:r>
      <w:r w:rsidRPr="00011726">
        <w:rPr>
          <w:rFonts w:asciiTheme="minorHAnsi" w:hAnsiTheme="minorHAnsi" w:cstheme="minorHAnsi"/>
          <w:b/>
          <w:color w:val="000000" w:themeColor="text1"/>
          <w:lang w:val="en-GB"/>
        </w:rPr>
        <w:br/>
      </w:r>
      <w:r w:rsidR="00374492" w:rsidRPr="00011726">
        <w:rPr>
          <w:rFonts w:asciiTheme="minorHAnsi" w:hAnsiTheme="minorHAnsi" w:cstheme="minorHAnsi"/>
          <w:b/>
          <w:color w:val="000000" w:themeColor="text1"/>
          <w:lang w:val="en-GB"/>
        </w:rPr>
        <w:t>9</w:t>
      </w:r>
      <w:r w:rsidRPr="00011726">
        <w:rPr>
          <w:rFonts w:asciiTheme="minorHAnsi" w:hAnsiTheme="minorHAnsi" w:cstheme="minorHAnsi"/>
          <w:b/>
          <w:color w:val="000000" w:themeColor="text1"/>
          <w:lang w:val="en-GB"/>
        </w:rPr>
        <w:t>0 days after unit-to-unit inter-hospital transfer</w:t>
      </w:r>
      <w:bookmarkStart w:id="2" w:name="_Hlk186399369"/>
    </w:p>
    <w:p w14:paraId="22D4BF05" w14:textId="77777777" w:rsidR="000B5BBB" w:rsidRPr="00011726" w:rsidRDefault="000B5BBB" w:rsidP="000B5BBB">
      <w:pPr>
        <w:rPr>
          <w:rFonts w:asciiTheme="minorHAnsi" w:hAnsiTheme="minorHAnsi" w:cstheme="minorHAnsi"/>
          <w:b/>
          <w:color w:val="000000" w:themeColor="text1"/>
          <w:lang w:val="en-GB"/>
        </w:rPr>
      </w:pPr>
    </w:p>
    <w:tbl>
      <w:tblPr>
        <w:tblpPr w:leftFromText="141" w:rightFromText="141" w:vertAnchor="page" w:horzAnchor="margin" w:tblpY="6445"/>
        <w:tblW w:w="793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20"/>
        <w:gridCol w:w="850"/>
        <w:gridCol w:w="1276"/>
        <w:gridCol w:w="987"/>
      </w:tblGrid>
      <w:tr w:rsidR="00011726" w:rsidRPr="00011726" w14:paraId="6E39CEA4" w14:textId="77777777" w:rsidTr="00374492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6A832" w14:textId="4B4124F2" w:rsidR="00374492" w:rsidRPr="00011726" w:rsidRDefault="00374492" w:rsidP="00374492">
            <w:pPr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  <w:t>S2a. Univariable logistic regression (n=4,32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F7BBB" w14:textId="77777777" w:rsidR="00374492" w:rsidRPr="00011726" w:rsidRDefault="00374492" w:rsidP="00374492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A682F" w14:textId="77777777" w:rsidR="00374492" w:rsidRPr="00011726" w:rsidRDefault="00374492" w:rsidP="00374492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BB633" w14:textId="77777777" w:rsidR="00374492" w:rsidRPr="00011726" w:rsidRDefault="00374492" w:rsidP="00374492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011726" w:rsidRPr="00011726" w14:paraId="3207DCEF" w14:textId="77777777" w:rsidTr="00374492">
        <w:trPr>
          <w:trHeight w:val="290"/>
        </w:trPr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95D31" w14:textId="77777777" w:rsidR="00374492" w:rsidRPr="00011726" w:rsidRDefault="00374492" w:rsidP="00374492">
            <w:pPr>
              <w:rPr>
                <w:rFonts w:asciiTheme="minorHAnsi" w:eastAsia="Times New Roman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b/>
                <w:color w:val="000000" w:themeColor="text1"/>
                <w:sz w:val="22"/>
                <w:szCs w:val="22"/>
              </w:rPr>
              <w:t>Predicto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90520" w14:textId="77777777" w:rsidR="00374492" w:rsidRPr="00011726" w:rsidRDefault="00374492" w:rsidP="00374492">
            <w:pPr>
              <w:jc w:val="both"/>
              <w:rPr>
                <w:rFonts w:asciiTheme="minorHAnsi" w:eastAsia="Times New Roman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b/>
                <w:color w:val="000000" w:themeColor="text1"/>
                <w:sz w:val="22"/>
                <w:szCs w:val="22"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6A525" w14:textId="0A44CED3" w:rsidR="00374492" w:rsidRPr="00011726" w:rsidRDefault="00374492" w:rsidP="00374492">
            <w:pPr>
              <w:jc w:val="both"/>
              <w:rPr>
                <w:rFonts w:asciiTheme="minorHAnsi" w:eastAsia="Times New Roman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b/>
                <w:color w:val="000000" w:themeColor="text1"/>
                <w:sz w:val="22"/>
                <w:szCs w:val="22"/>
              </w:rPr>
              <w:t>95% CI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A547C" w14:textId="77777777" w:rsidR="00374492" w:rsidRPr="00011726" w:rsidRDefault="00374492" w:rsidP="00374492">
            <w:pPr>
              <w:jc w:val="right"/>
              <w:rPr>
                <w:rFonts w:asciiTheme="minorHAnsi" w:eastAsia="Times New Roman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b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011726" w:rsidRPr="00011726" w14:paraId="6158D170" w14:textId="77777777" w:rsidTr="00374492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38607" w14:textId="77777777" w:rsidR="00374492" w:rsidRPr="00011726" w:rsidRDefault="00374492" w:rsidP="00374492">
            <w:pPr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/>
              </w:rPr>
              <w:t>Days in the ICU before transf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9A623" w14:textId="4A6ACE64" w:rsidR="00374492" w:rsidRPr="00011726" w:rsidRDefault="00374492" w:rsidP="00374492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</w:rPr>
              <w:t>1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786A0" w14:textId="4707FF53" w:rsidR="00374492" w:rsidRPr="00011726" w:rsidRDefault="00374492" w:rsidP="00374492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</w:rPr>
              <w:t>1.01 – 1.0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46FFC" w14:textId="6F5BC48A" w:rsidR="00374492" w:rsidRPr="00011726" w:rsidRDefault="00DE48E0" w:rsidP="00374492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</w:rPr>
              <w:t xml:space="preserve">  </w:t>
            </w:r>
            <w:r w:rsidR="00374492" w:rsidRPr="00011726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</w:rPr>
              <w:t>0,002</w:t>
            </w: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*</w:t>
            </w:r>
          </w:p>
        </w:tc>
      </w:tr>
      <w:tr w:rsidR="00011726" w:rsidRPr="00011726" w14:paraId="068B444D" w14:textId="77777777" w:rsidTr="00374492">
        <w:trPr>
          <w:trHeight w:val="290"/>
        </w:trPr>
        <w:tc>
          <w:tcPr>
            <w:tcW w:w="4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7AD0D" w14:textId="77777777" w:rsidR="00374492" w:rsidRPr="00011726" w:rsidRDefault="00374492" w:rsidP="00374492">
            <w:pPr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/>
              </w:rPr>
              <w:t>Night-time transfer (reference: day-time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68CC3" w14:textId="11F3C7A1" w:rsidR="00374492" w:rsidRPr="00011726" w:rsidRDefault="00374492" w:rsidP="00374492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</w:rPr>
              <w:t>0.9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2E1CB" w14:textId="761882CF" w:rsidR="00374492" w:rsidRPr="00011726" w:rsidRDefault="00374492" w:rsidP="00374492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</w:rPr>
              <w:t>0.78 – 1.11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CF121" w14:textId="6395DF0C" w:rsidR="00374492" w:rsidRPr="00011726" w:rsidRDefault="00374492" w:rsidP="00374492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</w:rPr>
              <w:t>0.408</w:t>
            </w:r>
          </w:p>
        </w:tc>
      </w:tr>
      <w:tr w:rsidR="00011726" w:rsidRPr="00011726" w14:paraId="783D44FA" w14:textId="77777777" w:rsidTr="00374492">
        <w:trPr>
          <w:trHeight w:val="290"/>
        </w:trPr>
        <w:tc>
          <w:tcPr>
            <w:tcW w:w="4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C7F220" w14:textId="77777777" w:rsidR="00374492" w:rsidRPr="00011726" w:rsidRDefault="00374492" w:rsidP="00374492">
            <w:pPr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/>
              </w:rPr>
              <w:t>Week-end transfer (reference: weekdays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A07949" w14:textId="7C1F656A" w:rsidR="00374492" w:rsidRPr="00011726" w:rsidRDefault="00374492" w:rsidP="00374492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011726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</w:rPr>
              <w:t>0.9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59C02E" w14:textId="63413701" w:rsidR="00374492" w:rsidRPr="00011726" w:rsidRDefault="00374492" w:rsidP="00374492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011726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</w:rPr>
              <w:t>0.84 – 1.13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2E9CAC" w14:textId="5459AFB0" w:rsidR="00374492" w:rsidRPr="00011726" w:rsidRDefault="00374492" w:rsidP="00374492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011726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</w:rPr>
              <w:t>0.742</w:t>
            </w:r>
          </w:p>
        </w:tc>
      </w:tr>
      <w:tr w:rsidR="00011726" w:rsidRPr="00011726" w14:paraId="6E6CF503" w14:textId="77777777" w:rsidTr="00374492">
        <w:trPr>
          <w:trHeight w:val="290"/>
        </w:trPr>
        <w:tc>
          <w:tcPr>
            <w:tcW w:w="4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8C2A7F" w14:textId="77777777" w:rsidR="00374492" w:rsidRPr="00011726" w:rsidRDefault="00374492" w:rsidP="00374492">
            <w:pPr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/>
              </w:rPr>
              <w:t>Distance, per kilometer (km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4737C1" w14:textId="39D710F8" w:rsidR="00374492" w:rsidRPr="00011726" w:rsidRDefault="00374492" w:rsidP="00374492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</w:rPr>
              <w:t>0.9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32DD5A" w14:textId="7F1D4C30" w:rsidR="00374492" w:rsidRPr="00011726" w:rsidRDefault="00374492" w:rsidP="00374492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</w:rPr>
              <w:t>0.99 – 1.00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62914C" w14:textId="3DDC8E9E" w:rsidR="00374492" w:rsidRPr="00011726" w:rsidRDefault="00DE48E0" w:rsidP="00374492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</w:rPr>
              <w:t xml:space="preserve">   </w:t>
            </w:r>
            <w:r w:rsidR="00374492" w:rsidRPr="00011726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</w:rPr>
              <w:t>0.098</w:t>
            </w: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*</w:t>
            </w:r>
          </w:p>
        </w:tc>
      </w:tr>
      <w:tr w:rsidR="00011726" w:rsidRPr="00011726" w14:paraId="05269F7C" w14:textId="77777777" w:rsidTr="00374492">
        <w:trPr>
          <w:trHeight w:val="290"/>
        </w:trPr>
        <w:tc>
          <w:tcPr>
            <w:tcW w:w="4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005D36" w14:textId="77777777" w:rsidR="00374492" w:rsidRPr="00011726" w:rsidRDefault="00374492" w:rsidP="00374492">
            <w:pPr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/>
              </w:rPr>
              <w:t>Long transfer, &gt;25 km (reference: short &lt;25 km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04DAD3" w14:textId="0AACDBA9" w:rsidR="00374492" w:rsidRPr="00011726" w:rsidRDefault="00374492" w:rsidP="00374492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</w:rPr>
              <w:t>0.9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4BB450" w14:textId="0EF42E32" w:rsidR="00374492" w:rsidRPr="00011726" w:rsidRDefault="00374492" w:rsidP="00374492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</w:rPr>
              <w:t>0.80 – 1.07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510480" w14:textId="721C9462" w:rsidR="00374492" w:rsidRPr="00011726" w:rsidRDefault="00DE48E0" w:rsidP="00374492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374492" w:rsidRPr="00011726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</w:rPr>
              <w:t>0.274</w:t>
            </w:r>
          </w:p>
        </w:tc>
      </w:tr>
      <w:tr w:rsidR="00011726" w:rsidRPr="00011726" w14:paraId="22C788AC" w14:textId="77777777" w:rsidTr="00374492">
        <w:trPr>
          <w:trHeight w:val="290"/>
        </w:trPr>
        <w:tc>
          <w:tcPr>
            <w:tcW w:w="4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C10AA0" w14:textId="77777777" w:rsidR="00374492" w:rsidRPr="00011726" w:rsidRDefault="00374492" w:rsidP="00374492">
            <w:pPr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/>
              </w:rPr>
              <w:t>Capacity transfer (reference: clinical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C166E7" w14:textId="04209CF8" w:rsidR="00374492" w:rsidRPr="00011726" w:rsidRDefault="00374492" w:rsidP="00374492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</w:rPr>
              <w:t>1.4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959066" w14:textId="3B90FE2C" w:rsidR="00374492" w:rsidRPr="00011726" w:rsidRDefault="00374492" w:rsidP="00374492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</w:rPr>
              <w:t>1.28 – 1.72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D162C9" w14:textId="4D757633" w:rsidR="00374492" w:rsidRPr="00011726" w:rsidRDefault="00DE48E0" w:rsidP="00374492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highlight w:val="yellow"/>
              </w:rPr>
            </w:pPr>
            <w:r w:rsidRPr="00011726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374492" w:rsidRPr="00011726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</w:rPr>
              <w:t>&lt;0.001</w:t>
            </w: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*</w:t>
            </w:r>
          </w:p>
        </w:tc>
      </w:tr>
      <w:tr w:rsidR="00011726" w:rsidRPr="00011726" w14:paraId="572CEF66" w14:textId="77777777" w:rsidTr="00374492">
        <w:trPr>
          <w:trHeight w:val="290"/>
        </w:trPr>
        <w:tc>
          <w:tcPr>
            <w:tcW w:w="4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D2E52E" w14:textId="77777777" w:rsidR="00374492" w:rsidRPr="00011726" w:rsidRDefault="00374492" w:rsidP="00374492">
            <w:pPr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/>
              </w:rPr>
              <w:t>Capacity transfer (reference: repatriation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AF067A" w14:textId="16BDA442" w:rsidR="00374492" w:rsidRPr="00011726" w:rsidRDefault="00374492" w:rsidP="00374492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</w:rPr>
              <w:t>1.2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985E53" w14:textId="36534E5F" w:rsidR="00374492" w:rsidRPr="00011726" w:rsidRDefault="00374492" w:rsidP="00374492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</w:rPr>
              <w:t>1.03 – 1.50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674E20" w14:textId="7A1426AC" w:rsidR="00374492" w:rsidRPr="00011726" w:rsidRDefault="00DE48E0" w:rsidP="00374492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</w:rPr>
              <w:t xml:space="preserve">    </w:t>
            </w:r>
            <w:r w:rsidR="00374492" w:rsidRPr="00011726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</w:rPr>
              <w:t>0.023</w:t>
            </w: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*</w:t>
            </w:r>
          </w:p>
        </w:tc>
      </w:tr>
      <w:tr w:rsidR="00011726" w:rsidRPr="00011726" w14:paraId="343E1263" w14:textId="77777777" w:rsidTr="00374492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E90AB9" w14:textId="77777777" w:rsidR="00374492" w:rsidRPr="00011726" w:rsidRDefault="00374492" w:rsidP="00374492">
            <w:pPr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/>
              </w:rPr>
              <w:t>SAPS3 receiving ICU, per poi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4D3FEA" w14:textId="081277A8" w:rsidR="00374492" w:rsidRPr="00011726" w:rsidRDefault="00374492" w:rsidP="00374492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011726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</w:rPr>
              <w:t>1.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99AC47" w14:textId="49CE907C" w:rsidR="00374492" w:rsidRPr="00011726" w:rsidRDefault="00374492" w:rsidP="00374492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011726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</w:rPr>
              <w:t>1.07 – 1.09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730972" w14:textId="2766FF37" w:rsidR="00374492" w:rsidRPr="00011726" w:rsidRDefault="00DE48E0" w:rsidP="00374492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011726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</w:rPr>
              <w:t xml:space="preserve">  </w:t>
            </w:r>
            <w:r w:rsidR="00374492" w:rsidRPr="00011726">
              <w:rPr>
                <w:rFonts w:ascii="Aptos Narrow" w:eastAsia="Times New Roman" w:hAnsi="Aptos Narrow" w:cs="Times New Roman"/>
                <w:color w:val="000000" w:themeColor="text1"/>
                <w:sz w:val="22"/>
                <w:szCs w:val="22"/>
              </w:rPr>
              <w:t>&lt;0.001</w:t>
            </w: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*</w:t>
            </w:r>
          </w:p>
        </w:tc>
      </w:tr>
      <w:tr w:rsidR="00011726" w:rsidRPr="00011726" w14:paraId="3F0C6D38" w14:textId="77777777" w:rsidTr="00374492">
        <w:trPr>
          <w:trHeight w:val="290"/>
        </w:trPr>
        <w:tc>
          <w:tcPr>
            <w:tcW w:w="7933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542DBD" w14:textId="77777777" w:rsidR="00374492" w:rsidRPr="00011726" w:rsidRDefault="00374492" w:rsidP="00374492">
            <w:pPr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GB"/>
              </w:rPr>
              <w:t>ICU; Intensive Care Unit, SAPS3; Simplified Acute Physiology Score 3</w:t>
            </w:r>
          </w:p>
          <w:p w14:paraId="546B9A54" w14:textId="77777777" w:rsidR="00374492" w:rsidRPr="00011726" w:rsidRDefault="00374492" w:rsidP="00374492">
            <w:pPr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GB"/>
              </w:rPr>
              <w:t>*denotes a significant p-value (&lt;0.1)</w:t>
            </w:r>
          </w:p>
        </w:tc>
      </w:tr>
      <w:tr w:rsidR="00011726" w:rsidRPr="00011726" w14:paraId="4AD3BCAF" w14:textId="77777777" w:rsidTr="00374492">
        <w:trPr>
          <w:trHeight w:val="290"/>
        </w:trPr>
        <w:tc>
          <w:tcPr>
            <w:tcW w:w="48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AC6DBFA" w14:textId="77777777" w:rsidR="00374492" w:rsidRPr="00011726" w:rsidRDefault="00374492" w:rsidP="00374492">
            <w:pPr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9F1EF79" w14:textId="77777777" w:rsidR="00374492" w:rsidRPr="00011726" w:rsidRDefault="00374492" w:rsidP="00374492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17CACC7" w14:textId="77777777" w:rsidR="00374492" w:rsidRPr="00011726" w:rsidRDefault="00374492" w:rsidP="00374492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8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6FD347E" w14:textId="77777777" w:rsidR="00374492" w:rsidRPr="00011726" w:rsidRDefault="00374492" w:rsidP="00374492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011726" w:rsidRPr="00011726" w14:paraId="0B129058" w14:textId="77777777" w:rsidTr="00374492">
        <w:trPr>
          <w:trHeight w:val="486"/>
        </w:trPr>
        <w:tc>
          <w:tcPr>
            <w:tcW w:w="7933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A6988" w14:textId="41DE94A3" w:rsidR="00374492" w:rsidRPr="00011726" w:rsidRDefault="00374492" w:rsidP="00374492">
            <w:pPr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011726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S2b. Multivariable logistic regression adjusted for ICD-10 diagnosis and SMR</w:t>
            </w:r>
          </w:p>
          <w:p w14:paraId="1CAF45B9" w14:textId="77777777" w:rsidR="00374492" w:rsidRPr="00011726" w:rsidRDefault="00374492" w:rsidP="00374492">
            <w:pPr>
              <w:rPr>
                <w:rFonts w:asciiTheme="minorHAnsi" w:eastAsia="Times New Roman" w:hAnsiTheme="minorHAnsi" w:cstheme="minorHAnsi"/>
                <w:b/>
                <w:color w:val="000000" w:themeColor="text1"/>
                <w:sz w:val="22"/>
                <w:szCs w:val="22"/>
                <w:lang w:val="en-US"/>
              </w:rPr>
            </w:pPr>
            <w:r w:rsidRPr="00011726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in the receiving ICU (n=4,242; 85 missing)</w:t>
            </w:r>
          </w:p>
        </w:tc>
      </w:tr>
      <w:tr w:rsidR="00011726" w:rsidRPr="00011726" w14:paraId="792FE7B8" w14:textId="77777777" w:rsidTr="00374492">
        <w:trPr>
          <w:trHeight w:val="290"/>
        </w:trPr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8340B" w14:textId="77777777" w:rsidR="00374492" w:rsidRPr="00011726" w:rsidRDefault="00374492" w:rsidP="00374492">
            <w:pPr>
              <w:rPr>
                <w:rFonts w:asciiTheme="minorHAnsi" w:eastAsia="Times New Roman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b/>
                <w:color w:val="000000" w:themeColor="text1"/>
                <w:sz w:val="22"/>
                <w:szCs w:val="22"/>
              </w:rPr>
              <w:t>Variabl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16D0E" w14:textId="77777777" w:rsidR="00374492" w:rsidRPr="00011726" w:rsidRDefault="00374492" w:rsidP="00374492">
            <w:pPr>
              <w:jc w:val="both"/>
              <w:rPr>
                <w:rFonts w:asciiTheme="minorHAnsi" w:eastAsia="Times New Roman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b/>
                <w:color w:val="000000" w:themeColor="text1"/>
                <w:sz w:val="22"/>
                <w:szCs w:val="22"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16A83" w14:textId="77777777" w:rsidR="00374492" w:rsidRPr="00011726" w:rsidRDefault="00374492" w:rsidP="00374492">
            <w:pPr>
              <w:jc w:val="both"/>
              <w:rPr>
                <w:rFonts w:asciiTheme="minorHAnsi" w:eastAsia="Times New Roman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b/>
                <w:color w:val="000000" w:themeColor="text1"/>
                <w:sz w:val="22"/>
                <w:szCs w:val="22"/>
              </w:rPr>
              <w:t xml:space="preserve">95% CI 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FCE74" w14:textId="77777777" w:rsidR="00374492" w:rsidRPr="00011726" w:rsidRDefault="00374492" w:rsidP="00374492">
            <w:pPr>
              <w:jc w:val="right"/>
              <w:rPr>
                <w:rFonts w:asciiTheme="minorHAnsi" w:eastAsia="Times New Roman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b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011726" w:rsidRPr="00011726" w14:paraId="03B876F3" w14:textId="77777777" w:rsidTr="00DE48E0">
        <w:trPr>
          <w:trHeight w:val="290"/>
        </w:trPr>
        <w:tc>
          <w:tcPr>
            <w:tcW w:w="48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D9732C" w14:textId="77777777" w:rsidR="00374492" w:rsidRPr="00011726" w:rsidRDefault="00374492" w:rsidP="00374492">
            <w:pPr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/>
              </w:rPr>
              <w:t>Days in the ICU before transfe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2423D8" w14:textId="5626D824" w:rsidR="00374492" w:rsidRPr="00011726" w:rsidRDefault="00374492" w:rsidP="00374492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1.0</w:t>
            </w:r>
            <w:r w:rsidR="00CB33E7"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7FEC89" w14:textId="77777777" w:rsidR="00374492" w:rsidRPr="00011726" w:rsidRDefault="00374492" w:rsidP="00374492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0.99 – 1.02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A22028" w14:textId="15D9F507" w:rsidR="00374492" w:rsidRPr="00011726" w:rsidRDefault="00374492" w:rsidP="00374492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0.</w:t>
            </w:r>
            <w:r w:rsidR="00A0381B"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29</w:t>
            </w:r>
            <w:r w:rsidR="00DE48E0"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6</w:t>
            </w:r>
          </w:p>
        </w:tc>
      </w:tr>
      <w:tr w:rsidR="00011726" w:rsidRPr="00011726" w14:paraId="573546D5" w14:textId="77777777" w:rsidTr="00DE48E0">
        <w:trPr>
          <w:trHeight w:val="290"/>
        </w:trPr>
        <w:tc>
          <w:tcPr>
            <w:tcW w:w="48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FFC5F" w14:textId="5AD72186" w:rsidR="00DE48E0" w:rsidRPr="00011726" w:rsidRDefault="00DE48E0" w:rsidP="00DE48E0">
            <w:pPr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/>
              </w:rPr>
              <w:t>Distance, per kilometer (km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1B049" w14:textId="0A2DE53A" w:rsidR="00DE48E0" w:rsidRPr="00011726" w:rsidRDefault="00DE48E0" w:rsidP="00DE48E0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4D063" w14:textId="1DBFA9DB" w:rsidR="00DE48E0" w:rsidRPr="00011726" w:rsidRDefault="00DE48E0" w:rsidP="00DE48E0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0.99 – 1.00</w:t>
            </w:r>
          </w:p>
        </w:tc>
        <w:tc>
          <w:tcPr>
            <w:tcW w:w="9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B4727" w14:textId="172CF5AD" w:rsidR="00DE48E0" w:rsidRPr="00011726" w:rsidRDefault="00DE48E0" w:rsidP="00DE48E0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 xml:space="preserve"> 0.617</w:t>
            </w:r>
          </w:p>
        </w:tc>
      </w:tr>
      <w:tr w:rsidR="00011726" w:rsidRPr="00011726" w14:paraId="578711AD" w14:textId="77777777" w:rsidTr="00374492">
        <w:trPr>
          <w:trHeight w:val="290"/>
        </w:trPr>
        <w:tc>
          <w:tcPr>
            <w:tcW w:w="4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B808A4" w14:textId="77777777" w:rsidR="00DE48E0" w:rsidRPr="00011726" w:rsidRDefault="00DE48E0" w:rsidP="00DE48E0">
            <w:pPr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/>
              </w:rPr>
              <w:t>Capacity transfer (reference: clinical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30568A" w14:textId="18AE8B2F" w:rsidR="00DE48E0" w:rsidRPr="00011726" w:rsidRDefault="00DE48E0" w:rsidP="00DE48E0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1.1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74D99A" w14:textId="54232543" w:rsidR="00DE48E0" w:rsidRPr="00011726" w:rsidRDefault="00DE48E0" w:rsidP="00DE48E0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0.95 – 1.43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CCD153" w14:textId="763F4AB5" w:rsidR="00DE48E0" w:rsidRPr="00011726" w:rsidRDefault="00DE48E0" w:rsidP="00DE48E0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 xml:space="preserve"> 0.135</w:t>
            </w:r>
          </w:p>
        </w:tc>
      </w:tr>
      <w:tr w:rsidR="00011726" w:rsidRPr="00011726" w14:paraId="27E8A8CA" w14:textId="77777777" w:rsidTr="00374492">
        <w:trPr>
          <w:trHeight w:val="290"/>
        </w:trPr>
        <w:tc>
          <w:tcPr>
            <w:tcW w:w="4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BE0059" w14:textId="77777777" w:rsidR="00DE48E0" w:rsidRPr="00011726" w:rsidRDefault="00DE48E0" w:rsidP="00DE48E0">
            <w:pPr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/>
              </w:rPr>
              <w:t>Capacity transfer (reference: repatriation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2042C0" w14:textId="31988972" w:rsidR="00DE48E0" w:rsidRPr="00011726" w:rsidRDefault="00DE48E0" w:rsidP="00DE48E0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1.1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ADB9A8" w14:textId="37BB78C1" w:rsidR="00DE48E0" w:rsidRPr="00011726" w:rsidRDefault="00DE48E0" w:rsidP="00DE48E0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0.90 – 1.44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B8502D" w14:textId="506EA97D" w:rsidR="00DE48E0" w:rsidRPr="00011726" w:rsidRDefault="00DE48E0" w:rsidP="00DE48E0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 xml:space="preserve"> 0.291</w:t>
            </w:r>
          </w:p>
        </w:tc>
      </w:tr>
      <w:tr w:rsidR="00011726" w:rsidRPr="00011726" w14:paraId="6F1500B1" w14:textId="77777777" w:rsidTr="00374492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A00A14" w14:textId="77777777" w:rsidR="00DE48E0" w:rsidRPr="00011726" w:rsidRDefault="00DE48E0" w:rsidP="00DE48E0">
            <w:pPr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/>
              </w:rPr>
              <w:t>SAPS3 receiving ICU, per poi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AF59B0" w14:textId="77777777" w:rsidR="00DE48E0" w:rsidRPr="00011726" w:rsidRDefault="00DE48E0" w:rsidP="00DE48E0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1.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108629" w14:textId="77777777" w:rsidR="00DE48E0" w:rsidRPr="00011726" w:rsidRDefault="00DE48E0" w:rsidP="00DE48E0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1.07 – 1.09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F7A8D7" w14:textId="2E447372" w:rsidR="00DE48E0" w:rsidRPr="00011726" w:rsidRDefault="00DE48E0" w:rsidP="00DE48E0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 xml:space="preserve"> &lt;0.001*</w:t>
            </w:r>
          </w:p>
        </w:tc>
      </w:tr>
      <w:tr w:rsidR="00011726" w:rsidRPr="00011726" w14:paraId="69C9C1CE" w14:textId="77777777" w:rsidTr="00374492">
        <w:trPr>
          <w:trHeight w:val="290"/>
        </w:trPr>
        <w:tc>
          <w:tcPr>
            <w:tcW w:w="7933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C8762C" w14:textId="77777777" w:rsidR="00DE48E0" w:rsidRPr="00011726" w:rsidRDefault="00DE48E0" w:rsidP="00DE48E0">
            <w:pPr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GB"/>
              </w:rPr>
              <w:t>SMR; Standardised Mortality Rate, ICU; Intensive Care Unit, SAPS3; Simplified Acute Physiology Score 3, *denotes a significant p-value (&lt;0.05)</w:t>
            </w:r>
          </w:p>
          <w:p w14:paraId="0C6A30CE" w14:textId="77777777" w:rsidR="00DE48E0" w:rsidRPr="00011726" w:rsidRDefault="00DE48E0" w:rsidP="00DE48E0">
            <w:pPr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</w:p>
          <w:p w14:paraId="60DF18DD" w14:textId="77777777" w:rsidR="00DE48E0" w:rsidRPr="00011726" w:rsidRDefault="00DE48E0" w:rsidP="00DE48E0">
            <w:pPr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</w:tr>
    </w:tbl>
    <w:p w14:paraId="2306CC90" w14:textId="77777777" w:rsidR="000B5BBB" w:rsidRPr="00011726" w:rsidRDefault="000B5BBB" w:rsidP="000B5BBB">
      <w:pPr>
        <w:rPr>
          <w:rFonts w:asciiTheme="minorHAnsi" w:hAnsiTheme="minorHAnsi" w:cstheme="minorHAnsi"/>
          <w:b/>
          <w:color w:val="000000" w:themeColor="text1"/>
          <w:lang w:val="en-GB"/>
        </w:rPr>
      </w:pPr>
    </w:p>
    <w:p w14:paraId="56E2855B" w14:textId="77777777" w:rsidR="000B5BBB" w:rsidRPr="00011726" w:rsidRDefault="000B5BBB" w:rsidP="000B5BBB">
      <w:pPr>
        <w:rPr>
          <w:rFonts w:asciiTheme="minorHAnsi" w:hAnsiTheme="minorHAnsi" w:cstheme="minorHAnsi"/>
          <w:b/>
          <w:color w:val="000000" w:themeColor="text1"/>
          <w:lang w:val="en-US"/>
        </w:rPr>
      </w:pPr>
    </w:p>
    <w:p w14:paraId="71BC5086" w14:textId="77777777" w:rsidR="000B5BBB" w:rsidRPr="00011726" w:rsidRDefault="000B5BBB" w:rsidP="000B5BBB">
      <w:pPr>
        <w:rPr>
          <w:rFonts w:asciiTheme="minorHAnsi" w:hAnsiTheme="minorHAnsi" w:cstheme="minorHAnsi"/>
          <w:b/>
          <w:color w:val="000000" w:themeColor="text1"/>
          <w:lang w:val="en-US"/>
        </w:rPr>
      </w:pPr>
    </w:p>
    <w:p w14:paraId="30FAB521" w14:textId="77777777" w:rsidR="000B5BBB" w:rsidRPr="00011726" w:rsidRDefault="000B5BBB" w:rsidP="000B5BBB">
      <w:pPr>
        <w:rPr>
          <w:rFonts w:asciiTheme="minorHAnsi" w:hAnsiTheme="minorHAnsi" w:cstheme="minorHAnsi"/>
          <w:b/>
          <w:color w:val="000000" w:themeColor="text1"/>
          <w:lang w:val="en-US"/>
        </w:rPr>
      </w:pPr>
    </w:p>
    <w:p w14:paraId="1D038CD4" w14:textId="77777777" w:rsidR="000B5BBB" w:rsidRPr="00011726" w:rsidRDefault="000B5BBB" w:rsidP="000B5BBB">
      <w:pPr>
        <w:rPr>
          <w:rFonts w:asciiTheme="minorHAnsi" w:hAnsiTheme="minorHAnsi" w:cstheme="minorHAnsi"/>
          <w:b/>
          <w:color w:val="000000" w:themeColor="text1"/>
          <w:lang w:val="en-US"/>
        </w:rPr>
      </w:pPr>
    </w:p>
    <w:p w14:paraId="2C3E72B0" w14:textId="77777777" w:rsidR="000B5BBB" w:rsidRPr="00011726" w:rsidRDefault="000B5BBB" w:rsidP="000B5BBB">
      <w:pPr>
        <w:rPr>
          <w:rFonts w:asciiTheme="minorHAnsi" w:hAnsiTheme="minorHAnsi" w:cstheme="minorHAnsi"/>
          <w:b/>
          <w:color w:val="000000" w:themeColor="text1"/>
          <w:lang w:val="en-US"/>
        </w:rPr>
      </w:pPr>
    </w:p>
    <w:p w14:paraId="72C2A353" w14:textId="77777777" w:rsidR="000B5BBB" w:rsidRPr="00011726" w:rsidRDefault="000B5BBB" w:rsidP="000B5BBB">
      <w:pPr>
        <w:rPr>
          <w:rFonts w:asciiTheme="minorHAnsi" w:hAnsiTheme="minorHAnsi" w:cstheme="minorHAnsi"/>
          <w:b/>
          <w:color w:val="000000" w:themeColor="text1"/>
          <w:lang w:val="en-US"/>
        </w:rPr>
      </w:pPr>
    </w:p>
    <w:p w14:paraId="30009BBE" w14:textId="77777777" w:rsidR="000B5BBB" w:rsidRPr="00011726" w:rsidRDefault="000B5BBB" w:rsidP="000B5BBB">
      <w:pPr>
        <w:rPr>
          <w:rFonts w:asciiTheme="minorHAnsi" w:hAnsiTheme="minorHAnsi" w:cstheme="minorHAnsi"/>
          <w:b/>
          <w:color w:val="000000" w:themeColor="text1"/>
          <w:lang w:val="en-US"/>
        </w:rPr>
      </w:pPr>
    </w:p>
    <w:p w14:paraId="226393C7" w14:textId="77777777" w:rsidR="000B5BBB" w:rsidRPr="00011726" w:rsidRDefault="000B5BBB" w:rsidP="000B5BBB">
      <w:pPr>
        <w:rPr>
          <w:rFonts w:asciiTheme="minorHAnsi" w:hAnsiTheme="minorHAnsi" w:cstheme="minorHAnsi"/>
          <w:b/>
          <w:color w:val="000000" w:themeColor="text1"/>
          <w:lang w:val="en-US"/>
        </w:rPr>
      </w:pPr>
    </w:p>
    <w:p w14:paraId="61290545" w14:textId="77777777" w:rsidR="000B5BBB" w:rsidRPr="00011726" w:rsidRDefault="000B5BBB" w:rsidP="000B5BBB">
      <w:pPr>
        <w:rPr>
          <w:rFonts w:asciiTheme="minorHAnsi" w:hAnsiTheme="minorHAnsi" w:cstheme="minorHAnsi"/>
          <w:b/>
          <w:color w:val="000000" w:themeColor="text1"/>
          <w:lang w:val="en-US"/>
        </w:rPr>
      </w:pPr>
    </w:p>
    <w:p w14:paraId="7DBC08F2" w14:textId="77777777" w:rsidR="000B5BBB" w:rsidRPr="00011726" w:rsidRDefault="000B5BBB" w:rsidP="000B5BBB">
      <w:pPr>
        <w:rPr>
          <w:rFonts w:asciiTheme="minorHAnsi" w:hAnsiTheme="minorHAnsi" w:cstheme="minorHAnsi"/>
          <w:b/>
          <w:color w:val="000000" w:themeColor="text1"/>
          <w:lang w:val="en-US"/>
        </w:rPr>
      </w:pPr>
    </w:p>
    <w:p w14:paraId="31B026CC" w14:textId="77777777" w:rsidR="000B5BBB" w:rsidRPr="00011726" w:rsidRDefault="000B5BBB" w:rsidP="000B5BBB">
      <w:pPr>
        <w:rPr>
          <w:rFonts w:asciiTheme="minorHAnsi" w:hAnsiTheme="minorHAnsi" w:cstheme="minorHAnsi"/>
          <w:b/>
          <w:color w:val="000000" w:themeColor="text1"/>
          <w:lang w:val="en-US"/>
        </w:rPr>
      </w:pPr>
    </w:p>
    <w:p w14:paraId="4DCD35C0" w14:textId="77777777" w:rsidR="000B5BBB" w:rsidRPr="00011726" w:rsidRDefault="000B5BBB" w:rsidP="000B5BBB">
      <w:pPr>
        <w:rPr>
          <w:rFonts w:asciiTheme="minorHAnsi" w:hAnsiTheme="minorHAnsi" w:cstheme="minorHAnsi"/>
          <w:b/>
          <w:color w:val="000000" w:themeColor="text1"/>
          <w:lang w:val="en-US"/>
        </w:rPr>
      </w:pPr>
    </w:p>
    <w:p w14:paraId="5493F831" w14:textId="77777777" w:rsidR="000B5BBB" w:rsidRPr="00011726" w:rsidRDefault="000B5BBB" w:rsidP="000B5BBB">
      <w:pPr>
        <w:spacing w:after="160" w:line="259" w:lineRule="auto"/>
        <w:rPr>
          <w:rFonts w:asciiTheme="minorHAnsi" w:hAnsiTheme="minorHAnsi" w:cstheme="minorHAnsi"/>
          <w:b/>
          <w:color w:val="000000" w:themeColor="text1"/>
          <w:lang w:val="en-US"/>
        </w:rPr>
      </w:pPr>
    </w:p>
    <w:bookmarkEnd w:id="2"/>
    <w:p w14:paraId="4BA549CA" w14:textId="77777777" w:rsidR="000B5BBB" w:rsidRPr="00011726" w:rsidRDefault="000B5BBB" w:rsidP="000B5BBB">
      <w:pPr>
        <w:spacing w:after="160" w:line="259" w:lineRule="auto"/>
        <w:rPr>
          <w:rFonts w:asciiTheme="minorHAnsi" w:hAnsiTheme="minorHAnsi" w:cstheme="minorHAnsi"/>
          <w:b/>
          <w:color w:val="000000" w:themeColor="text1"/>
          <w:lang w:val="en-US"/>
        </w:rPr>
      </w:pPr>
    </w:p>
    <w:p w14:paraId="1F0CA9FE" w14:textId="77777777" w:rsidR="000B5BBB" w:rsidRPr="00011726" w:rsidRDefault="000B5BBB" w:rsidP="000B5BBB">
      <w:pPr>
        <w:spacing w:after="160" w:line="259" w:lineRule="auto"/>
        <w:rPr>
          <w:rFonts w:asciiTheme="minorHAnsi" w:hAnsiTheme="minorHAnsi" w:cstheme="minorHAnsi"/>
          <w:b/>
          <w:color w:val="000000" w:themeColor="text1"/>
          <w:lang w:val="en-US"/>
        </w:rPr>
      </w:pPr>
    </w:p>
    <w:p w14:paraId="43E2466C" w14:textId="77777777" w:rsidR="000B5BBB" w:rsidRPr="00011726" w:rsidRDefault="000B5BBB" w:rsidP="000B5BBB">
      <w:pPr>
        <w:spacing w:after="160" w:line="259" w:lineRule="auto"/>
        <w:rPr>
          <w:rFonts w:asciiTheme="minorHAnsi" w:hAnsiTheme="minorHAnsi" w:cstheme="minorHAnsi"/>
          <w:b/>
          <w:color w:val="000000" w:themeColor="text1"/>
          <w:lang w:val="en-US"/>
        </w:rPr>
      </w:pPr>
    </w:p>
    <w:p w14:paraId="67B2174D" w14:textId="77777777" w:rsidR="000B5BBB" w:rsidRPr="00011726" w:rsidRDefault="000B5BBB" w:rsidP="00266CA3">
      <w:pPr>
        <w:spacing w:after="160" w:line="259" w:lineRule="auto"/>
        <w:rPr>
          <w:rFonts w:asciiTheme="minorHAnsi" w:eastAsia="Times New Roman" w:hAnsiTheme="minorHAnsi" w:cstheme="minorHAnsi"/>
          <w:b/>
          <w:color w:val="000000" w:themeColor="text1"/>
          <w:lang w:val="en-US"/>
        </w:rPr>
      </w:pPr>
    </w:p>
    <w:p w14:paraId="21B9B587" w14:textId="77777777" w:rsidR="000B5BBB" w:rsidRPr="00011726" w:rsidRDefault="000B5BBB" w:rsidP="00266CA3">
      <w:pPr>
        <w:spacing w:after="160" w:line="259" w:lineRule="auto"/>
        <w:rPr>
          <w:rFonts w:asciiTheme="minorHAnsi" w:eastAsia="Times New Roman" w:hAnsiTheme="minorHAnsi" w:cstheme="minorHAnsi"/>
          <w:b/>
          <w:color w:val="000000" w:themeColor="text1"/>
          <w:lang w:val="en-GB"/>
        </w:rPr>
      </w:pPr>
    </w:p>
    <w:p w14:paraId="7D50AB27" w14:textId="77777777" w:rsidR="000B5BBB" w:rsidRPr="00011726" w:rsidRDefault="000B5BBB" w:rsidP="00266CA3">
      <w:pPr>
        <w:spacing w:after="160" w:line="259" w:lineRule="auto"/>
        <w:rPr>
          <w:rFonts w:asciiTheme="minorHAnsi" w:eastAsia="Times New Roman" w:hAnsiTheme="minorHAnsi" w:cstheme="minorHAnsi"/>
          <w:b/>
          <w:color w:val="000000" w:themeColor="text1"/>
          <w:lang w:val="en-GB"/>
        </w:rPr>
      </w:pPr>
    </w:p>
    <w:p w14:paraId="26078457" w14:textId="77777777" w:rsidR="00374492" w:rsidRPr="00011726" w:rsidRDefault="00374492" w:rsidP="00374492">
      <w:pPr>
        <w:spacing w:after="160" w:line="259" w:lineRule="auto"/>
        <w:rPr>
          <w:rFonts w:asciiTheme="minorHAnsi" w:eastAsia="Times New Roman" w:hAnsiTheme="minorHAnsi" w:cstheme="minorHAnsi"/>
          <w:b/>
          <w:color w:val="000000" w:themeColor="text1"/>
          <w:lang w:val="en-GB"/>
        </w:rPr>
      </w:pPr>
    </w:p>
    <w:p w14:paraId="2A146154" w14:textId="77777777" w:rsidR="00374492" w:rsidRPr="00011726" w:rsidRDefault="00374492" w:rsidP="00374492">
      <w:pPr>
        <w:spacing w:after="160" w:line="259" w:lineRule="auto"/>
        <w:rPr>
          <w:rFonts w:asciiTheme="minorHAnsi" w:eastAsia="Times New Roman" w:hAnsiTheme="minorHAnsi" w:cstheme="minorHAnsi"/>
          <w:b/>
          <w:color w:val="000000" w:themeColor="text1"/>
          <w:lang w:val="en-GB"/>
        </w:rPr>
      </w:pPr>
    </w:p>
    <w:p w14:paraId="2BCF4DAD" w14:textId="77777777" w:rsidR="00374492" w:rsidRPr="00011726" w:rsidRDefault="00374492" w:rsidP="00374492">
      <w:pPr>
        <w:spacing w:after="160" w:line="259" w:lineRule="auto"/>
        <w:rPr>
          <w:rFonts w:asciiTheme="minorHAnsi" w:eastAsia="Times New Roman" w:hAnsiTheme="minorHAnsi" w:cstheme="minorHAnsi"/>
          <w:b/>
          <w:color w:val="000000" w:themeColor="text1"/>
          <w:lang w:val="en-GB"/>
        </w:rPr>
      </w:pPr>
    </w:p>
    <w:p w14:paraId="1B80342B" w14:textId="77777777" w:rsidR="00374492" w:rsidRPr="00011726" w:rsidRDefault="00374492" w:rsidP="00374492">
      <w:pPr>
        <w:spacing w:after="160" w:line="259" w:lineRule="auto"/>
        <w:rPr>
          <w:rFonts w:asciiTheme="minorHAnsi" w:eastAsia="Times New Roman" w:hAnsiTheme="minorHAnsi" w:cstheme="minorHAnsi"/>
          <w:b/>
          <w:color w:val="000000" w:themeColor="text1"/>
          <w:lang w:val="en-GB"/>
        </w:rPr>
      </w:pPr>
    </w:p>
    <w:p w14:paraId="4D881B7C" w14:textId="4AE3AD67" w:rsidR="00374492" w:rsidRPr="00011726" w:rsidRDefault="00374492" w:rsidP="00374492">
      <w:pPr>
        <w:spacing w:after="160" w:line="259" w:lineRule="auto"/>
        <w:rPr>
          <w:rFonts w:asciiTheme="minorHAnsi" w:eastAsia="Times New Roman" w:hAnsiTheme="minorHAnsi" w:cstheme="minorHAnsi"/>
          <w:b/>
          <w:color w:val="000000" w:themeColor="text1"/>
          <w:lang w:val="en-GB"/>
        </w:rPr>
      </w:pPr>
      <w:r w:rsidRPr="00011726">
        <w:rPr>
          <w:rFonts w:asciiTheme="minorHAnsi" w:eastAsia="Times New Roman" w:hAnsiTheme="minorHAnsi" w:cstheme="minorHAnsi"/>
          <w:b/>
          <w:color w:val="000000" w:themeColor="text1"/>
          <w:lang w:val="en-GB"/>
        </w:rPr>
        <w:t>Table S3</w:t>
      </w:r>
    </w:p>
    <w:p w14:paraId="79934D05" w14:textId="16ACBA6A" w:rsidR="00374492" w:rsidRPr="00011726" w:rsidRDefault="00374492" w:rsidP="00374492">
      <w:pPr>
        <w:rPr>
          <w:rFonts w:asciiTheme="minorHAnsi" w:hAnsiTheme="minorHAnsi" w:cstheme="minorHAnsi"/>
          <w:b/>
          <w:color w:val="000000" w:themeColor="text1"/>
          <w:lang w:val="en-GB"/>
        </w:rPr>
      </w:pPr>
      <w:r w:rsidRPr="00011726">
        <w:rPr>
          <w:rFonts w:asciiTheme="minorHAnsi" w:hAnsiTheme="minorHAnsi" w:cstheme="minorHAnsi"/>
          <w:b/>
          <w:color w:val="000000" w:themeColor="text1"/>
          <w:lang w:val="en-GB"/>
        </w:rPr>
        <w:t xml:space="preserve">Association between selected predictors and the risk of death </w:t>
      </w:r>
      <w:r w:rsidRPr="00011726">
        <w:rPr>
          <w:rFonts w:asciiTheme="minorHAnsi" w:hAnsiTheme="minorHAnsi" w:cstheme="minorHAnsi"/>
          <w:b/>
          <w:color w:val="000000" w:themeColor="text1"/>
          <w:lang w:val="en-GB"/>
        </w:rPr>
        <w:br/>
        <w:t>180 days after unit-to-unit inter-hospital transfer</w:t>
      </w:r>
    </w:p>
    <w:p w14:paraId="22FEA504" w14:textId="77777777" w:rsidR="00374492" w:rsidRPr="00011726" w:rsidRDefault="00374492" w:rsidP="00374492">
      <w:pPr>
        <w:rPr>
          <w:rFonts w:asciiTheme="minorHAnsi" w:hAnsiTheme="minorHAnsi" w:cstheme="minorHAnsi"/>
          <w:b/>
          <w:color w:val="000000" w:themeColor="text1"/>
          <w:lang w:val="en-GB"/>
        </w:rPr>
      </w:pPr>
    </w:p>
    <w:tbl>
      <w:tblPr>
        <w:tblpPr w:leftFromText="141" w:rightFromText="141" w:vertAnchor="page" w:horzAnchor="margin" w:tblpY="2869"/>
        <w:tblW w:w="793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20"/>
        <w:gridCol w:w="850"/>
        <w:gridCol w:w="1276"/>
        <w:gridCol w:w="987"/>
      </w:tblGrid>
      <w:tr w:rsidR="00011726" w:rsidRPr="00011726" w14:paraId="2EA3F83D" w14:textId="77777777" w:rsidTr="00AC7860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E27A7" w14:textId="77777777" w:rsidR="00AC7860" w:rsidRPr="00011726" w:rsidRDefault="00AC7860" w:rsidP="00AC7860">
            <w:pPr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  <w:t>S3a. Univariable logistic regression (n=4,327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41E64" w14:textId="77777777" w:rsidR="00AC7860" w:rsidRPr="00011726" w:rsidRDefault="00AC7860" w:rsidP="00AC7860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EAB4F" w14:textId="77777777" w:rsidR="00AC7860" w:rsidRPr="00011726" w:rsidRDefault="00AC7860" w:rsidP="00AC7860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ECC64" w14:textId="77777777" w:rsidR="00AC7860" w:rsidRPr="00011726" w:rsidRDefault="00AC7860" w:rsidP="00AC7860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011726" w:rsidRPr="00011726" w14:paraId="5D8FE63C" w14:textId="77777777" w:rsidTr="00AC7860">
        <w:trPr>
          <w:trHeight w:val="290"/>
        </w:trPr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702D1" w14:textId="77777777" w:rsidR="00AC7860" w:rsidRPr="00011726" w:rsidRDefault="00AC7860" w:rsidP="00AC7860">
            <w:pPr>
              <w:rPr>
                <w:rFonts w:asciiTheme="minorHAnsi" w:eastAsia="Times New Roman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b/>
                <w:color w:val="000000" w:themeColor="text1"/>
                <w:sz w:val="22"/>
                <w:szCs w:val="22"/>
              </w:rPr>
              <w:t>Predicto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3F0C7" w14:textId="77777777" w:rsidR="00AC7860" w:rsidRPr="00011726" w:rsidRDefault="00AC7860" w:rsidP="00AC7860">
            <w:pPr>
              <w:jc w:val="both"/>
              <w:rPr>
                <w:rFonts w:asciiTheme="minorHAnsi" w:eastAsia="Times New Roman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b/>
                <w:color w:val="000000" w:themeColor="text1"/>
                <w:sz w:val="22"/>
                <w:szCs w:val="22"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8EEDC" w14:textId="77777777" w:rsidR="00AC7860" w:rsidRPr="00011726" w:rsidRDefault="00AC7860" w:rsidP="00AC7860">
            <w:pPr>
              <w:jc w:val="both"/>
              <w:rPr>
                <w:rFonts w:asciiTheme="minorHAnsi" w:eastAsia="Times New Roman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b/>
                <w:color w:val="000000" w:themeColor="text1"/>
                <w:sz w:val="22"/>
                <w:szCs w:val="22"/>
              </w:rPr>
              <w:t>95% CI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075B2" w14:textId="77777777" w:rsidR="00AC7860" w:rsidRPr="00011726" w:rsidRDefault="00AC7860" w:rsidP="00AC7860">
            <w:pPr>
              <w:jc w:val="right"/>
              <w:rPr>
                <w:rFonts w:asciiTheme="minorHAnsi" w:eastAsia="Times New Roman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b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011726" w:rsidRPr="00011726" w14:paraId="78D0E2BB" w14:textId="77777777" w:rsidTr="00AC7860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06AF4" w14:textId="77777777" w:rsidR="00AC7860" w:rsidRPr="00011726" w:rsidRDefault="00AC7860" w:rsidP="00AC7860">
            <w:pPr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/>
              </w:rPr>
              <w:t>Days in the ICU before transf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406B3" w14:textId="77777777" w:rsidR="00AC7860" w:rsidRPr="00011726" w:rsidRDefault="00AC7860" w:rsidP="00AC7860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1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20F2B" w14:textId="77777777" w:rsidR="00AC7860" w:rsidRPr="00011726" w:rsidRDefault="00AC7860" w:rsidP="00AC7860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1.01 – 1.0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CAE20" w14:textId="77777777" w:rsidR="00AC7860" w:rsidRPr="00011726" w:rsidRDefault="00AC7860" w:rsidP="00AC7860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 xml:space="preserve">  0.002*</w:t>
            </w:r>
          </w:p>
        </w:tc>
      </w:tr>
      <w:tr w:rsidR="00011726" w:rsidRPr="00011726" w14:paraId="6D87FC83" w14:textId="77777777" w:rsidTr="00AC7860">
        <w:trPr>
          <w:trHeight w:val="290"/>
        </w:trPr>
        <w:tc>
          <w:tcPr>
            <w:tcW w:w="4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7095D" w14:textId="77777777" w:rsidR="00AC7860" w:rsidRPr="00011726" w:rsidRDefault="00AC7860" w:rsidP="00AC7860">
            <w:pPr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/>
              </w:rPr>
              <w:t>Night-time transfer (reference: day-time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ED7C7" w14:textId="77777777" w:rsidR="00AC7860" w:rsidRPr="00011726" w:rsidRDefault="00AC7860" w:rsidP="00AC7860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0.9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8C078" w14:textId="77777777" w:rsidR="00AC7860" w:rsidRPr="00011726" w:rsidRDefault="00AC7860" w:rsidP="00AC7860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0.78 – 1.11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C6C00" w14:textId="77777777" w:rsidR="00AC7860" w:rsidRPr="00011726" w:rsidRDefault="00AC7860" w:rsidP="00AC7860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 xml:space="preserve">0.416  </w:t>
            </w:r>
          </w:p>
        </w:tc>
      </w:tr>
      <w:tr w:rsidR="00011726" w:rsidRPr="00011726" w14:paraId="0C7FBAAD" w14:textId="77777777" w:rsidTr="00AC7860">
        <w:trPr>
          <w:trHeight w:val="290"/>
        </w:trPr>
        <w:tc>
          <w:tcPr>
            <w:tcW w:w="4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EF167E" w14:textId="77777777" w:rsidR="00AC7860" w:rsidRPr="00011726" w:rsidRDefault="00AC7860" w:rsidP="00AC7860">
            <w:pPr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/>
              </w:rPr>
              <w:t>Week-end transfer (reference: weekdays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3E9EA4" w14:textId="77777777" w:rsidR="00AC7860" w:rsidRPr="00011726" w:rsidRDefault="00AC7860" w:rsidP="00AC7860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GB"/>
              </w:rPr>
              <w:t>0.9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58BC45" w14:textId="77777777" w:rsidR="00AC7860" w:rsidRPr="00011726" w:rsidRDefault="00AC7860" w:rsidP="00AC7860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GB"/>
              </w:rPr>
              <w:t>0.85</w:t>
            </w: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 xml:space="preserve"> – 1.13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3B4981" w14:textId="77777777" w:rsidR="00AC7860" w:rsidRPr="00011726" w:rsidRDefault="00AC7860" w:rsidP="00AC7860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GB"/>
              </w:rPr>
              <w:t>0.755</w:t>
            </w:r>
          </w:p>
        </w:tc>
      </w:tr>
      <w:tr w:rsidR="00011726" w:rsidRPr="00011726" w14:paraId="5D0BD0F1" w14:textId="77777777" w:rsidTr="00AC7860">
        <w:trPr>
          <w:trHeight w:val="290"/>
        </w:trPr>
        <w:tc>
          <w:tcPr>
            <w:tcW w:w="4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29260A" w14:textId="77777777" w:rsidR="00AC7860" w:rsidRPr="00011726" w:rsidRDefault="00AC7860" w:rsidP="00AC7860">
            <w:pPr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/>
              </w:rPr>
              <w:t>Distance, per kilometer (km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A50109" w14:textId="77777777" w:rsidR="00AC7860" w:rsidRPr="00011726" w:rsidRDefault="00AC7860" w:rsidP="00AC7860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0.9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2580FA" w14:textId="77777777" w:rsidR="00AC7860" w:rsidRPr="00011726" w:rsidRDefault="00AC7860" w:rsidP="00AC7860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0.99 – 1.00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D1ADF8" w14:textId="77777777" w:rsidR="00AC7860" w:rsidRPr="00011726" w:rsidRDefault="00AC7860" w:rsidP="00AC7860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 xml:space="preserve">  0.019*</w:t>
            </w:r>
          </w:p>
        </w:tc>
      </w:tr>
      <w:tr w:rsidR="00011726" w:rsidRPr="00011726" w14:paraId="511F313C" w14:textId="77777777" w:rsidTr="00AC7860">
        <w:trPr>
          <w:trHeight w:val="290"/>
        </w:trPr>
        <w:tc>
          <w:tcPr>
            <w:tcW w:w="4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5BA331" w14:textId="77777777" w:rsidR="00AC7860" w:rsidRPr="00011726" w:rsidRDefault="00AC7860" w:rsidP="00AC7860">
            <w:pPr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/>
              </w:rPr>
              <w:t>Long transfer, &gt;25 km (reference: short &lt;25 km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904905" w14:textId="77777777" w:rsidR="00AC7860" w:rsidRPr="00011726" w:rsidRDefault="00AC7860" w:rsidP="00AC7860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0.8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4E23D4" w14:textId="77777777" w:rsidR="00AC7860" w:rsidRPr="00011726" w:rsidRDefault="00AC7860" w:rsidP="00AC7860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0.77 – 1.02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C13BC8" w14:textId="77777777" w:rsidR="00AC7860" w:rsidRPr="00011726" w:rsidRDefault="00AC7860" w:rsidP="00AC7860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0.105</w:t>
            </w:r>
          </w:p>
        </w:tc>
      </w:tr>
      <w:tr w:rsidR="00011726" w:rsidRPr="00011726" w14:paraId="500B04D3" w14:textId="77777777" w:rsidTr="00AC7860">
        <w:trPr>
          <w:trHeight w:val="290"/>
        </w:trPr>
        <w:tc>
          <w:tcPr>
            <w:tcW w:w="4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B0B2E0" w14:textId="77777777" w:rsidR="00AC7860" w:rsidRPr="00011726" w:rsidRDefault="00AC7860" w:rsidP="00AC7860">
            <w:pPr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/>
              </w:rPr>
              <w:t>Capacity transfer (reference: clinical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CAFA50" w14:textId="77777777" w:rsidR="00AC7860" w:rsidRPr="00011726" w:rsidRDefault="00AC7860" w:rsidP="00AC7860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1.4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F1BF14" w14:textId="77777777" w:rsidR="00AC7860" w:rsidRPr="00011726" w:rsidRDefault="00AC7860" w:rsidP="00AC7860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1.25 – 1.67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3C5163" w14:textId="77777777" w:rsidR="00AC7860" w:rsidRPr="00011726" w:rsidRDefault="00AC7860" w:rsidP="00AC7860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highlight w:val="yellow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&lt;0.001*</w:t>
            </w:r>
          </w:p>
        </w:tc>
      </w:tr>
      <w:tr w:rsidR="00011726" w:rsidRPr="00011726" w14:paraId="02FD45A9" w14:textId="77777777" w:rsidTr="00AC7860">
        <w:trPr>
          <w:trHeight w:val="290"/>
        </w:trPr>
        <w:tc>
          <w:tcPr>
            <w:tcW w:w="4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C505E4" w14:textId="77777777" w:rsidR="00AC7860" w:rsidRPr="00011726" w:rsidRDefault="00AC7860" w:rsidP="00AC7860">
            <w:pPr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/>
              </w:rPr>
              <w:t>Capacity transfer (reference: repatriation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7FE39B" w14:textId="77777777" w:rsidR="00AC7860" w:rsidRPr="00011726" w:rsidRDefault="00AC7860" w:rsidP="00AC7860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1.2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4B7ABD" w14:textId="77777777" w:rsidR="00AC7860" w:rsidRPr="00011726" w:rsidRDefault="00AC7860" w:rsidP="00AC7860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1.06 – 1.54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B07ECC" w14:textId="77777777" w:rsidR="00AC7860" w:rsidRPr="00011726" w:rsidRDefault="00AC7860" w:rsidP="00AC7860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 xml:space="preserve">  0.010*</w:t>
            </w:r>
          </w:p>
        </w:tc>
      </w:tr>
      <w:tr w:rsidR="00011726" w:rsidRPr="00011726" w14:paraId="655D0E88" w14:textId="77777777" w:rsidTr="00AC7860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660716" w14:textId="77777777" w:rsidR="00AC7860" w:rsidRPr="00011726" w:rsidRDefault="00AC7860" w:rsidP="00AC7860">
            <w:pPr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/>
              </w:rPr>
              <w:t>SAPS3 receiving ICU, per poi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2AB4A7" w14:textId="77777777" w:rsidR="00AC7860" w:rsidRPr="00011726" w:rsidRDefault="00AC7860" w:rsidP="00AC7860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1.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615D76" w14:textId="77777777" w:rsidR="00AC7860" w:rsidRPr="00011726" w:rsidRDefault="00AC7860" w:rsidP="00AC7860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1.07 – 1.09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4B35D5" w14:textId="77777777" w:rsidR="00AC7860" w:rsidRPr="00011726" w:rsidRDefault="00AC7860" w:rsidP="00AC7860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&lt;0.001*</w:t>
            </w:r>
          </w:p>
        </w:tc>
      </w:tr>
      <w:tr w:rsidR="00011726" w:rsidRPr="00011726" w14:paraId="2C18E134" w14:textId="77777777" w:rsidTr="00AC7860">
        <w:trPr>
          <w:trHeight w:val="290"/>
        </w:trPr>
        <w:tc>
          <w:tcPr>
            <w:tcW w:w="7933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0375A9" w14:textId="77777777" w:rsidR="00AC7860" w:rsidRPr="00011726" w:rsidRDefault="00AC7860" w:rsidP="00AC7860">
            <w:pPr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GB"/>
              </w:rPr>
              <w:t>ICU; Intensive Care Unit, SAPS3; Simplified Acute Physiology Score 3</w:t>
            </w:r>
          </w:p>
          <w:p w14:paraId="25C5B0B5" w14:textId="77777777" w:rsidR="00AC7860" w:rsidRPr="00011726" w:rsidRDefault="00AC7860" w:rsidP="00AC7860">
            <w:pPr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GB"/>
              </w:rPr>
              <w:t>*denotes a significant p-value (&lt;0.1)</w:t>
            </w:r>
          </w:p>
        </w:tc>
      </w:tr>
      <w:tr w:rsidR="00011726" w:rsidRPr="00011726" w14:paraId="2C8A9134" w14:textId="77777777" w:rsidTr="00AC7860">
        <w:trPr>
          <w:trHeight w:val="290"/>
        </w:trPr>
        <w:tc>
          <w:tcPr>
            <w:tcW w:w="48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1844C60" w14:textId="77777777" w:rsidR="00AC7860" w:rsidRPr="00011726" w:rsidRDefault="00AC7860" w:rsidP="00AC7860">
            <w:pPr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B72D976" w14:textId="77777777" w:rsidR="00AC7860" w:rsidRPr="00011726" w:rsidRDefault="00AC7860" w:rsidP="00AC7860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00D74DB" w14:textId="77777777" w:rsidR="00AC7860" w:rsidRPr="00011726" w:rsidRDefault="00AC7860" w:rsidP="00AC7860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8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F48F276" w14:textId="77777777" w:rsidR="00AC7860" w:rsidRPr="00011726" w:rsidRDefault="00AC7860" w:rsidP="00AC7860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011726" w:rsidRPr="00011726" w14:paraId="008E3772" w14:textId="77777777" w:rsidTr="00AC7860">
        <w:trPr>
          <w:trHeight w:val="486"/>
        </w:trPr>
        <w:tc>
          <w:tcPr>
            <w:tcW w:w="7933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146F0" w14:textId="77777777" w:rsidR="00AC7860" w:rsidRPr="00011726" w:rsidRDefault="00AC7860" w:rsidP="00AC7860">
            <w:pPr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011726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S3b. Multivariable logistic regression adjusted for ICD-10 diagnosis and SMR</w:t>
            </w:r>
          </w:p>
          <w:p w14:paraId="753B573A" w14:textId="77777777" w:rsidR="00AC7860" w:rsidRPr="00011726" w:rsidRDefault="00AC7860" w:rsidP="00AC7860">
            <w:pPr>
              <w:rPr>
                <w:rFonts w:asciiTheme="minorHAnsi" w:eastAsia="Times New Roman" w:hAnsiTheme="minorHAnsi" w:cstheme="minorHAnsi"/>
                <w:b/>
                <w:color w:val="000000" w:themeColor="text1"/>
                <w:sz w:val="22"/>
                <w:szCs w:val="22"/>
                <w:lang w:val="en-US"/>
              </w:rPr>
            </w:pPr>
            <w:r w:rsidRPr="00011726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2"/>
                <w:szCs w:val="22"/>
                <w:lang w:val="en-US"/>
              </w:rPr>
              <w:t>in the receiving ICU (n=4,242; 85 missing)</w:t>
            </w:r>
          </w:p>
        </w:tc>
      </w:tr>
      <w:tr w:rsidR="00011726" w:rsidRPr="00011726" w14:paraId="3C9FDC5A" w14:textId="77777777" w:rsidTr="00AC7860">
        <w:trPr>
          <w:trHeight w:val="290"/>
        </w:trPr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1CF20" w14:textId="77777777" w:rsidR="00AC7860" w:rsidRPr="00011726" w:rsidRDefault="00AC7860" w:rsidP="00AC7860">
            <w:pPr>
              <w:rPr>
                <w:rFonts w:asciiTheme="minorHAnsi" w:eastAsia="Times New Roman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b/>
                <w:color w:val="000000" w:themeColor="text1"/>
                <w:sz w:val="22"/>
                <w:szCs w:val="22"/>
              </w:rPr>
              <w:t>Variabl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4001A" w14:textId="77777777" w:rsidR="00AC7860" w:rsidRPr="00011726" w:rsidRDefault="00AC7860" w:rsidP="00AC7860">
            <w:pPr>
              <w:jc w:val="both"/>
              <w:rPr>
                <w:rFonts w:asciiTheme="minorHAnsi" w:eastAsia="Times New Roman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b/>
                <w:color w:val="000000" w:themeColor="text1"/>
                <w:sz w:val="22"/>
                <w:szCs w:val="22"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4C608" w14:textId="77777777" w:rsidR="00AC7860" w:rsidRPr="00011726" w:rsidRDefault="00AC7860" w:rsidP="00AC7860">
            <w:pPr>
              <w:jc w:val="both"/>
              <w:rPr>
                <w:rFonts w:asciiTheme="minorHAnsi" w:eastAsia="Times New Roman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b/>
                <w:color w:val="000000" w:themeColor="text1"/>
                <w:sz w:val="22"/>
                <w:szCs w:val="22"/>
              </w:rPr>
              <w:t xml:space="preserve">95% CI 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DD98D" w14:textId="77777777" w:rsidR="00AC7860" w:rsidRPr="00011726" w:rsidRDefault="00AC7860" w:rsidP="00AC7860">
            <w:pPr>
              <w:jc w:val="right"/>
              <w:rPr>
                <w:rFonts w:asciiTheme="minorHAnsi" w:eastAsia="Times New Roman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b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011726" w:rsidRPr="00011726" w14:paraId="367E3079" w14:textId="77777777" w:rsidTr="00AC7860">
        <w:trPr>
          <w:trHeight w:val="290"/>
        </w:trPr>
        <w:tc>
          <w:tcPr>
            <w:tcW w:w="48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D53246" w14:textId="77777777" w:rsidR="00AC7860" w:rsidRPr="00011726" w:rsidRDefault="00AC7860" w:rsidP="00AC7860">
            <w:pPr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/>
              </w:rPr>
              <w:t>Days in the ICU before transfe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F68F82" w14:textId="77777777" w:rsidR="00AC7860" w:rsidRPr="00011726" w:rsidRDefault="00AC7860" w:rsidP="00AC7860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1.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EC2D2B" w14:textId="77777777" w:rsidR="00AC7860" w:rsidRPr="00011726" w:rsidRDefault="00AC7860" w:rsidP="00AC7860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0.99 – 1.02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8D9447" w14:textId="77777777" w:rsidR="00AC7860" w:rsidRPr="00011726" w:rsidRDefault="00AC7860" w:rsidP="00AC7860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0.328</w:t>
            </w:r>
          </w:p>
        </w:tc>
      </w:tr>
      <w:tr w:rsidR="00011726" w:rsidRPr="00011726" w14:paraId="0313D669" w14:textId="77777777" w:rsidTr="00AC7860">
        <w:trPr>
          <w:trHeight w:val="290"/>
        </w:trPr>
        <w:tc>
          <w:tcPr>
            <w:tcW w:w="48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67324" w14:textId="77777777" w:rsidR="00AC7860" w:rsidRPr="00011726" w:rsidRDefault="00AC7860" w:rsidP="00AC7860">
            <w:pPr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/>
              </w:rPr>
              <w:t>Distance, per kilometer (km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BF61B" w14:textId="77777777" w:rsidR="00AC7860" w:rsidRPr="00011726" w:rsidRDefault="00AC7860" w:rsidP="00AC7860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D5555" w14:textId="77777777" w:rsidR="00AC7860" w:rsidRPr="00011726" w:rsidRDefault="00AC7860" w:rsidP="00AC7860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0.99 – 1.00</w:t>
            </w:r>
          </w:p>
        </w:tc>
        <w:tc>
          <w:tcPr>
            <w:tcW w:w="9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F6A75" w14:textId="77777777" w:rsidR="00AC7860" w:rsidRPr="00011726" w:rsidRDefault="00AC7860" w:rsidP="00AC7860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 xml:space="preserve"> 0.765</w:t>
            </w:r>
          </w:p>
        </w:tc>
      </w:tr>
      <w:tr w:rsidR="00011726" w:rsidRPr="00011726" w14:paraId="026B5A50" w14:textId="77777777" w:rsidTr="00AC7860">
        <w:trPr>
          <w:trHeight w:val="290"/>
        </w:trPr>
        <w:tc>
          <w:tcPr>
            <w:tcW w:w="4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152DB2" w14:textId="77777777" w:rsidR="00AC7860" w:rsidRPr="00011726" w:rsidRDefault="00AC7860" w:rsidP="00AC7860">
            <w:pPr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/>
              </w:rPr>
              <w:t>Capacity transfer (reference: clinical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86DE4E" w14:textId="77777777" w:rsidR="00AC7860" w:rsidRPr="00011726" w:rsidRDefault="00AC7860" w:rsidP="00AC7860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1.1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0B429B" w14:textId="77777777" w:rsidR="00AC7860" w:rsidRPr="00011726" w:rsidRDefault="00AC7860" w:rsidP="00AC7860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0.92 – 1.36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072034" w14:textId="77777777" w:rsidR="00AC7860" w:rsidRPr="00011726" w:rsidRDefault="00AC7860" w:rsidP="00AC7860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0.266</w:t>
            </w:r>
          </w:p>
        </w:tc>
      </w:tr>
      <w:tr w:rsidR="00011726" w:rsidRPr="00011726" w14:paraId="44BD0B7C" w14:textId="77777777" w:rsidTr="00AC7860">
        <w:trPr>
          <w:trHeight w:val="290"/>
        </w:trPr>
        <w:tc>
          <w:tcPr>
            <w:tcW w:w="4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74665B" w14:textId="77777777" w:rsidR="00AC7860" w:rsidRPr="00011726" w:rsidRDefault="00AC7860" w:rsidP="00AC7860">
            <w:pPr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/>
              </w:rPr>
              <w:t>Capacity transfer (reference: repatriation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87B336" w14:textId="77777777" w:rsidR="00AC7860" w:rsidRPr="00011726" w:rsidRDefault="00AC7860" w:rsidP="00AC7860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1.1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F2FCA7" w14:textId="77777777" w:rsidR="00AC7860" w:rsidRPr="00011726" w:rsidRDefault="00AC7860" w:rsidP="00AC7860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0.89 – 1.43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D36B02" w14:textId="77777777" w:rsidR="00AC7860" w:rsidRPr="00011726" w:rsidRDefault="00AC7860" w:rsidP="00AC7860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0.304</w:t>
            </w:r>
          </w:p>
        </w:tc>
      </w:tr>
      <w:tr w:rsidR="00011726" w:rsidRPr="00011726" w14:paraId="418D3DDA" w14:textId="77777777" w:rsidTr="00AC7860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6E7322" w14:textId="77777777" w:rsidR="00AC7860" w:rsidRPr="00011726" w:rsidRDefault="00AC7860" w:rsidP="00AC7860">
            <w:pPr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/>
              </w:rPr>
              <w:t>SAPS3 receiving ICU, per poi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43A615" w14:textId="77777777" w:rsidR="00AC7860" w:rsidRPr="00011726" w:rsidRDefault="00AC7860" w:rsidP="00AC7860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1.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475F73" w14:textId="77777777" w:rsidR="00AC7860" w:rsidRPr="00011726" w:rsidRDefault="00AC7860" w:rsidP="00AC7860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1.07 – 1.09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25A73A" w14:textId="77777777" w:rsidR="00AC7860" w:rsidRPr="00011726" w:rsidRDefault="00AC7860" w:rsidP="00AC7860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&lt;0.001*</w:t>
            </w:r>
          </w:p>
        </w:tc>
      </w:tr>
      <w:tr w:rsidR="00011726" w:rsidRPr="00011726" w14:paraId="3D873E2F" w14:textId="77777777" w:rsidTr="00AC7860">
        <w:trPr>
          <w:trHeight w:val="290"/>
        </w:trPr>
        <w:tc>
          <w:tcPr>
            <w:tcW w:w="7933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8AAF9B" w14:textId="77777777" w:rsidR="00AC7860" w:rsidRPr="00011726" w:rsidRDefault="00AC7860" w:rsidP="00AC7860">
            <w:pPr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GB"/>
              </w:rPr>
              <w:t>SMR; Standardised Mortality Rate, ICU; Intensive Care Unit, SAPS3; Simplified Acute Physiology Score 3, *denotes a significant p-value (&lt;0.05)</w:t>
            </w:r>
          </w:p>
          <w:p w14:paraId="7D7FBE39" w14:textId="77777777" w:rsidR="00AC7860" w:rsidRPr="00011726" w:rsidRDefault="00AC7860" w:rsidP="00AC7860">
            <w:pPr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</w:p>
          <w:p w14:paraId="28B186A5" w14:textId="77777777" w:rsidR="00AC7860" w:rsidRPr="00011726" w:rsidRDefault="00AC7860" w:rsidP="00AC7860">
            <w:pPr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</w:tr>
    </w:tbl>
    <w:p w14:paraId="53BC4EA1" w14:textId="77777777" w:rsidR="00374492" w:rsidRPr="00011726" w:rsidRDefault="00374492" w:rsidP="00374492">
      <w:pPr>
        <w:rPr>
          <w:rFonts w:asciiTheme="minorHAnsi" w:hAnsiTheme="minorHAnsi" w:cstheme="minorHAnsi"/>
          <w:b/>
          <w:color w:val="000000" w:themeColor="text1"/>
          <w:lang w:val="en-GB"/>
        </w:rPr>
      </w:pPr>
    </w:p>
    <w:p w14:paraId="7A216022" w14:textId="77777777" w:rsidR="00374492" w:rsidRPr="00011726" w:rsidRDefault="00374492" w:rsidP="00374492">
      <w:pPr>
        <w:rPr>
          <w:rFonts w:asciiTheme="minorHAnsi" w:hAnsiTheme="minorHAnsi" w:cstheme="minorHAnsi"/>
          <w:b/>
          <w:color w:val="000000" w:themeColor="text1"/>
          <w:lang w:val="en-US"/>
        </w:rPr>
      </w:pPr>
    </w:p>
    <w:p w14:paraId="6D71FCE6" w14:textId="77777777" w:rsidR="00374492" w:rsidRPr="00011726" w:rsidRDefault="00374492" w:rsidP="00374492">
      <w:pPr>
        <w:rPr>
          <w:rFonts w:asciiTheme="minorHAnsi" w:hAnsiTheme="minorHAnsi" w:cstheme="minorHAnsi"/>
          <w:b/>
          <w:color w:val="000000" w:themeColor="text1"/>
          <w:lang w:val="en-US"/>
        </w:rPr>
      </w:pPr>
    </w:p>
    <w:p w14:paraId="48FFE9D5" w14:textId="77777777" w:rsidR="00374492" w:rsidRPr="00011726" w:rsidRDefault="00374492" w:rsidP="00374492">
      <w:pPr>
        <w:rPr>
          <w:rFonts w:asciiTheme="minorHAnsi" w:hAnsiTheme="minorHAnsi" w:cstheme="minorHAnsi"/>
          <w:b/>
          <w:color w:val="000000" w:themeColor="text1"/>
          <w:lang w:val="en-US"/>
        </w:rPr>
      </w:pPr>
    </w:p>
    <w:p w14:paraId="1CBA67F9" w14:textId="77777777" w:rsidR="00374492" w:rsidRPr="00011726" w:rsidRDefault="00374492" w:rsidP="00374492">
      <w:pPr>
        <w:rPr>
          <w:rFonts w:asciiTheme="minorHAnsi" w:hAnsiTheme="minorHAnsi" w:cstheme="minorHAnsi"/>
          <w:b/>
          <w:color w:val="000000" w:themeColor="text1"/>
          <w:lang w:val="en-US"/>
        </w:rPr>
      </w:pPr>
    </w:p>
    <w:p w14:paraId="36337BE5" w14:textId="77777777" w:rsidR="00374492" w:rsidRPr="00011726" w:rsidRDefault="00374492" w:rsidP="00374492">
      <w:pPr>
        <w:rPr>
          <w:rFonts w:asciiTheme="minorHAnsi" w:hAnsiTheme="minorHAnsi" w:cstheme="minorHAnsi"/>
          <w:b/>
          <w:color w:val="000000" w:themeColor="text1"/>
          <w:lang w:val="en-US"/>
        </w:rPr>
      </w:pPr>
    </w:p>
    <w:p w14:paraId="7024E21F" w14:textId="77777777" w:rsidR="00374492" w:rsidRPr="00011726" w:rsidRDefault="00374492" w:rsidP="00374492">
      <w:pPr>
        <w:rPr>
          <w:rFonts w:asciiTheme="minorHAnsi" w:hAnsiTheme="minorHAnsi" w:cstheme="minorHAnsi"/>
          <w:b/>
          <w:color w:val="000000" w:themeColor="text1"/>
          <w:lang w:val="en-US"/>
        </w:rPr>
      </w:pPr>
    </w:p>
    <w:p w14:paraId="5203A89C" w14:textId="77777777" w:rsidR="00374492" w:rsidRPr="00011726" w:rsidRDefault="00374492" w:rsidP="00374492">
      <w:pPr>
        <w:rPr>
          <w:rFonts w:asciiTheme="minorHAnsi" w:hAnsiTheme="minorHAnsi" w:cstheme="minorHAnsi"/>
          <w:b/>
          <w:color w:val="000000" w:themeColor="text1"/>
          <w:lang w:val="en-US"/>
        </w:rPr>
      </w:pPr>
    </w:p>
    <w:p w14:paraId="7168517E" w14:textId="77777777" w:rsidR="00374492" w:rsidRPr="00011726" w:rsidRDefault="00374492" w:rsidP="00374492">
      <w:pPr>
        <w:rPr>
          <w:rFonts w:asciiTheme="minorHAnsi" w:hAnsiTheme="minorHAnsi" w:cstheme="minorHAnsi"/>
          <w:b/>
          <w:color w:val="000000" w:themeColor="text1"/>
          <w:lang w:val="en-US"/>
        </w:rPr>
      </w:pPr>
    </w:p>
    <w:p w14:paraId="4A0B5365" w14:textId="77777777" w:rsidR="00374492" w:rsidRPr="00011726" w:rsidRDefault="00374492" w:rsidP="00374492">
      <w:pPr>
        <w:rPr>
          <w:rFonts w:asciiTheme="minorHAnsi" w:hAnsiTheme="minorHAnsi" w:cstheme="minorHAnsi"/>
          <w:b/>
          <w:color w:val="000000" w:themeColor="text1"/>
          <w:lang w:val="en-US"/>
        </w:rPr>
      </w:pPr>
    </w:p>
    <w:p w14:paraId="2F8B3703" w14:textId="77777777" w:rsidR="00374492" w:rsidRPr="00011726" w:rsidRDefault="00374492" w:rsidP="00374492">
      <w:pPr>
        <w:rPr>
          <w:rFonts w:asciiTheme="minorHAnsi" w:hAnsiTheme="minorHAnsi" w:cstheme="minorHAnsi"/>
          <w:b/>
          <w:color w:val="000000" w:themeColor="text1"/>
          <w:lang w:val="en-US"/>
        </w:rPr>
      </w:pPr>
    </w:p>
    <w:p w14:paraId="0ACA4875" w14:textId="77777777" w:rsidR="00374492" w:rsidRPr="00011726" w:rsidRDefault="00374492" w:rsidP="00374492">
      <w:pPr>
        <w:rPr>
          <w:rFonts w:asciiTheme="minorHAnsi" w:hAnsiTheme="minorHAnsi" w:cstheme="minorHAnsi"/>
          <w:b/>
          <w:color w:val="000000" w:themeColor="text1"/>
          <w:lang w:val="en-US"/>
        </w:rPr>
      </w:pPr>
    </w:p>
    <w:p w14:paraId="0D4A663B" w14:textId="77777777" w:rsidR="00374492" w:rsidRPr="00011726" w:rsidRDefault="00374492" w:rsidP="00374492">
      <w:pPr>
        <w:rPr>
          <w:rFonts w:asciiTheme="minorHAnsi" w:hAnsiTheme="minorHAnsi" w:cstheme="minorHAnsi"/>
          <w:b/>
          <w:color w:val="000000" w:themeColor="text1"/>
          <w:lang w:val="en-US"/>
        </w:rPr>
      </w:pPr>
    </w:p>
    <w:p w14:paraId="7A40A1F9" w14:textId="77777777" w:rsidR="00374492" w:rsidRPr="00011726" w:rsidRDefault="00374492" w:rsidP="00374492">
      <w:pPr>
        <w:spacing w:after="160" w:line="259" w:lineRule="auto"/>
        <w:rPr>
          <w:rFonts w:asciiTheme="minorHAnsi" w:hAnsiTheme="minorHAnsi" w:cstheme="minorHAnsi"/>
          <w:b/>
          <w:color w:val="000000" w:themeColor="text1"/>
          <w:lang w:val="en-US"/>
        </w:rPr>
      </w:pPr>
    </w:p>
    <w:p w14:paraId="1C92C4AC" w14:textId="77777777" w:rsidR="00374492" w:rsidRPr="00011726" w:rsidRDefault="00374492" w:rsidP="00374492">
      <w:pPr>
        <w:spacing w:after="160" w:line="259" w:lineRule="auto"/>
        <w:rPr>
          <w:rFonts w:asciiTheme="minorHAnsi" w:hAnsiTheme="minorHAnsi" w:cstheme="minorHAnsi"/>
          <w:b/>
          <w:color w:val="000000" w:themeColor="text1"/>
          <w:lang w:val="en-US"/>
        </w:rPr>
      </w:pPr>
    </w:p>
    <w:p w14:paraId="458FADA9" w14:textId="77777777" w:rsidR="00374492" w:rsidRPr="00011726" w:rsidRDefault="00374492" w:rsidP="00374492">
      <w:pPr>
        <w:spacing w:after="160" w:line="259" w:lineRule="auto"/>
        <w:rPr>
          <w:rFonts w:asciiTheme="minorHAnsi" w:hAnsiTheme="minorHAnsi" w:cstheme="minorHAnsi"/>
          <w:b/>
          <w:color w:val="000000" w:themeColor="text1"/>
          <w:lang w:val="en-US"/>
        </w:rPr>
      </w:pPr>
    </w:p>
    <w:p w14:paraId="3406088F" w14:textId="77777777" w:rsidR="00374492" w:rsidRPr="00011726" w:rsidRDefault="00374492" w:rsidP="00374492">
      <w:pPr>
        <w:spacing w:after="160" w:line="259" w:lineRule="auto"/>
        <w:rPr>
          <w:rFonts w:asciiTheme="minorHAnsi" w:hAnsiTheme="minorHAnsi" w:cstheme="minorHAnsi"/>
          <w:b/>
          <w:color w:val="000000" w:themeColor="text1"/>
          <w:lang w:val="en-US"/>
        </w:rPr>
      </w:pPr>
    </w:p>
    <w:p w14:paraId="66831975" w14:textId="77777777" w:rsidR="00374492" w:rsidRPr="00011726" w:rsidRDefault="00374492" w:rsidP="00374492">
      <w:pPr>
        <w:spacing w:after="160" w:line="259" w:lineRule="auto"/>
        <w:rPr>
          <w:rFonts w:asciiTheme="minorHAnsi" w:eastAsia="Times New Roman" w:hAnsiTheme="minorHAnsi" w:cstheme="minorHAnsi"/>
          <w:b/>
          <w:color w:val="000000" w:themeColor="text1"/>
          <w:lang w:val="en-US"/>
        </w:rPr>
      </w:pPr>
    </w:p>
    <w:p w14:paraId="4E749098" w14:textId="77777777" w:rsidR="00374492" w:rsidRPr="00011726" w:rsidRDefault="00374492" w:rsidP="00374492">
      <w:pPr>
        <w:spacing w:after="160" w:line="259" w:lineRule="auto"/>
        <w:rPr>
          <w:rFonts w:asciiTheme="minorHAnsi" w:eastAsia="Times New Roman" w:hAnsiTheme="minorHAnsi" w:cstheme="minorHAnsi"/>
          <w:b/>
          <w:color w:val="000000" w:themeColor="text1"/>
          <w:lang w:val="en-GB"/>
        </w:rPr>
      </w:pPr>
    </w:p>
    <w:p w14:paraId="68DBF10E" w14:textId="77777777" w:rsidR="00374492" w:rsidRPr="00011726" w:rsidRDefault="00374492" w:rsidP="00374492">
      <w:pPr>
        <w:spacing w:after="160" w:line="259" w:lineRule="auto"/>
        <w:rPr>
          <w:rFonts w:asciiTheme="minorHAnsi" w:eastAsia="Times New Roman" w:hAnsiTheme="minorHAnsi" w:cstheme="minorHAnsi"/>
          <w:b/>
          <w:color w:val="000000" w:themeColor="text1"/>
          <w:lang w:val="en-GB"/>
        </w:rPr>
      </w:pPr>
    </w:p>
    <w:p w14:paraId="58BB9E1F" w14:textId="77777777" w:rsidR="00374492" w:rsidRPr="00011726" w:rsidRDefault="00374492" w:rsidP="00374492">
      <w:pPr>
        <w:spacing w:after="160" w:line="259" w:lineRule="auto"/>
        <w:rPr>
          <w:rFonts w:asciiTheme="minorHAnsi" w:eastAsia="Times New Roman" w:hAnsiTheme="minorHAnsi" w:cstheme="minorHAnsi"/>
          <w:b/>
          <w:color w:val="000000" w:themeColor="text1"/>
          <w:lang w:val="en-GB"/>
        </w:rPr>
      </w:pPr>
    </w:p>
    <w:p w14:paraId="5BF9F1FD" w14:textId="79893AC3" w:rsidR="00E97485" w:rsidRPr="00011726" w:rsidRDefault="00EE62F0" w:rsidP="00266CA3">
      <w:pPr>
        <w:spacing w:after="160" w:line="259" w:lineRule="auto"/>
        <w:rPr>
          <w:rFonts w:asciiTheme="minorHAnsi" w:eastAsia="Times New Roman" w:hAnsiTheme="minorHAnsi" w:cstheme="minorHAnsi"/>
          <w:b/>
          <w:color w:val="000000" w:themeColor="text1"/>
          <w:lang w:val="en-GB"/>
        </w:rPr>
      </w:pPr>
      <w:r w:rsidRPr="00011726">
        <w:rPr>
          <w:rFonts w:asciiTheme="minorHAnsi" w:eastAsia="Times New Roman" w:hAnsiTheme="minorHAnsi" w:cstheme="minorHAnsi"/>
          <w:b/>
          <w:color w:val="000000" w:themeColor="text1"/>
          <w:lang w:val="en-GB"/>
        </w:rPr>
        <w:t>Table S4</w:t>
      </w:r>
      <w:r w:rsidR="00AC7860" w:rsidRPr="00011726">
        <w:rPr>
          <w:rFonts w:asciiTheme="minorHAnsi" w:eastAsia="Times New Roman" w:hAnsiTheme="minorHAnsi" w:cstheme="minorHAnsi"/>
          <w:b/>
          <w:color w:val="000000" w:themeColor="text1"/>
          <w:lang w:val="en-GB"/>
        </w:rPr>
        <w:t>a</w:t>
      </w:r>
    </w:p>
    <w:p w14:paraId="7E68758F" w14:textId="22ED0298" w:rsidR="00AC7860" w:rsidRPr="00011726" w:rsidRDefault="00AC7860" w:rsidP="00AC7860">
      <w:pPr>
        <w:rPr>
          <w:rFonts w:asciiTheme="minorHAnsi" w:hAnsiTheme="minorHAnsi" w:cstheme="minorHAnsi"/>
          <w:b/>
          <w:color w:val="000000" w:themeColor="text1"/>
          <w:lang w:val="en-GB"/>
        </w:rPr>
      </w:pPr>
      <w:r w:rsidRPr="00011726">
        <w:rPr>
          <w:rFonts w:asciiTheme="minorHAnsi" w:hAnsiTheme="minorHAnsi" w:cstheme="minorHAnsi"/>
          <w:b/>
          <w:color w:val="000000" w:themeColor="text1"/>
          <w:lang w:val="en-GB"/>
        </w:rPr>
        <w:t>Association between selected predictors and the risk of death</w:t>
      </w:r>
    </w:p>
    <w:p w14:paraId="0872F513" w14:textId="1D724912" w:rsidR="00AC7860" w:rsidRPr="00011726" w:rsidRDefault="00AC7860" w:rsidP="00AC7860">
      <w:pPr>
        <w:rPr>
          <w:rFonts w:asciiTheme="minorHAnsi" w:hAnsiTheme="minorHAnsi" w:cstheme="minorHAnsi"/>
          <w:b/>
          <w:color w:val="000000" w:themeColor="text1"/>
          <w:lang w:val="en-GB"/>
        </w:rPr>
      </w:pPr>
      <w:r w:rsidRPr="00011726">
        <w:rPr>
          <w:rFonts w:asciiTheme="minorHAnsi" w:hAnsiTheme="minorHAnsi" w:cstheme="minorHAnsi"/>
          <w:b/>
          <w:color w:val="000000" w:themeColor="text1"/>
          <w:lang w:val="en-GB"/>
        </w:rPr>
        <w:t>90 days after unit-to-unit inter-hospital capacity transfer</w:t>
      </w:r>
    </w:p>
    <w:p w14:paraId="3D3092C6" w14:textId="77777777" w:rsidR="00AC7860" w:rsidRPr="00011726" w:rsidRDefault="00AC7860" w:rsidP="00AC7860">
      <w:pPr>
        <w:rPr>
          <w:rFonts w:asciiTheme="minorHAnsi" w:hAnsiTheme="minorHAnsi" w:cstheme="minorHAnsi"/>
          <w:b/>
          <w:color w:val="000000" w:themeColor="text1"/>
          <w:lang w:val="en-GB"/>
        </w:rPr>
      </w:pPr>
    </w:p>
    <w:p w14:paraId="0B7B8A9A" w14:textId="77777777" w:rsidR="00AC7860" w:rsidRPr="00011726" w:rsidRDefault="00AC7860" w:rsidP="00AC7860">
      <w:pPr>
        <w:rPr>
          <w:rFonts w:asciiTheme="minorHAnsi" w:hAnsiTheme="minorHAnsi" w:cstheme="minorHAnsi"/>
          <w:b/>
          <w:color w:val="000000" w:themeColor="text1"/>
          <w:lang w:val="en-GB"/>
        </w:rPr>
      </w:pPr>
    </w:p>
    <w:tbl>
      <w:tblPr>
        <w:tblpPr w:leftFromText="141" w:rightFromText="141" w:vertAnchor="page" w:horzAnchor="margin" w:tblpY="12001"/>
        <w:tblW w:w="793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20"/>
        <w:gridCol w:w="850"/>
        <w:gridCol w:w="1276"/>
        <w:gridCol w:w="987"/>
      </w:tblGrid>
      <w:tr w:rsidR="00011726" w:rsidRPr="00011726" w14:paraId="7BD87BCB" w14:textId="77777777" w:rsidTr="00494C92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3D85E" w14:textId="77777777" w:rsidR="00AC7860" w:rsidRPr="00011726" w:rsidRDefault="00AC7860" w:rsidP="00AC7860">
            <w:pPr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  <w:t>Univariable logistic regression (n=1,35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0521D" w14:textId="77777777" w:rsidR="00AC7860" w:rsidRPr="00011726" w:rsidRDefault="00AC7860" w:rsidP="00AC7860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ACC59" w14:textId="77777777" w:rsidR="00AC7860" w:rsidRPr="00011726" w:rsidRDefault="00AC7860" w:rsidP="00AC7860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E3372" w14:textId="77777777" w:rsidR="00AC7860" w:rsidRPr="00011726" w:rsidRDefault="00AC7860" w:rsidP="00AC7860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011726" w:rsidRPr="00011726" w14:paraId="4A568242" w14:textId="77777777" w:rsidTr="00494C92">
        <w:trPr>
          <w:trHeight w:val="290"/>
        </w:trPr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223B7" w14:textId="77777777" w:rsidR="00AC7860" w:rsidRPr="00011726" w:rsidRDefault="00AC7860" w:rsidP="00AC7860">
            <w:pPr>
              <w:rPr>
                <w:rFonts w:asciiTheme="minorHAnsi" w:eastAsia="Times New Roman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b/>
                <w:color w:val="000000" w:themeColor="text1"/>
                <w:sz w:val="22"/>
                <w:szCs w:val="22"/>
              </w:rPr>
              <w:t>Predicto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0FED1" w14:textId="77777777" w:rsidR="00AC7860" w:rsidRPr="00011726" w:rsidRDefault="00AC7860" w:rsidP="00AC7860">
            <w:pPr>
              <w:jc w:val="both"/>
              <w:rPr>
                <w:rFonts w:asciiTheme="minorHAnsi" w:eastAsia="Times New Roman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b/>
                <w:color w:val="000000" w:themeColor="text1"/>
                <w:sz w:val="22"/>
                <w:szCs w:val="22"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C81E0" w14:textId="77777777" w:rsidR="00AC7860" w:rsidRPr="00011726" w:rsidRDefault="00AC7860" w:rsidP="00AC7860">
            <w:pPr>
              <w:jc w:val="both"/>
              <w:rPr>
                <w:rFonts w:asciiTheme="minorHAnsi" w:eastAsia="Times New Roman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b/>
                <w:color w:val="000000" w:themeColor="text1"/>
                <w:sz w:val="22"/>
                <w:szCs w:val="22"/>
              </w:rPr>
              <w:t>95% CI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F4212" w14:textId="77777777" w:rsidR="00AC7860" w:rsidRPr="00011726" w:rsidRDefault="00AC7860" w:rsidP="00AC7860">
            <w:pPr>
              <w:jc w:val="right"/>
              <w:rPr>
                <w:rFonts w:asciiTheme="minorHAnsi" w:eastAsia="Times New Roman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b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011726" w:rsidRPr="00011726" w14:paraId="7FA80CE1" w14:textId="77777777" w:rsidTr="00494C92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FF005" w14:textId="77777777" w:rsidR="00AC7860" w:rsidRPr="00011726" w:rsidRDefault="00AC7860" w:rsidP="00AC7860">
            <w:pPr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/>
              </w:rPr>
              <w:t>Days in the ICU before transf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7EC0D" w14:textId="7C595BCD" w:rsidR="00AC7860" w:rsidRPr="00011726" w:rsidRDefault="00AC7860" w:rsidP="00AC7860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1.0</w:t>
            </w:r>
            <w:r w:rsidR="00494C92"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7687D" w14:textId="742666D2" w:rsidR="00AC7860" w:rsidRPr="00011726" w:rsidRDefault="00AC7860" w:rsidP="00AC7860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0.99 – 1.0</w:t>
            </w:r>
            <w:r w:rsidR="00494C92"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08556" w14:textId="365DE60C" w:rsidR="00AC7860" w:rsidRPr="00011726" w:rsidRDefault="00AC7860" w:rsidP="00AC7860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0.</w:t>
            </w:r>
            <w:r w:rsidR="00494C92"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3</w:t>
            </w: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38</w:t>
            </w:r>
          </w:p>
        </w:tc>
      </w:tr>
      <w:tr w:rsidR="00011726" w:rsidRPr="00011726" w14:paraId="4C09463E" w14:textId="77777777" w:rsidTr="00494C92">
        <w:trPr>
          <w:trHeight w:val="290"/>
        </w:trPr>
        <w:tc>
          <w:tcPr>
            <w:tcW w:w="4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30F5E" w14:textId="77777777" w:rsidR="00AC7860" w:rsidRPr="00011726" w:rsidRDefault="00AC7860" w:rsidP="00AC7860">
            <w:pPr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/>
              </w:rPr>
              <w:t>Night-time transfer (reference: day-time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7E43" w14:textId="4670E350" w:rsidR="00AC7860" w:rsidRPr="00011726" w:rsidRDefault="00AC7860" w:rsidP="00AC7860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0.9</w:t>
            </w:r>
            <w:r w:rsidR="00722148"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5A696" w14:textId="4BEE1C8A" w:rsidR="00AC7860" w:rsidRPr="00011726" w:rsidRDefault="00AC7860" w:rsidP="00AC7860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0.6</w:t>
            </w:r>
            <w:r w:rsidR="00722148"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6</w:t>
            </w: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 xml:space="preserve"> – 1.2</w:t>
            </w:r>
            <w:r w:rsidR="00722148"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47E98" w14:textId="52E542A2" w:rsidR="00AC7860" w:rsidRPr="00011726" w:rsidRDefault="00AC7860" w:rsidP="00AC7860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0.</w:t>
            </w:r>
            <w:r w:rsidR="00722148"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5</w:t>
            </w: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4</w:t>
            </w:r>
            <w:r w:rsidR="00722148"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0</w:t>
            </w:r>
          </w:p>
        </w:tc>
      </w:tr>
      <w:tr w:rsidR="00011726" w:rsidRPr="00011726" w14:paraId="34F9E350" w14:textId="77777777" w:rsidTr="00494C92">
        <w:trPr>
          <w:trHeight w:val="290"/>
        </w:trPr>
        <w:tc>
          <w:tcPr>
            <w:tcW w:w="4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DAF788" w14:textId="26CD3DE8" w:rsidR="00494C92" w:rsidRPr="00011726" w:rsidRDefault="00494C92" w:rsidP="00494C92">
            <w:pPr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/>
              </w:rPr>
              <w:t>Weekend transfer (reference: weekday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570E12" w14:textId="1AD95B3F" w:rsidR="00494C92" w:rsidRPr="00011726" w:rsidRDefault="00722148" w:rsidP="00494C92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GB"/>
              </w:rPr>
              <w:t>1</w:t>
            </w:r>
            <w:r w:rsidR="00494C92"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GB"/>
              </w:rPr>
              <w:t>.</w:t>
            </w: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GB"/>
              </w:rPr>
              <w:t>0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C3B76F" w14:textId="38F8FEC1" w:rsidR="00494C92" w:rsidRPr="00011726" w:rsidRDefault="00494C92" w:rsidP="00494C92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GB"/>
              </w:rPr>
              <w:t>0.7</w:t>
            </w:r>
            <w:r w:rsidR="00722148"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GB"/>
              </w:rPr>
              <w:t>9</w:t>
            </w: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GB"/>
              </w:rPr>
              <w:t xml:space="preserve"> – 1.</w:t>
            </w:r>
            <w:r w:rsidR="00722148"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GB"/>
              </w:rPr>
              <w:t>31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60F092" w14:textId="688B55EC" w:rsidR="00494C92" w:rsidRPr="00011726" w:rsidRDefault="00494C92" w:rsidP="00494C92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GB"/>
              </w:rPr>
              <w:t>0.</w:t>
            </w:r>
            <w:r w:rsidR="00722148"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GB"/>
              </w:rPr>
              <w:t>903</w:t>
            </w:r>
          </w:p>
        </w:tc>
      </w:tr>
      <w:tr w:rsidR="00011726" w:rsidRPr="00011726" w14:paraId="18DD3A9E" w14:textId="77777777" w:rsidTr="00494C92">
        <w:trPr>
          <w:trHeight w:val="290"/>
        </w:trPr>
        <w:tc>
          <w:tcPr>
            <w:tcW w:w="4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D88BC5" w14:textId="77777777" w:rsidR="00494C92" w:rsidRPr="00011726" w:rsidRDefault="00494C92" w:rsidP="00494C92">
            <w:pPr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/>
              </w:rPr>
              <w:t>Distance, per kilometer (km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76D6D8" w14:textId="3A9D2B21" w:rsidR="00494C92" w:rsidRPr="00011726" w:rsidRDefault="00722148" w:rsidP="00494C92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1</w:t>
            </w:r>
            <w:r w:rsidR="00494C92"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0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1CBA83" w14:textId="77777777" w:rsidR="00494C92" w:rsidRPr="00011726" w:rsidRDefault="00494C92" w:rsidP="00494C92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0.99 – 1.00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2C2D92" w14:textId="6215149D" w:rsidR="00494C92" w:rsidRPr="00011726" w:rsidRDefault="00722148" w:rsidP="00494C92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  <w:r w:rsidR="00494C92"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0.8</w:t>
            </w: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78</w:t>
            </w:r>
          </w:p>
        </w:tc>
      </w:tr>
      <w:tr w:rsidR="00011726" w:rsidRPr="00011726" w14:paraId="73A09637" w14:textId="77777777" w:rsidTr="00494C92">
        <w:trPr>
          <w:trHeight w:val="290"/>
        </w:trPr>
        <w:tc>
          <w:tcPr>
            <w:tcW w:w="4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1E8D8C" w14:textId="77777777" w:rsidR="00494C92" w:rsidRPr="00011726" w:rsidRDefault="00494C92" w:rsidP="00494C92">
            <w:pPr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/>
              </w:rPr>
              <w:t>Long transfer, &gt;25 km (reference: short &lt;25 km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291F03" w14:textId="147A1137" w:rsidR="00494C92" w:rsidRPr="00011726" w:rsidRDefault="00494C92" w:rsidP="00494C92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0.</w:t>
            </w:r>
            <w:r w:rsidR="00722148"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9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975FFA" w14:textId="123C5764" w:rsidR="00494C92" w:rsidRPr="00011726" w:rsidRDefault="00494C92" w:rsidP="00494C92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0.</w:t>
            </w:r>
            <w:r w:rsidR="00722148"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74</w:t>
            </w: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 xml:space="preserve"> – 1.</w:t>
            </w:r>
            <w:r w:rsidR="00722148"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1</w:t>
            </w: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49C1E7" w14:textId="28E56F41" w:rsidR="00494C92" w:rsidRPr="00011726" w:rsidRDefault="00722148" w:rsidP="00494C92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  <w:r w:rsidR="00494C92"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0.5</w:t>
            </w: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35</w:t>
            </w:r>
          </w:p>
        </w:tc>
      </w:tr>
      <w:tr w:rsidR="00011726" w:rsidRPr="00011726" w14:paraId="29811302" w14:textId="77777777" w:rsidTr="00494C92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AFB5A9" w14:textId="77777777" w:rsidR="00494C92" w:rsidRPr="00011726" w:rsidRDefault="00494C92" w:rsidP="00494C92">
            <w:pPr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/>
              </w:rPr>
              <w:t>SAPS3 receiving ICU, per poi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D913FF" w14:textId="1884677A" w:rsidR="00494C92" w:rsidRPr="00011726" w:rsidRDefault="00494C92" w:rsidP="00494C92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1.0</w:t>
            </w:r>
            <w:r w:rsidR="00722148"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E1045C" w14:textId="678AD652" w:rsidR="00494C92" w:rsidRPr="00011726" w:rsidRDefault="00494C92" w:rsidP="00494C92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1.0</w:t>
            </w:r>
            <w:r w:rsidR="00722148"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5</w:t>
            </w: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 xml:space="preserve"> – 1.0</w:t>
            </w:r>
            <w:r w:rsidR="00722148"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713EC0" w14:textId="77777777" w:rsidR="00494C92" w:rsidRPr="00011726" w:rsidRDefault="00494C92" w:rsidP="00494C92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&lt;.0.001*</w:t>
            </w:r>
          </w:p>
        </w:tc>
      </w:tr>
      <w:tr w:rsidR="00011726" w:rsidRPr="00011726" w14:paraId="68983D43" w14:textId="77777777" w:rsidTr="00494C92">
        <w:trPr>
          <w:trHeight w:val="290"/>
        </w:trPr>
        <w:tc>
          <w:tcPr>
            <w:tcW w:w="7933" w:type="dxa"/>
            <w:gridSpan w:val="4"/>
            <w:tcBorders>
              <w:left w:val="nil"/>
              <w:right w:val="nil"/>
            </w:tcBorders>
            <w:shd w:val="clear" w:color="auto" w:fill="auto"/>
            <w:noWrap/>
          </w:tcPr>
          <w:p w14:paraId="57C30399" w14:textId="77777777" w:rsidR="00494C92" w:rsidRPr="00011726" w:rsidRDefault="00494C92" w:rsidP="00494C92">
            <w:pPr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GB"/>
              </w:rPr>
              <w:t>ICU; Intensive Care Unit, SAPS3; Simplified Acute Physiology Score 3</w:t>
            </w:r>
          </w:p>
          <w:p w14:paraId="6F6DF68C" w14:textId="77777777" w:rsidR="00494C92" w:rsidRPr="00011726" w:rsidRDefault="00494C92" w:rsidP="00494C92">
            <w:pPr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GB"/>
              </w:rPr>
              <w:t>*denotes a significant p-value (&lt;0.1)</w:t>
            </w:r>
          </w:p>
        </w:tc>
      </w:tr>
    </w:tbl>
    <w:p w14:paraId="16C95F4D" w14:textId="77777777" w:rsidR="00AC7860" w:rsidRPr="00011726" w:rsidRDefault="00AC7860" w:rsidP="00AC7860">
      <w:pPr>
        <w:rPr>
          <w:rFonts w:asciiTheme="minorHAnsi" w:hAnsiTheme="minorHAnsi" w:cstheme="minorHAnsi"/>
          <w:b/>
          <w:color w:val="000000" w:themeColor="text1"/>
          <w:lang w:val="en-GB"/>
        </w:rPr>
      </w:pPr>
    </w:p>
    <w:p w14:paraId="4659D4D4" w14:textId="77777777" w:rsidR="00AC7860" w:rsidRPr="00011726" w:rsidRDefault="00AC7860" w:rsidP="00AC7860">
      <w:pPr>
        <w:rPr>
          <w:rFonts w:asciiTheme="minorHAnsi" w:hAnsiTheme="minorHAnsi" w:cstheme="minorHAnsi"/>
          <w:b/>
          <w:color w:val="000000" w:themeColor="text1"/>
          <w:lang w:val="en-GB"/>
        </w:rPr>
      </w:pPr>
    </w:p>
    <w:p w14:paraId="7F46AA45" w14:textId="77777777" w:rsidR="00AC7860" w:rsidRPr="00011726" w:rsidRDefault="00AC7860" w:rsidP="00AC7860">
      <w:pPr>
        <w:rPr>
          <w:rFonts w:asciiTheme="minorHAnsi" w:hAnsiTheme="minorHAnsi" w:cstheme="minorHAnsi"/>
          <w:b/>
          <w:color w:val="000000" w:themeColor="text1"/>
          <w:lang w:val="en-US"/>
        </w:rPr>
      </w:pPr>
    </w:p>
    <w:p w14:paraId="54FF106D" w14:textId="77777777" w:rsidR="00AC7860" w:rsidRPr="00011726" w:rsidRDefault="00AC7860" w:rsidP="00AC7860">
      <w:pPr>
        <w:rPr>
          <w:rFonts w:asciiTheme="minorHAnsi" w:hAnsiTheme="minorHAnsi" w:cstheme="minorHAnsi"/>
          <w:color w:val="000000" w:themeColor="text1"/>
          <w:lang w:val="en-US"/>
        </w:rPr>
      </w:pPr>
    </w:p>
    <w:p w14:paraId="58260D13" w14:textId="77777777" w:rsidR="00AC7860" w:rsidRPr="00011726" w:rsidRDefault="00AC7860" w:rsidP="00AC7860">
      <w:pPr>
        <w:widowControl w:val="0"/>
        <w:tabs>
          <w:tab w:val="left" w:pos="220"/>
          <w:tab w:val="left" w:pos="720"/>
        </w:tabs>
        <w:spacing w:line="480" w:lineRule="auto"/>
        <w:rPr>
          <w:rFonts w:asciiTheme="minorHAnsi" w:eastAsia="Times New Roman" w:hAnsiTheme="minorHAnsi" w:cstheme="minorHAnsi"/>
          <w:bCs/>
          <w:color w:val="000000" w:themeColor="text1"/>
          <w:lang w:val="en-US"/>
        </w:rPr>
      </w:pPr>
    </w:p>
    <w:p w14:paraId="46D065D2" w14:textId="77777777" w:rsidR="00AC7860" w:rsidRPr="00011726" w:rsidRDefault="00AC7860" w:rsidP="00AC7860">
      <w:pPr>
        <w:widowControl w:val="0"/>
        <w:tabs>
          <w:tab w:val="left" w:pos="220"/>
          <w:tab w:val="left" w:pos="720"/>
        </w:tabs>
        <w:spacing w:line="480" w:lineRule="auto"/>
        <w:rPr>
          <w:rFonts w:asciiTheme="minorHAnsi" w:eastAsia="Times New Roman" w:hAnsiTheme="minorHAnsi" w:cstheme="minorHAnsi"/>
          <w:bCs/>
          <w:color w:val="000000" w:themeColor="text1"/>
          <w:lang w:val="en-GB"/>
        </w:rPr>
      </w:pPr>
    </w:p>
    <w:p w14:paraId="43DF13EA" w14:textId="77777777" w:rsidR="00AC7860" w:rsidRPr="00011726" w:rsidRDefault="00AC7860" w:rsidP="00AC7860">
      <w:pPr>
        <w:widowControl w:val="0"/>
        <w:tabs>
          <w:tab w:val="left" w:pos="220"/>
          <w:tab w:val="left" w:pos="720"/>
        </w:tabs>
        <w:spacing w:line="480" w:lineRule="auto"/>
        <w:rPr>
          <w:rFonts w:asciiTheme="minorHAnsi" w:eastAsia="Times New Roman" w:hAnsiTheme="minorHAnsi" w:cstheme="minorHAnsi"/>
          <w:bCs/>
          <w:color w:val="000000" w:themeColor="text1"/>
          <w:lang w:val="en-GB"/>
        </w:rPr>
      </w:pPr>
    </w:p>
    <w:p w14:paraId="6217D500" w14:textId="77777777" w:rsidR="00AC7860" w:rsidRPr="00011726" w:rsidRDefault="00AC7860">
      <w:pPr>
        <w:spacing w:after="160" w:line="259" w:lineRule="auto"/>
        <w:rPr>
          <w:rFonts w:asciiTheme="minorHAnsi" w:eastAsia="Times New Roman" w:hAnsiTheme="minorHAnsi" w:cstheme="minorHAnsi"/>
          <w:b/>
          <w:color w:val="000000" w:themeColor="text1"/>
          <w:lang w:val="en-GB"/>
        </w:rPr>
      </w:pPr>
      <w:r w:rsidRPr="00011726">
        <w:rPr>
          <w:rFonts w:asciiTheme="minorHAnsi" w:eastAsia="Times New Roman" w:hAnsiTheme="minorHAnsi" w:cstheme="minorHAnsi"/>
          <w:b/>
          <w:color w:val="000000" w:themeColor="text1"/>
          <w:lang w:val="en-GB"/>
        </w:rPr>
        <w:br w:type="page"/>
      </w:r>
    </w:p>
    <w:p w14:paraId="38C8A339" w14:textId="33731C77" w:rsidR="00AC7860" w:rsidRPr="00011726" w:rsidRDefault="00AC7860" w:rsidP="00AC7860">
      <w:pPr>
        <w:spacing w:after="160" w:line="259" w:lineRule="auto"/>
        <w:rPr>
          <w:rFonts w:asciiTheme="minorHAnsi" w:eastAsia="Times New Roman" w:hAnsiTheme="minorHAnsi" w:cstheme="minorHAnsi"/>
          <w:b/>
          <w:color w:val="000000" w:themeColor="text1"/>
          <w:lang w:val="en-GB"/>
        </w:rPr>
      </w:pPr>
      <w:r w:rsidRPr="00011726">
        <w:rPr>
          <w:rFonts w:asciiTheme="minorHAnsi" w:eastAsia="Times New Roman" w:hAnsiTheme="minorHAnsi" w:cstheme="minorHAnsi"/>
          <w:b/>
          <w:color w:val="000000" w:themeColor="text1"/>
          <w:lang w:val="en-GB"/>
        </w:rPr>
        <w:t>Table S4b</w:t>
      </w:r>
    </w:p>
    <w:p w14:paraId="042A878B" w14:textId="368AFEA8" w:rsidR="00AC7860" w:rsidRPr="00011726" w:rsidRDefault="00AC7860" w:rsidP="00AC7860">
      <w:pPr>
        <w:rPr>
          <w:rFonts w:asciiTheme="minorHAnsi" w:hAnsiTheme="minorHAnsi" w:cstheme="minorHAnsi"/>
          <w:b/>
          <w:color w:val="000000" w:themeColor="text1"/>
          <w:lang w:val="en-GB"/>
        </w:rPr>
      </w:pPr>
      <w:r w:rsidRPr="00011726">
        <w:rPr>
          <w:rFonts w:asciiTheme="minorHAnsi" w:hAnsiTheme="minorHAnsi" w:cstheme="minorHAnsi"/>
          <w:b/>
          <w:color w:val="000000" w:themeColor="text1"/>
          <w:lang w:val="en-GB"/>
        </w:rPr>
        <w:t>Association between selected predictors and the risk of death</w:t>
      </w:r>
    </w:p>
    <w:p w14:paraId="6E9E9E0F" w14:textId="38E4935F" w:rsidR="00AC7860" w:rsidRPr="00011726" w:rsidRDefault="00AC7860" w:rsidP="00AC7860">
      <w:pPr>
        <w:rPr>
          <w:rFonts w:asciiTheme="minorHAnsi" w:hAnsiTheme="minorHAnsi" w:cstheme="minorHAnsi"/>
          <w:b/>
          <w:color w:val="000000" w:themeColor="text1"/>
          <w:lang w:val="en-GB"/>
        </w:rPr>
      </w:pPr>
      <w:r w:rsidRPr="00011726">
        <w:rPr>
          <w:rFonts w:asciiTheme="minorHAnsi" w:hAnsiTheme="minorHAnsi" w:cstheme="minorHAnsi"/>
          <w:b/>
          <w:color w:val="000000" w:themeColor="text1"/>
          <w:lang w:val="en-GB"/>
        </w:rPr>
        <w:t>180 days after unit-to-unit inter-hospital capacity transfer</w:t>
      </w:r>
    </w:p>
    <w:p w14:paraId="7549C5B3" w14:textId="77777777" w:rsidR="00AC7860" w:rsidRPr="00011726" w:rsidRDefault="00AC7860" w:rsidP="00AC7860">
      <w:pPr>
        <w:rPr>
          <w:rFonts w:asciiTheme="minorHAnsi" w:hAnsiTheme="minorHAnsi" w:cstheme="minorHAnsi"/>
          <w:b/>
          <w:color w:val="000000" w:themeColor="text1"/>
          <w:lang w:val="en-GB"/>
        </w:rPr>
      </w:pPr>
    </w:p>
    <w:tbl>
      <w:tblPr>
        <w:tblpPr w:leftFromText="141" w:rightFromText="141" w:vertAnchor="page" w:horzAnchor="margin" w:tblpY="2845"/>
        <w:tblW w:w="793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20"/>
        <w:gridCol w:w="850"/>
        <w:gridCol w:w="1276"/>
        <w:gridCol w:w="987"/>
      </w:tblGrid>
      <w:tr w:rsidR="00011726" w:rsidRPr="00011726" w14:paraId="113DE8C5" w14:textId="77777777" w:rsidTr="00AC7860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28FEE" w14:textId="77777777" w:rsidR="00AC7860" w:rsidRPr="00011726" w:rsidRDefault="00AC7860" w:rsidP="00AC7860">
            <w:pPr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  <w:t>Univariable logistic regression (n=1,35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88949" w14:textId="77777777" w:rsidR="00AC7860" w:rsidRPr="00011726" w:rsidRDefault="00AC7860" w:rsidP="00AC7860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7779B" w14:textId="77777777" w:rsidR="00AC7860" w:rsidRPr="00011726" w:rsidRDefault="00AC7860" w:rsidP="00AC7860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45717" w14:textId="77777777" w:rsidR="00AC7860" w:rsidRPr="00011726" w:rsidRDefault="00AC7860" w:rsidP="00AC7860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011726" w:rsidRPr="00011726" w14:paraId="0FD33355" w14:textId="77777777" w:rsidTr="00AC7860">
        <w:trPr>
          <w:trHeight w:val="290"/>
        </w:trPr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79820" w14:textId="77777777" w:rsidR="00AC7860" w:rsidRPr="00011726" w:rsidRDefault="00AC7860" w:rsidP="00AC7860">
            <w:pPr>
              <w:rPr>
                <w:rFonts w:asciiTheme="minorHAnsi" w:eastAsia="Times New Roman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b/>
                <w:color w:val="000000" w:themeColor="text1"/>
                <w:sz w:val="22"/>
                <w:szCs w:val="22"/>
              </w:rPr>
              <w:t>Predicto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3ACD7" w14:textId="77777777" w:rsidR="00AC7860" w:rsidRPr="00011726" w:rsidRDefault="00AC7860" w:rsidP="00AC7860">
            <w:pPr>
              <w:jc w:val="both"/>
              <w:rPr>
                <w:rFonts w:asciiTheme="minorHAnsi" w:eastAsia="Times New Roman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b/>
                <w:color w:val="000000" w:themeColor="text1"/>
                <w:sz w:val="22"/>
                <w:szCs w:val="22"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A63D6" w14:textId="77777777" w:rsidR="00AC7860" w:rsidRPr="00011726" w:rsidRDefault="00AC7860" w:rsidP="00AC7860">
            <w:pPr>
              <w:jc w:val="both"/>
              <w:rPr>
                <w:rFonts w:asciiTheme="minorHAnsi" w:eastAsia="Times New Roman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b/>
                <w:color w:val="000000" w:themeColor="text1"/>
                <w:sz w:val="22"/>
                <w:szCs w:val="22"/>
              </w:rPr>
              <w:t>95% CI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4D744" w14:textId="77777777" w:rsidR="00AC7860" w:rsidRPr="00011726" w:rsidRDefault="00AC7860" w:rsidP="00AC7860">
            <w:pPr>
              <w:jc w:val="right"/>
              <w:rPr>
                <w:rFonts w:asciiTheme="minorHAnsi" w:eastAsia="Times New Roman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b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011726" w:rsidRPr="00011726" w14:paraId="6C61E18C" w14:textId="77777777" w:rsidTr="00AC7860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4FF5F" w14:textId="77777777" w:rsidR="00AC7860" w:rsidRPr="00011726" w:rsidRDefault="00AC7860" w:rsidP="00AC7860">
            <w:pPr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/>
              </w:rPr>
              <w:t>Days in the ICU before transf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5C1E5" w14:textId="6357185C" w:rsidR="00AC7860" w:rsidRPr="00011726" w:rsidRDefault="00AC7860" w:rsidP="00AC7860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1.0</w:t>
            </w:r>
            <w:r w:rsidR="00F36BD3"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C349F" w14:textId="1D3DBD6F" w:rsidR="00AC7860" w:rsidRPr="00011726" w:rsidRDefault="00AC7860" w:rsidP="00AC7860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0.99 – 1.0</w:t>
            </w:r>
            <w:r w:rsidR="00F36BD3"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BAE13" w14:textId="1331D104" w:rsidR="00AC7860" w:rsidRPr="00011726" w:rsidRDefault="00F36BD3" w:rsidP="00AC7860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  <w:r w:rsidR="00AC7860"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0.</w:t>
            </w: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268</w:t>
            </w:r>
          </w:p>
        </w:tc>
      </w:tr>
      <w:tr w:rsidR="00011726" w:rsidRPr="00011726" w14:paraId="6DC1F696" w14:textId="77777777" w:rsidTr="00AC7860">
        <w:trPr>
          <w:trHeight w:val="290"/>
        </w:trPr>
        <w:tc>
          <w:tcPr>
            <w:tcW w:w="4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69F1D" w14:textId="77777777" w:rsidR="00AC7860" w:rsidRPr="00011726" w:rsidRDefault="00AC7860" w:rsidP="00AC7860">
            <w:pPr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/>
              </w:rPr>
              <w:t>Night-time transfer (reference: day-time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2DAB3" w14:textId="7BD88A4E" w:rsidR="00AC7860" w:rsidRPr="00011726" w:rsidRDefault="00AC7860" w:rsidP="00AC7860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0.9</w:t>
            </w:r>
            <w:r w:rsidR="00F36BD3"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CE396" w14:textId="37D7EFEE" w:rsidR="00AC7860" w:rsidRPr="00011726" w:rsidRDefault="00AC7860" w:rsidP="00AC7860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0.6</w:t>
            </w:r>
            <w:r w:rsidR="00F36BD3"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7</w:t>
            </w: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 xml:space="preserve"> – 1.2</w:t>
            </w:r>
            <w:r w:rsidR="00F36BD3"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EB2D" w14:textId="6075685E" w:rsidR="00AC7860" w:rsidRPr="00011726" w:rsidRDefault="00F36BD3" w:rsidP="00AC7860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  <w:r w:rsidR="00AC7860"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0.</w:t>
            </w: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53</w:t>
            </w:r>
            <w:r w:rsidR="00AC7860"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6</w:t>
            </w:r>
          </w:p>
        </w:tc>
      </w:tr>
      <w:tr w:rsidR="00011726" w:rsidRPr="00011726" w14:paraId="0044C951" w14:textId="77777777" w:rsidTr="00AC7860">
        <w:trPr>
          <w:trHeight w:val="290"/>
        </w:trPr>
        <w:tc>
          <w:tcPr>
            <w:tcW w:w="4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85D141" w14:textId="3208D4D2" w:rsidR="00494C92" w:rsidRPr="00011726" w:rsidRDefault="00494C92" w:rsidP="00494C92">
            <w:pPr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/>
              </w:rPr>
              <w:t>Weekend transfer (reference: weekday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B97578" w14:textId="71399D51" w:rsidR="00494C92" w:rsidRPr="00011726" w:rsidRDefault="00F36BD3" w:rsidP="00494C92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GB"/>
              </w:rPr>
              <w:t>1</w:t>
            </w:r>
            <w:r w:rsidR="00494C92"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GB"/>
              </w:rPr>
              <w:t>.</w:t>
            </w: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GB"/>
              </w:rPr>
              <w:t>0</w:t>
            </w:r>
            <w:r w:rsidR="00494C92"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GB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DC41AE" w14:textId="71D388DC" w:rsidR="00494C92" w:rsidRPr="00011726" w:rsidRDefault="00494C92" w:rsidP="00494C92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GB"/>
              </w:rPr>
              <w:t>0.</w:t>
            </w:r>
            <w:r w:rsidR="00F36BD3"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GB"/>
              </w:rPr>
              <w:t>83</w:t>
            </w: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GB"/>
              </w:rPr>
              <w:t xml:space="preserve"> – 1.</w:t>
            </w:r>
            <w:r w:rsidR="00F36BD3"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GB"/>
              </w:rPr>
              <w:t>3</w:t>
            </w: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GB"/>
              </w:rPr>
              <w:t>7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D075D2" w14:textId="702BEECF" w:rsidR="00494C92" w:rsidRPr="00011726" w:rsidRDefault="00F36BD3" w:rsidP="00494C92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r w:rsidR="00494C92"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GB"/>
              </w:rPr>
              <w:t>0.</w:t>
            </w: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GB"/>
              </w:rPr>
              <w:t>603</w:t>
            </w:r>
          </w:p>
        </w:tc>
      </w:tr>
      <w:tr w:rsidR="00011726" w:rsidRPr="00011726" w14:paraId="617B9598" w14:textId="77777777" w:rsidTr="00AC7860">
        <w:trPr>
          <w:trHeight w:val="290"/>
        </w:trPr>
        <w:tc>
          <w:tcPr>
            <w:tcW w:w="4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1DBF25" w14:textId="77777777" w:rsidR="00494C92" w:rsidRPr="00011726" w:rsidRDefault="00494C92" w:rsidP="00494C92">
            <w:pPr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/>
              </w:rPr>
              <w:t>Distance, per kilometer (km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3AC297" w14:textId="0F90B11B" w:rsidR="00494C92" w:rsidRPr="00011726" w:rsidRDefault="00F36BD3" w:rsidP="00494C92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1</w:t>
            </w:r>
            <w:r w:rsidR="00494C92"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.</w:t>
            </w: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0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47CDA8" w14:textId="77777777" w:rsidR="00494C92" w:rsidRPr="00011726" w:rsidRDefault="00494C92" w:rsidP="00494C92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0.99 – 1.00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A985B6" w14:textId="0AF18FF2" w:rsidR="00494C92" w:rsidRPr="00011726" w:rsidRDefault="00F36BD3" w:rsidP="00494C92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 xml:space="preserve"> </w:t>
            </w:r>
            <w:r w:rsidR="00494C92"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0.</w:t>
            </w: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963</w:t>
            </w:r>
          </w:p>
        </w:tc>
      </w:tr>
      <w:tr w:rsidR="00011726" w:rsidRPr="00011726" w14:paraId="0A734113" w14:textId="77777777" w:rsidTr="00AC7860">
        <w:trPr>
          <w:trHeight w:val="290"/>
        </w:trPr>
        <w:tc>
          <w:tcPr>
            <w:tcW w:w="4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26D96F" w14:textId="77777777" w:rsidR="00494C92" w:rsidRPr="00011726" w:rsidRDefault="00494C92" w:rsidP="00494C92">
            <w:pPr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/>
              </w:rPr>
              <w:t>Long transfer, &gt;25 km (reference: short &lt;25 km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7062C6" w14:textId="002AA0F7" w:rsidR="00494C92" w:rsidRPr="00011726" w:rsidRDefault="00494C92" w:rsidP="00494C92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0.</w:t>
            </w:r>
            <w:r w:rsidR="00F36BD3"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9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8A0B8B" w14:textId="7FF9863A" w:rsidR="00494C92" w:rsidRPr="00011726" w:rsidRDefault="00494C92" w:rsidP="00494C92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0.</w:t>
            </w:r>
            <w:r w:rsidR="00F36BD3"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73</w:t>
            </w: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 xml:space="preserve"> – 1.</w:t>
            </w:r>
            <w:r w:rsidR="00F36BD3"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E97D29" w14:textId="1576D5B7" w:rsidR="00494C92" w:rsidRPr="00011726" w:rsidRDefault="00F36BD3" w:rsidP="00494C92">
            <w:pPr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 xml:space="preserve">  </w:t>
            </w:r>
            <w:r w:rsidR="00494C92"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0.</w:t>
            </w: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437</w:t>
            </w:r>
          </w:p>
        </w:tc>
      </w:tr>
      <w:tr w:rsidR="00011726" w:rsidRPr="00011726" w14:paraId="1D7C4E9E" w14:textId="77777777" w:rsidTr="00AC7860">
        <w:trPr>
          <w:trHeight w:val="290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942BB4" w14:textId="77777777" w:rsidR="00494C92" w:rsidRPr="00011726" w:rsidRDefault="00494C92" w:rsidP="00494C92">
            <w:pPr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/>
              </w:rPr>
              <w:t>SAPS3 receiving ICU, per poin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5D5BE8" w14:textId="77777777" w:rsidR="00494C92" w:rsidRPr="00011726" w:rsidRDefault="00494C92" w:rsidP="00494C92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1.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9B79A5" w14:textId="77777777" w:rsidR="00494C92" w:rsidRPr="00011726" w:rsidRDefault="00494C92" w:rsidP="00494C92">
            <w:pPr>
              <w:jc w:val="both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1.06 – 1.08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969FC6" w14:textId="77777777" w:rsidR="00494C92" w:rsidRPr="00011726" w:rsidRDefault="00494C92" w:rsidP="00494C92">
            <w:pPr>
              <w:jc w:val="right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&lt;.0.001*</w:t>
            </w:r>
          </w:p>
        </w:tc>
      </w:tr>
      <w:tr w:rsidR="00011726" w:rsidRPr="00011726" w14:paraId="3A13FF44" w14:textId="77777777" w:rsidTr="00AC7860">
        <w:trPr>
          <w:trHeight w:val="290"/>
        </w:trPr>
        <w:tc>
          <w:tcPr>
            <w:tcW w:w="7933" w:type="dxa"/>
            <w:gridSpan w:val="4"/>
            <w:tcBorders>
              <w:left w:val="nil"/>
              <w:right w:val="nil"/>
            </w:tcBorders>
            <w:shd w:val="clear" w:color="auto" w:fill="auto"/>
            <w:noWrap/>
          </w:tcPr>
          <w:p w14:paraId="44E0B527" w14:textId="77777777" w:rsidR="00494C92" w:rsidRPr="00011726" w:rsidRDefault="00494C92" w:rsidP="00494C92">
            <w:pPr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GB"/>
              </w:rPr>
              <w:t>ICU; Intensive Care Unit, SAPS3; Simplified Acute Physiology Score 3</w:t>
            </w:r>
          </w:p>
          <w:p w14:paraId="7B926405" w14:textId="77777777" w:rsidR="00494C92" w:rsidRPr="00011726" w:rsidRDefault="00494C92" w:rsidP="00494C92">
            <w:pPr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GB"/>
              </w:rPr>
              <w:t>*denotes a significant p-value (&lt;0.1)</w:t>
            </w:r>
          </w:p>
        </w:tc>
      </w:tr>
    </w:tbl>
    <w:p w14:paraId="2A3261D5" w14:textId="77777777" w:rsidR="00AC7860" w:rsidRPr="00011726" w:rsidRDefault="00AC7860" w:rsidP="00AC7860">
      <w:pPr>
        <w:rPr>
          <w:rFonts w:asciiTheme="minorHAnsi" w:hAnsiTheme="minorHAnsi" w:cstheme="minorHAnsi"/>
          <w:b/>
          <w:color w:val="000000" w:themeColor="text1"/>
          <w:lang w:val="en-GB"/>
        </w:rPr>
      </w:pPr>
    </w:p>
    <w:p w14:paraId="69E00151" w14:textId="77777777" w:rsidR="00AC7860" w:rsidRPr="00011726" w:rsidRDefault="00AC7860" w:rsidP="00AC7860">
      <w:pPr>
        <w:rPr>
          <w:rFonts w:asciiTheme="minorHAnsi" w:hAnsiTheme="minorHAnsi" w:cstheme="minorHAnsi"/>
          <w:b/>
          <w:color w:val="000000" w:themeColor="text1"/>
          <w:lang w:val="en-GB"/>
        </w:rPr>
      </w:pPr>
    </w:p>
    <w:p w14:paraId="519F7191" w14:textId="77777777" w:rsidR="00AC7860" w:rsidRPr="00011726" w:rsidRDefault="00AC7860" w:rsidP="00AC7860">
      <w:pPr>
        <w:rPr>
          <w:rFonts w:asciiTheme="minorHAnsi" w:hAnsiTheme="minorHAnsi" w:cstheme="minorHAnsi"/>
          <w:b/>
          <w:color w:val="000000" w:themeColor="text1"/>
          <w:lang w:val="en-GB"/>
        </w:rPr>
      </w:pPr>
    </w:p>
    <w:p w14:paraId="6CD4AC27" w14:textId="77777777" w:rsidR="00AC7860" w:rsidRPr="00011726" w:rsidRDefault="00AC7860" w:rsidP="00AC7860">
      <w:pPr>
        <w:rPr>
          <w:rFonts w:asciiTheme="minorHAnsi" w:hAnsiTheme="minorHAnsi" w:cstheme="minorHAnsi"/>
          <w:b/>
          <w:color w:val="000000" w:themeColor="text1"/>
          <w:lang w:val="en-US"/>
        </w:rPr>
      </w:pPr>
    </w:p>
    <w:p w14:paraId="35DD4443" w14:textId="77777777" w:rsidR="00AC7860" w:rsidRPr="00011726" w:rsidRDefault="00AC7860" w:rsidP="00AC7860">
      <w:pPr>
        <w:rPr>
          <w:rFonts w:asciiTheme="minorHAnsi" w:hAnsiTheme="minorHAnsi" w:cstheme="minorHAnsi"/>
          <w:color w:val="000000" w:themeColor="text1"/>
          <w:lang w:val="en-US"/>
        </w:rPr>
      </w:pPr>
    </w:p>
    <w:p w14:paraId="04908DFE" w14:textId="77777777" w:rsidR="00AC7860" w:rsidRPr="00011726" w:rsidRDefault="00AC7860" w:rsidP="00AC7860">
      <w:pPr>
        <w:widowControl w:val="0"/>
        <w:tabs>
          <w:tab w:val="left" w:pos="220"/>
          <w:tab w:val="left" w:pos="720"/>
        </w:tabs>
        <w:spacing w:line="480" w:lineRule="auto"/>
        <w:rPr>
          <w:rFonts w:asciiTheme="minorHAnsi" w:eastAsia="Times New Roman" w:hAnsiTheme="minorHAnsi" w:cstheme="minorHAnsi"/>
          <w:bCs/>
          <w:color w:val="000000" w:themeColor="text1"/>
          <w:lang w:val="en-US"/>
        </w:rPr>
      </w:pPr>
    </w:p>
    <w:p w14:paraId="38A3FFF9" w14:textId="77777777" w:rsidR="00AC7860" w:rsidRPr="00011726" w:rsidRDefault="00AC7860" w:rsidP="00AC7860">
      <w:pPr>
        <w:widowControl w:val="0"/>
        <w:tabs>
          <w:tab w:val="left" w:pos="220"/>
          <w:tab w:val="left" w:pos="720"/>
        </w:tabs>
        <w:spacing w:line="480" w:lineRule="auto"/>
        <w:rPr>
          <w:rFonts w:asciiTheme="minorHAnsi" w:eastAsia="Times New Roman" w:hAnsiTheme="minorHAnsi" w:cstheme="minorHAnsi"/>
          <w:bCs/>
          <w:color w:val="000000" w:themeColor="text1"/>
          <w:lang w:val="en-GB"/>
        </w:rPr>
      </w:pPr>
    </w:p>
    <w:p w14:paraId="03EFE5F4" w14:textId="77777777" w:rsidR="00EE62F0" w:rsidRPr="00011726" w:rsidRDefault="00EE62F0" w:rsidP="00266CA3">
      <w:pPr>
        <w:spacing w:after="160" w:line="259" w:lineRule="auto"/>
        <w:rPr>
          <w:rFonts w:asciiTheme="minorHAnsi" w:eastAsia="Times New Roman" w:hAnsiTheme="minorHAnsi" w:cstheme="minorHAnsi"/>
          <w:b/>
          <w:color w:val="000000" w:themeColor="text1"/>
          <w:lang w:val="en-GB"/>
        </w:rPr>
      </w:pPr>
    </w:p>
    <w:p w14:paraId="12B7F16C" w14:textId="77777777" w:rsidR="00AC7860" w:rsidRPr="00011726" w:rsidRDefault="00AC7860" w:rsidP="00266CA3">
      <w:pPr>
        <w:spacing w:after="160" w:line="259" w:lineRule="auto"/>
        <w:rPr>
          <w:rFonts w:asciiTheme="minorHAnsi" w:eastAsia="Times New Roman" w:hAnsiTheme="minorHAnsi" w:cstheme="minorHAnsi"/>
          <w:b/>
          <w:color w:val="000000" w:themeColor="text1"/>
          <w:lang w:val="en-GB"/>
        </w:rPr>
      </w:pPr>
    </w:p>
    <w:p w14:paraId="2F608B8B" w14:textId="33F680CC" w:rsidR="00266CA3" w:rsidRPr="00011726" w:rsidRDefault="00266CA3" w:rsidP="00266CA3">
      <w:pPr>
        <w:spacing w:after="160" w:line="259" w:lineRule="auto"/>
        <w:rPr>
          <w:rFonts w:asciiTheme="minorHAnsi" w:eastAsia="Times New Roman" w:hAnsiTheme="minorHAnsi" w:cstheme="minorHAnsi"/>
          <w:b/>
          <w:color w:val="000000" w:themeColor="text1"/>
          <w:lang w:val="en-GB"/>
        </w:rPr>
      </w:pPr>
      <w:r w:rsidRPr="00011726">
        <w:rPr>
          <w:rFonts w:asciiTheme="minorHAnsi" w:eastAsia="Times New Roman" w:hAnsiTheme="minorHAnsi" w:cstheme="minorHAnsi"/>
          <w:b/>
          <w:color w:val="000000" w:themeColor="text1"/>
          <w:lang w:val="en-GB"/>
        </w:rPr>
        <w:t>Table S</w:t>
      </w:r>
      <w:r w:rsidR="00EE62F0" w:rsidRPr="00011726">
        <w:rPr>
          <w:rFonts w:asciiTheme="minorHAnsi" w:eastAsia="Times New Roman" w:hAnsiTheme="minorHAnsi" w:cstheme="minorHAnsi"/>
          <w:b/>
          <w:color w:val="000000" w:themeColor="text1"/>
          <w:lang w:val="en-GB"/>
        </w:rPr>
        <w:t>5</w:t>
      </w:r>
    </w:p>
    <w:p w14:paraId="25D6185B" w14:textId="77777777" w:rsidR="00266CA3" w:rsidRPr="00011726" w:rsidRDefault="00266CA3" w:rsidP="00266CA3">
      <w:pPr>
        <w:rPr>
          <w:rFonts w:asciiTheme="minorHAnsi" w:hAnsiTheme="minorHAnsi" w:cstheme="minorHAnsi"/>
          <w:b/>
          <w:color w:val="000000" w:themeColor="text1"/>
          <w:lang w:val="en-GB"/>
        </w:rPr>
      </w:pPr>
      <w:r w:rsidRPr="00011726">
        <w:rPr>
          <w:rFonts w:asciiTheme="minorHAnsi" w:hAnsiTheme="minorHAnsi" w:cstheme="minorHAnsi"/>
          <w:b/>
          <w:color w:val="000000" w:themeColor="text1"/>
          <w:lang w:val="en-GB"/>
        </w:rPr>
        <w:t xml:space="preserve">Association between ICD-10 diagnoses and the risk of death </w:t>
      </w:r>
      <w:r w:rsidRPr="00011726">
        <w:rPr>
          <w:rFonts w:asciiTheme="minorHAnsi" w:hAnsiTheme="minorHAnsi" w:cstheme="minorHAnsi"/>
          <w:b/>
          <w:color w:val="000000" w:themeColor="text1"/>
          <w:lang w:val="en-GB"/>
        </w:rPr>
        <w:br/>
        <w:t>30 days after unit-to-unit inter-hospital transfer</w:t>
      </w:r>
      <w:r w:rsidRPr="00011726">
        <w:rPr>
          <w:rFonts w:asciiTheme="minorHAnsi" w:hAnsiTheme="minorHAnsi" w:cstheme="minorHAnsi"/>
          <w:b/>
          <w:color w:val="000000" w:themeColor="text1"/>
          <w:lang w:val="en-GB"/>
        </w:rPr>
        <w:br/>
      </w:r>
    </w:p>
    <w:p w14:paraId="21713221" w14:textId="77777777" w:rsidR="00266CA3" w:rsidRPr="00011726" w:rsidRDefault="00266CA3" w:rsidP="00266CA3">
      <w:pPr>
        <w:spacing w:after="160" w:line="259" w:lineRule="auto"/>
        <w:rPr>
          <w:rFonts w:asciiTheme="minorHAnsi" w:eastAsia="Times New Roman" w:hAnsiTheme="minorHAnsi" w:cstheme="minorHAnsi"/>
          <w:color w:val="000000" w:themeColor="text1"/>
          <w:lang w:val="en-GB"/>
        </w:rPr>
      </w:pPr>
      <w:r w:rsidRPr="00011726">
        <w:rPr>
          <w:rFonts w:asciiTheme="minorHAnsi" w:eastAsia="Times New Roman" w:hAnsiTheme="minorHAnsi" w:cstheme="minorHAnsi"/>
          <w:color w:val="000000" w:themeColor="text1"/>
          <w:lang w:val="en-GB"/>
        </w:rPr>
        <w:t>Multivariable logistic regression with Infection/sepsis as the reference group</w:t>
      </w:r>
      <w:r w:rsidRPr="00011726">
        <w:rPr>
          <w:rFonts w:asciiTheme="minorHAnsi" w:eastAsia="Times New Roman" w:hAnsiTheme="minorHAnsi" w:cstheme="minorHAnsi"/>
          <w:color w:val="000000" w:themeColor="text1"/>
          <w:lang w:val="en-GB"/>
        </w:rPr>
        <w:br/>
        <w:t>n=4,242 (85 missing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82"/>
        <w:gridCol w:w="992"/>
        <w:gridCol w:w="1701"/>
        <w:gridCol w:w="987"/>
      </w:tblGrid>
      <w:tr w:rsidR="00011726" w:rsidRPr="00011726" w14:paraId="598F2A65" w14:textId="77777777" w:rsidTr="007750FD">
        <w:trPr>
          <w:trHeight w:val="276"/>
        </w:trPr>
        <w:tc>
          <w:tcPr>
            <w:tcW w:w="5382" w:type="dxa"/>
            <w:noWrap/>
            <w:hideMark/>
          </w:tcPr>
          <w:p w14:paraId="0E9CD204" w14:textId="77777777" w:rsidR="00266CA3" w:rsidRPr="00011726" w:rsidRDefault="00266CA3" w:rsidP="007750FD">
            <w:pPr>
              <w:spacing w:after="160" w:line="259" w:lineRule="auto"/>
              <w:rPr>
                <w:rFonts w:asciiTheme="minorHAnsi" w:eastAsia="Times New Roman" w:hAnsiTheme="minorHAnsi" w:cstheme="minorHAnsi"/>
                <w:b/>
                <w:color w:val="000000" w:themeColor="text1"/>
                <w:sz w:val="22"/>
                <w:szCs w:val="22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b/>
                <w:color w:val="000000" w:themeColor="text1"/>
                <w:sz w:val="22"/>
                <w:szCs w:val="22"/>
                <w:lang w:val="en-GB"/>
              </w:rPr>
              <w:t xml:space="preserve">ICD-10 diagnosis in the </w:t>
            </w:r>
            <w:proofErr w:type="spellStart"/>
            <w:r w:rsidRPr="00011726">
              <w:rPr>
                <w:rFonts w:asciiTheme="minorHAnsi" w:eastAsia="Times New Roman" w:hAnsiTheme="minorHAnsi" w:cstheme="minorHAnsi"/>
                <w:b/>
                <w:color w:val="000000" w:themeColor="text1"/>
                <w:sz w:val="22"/>
                <w:szCs w:val="22"/>
                <w:lang w:val="en-GB"/>
              </w:rPr>
              <w:t>recieving</w:t>
            </w:r>
            <w:proofErr w:type="spellEnd"/>
            <w:r w:rsidRPr="00011726">
              <w:rPr>
                <w:rFonts w:asciiTheme="minorHAnsi" w:eastAsia="Times New Roman" w:hAnsiTheme="minorHAnsi" w:cstheme="minorHAnsi"/>
                <w:b/>
                <w:color w:val="000000" w:themeColor="text1"/>
                <w:sz w:val="22"/>
                <w:szCs w:val="22"/>
                <w:lang w:val="en-GB"/>
              </w:rPr>
              <w:t xml:space="preserve"> ICU</w:t>
            </w:r>
          </w:p>
        </w:tc>
        <w:tc>
          <w:tcPr>
            <w:tcW w:w="992" w:type="dxa"/>
            <w:noWrap/>
            <w:hideMark/>
          </w:tcPr>
          <w:p w14:paraId="31319582" w14:textId="77777777" w:rsidR="00266CA3" w:rsidRPr="00011726" w:rsidRDefault="00266CA3" w:rsidP="007750FD">
            <w:pPr>
              <w:spacing w:after="160" w:line="259" w:lineRule="auto"/>
              <w:rPr>
                <w:rFonts w:asciiTheme="minorHAnsi" w:eastAsia="Times New Roman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b/>
                <w:color w:val="000000" w:themeColor="text1"/>
                <w:sz w:val="22"/>
                <w:szCs w:val="22"/>
              </w:rPr>
              <w:t>OR</w:t>
            </w:r>
          </w:p>
        </w:tc>
        <w:tc>
          <w:tcPr>
            <w:tcW w:w="1701" w:type="dxa"/>
            <w:noWrap/>
            <w:hideMark/>
          </w:tcPr>
          <w:p w14:paraId="56415C97" w14:textId="77777777" w:rsidR="00266CA3" w:rsidRPr="00011726" w:rsidRDefault="00266CA3" w:rsidP="007750FD">
            <w:pPr>
              <w:spacing w:after="160" w:line="259" w:lineRule="auto"/>
              <w:rPr>
                <w:rFonts w:asciiTheme="minorHAnsi" w:eastAsia="Times New Roman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b/>
                <w:color w:val="000000" w:themeColor="text1"/>
                <w:sz w:val="22"/>
                <w:szCs w:val="22"/>
              </w:rPr>
              <w:t>95% CI for OR</w:t>
            </w:r>
          </w:p>
        </w:tc>
        <w:tc>
          <w:tcPr>
            <w:tcW w:w="987" w:type="dxa"/>
            <w:noWrap/>
            <w:hideMark/>
          </w:tcPr>
          <w:p w14:paraId="2489E7D2" w14:textId="77777777" w:rsidR="00266CA3" w:rsidRPr="00011726" w:rsidRDefault="00266CA3" w:rsidP="007750FD">
            <w:pPr>
              <w:spacing w:after="160" w:line="259" w:lineRule="auto"/>
              <w:rPr>
                <w:rFonts w:asciiTheme="minorHAnsi" w:eastAsia="Times New Roman" w:hAnsiTheme="minorHAnsi" w:cstheme="minorHAnsi"/>
                <w:b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b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011726" w:rsidRPr="00011726" w14:paraId="317231B0" w14:textId="77777777" w:rsidTr="007750FD">
        <w:trPr>
          <w:trHeight w:val="192"/>
        </w:trPr>
        <w:tc>
          <w:tcPr>
            <w:tcW w:w="5382" w:type="dxa"/>
            <w:noWrap/>
            <w:hideMark/>
          </w:tcPr>
          <w:p w14:paraId="645A4CFD" w14:textId="77777777" w:rsidR="00266CA3" w:rsidRPr="00011726" w:rsidRDefault="00266CA3" w:rsidP="007750FD">
            <w:pPr>
              <w:spacing w:after="160" w:line="259" w:lineRule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Malignancy</w:t>
            </w:r>
          </w:p>
        </w:tc>
        <w:tc>
          <w:tcPr>
            <w:tcW w:w="992" w:type="dxa"/>
            <w:noWrap/>
            <w:hideMark/>
          </w:tcPr>
          <w:p w14:paraId="7748801D" w14:textId="77777777" w:rsidR="00266CA3" w:rsidRPr="00011726" w:rsidRDefault="00266CA3" w:rsidP="007750FD">
            <w:pPr>
              <w:spacing w:after="160" w:line="259" w:lineRule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2.09</w:t>
            </w:r>
          </w:p>
        </w:tc>
        <w:tc>
          <w:tcPr>
            <w:tcW w:w="1701" w:type="dxa"/>
            <w:noWrap/>
            <w:hideMark/>
          </w:tcPr>
          <w:p w14:paraId="3367E28E" w14:textId="77777777" w:rsidR="00266CA3" w:rsidRPr="00011726" w:rsidRDefault="00266CA3" w:rsidP="007750FD">
            <w:pPr>
              <w:spacing w:after="160" w:line="259" w:lineRule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1.05 - 4.16</w:t>
            </w:r>
          </w:p>
        </w:tc>
        <w:tc>
          <w:tcPr>
            <w:tcW w:w="987" w:type="dxa"/>
            <w:noWrap/>
            <w:hideMark/>
          </w:tcPr>
          <w:p w14:paraId="336B2B8B" w14:textId="77777777" w:rsidR="00266CA3" w:rsidRPr="00011726" w:rsidRDefault="00266CA3" w:rsidP="007750FD">
            <w:pPr>
              <w:spacing w:after="160" w:line="259" w:lineRule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0.035</w:t>
            </w:r>
          </w:p>
        </w:tc>
      </w:tr>
      <w:tr w:rsidR="00011726" w:rsidRPr="00011726" w14:paraId="20092505" w14:textId="77777777" w:rsidTr="007750FD">
        <w:trPr>
          <w:trHeight w:val="276"/>
        </w:trPr>
        <w:tc>
          <w:tcPr>
            <w:tcW w:w="5382" w:type="dxa"/>
            <w:noWrap/>
            <w:hideMark/>
          </w:tcPr>
          <w:p w14:paraId="04E8FDA4" w14:textId="77777777" w:rsidR="00266CA3" w:rsidRPr="00011726" w:rsidRDefault="00266CA3" w:rsidP="007750FD">
            <w:pPr>
              <w:spacing w:after="160" w:line="259" w:lineRule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Hematology</w:t>
            </w:r>
          </w:p>
        </w:tc>
        <w:tc>
          <w:tcPr>
            <w:tcW w:w="992" w:type="dxa"/>
            <w:noWrap/>
            <w:hideMark/>
          </w:tcPr>
          <w:p w14:paraId="795721BD" w14:textId="77777777" w:rsidR="00266CA3" w:rsidRPr="00011726" w:rsidRDefault="00266CA3" w:rsidP="007750FD">
            <w:pPr>
              <w:spacing w:after="160" w:line="259" w:lineRule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2.49</w:t>
            </w:r>
          </w:p>
        </w:tc>
        <w:tc>
          <w:tcPr>
            <w:tcW w:w="1701" w:type="dxa"/>
            <w:noWrap/>
            <w:hideMark/>
          </w:tcPr>
          <w:p w14:paraId="1EB65376" w14:textId="77777777" w:rsidR="00266CA3" w:rsidRPr="00011726" w:rsidRDefault="00266CA3" w:rsidP="007750FD">
            <w:pPr>
              <w:spacing w:after="160" w:line="259" w:lineRule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1.04 - 5.94</w:t>
            </w:r>
          </w:p>
        </w:tc>
        <w:tc>
          <w:tcPr>
            <w:tcW w:w="987" w:type="dxa"/>
            <w:noWrap/>
            <w:hideMark/>
          </w:tcPr>
          <w:p w14:paraId="53AC9CD3" w14:textId="77777777" w:rsidR="00266CA3" w:rsidRPr="00011726" w:rsidRDefault="00266CA3" w:rsidP="007750FD">
            <w:pPr>
              <w:spacing w:after="160" w:line="259" w:lineRule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0.041</w:t>
            </w:r>
          </w:p>
        </w:tc>
      </w:tr>
      <w:tr w:rsidR="00011726" w:rsidRPr="00011726" w14:paraId="0311F9DF" w14:textId="77777777" w:rsidTr="007750FD">
        <w:trPr>
          <w:trHeight w:val="276"/>
        </w:trPr>
        <w:tc>
          <w:tcPr>
            <w:tcW w:w="5382" w:type="dxa"/>
            <w:noWrap/>
            <w:hideMark/>
          </w:tcPr>
          <w:p w14:paraId="19DDE68B" w14:textId="77777777" w:rsidR="00266CA3" w:rsidRPr="00011726" w:rsidRDefault="00266CA3" w:rsidP="007750FD">
            <w:pPr>
              <w:spacing w:after="160" w:line="259" w:lineRule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Endocrinal disease</w:t>
            </w:r>
          </w:p>
        </w:tc>
        <w:tc>
          <w:tcPr>
            <w:tcW w:w="992" w:type="dxa"/>
            <w:noWrap/>
            <w:hideMark/>
          </w:tcPr>
          <w:p w14:paraId="70E21F09" w14:textId="77777777" w:rsidR="00266CA3" w:rsidRPr="00011726" w:rsidRDefault="00266CA3" w:rsidP="007750FD">
            <w:pPr>
              <w:spacing w:after="160" w:line="259" w:lineRule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0.46</w:t>
            </w:r>
          </w:p>
        </w:tc>
        <w:tc>
          <w:tcPr>
            <w:tcW w:w="1701" w:type="dxa"/>
            <w:noWrap/>
            <w:hideMark/>
          </w:tcPr>
          <w:p w14:paraId="2DCD937B" w14:textId="77777777" w:rsidR="00266CA3" w:rsidRPr="00011726" w:rsidRDefault="00266CA3" w:rsidP="007750FD">
            <w:pPr>
              <w:spacing w:after="160" w:line="259" w:lineRule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0.18 - 1.19</w:t>
            </w:r>
          </w:p>
        </w:tc>
        <w:tc>
          <w:tcPr>
            <w:tcW w:w="987" w:type="dxa"/>
            <w:noWrap/>
            <w:hideMark/>
          </w:tcPr>
          <w:p w14:paraId="429FAF39" w14:textId="77777777" w:rsidR="00266CA3" w:rsidRPr="00011726" w:rsidRDefault="00266CA3" w:rsidP="007750FD">
            <w:pPr>
              <w:spacing w:after="160" w:line="259" w:lineRule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0.11</w:t>
            </w:r>
          </w:p>
        </w:tc>
      </w:tr>
      <w:tr w:rsidR="00011726" w:rsidRPr="00011726" w14:paraId="36C40839" w14:textId="77777777" w:rsidTr="007750FD">
        <w:trPr>
          <w:trHeight w:val="276"/>
        </w:trPr>
        <w:tc>
          <w:tcPr>
            <w:tcW w:w="5382" w:type="dxa"/>
            <w:noWrap/>
            <w:hideMark/>
          </w:tcPr>
          <w:p w14:paraId="63ABA385" w14:textId="77777777" w:rsidR="00266CA3" w:rsidRPr="00011726" w:rsidRDefault="00266CA3" w:rsidP="007750FD">
            <w:pPr>
              <w:spacing w:after="160" w:line="259" w:lineRule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Intoxication</w:t>
            </w:r>
          </w:p>
        </w:tc>
        <w:tc>
          <w:tcPr>
            <w:tcW w:w="992" w:type="dxa"/>
            <w:noWrap/>
            <w:hideMark/>
          </w:tcPr>
          <w:p w14:paraId="4AAD1869" w14:textId="77777777" w:rsidR="00266CA3" w:rsidRPr="00011726" w:rsidRDefault="00266CA3" w:rsidP="007750FD">
            <w:pPr>
              <w:spacing w:after="160" w:line="259" w:lineRule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0.21</w:t>
            </w:r>
          </w:p>
        </w:tc>
        <w:tc>
          <w:tcPr>
            <w:tcW w:w="1701" w:type="dxa"/>
            <w:noWrap/>
            <w:hideMark/>
          </w:tcPr>
          <w:p w14:paraId="6D8E3E9F" w14:textId="77777777" w:rsidR="00266CA3" w:rsidRPr="00011726" w:rsidRDefault="00266CA3" w:rsidP="007750FD">
            <w:pPr>
              <w:spacing w:after="160" w:line="259" w:lineRule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0.08 - 0.53</w:t>
            </w:r>
          </w:p>
        </w:tc>
        <w:tc>
          <w:tcPr>
            <w:tcW w:w="987" w:type="dxa"/>
            <w:noWrap/>
            <w:hideMark/>
          </w:tcPr>
          <w:p w14:paraId="050548BC" w14:textId="77777777" w:rsidR="00266CA3" w:rsidRPr="00011726" w:rsidRDefault="00266CA3" w:rsidP="007750FD">
            <w:pPr>
              <w:spacing w:after="160" w:line="259" w:lineRule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&lt;.001</w:t>
            </w:r>
          </w:p>
        </w:tc>
      </w:tr>
      <w:tr w:rsidR="00011726" w:rsidRPr="00011726" w14:paraId="478620BF" w14:textId="77777777" w:rsidTr="007750FD">
        <w:trPr>
          <w:trHeight w:val="276"/>
        </w:trPr>
        <w:tc>
          <w:tcPr>
            <w:tcW w:w="5382" w:type="dxa"/>
            <w:noWrap/>
            <w:hideMark/>
          </w:tcPr>
          <w:p w14:paraId="197C47D4" w14:textId="77777777" w:rsidR="00266CA3" w:rsidRPr="00011726" w:rsidRDefault="00266CA3" w:rsidP="007750FD">
            <w:pPr>
              <w:spacing w:after="160" w:line="259" w:lineRule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Neurological disorder</w:t>
            </w:r>
          </w:p>
        </w:tc>
        <w:tc>
          <w:tcPr>
            <w:tcW w:w="992" w:type="dxa"/>
            <w:noWrap/>
            <w:hideMark/>
          </w:tcPr>
          <w:p w14:paraId="4FDC50AE" w14:textId="77777777" w:rsidR="00266CA3" w:rsidRPr="00011726" w:rsidRDefault="00266CA3" w:rsidP="007750FD">
            <w:pPr>
              <w:spacing w:after="160" w:line="259" w:lineRule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0.72</w:t>
            </w:r>
          </w:p>
        </w:tc>
        <w:tc>
          <w:tcPr>
            <w:tcW w:w="1701" w:type="dxa"/>
            <w:noWrap/>
            <w:hideMark/>
          </w:tcPr>
          <w:p w14:paraId="520FF3AF" w14:textId="77777777" w:rsidR="00266CA3" w:rsidRPr="00011726" w:rsidRDefault="00266CA3" w:rsidP="007750FD">
            <w:pPr>
              <w:spacing w:after="160" w:line="259" w:lineRule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0.46 - 1.13</w:t>
            </w:r>
          </w:p>
        </w:tc>
        <w:tc>
          <w:tcPr>
            <w:tcW w:w="987" w:type="dxa"/>
            <w:noWrap/>
            <w:hideMark/>
          </w:tcPr>
          <w:p w14:paraId="49045D8F" w14:textId="77777777" w:rsidR="00266CA3" w:rsidRPr="00011726" w:rsidRDefault="00266CA3" w:rsidP="007750FD">
            <w:pPr>
              <w:spacing w:after="160" w:line="259" w:lineRule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0.151</w:t>
            </w:r>
          </w:p>
        </w:tc>
      </w:tr>
      <w:tr w:rsidR="00011726" w:rsidRPr="00011726" w14:paraId="55BC56DD" w14:textId="77777777" w:rsidTr="007750FD">
        <w:trPr>
          <w:trHeight w:val="276"/>
        </w:trPr>
        <w:tc>
          <w:tcPr>
            <w:tcW w:w="5382" w:type="dxa"/>
            <w:noWrap/>
            <w:hideMark/>
          </w:tcPr>
          <w:p w14:paraId="7FA32B81" w14:textId="77777777" w:rsidR="00266CA3" w:rsidRPr="00011726" w:rsidRDefault="00266CA3" w:rsidP="007750FD">
            <w:pPr>
              <w:spacing w:after="160" w:line="259" w:lineRule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Cardiac disease</w:t>
            </w:r>
          </w:p>
        </w:tc>
        <w:tc>
          <w:tcPr>
            <w:tcW w:w="992" w:type="dxa"/>
            <w:noWrap/>
            <w:hideMark/>
          </w:tcPr>
          <w:p w14:paraId="31C8F830" w14:textId="77777777" w:rsidR="00266CA3" w:rsidRPr="00011726" w:rsidRDefault="00266CA3" w:rsidP="007750FD">
            <w:pPr>
              <w:spacing w:after="160" w:line="259" w:lineRule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1.21</w:t>
            </w:r>
          </w:p>
        </w:tc>
        <w:tc>
          <w:tcPr>
            <w:tcW w:w="1701" w:type="dxa"/>
            <w:noWrap/>
            <w:hideMark/>
          </w:tcPr>
          <w:p w14:paraId="05E61AE3" w14:textId="77777777" w:rsidR="00266CA3" w:rsidRPr="00011726" w:rsidRDefault="00266CA3" w:rsidP="007750FD">
            <w:pPr>
              <w:spacing w:after="160" w:line="259" w:lineRule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0.80 - 1.83</w:t>
            </w:r>
          </w:p>
        </w:tc>
        <w:tc>
          <w:tcPr>
            <w:tcW w:w="987" w:type="dxa"/>
            <w:noWrap/>
            <w:hideMark/>
          </w:tcPr>
          <w:p w14:paraId="67A23AF2" w14:textId="77777777" w:rsidR="00266CA3" w:rsidRPr="00011726" w:rsidRDefault="00266CA3" w:rsidP="007750FD">
            <w:pPr>
              <w:spacing w:after="160" w:line="259" w:lineRule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0.373</w:t>
            </w:r>
          </w:p>
        </w:tc>
      </w:tr>
      <w:tr w:rsidR="00011726" w:rsidRPr="00011726" w14:paraId="065853D9" w14:textId="77777777" w:rsidTr="007750FD">
        <w:trPr>
          <w:trHeight w:val="276"/>
        </w:trPr>
        <w:tc>
          <w:tcPr>
            <w:tcW w:w="5382" w:type="dxa"/>
            <w:noWrap/>
            <w:hideMark/>
          </w:tcPr>
          <w:p w14:paraId="355D4D47" w14:textId="77777777" w:rsidR="00266CA3" w:rsidRPr="00011726" w:rsidRDefault="00266CA3" w:rsidP="007750FD">
            <w:pPr>
              <w:spacing w:after="160" w:line="259" w:lineRule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Cardiac arrest</w:t>
            </w:r>
          </w:p>
        </w:tc>
        <w:tc>
          <w:tcPr>
            <w:tcW w:w="992" w:type="dxa"/>
            <w:noWrap/>
            <w:hideMark/>
          </w:tcPr>
          <w:p w14:paraId="576A7356" w14:textId="77777777" w:rsidR="00266CA3" w:rsidRPr="00011726" w:rsidRDefault="00266CA3" w:rsidP="007750FD">
            <w:pPr>
              <w:spacing w:after="160" w:line="259" w:lineRule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3.69</w:t>
            </w:r>
          </w:p>
        </w:tc>
        <w:tc>
          <w:tcPr>
            <w:tcW w:w="1701" w:type="dxa"/>
            <w:noWrap/>
            <w:hideMark/>
          </w:tcPr>
          <w:p w14:paraId="29D77C37" w14:textId="77777777" w:rsidR="00266CA3" w:rsidRPr="00011726" w:rsidRDefault="00266CA3" w:rsidP="007750FD">
            <w:pPr>
              <w:spacing w:after="160" w:line="259" w:lineRule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2.74 - 4.97</w:t>
            </w:r>
          </w:p>
        </w:tc>
        <w:tc>
          <w:tcPr>
            <w:tcW w:w="987" w:type="dxa"/>
            <w:noWrap/>
            <w:hideMark/>
          </w:tcPr>
          <w:p w14:paraId="4AC518E1" w14:textId="77777777" w:rsidR="00266CA3" w:rsidRPr="00011726" w:rsidRDefault="00266CA3" w:rsidP="007750FD">
            <w:pPr>
              <w:spacing w:after="160" w:line="259" w:lineRule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&lt;.001</w:t>
            </w:r>
          </w:p>
        </w:tc>
      </w:tr>
      <w:tr w:rsidR="00011726" w:rsidRPr="00011726" w14:paraId="68729133" w14:textId="77777777" w:rsidTr="007750FD">
        <w:trPr>
          <w:trHeight w:val="276"/>
        </w:trPr>
        <w:tc>
          <w:tcPr>
            <w:tcW w:w="5382" w:type="dxa"/>
            <w:noWrap/>
            <w:hideMark/>
          </w:tcPr>
          <w:p w14:paraId="059552B9" w14:textId="77777777" w:rsidR="00266CA3" w:rsidRPr="00011726" w:rsidRDefault="00266CA3" w:rsidP="007750FD">
            <w:pPr>
              <w:spacing w:after="160" w:line="259" w:lineRule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Subarachnoid haemorrhage</w:t>
            </w:r>
          </w:p>
        </w:tc>
        <w:tc>
          <w:tcPr>
            <w:tcW w:w="992" w:type="dxa"/>
            <w:noWrap/>
            <w:hideMark/>
          </w:tcPr>
          <w:p w14:paraId="4C934119" w14:textId="77777777" w:rsidR="00266CA3" w:rsidRPr="00011726" w:rsidRDefault="00266CA3" w:rsidP="007750FD">
            <w:pPr>
              <w:spacing w:after="160" w:line="259" w:lineRule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0.72</w:t>
            </w:r>
          </w:p>
        </w:tc>
        <w:tc>
          <w:tcPr>
            <w:tcW w:w="1701" w:type="dxa"/>
            <w:noWrap/>
            <w:hideMark/>
          </w:tcPr>
          <w:p w14:paraId="48353745" w14:textId="77777777" w:rsidR="00266CA3" w:rsidRPr="00011726" w:rsidRDefault="00266CA3" w:rsidP="007750FD">
            <w:pPr>
              <w:spacing w:after="160" w:line="259" w:lineRule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0.45 - 1.16</w:t>
            </w:r>
          </w:p>
        </w:tc>
        <w:tc>
          <w:tcPr>
            <w:tcW w:w="987" w:type="dxa"/>
            <w:noWrap/>
            <w:hideMark/>
          </w:tcPr>
          <w:p w14:paraId="3C962E14" w14:textId="77777777" w:rsidR="00266CA3" w:rsidRPr="00011726" w:rsidRDefault="00266CA3" w:rsidP="007750FD">
            <w:pPr>
              <w:spacing w:after="160" w:line="259" w:lineRule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0.174</w:t>
            </w:r>
          </w:p>
        </w:tc>
      </w:tr>
      <w:tr w:rsidR="00011726" w:rsidRPr="00011726" w14:paraId="3B0B9675" w14:textId="77777777" w:rsidTr="007750FD">
        <w:trPr>
          <w:trHeight w:val="276"/>
        </w:trPr>
        <w:tc>
          <w:tcPr>
            <w:tcW w:w="5382" w:type="dxa"/>
            <w:noWrap/>
            <w:hideMark/>
          </w:tcPr>
          <w:p w14:paraId="0E394CDD" w14:textId="77777777" w:rsidR="00266CA3" w:rsidRPr="00011726" w:rsidRDefault="00266CA3" w:rsidP="007750FD">
            <w:pPr>
              <w:spacing w:after="160" w:line="259" w:lineRule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Cerebrovascular event</w:t>
            </w:r>
          </w:p>
        </w:tc>
        <w:tc>
          <w:tcPr>
            <w:tcW w:w="992" w:type="dxa"/>
            <w:noWrap/>
            <w:hideMark/>
          </w:tcPr>
          <w:p w14:paraId="47466D03" w14:textId="77777777" w:rsidR="00266CA3" w:rsidRPr="00011726" w:rsidRDefault="00266CA3" w:rsidP="007750FD">
            <w:pPr>
              <w:spacing w:after="160" w:line="259" w:lineRule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1.67</w:t>
            </w:r>
          </w:p>
        </w:tc>
        <w:tc>
          <w:tcPr>
            <w:tcW w:w="1701" w:type="dxa"/>
            <w:noWrap/>
            <w:hideMark/>
          </w:tcPr>
          <w:p w14:paraId="73D0E4CD" w14:textId="77777777" w:rsidR="00266CA3" w:rsidRPr="00011726" w:rsidRDefault="00266CA3" w:rsidP="007750FD">
            <w:pPr>
              <w:spacing w:after="160" w:line="259" w:lineRule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1.22 - 2.28</w:t>
            </w:r>
          </w:p>
        </w:tc>
        <w:tc>
          <w:tcPr>
            <w:tcW w:w="987" w:type="dxa"/>
            <w:noWrap/>
            <w:hideMark/>
          </w:tcPr>
          <w:p w14:paraId="2FE68F13" w14:textId="77777777" w:rsidR="00266CA3" w:rsidRPr="00011726" w:rsidRDefault="00266CA3" w:rsidP="007750FD">
            <w:pPr>
              <w:spacing w:after="160" w:line="259" w:lineRule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0.001</w:t>
            </w:r>
          </w:p>
        </w:tc>
      </w:tr>
      <w:tr w:rsidR="00011726" w:rsidRPr="00011726" w14:paraId="48829D10" w14:textId="77777777" w:rsidTr="007750FD">
        <w:trPr>
          <w:trHeight w:val="276"/>
        </w:trPr>
        <w:tc>
          <w:tcPr>
            <w:tcW w:w="5382" w:type="dxa"/>
            <w:noWrap/>
            <w:hideMark/>
          </w:tcPr>
          <w:p w14:paraId="4697D614" w14:textId="77777777" w:rsidR="00266CA3" w:rsidRPr="00011726" w:rsidRDefault="00266CA3" w:rsidP="007750FD">
            <w:pPr>
              <w:spacing w:after="160" w:line="259" w:lineRule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Aortic rupture/dissection</w:t>
            </w:r>
          </w:p>
        </w:tc>
        <w:tc>
          <w:tcPr>
            <w:tcW w:w="992" w:type="dxa"/>
            <w:noWrap/>
            <w:hideMark/>
          </w:tcPr>
          <w:p w14:paraId="49FC935C" w14:textId="77777777" w:rsidR="00266CA3" w:rsidRPr="00011726" w:rsidRDefault="00266CA3" w:rsidP="007750FD">
            <w:pPr>
              <w:spacing w:after="160" w:line="259" w:lineRule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1.22</w:t>
            </w:r>
          </w:p>
        </w:tc>
        <w:tc>
          <w:tcPr>
            <w:tcW w:w="1701" w:type="dxa"/>
            <w:noWrap/>
            <w:hideMark/>
          </w:tcPr>
          <w:p w14:paraId="79ADFEF2" w14:textId="77777777" w:rsidR="00266CA3" w:rsidRPr="00011726" w:rsidRDefault="00266CA3" w:rsidP="007750FD">
            <w:pPr>
              <w:spacing w:after="160" w:line="259" w:lineRule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0.69 - 2.15</w:t>
            </w:r>
          </w:p>
        </w:tc>
        <w:tc>
          <w:tcPr>
            <w:tcW w:w="987" w:type="dxa"/>
            <w:noWrap/>
            <w:hideMark/>
          </w:tcPr>
          <w:p w14:paraId="231A718B" w14:textId="77777777" w:rsidR="00266CA3" w:rsidRPr="00011726" w:rsidRDefault="00266CA3" w:rsidP="007750FD">
            <w:pPr>
              <w:spacing w:after="160" w:line="259" w:lineRule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0.494</w:t>
            </w:r>
          </w:p>
        </w:tc>
      </w:tr>
      <w:tr w:rsidR="00011726" w:rsidRPr="00011726" w14:paraId="6908F56B" w14:textId="77777777" w:rsidTr="007750FD">
        <w:trPr>
          <w:trHeight w:val="276"/>
        </w:trPr>
        <w:tc>
          <w:tcPr>
            <w:tcW w:w="5382" w:type="dxa"/>
            <w:noWrap/>
            <w:hideMark/>
          </w:tcPr>
          <w:p w14:paraId="55D05829" w14:textId="77777777" w:rsidR="00266CA3" w:rsidRPr="00011726" w:rsidRDefault="00266CA3" w:rsidP="007750FD">
            <w:pPr>
              <w:spacing w:after="160" w:line="259" w:lineRule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Peripheral arterial disease</w:t>
            </w:r>
          </w:p>
        </w:tc>
        <w:tc>
          <w:tcPr>
            <w:tcW w:w="992" w:type="dxa"/>
            <w:noWrap/>
            <w:hideMark/>
          </w:tcPr>
          <w:p w14:paraId="34D30592" w14:textId="77777777" w:rsidR="00266CA3" w:rsidRPr="00011726" w:rsidRDefault="00266CA3" w:rsidP="007750FD">
            <w:pPr>
              <w:spacing w:after="160" w:line="259" w:lineRule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4.24</w:t>
            </w:r>
          </w:p>
        </w:tc>
        <w:tc>
          <w:tcPr>
            <w:tcW w:w="1701" w:type="dxa"/>
            <w:noWrap/>
            <w:hideMark/>
          </w:tcPr>
          <w:p w14:paraId="1E89825D" w14:textId="77777777" w:rsidR="00266CA3" w:rsidRPr="00011726" w:rsidRDefault="00266CA3" w:rsidP="007750FD">
            <w:pPr>
              <w:spacing w:after="160" w:line="259" w:lineRule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1.86 - 9.69</w:t>
            </w:r>
          </w:p>
        </w:tc>
        <w:tc>
          <w:tcPr>
            <w:tcW w:w="987" w:type="dxa"/>
            <w:noWrap/>
            <w:hideMark/>
          </w:tcPr>
          <w:p w14:paraId="1C5AF8D6" w14:textId="77777777" w:rsidR="00266CA3" w:rsidRPr="00011726" w:rsidRDefault="00266CA3" w:rsidP="007750FD">
            <w:pPr>
              <w:spacing w:after="160" w:line="259" w:lineRule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011726" w:rsidRPr="00011726" w14:paraId="0A1C4CC8" w14:textId="77777777" w:rsidTr="007750FD">
        <w:trPr>
          <w:trHeight w:val="276"/>
        </w:trPr>
        <w:tc>
          <w:tcPr>
            <w:tcW w:w="5382" w:type="dxa"/>
            <w:noWrap/>
            <w:hideMark/>
          </w:tcPr>
          <w:p w14:paraId="17BBF53F" w14:textId="77777777" w:rsidR="00266CA3" w:rsidRPr="00011726" w:rsidRDefault="00266CA3" w:rsidP="007750FD">
            <w:pPr>
              <w:spacing w:after="160" w:line="259" w:lineRule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Shock, undefined</w:t>
            </w:r>
          </w:p>
        </w:tc>
        <w:tc>
          <w:tcPr>
            <w:tcW w:w="992" w:type="dxa"/>
            <w:noWrap/>
            <w:hideMark/>
          </w:tcPr>
          <w:p w14:paraId="20BC3087" w14:textId="77777777" w:rsidR="00266CA3" w:rsidRPr="00011726" w:rsidRDefault="00266CA3" w:rsidP="007750FD">
            <w:pPr>
              <w:spacing w:after="160" w:line="259" w:lineRule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1.44</w:t>
            </w:r>
          </w:p>
        </w:tc>
        <w:tc>
          <w:tcPr>
            <w:tcW w:w="1701" w:type="dxa"/>
            <w:noWrap/>
            <w:hideMark/>
          </w:tcPr>
          <w:p w14:paraId="6E9E7F2F" w14:textId="77777777" w:rsidR="00266CA3" w:rsidRPr="00011726" w:rsidRDefault="00266CA3" w:rsidP="007750FD">
            <w:pPr>
              <w:spacing w:after="160" w:line="259" w:lineRule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0.67 - 3.06</w:t>
            </w:r>
          </w:p>
        </w:tc>
        <w:tc>
          <w:tcPr>
            <w:tcW w:w="987" w:type="dxa"/>
            <w:noWrap/>
            <w:hideMark/>
          </w:tcPr>
          <w:p w14:paraId="51822D9A" w14:textId="77777777" w:rsidR="00266CA3" w:rsidRPr="00011726" w:rsidRDefault="00266CA3" w:rsidP="007750FD">
            <w:pPr>
              <w:spacing w:after="160" w:line="259" w:lineRule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0.35</w:t>
            </w:r>
          </w:p>
        </w:tc>
      </w:tr>
      <w:tr w:rsidR="00011726" w:rsidRPr="00011726" w14:paraId="315E6B7E" w14:textId="77777777" w:rsidTr="007750FD">
        <w:trPr>
          <w:trHeight w:val="276"/>
        </w:trPr>
        <w:tc>
          <w:tcPr>
            <w:tcW w:w="5382" w:type="dxa"/>
            <w:noWrap/>
            <w:hideMark/>
          </w:tcPr>
          <w:p w14:paraId="7ABA5458" w14:textId="77777777" w:rsidR="00266CA3" w:rsidRPr="00011726" w:rsidRDefault="00266CA3" w:rsidP="007750FD">
            <w:pPr>
              <w:spacing w:after="160" w:line="259" w:lineRule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GB"/>
              </w:rPr>
              <w:t>Respiratory infection, including pneumonia</w:t>
            </w:r>
          </w:p>
        </w:tc>
        <w:tc>
          <w:tcPr>
            <w:tcW w:w="992" w:type="dxa"/>
            <w:noWrap/>
            <w:hideMark/>
          </w:tcPr>
          <w:p w14:paraId="59429CF1" w14:textId="77777777" w:rsidR="00266CA3" w:rsidRPr="00011726" w:rsidRDefault="00266CA3" w:rsidP="007750FD">
            <w:pPr>
              <w:spacing w:after="160" w:line="259" w:lineRule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0.84</w:t>
            </w:r>
          </w:p>
        </w:tc>
        <w:tc>
          <w:tcPr>
            <w:tcW w:w="1701" w:type="dxa"/>
            <w:noWrap/>
            <w:hideMark/>
          </w:tcPr>
          <w:p w14:paraId="6B8BB5D2" w14:textId="77777777" w:rsidR="00266CA3" w:rsidRPr="00011726" w:rsidRDefault="00266CA3" w:rsidP="007750FD">
            <w:pPr>
              <w:spacing w:after="160" w:line="259" w:lineRule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0.62 - 1.15</w:t>
            </w:r>
          </w:p>
        </w:tc>
        <w:tc>
          <w:tcPr>
            <w:tcW w:w="987" w:type="dxa"/>
            <w:noWrap/>
            <w:hideMark/>
          </w:tcPr>
          <w:p w14:paraId="69CB252F" w14:textId="77777777" w:rsidR="00266CA3" w:rsidRPr="00011726" w:rsidRDefault="00266CA3" w:rsidP="007750FD">
            <w:pPr>
              <w:spacing w:after="160" w:line="259" w:lineRule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0.284</w:t>
            </w:r>
          </w:p>
        </w:tc>
      </w:tr>
      <w:tr w:rsidR="00011726" w:rsidRPr="00011726" w14:paraId="1AE09BC5" w14:textId="77777777" w:rsidTr="007750FD">
        <w:trPr>
          <w:trHeight w:val="276"/>
        </w:trPr>
        <w:tc>
          <w:tcPr>
            <w:tcW w:w="5382" w:type="dxa"/>
            <w:noWrap/>
            <w:hideMark/>
          </w:tcPr>
          <w:p w14:paraId="0E4E9E70" w14:textId="77777777" w:rsidR="00266CA3" w:rsidRPr="00011726" w:rsidRDefault="00266CA3" w:rsidP="007750FD">
            <w:pPr>
              <w:spacing w:after="160" w:line="259" w:lineRule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Airway disorder</w:t>
            </w:r>
          </w:p>
        </w:tc>
        <w:tc>
          <w:tcPr>
            <w:tcW w:w="992" w:type="dxa"/>
            <w:noWrap/>
            <w:hideMark/>
          </w:tcPr>
          <w:p w14:paraId="7920E41C" w14:textId="77777777" w:rsidR="00266CA3" w:rsidRPr="00011726" w:rsidRDefault="00266CA3" w:rsidP="007750FD">
            <w:pPr>
              <w:spacing w:after="160" w:line="259" w:lineRule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0.44</w:t>
            </w:r>
          </w:p>
        </w:tc>
        <w:tc>
          <w:tcPr>
            <w:tcW w:w="1701" w:type="dxa"/>
            <w:noWrap/>
            <w:hideMark/>
          </w:tcPr>
          <w:p w14:paraId="7DDBF390" w14:textId="77777777" w:rsidR="00266CA3" w:rsidRPr="00011726" w:rsidRDefault="00266CA3" w:rsidP="007750FD">
            <w:pPr>
              <w:spacing w:after="160" w:line="259" w:lineRule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0.17 - 1.13</w:t>
            </w:r>
          </w:p>
        </w:tc>
        <w:tc>
          <w:tcPr>
            <w:tcW w:w="987" w:type="dxa"/>
            <w:noWrap/>
            <w:hideMark/>
          </w:tcPr>
          <w:p w14:paraId="7A1BE301" w14:textId="77777777" w:rsidR="00266CA3" w:rsidRPr="00011726" w:rsidRDefault="00266CA3" w:rsidP="007750FD">
            <w:pPr>
              <w:spacing w:after="160" w:line="259" w:lineRule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0.088</w:t>
            </w:r>
          </w:p>
        </w:tc>
      </w:tr>
      <w:tr w:rsidR="00011726" w:rsidRPr="00011726" w14:paraId="599CE1DB" w14:textId="77777777" w:rsidTr="007750FD">
        <w:trPr>
          <w:trHeight w:val="276"/>
        </w:trPr>
        <w:tc>
          <w:tcPr>
            <w:tcW w:w="5382" w:type="dxa"/>
            <w:noWrap/>
            <w:hideMark/>
          </w:tcPr>
          <w:p w14:paraId="35C49887" w14:textId="77777777" w:rsidR="00266CA3" w:rsidRPr="00011726" w:rsidRDefault="00266CA3" w:rsidP="007750FD">
            <w:pPr>
              <w:spacing w:after="160" w:line="259" w:lineRule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GB"/>
              </w:rPr>
              <w:t>COPD/asthma/other respiratory disease</w:t>
            </w:r>
          </w:p>
        </w:tc>
        <w:tc>
          <w:tcPr>
            <w:tcW w:w="992" w:type="dxa"/>
            <w:noWrap/>
            <w:hideMark/>
          </w:tcPr>
          <w:p w14:paraId="521C4337" w14:textId="77777777" w:rsidR="00266CA3" w:rsidRPr="00011726" w:rsidRDefault="00266CA3" w:rsidP="007750FD">
            <w:pPr>
              <w:spacing w:after="160" w:line="259" w:lineRule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1.53</w:t>
            </w:r>
          </w:p>
        </w:tc>
        <w:tc>
          <w:tcPr>
            <w:tcW w:w="1701" w:type="dxa"/>
            <w:noWrap/>
            <w:hideMark/>
          </w:tcPr>
          <w:p w14:paraId="214B7C75" w14:textId="77777777" w:rsidR="00266CA3" w:rsidRPr="00011726" w:rsidRDefault="00266CA3" w:rsidP="007750FD">
            <w:pPr>
              <w:spacing w:after="160" w:line="259" w:lineRule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1.16 - 2.02</w:t>
            </w:r>
          </w:p>
        </w:tc>
        <w:tc>
          <w:tcPr>
            <w:tcW w:w="987" w:type="dxa"/>
            <w:noWrap/>
            <w:hideMark/>
          </w:tcPr>
          <w:p w14:paraId="67F2686C" w14:textId="77777777" w:rsidR="00266CA3" w:rsidRPr="00011726" w:rsidRDefault="00266CA3" w:rsidP="007750FD">
            <w:pPr>
              <w:spacing w:after="160" w:line="259" w:lineRule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0.003</w:t>
            </w:r>
          </w:p>
        </w:tc>
      </w:tr>
      <w:tr w:rsidR="00011726" w:rsidRPr="00011726" w14:paraId="32BE6C87" w14:textId="77777777" w:rsidTr="007750FD">
        <w:trPr>
          <w:trHeight w:val="276"/>
        </w:trPr>
        <w:tc>
          <w:tcPr>
            <w:tcW w:w="5382" w:type="dxa"/>
            <w:noWrap/>
            <w:hideMark/>
          </w:tcPr>
          <w:p w14:paraId="72917A9A" w14:textId="77777777" w:rsidR="00266CA3" w:rsidRPr="00011726" w:rsidRDefault="00266CA3" w:rsidP="007750FD">
            <w:pPr>
              <w:spacing w:after="160" w:line="259" w:lineRule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US"/>
              </w:rPr>
              <w:t>Acute renal failure/urological disease</w:t>
            </w:r>
          </w:p>
        </w:tc>
        <w:tc>
          <w:tcPr>
            <w:tcW w:w="992" w:type="dxa"/>
            <w:noWrap/>
            <w:hideMark/>
          </w:tcPr>
          <w:p w14:paraId="5219634D" w14:textId="77777777" w:rsidR="00266CA3" w:rsidRPr="00011726" w:rsidRDefault="00266CA3" w:rsidP="007750FD">
            <w:pPr>
              <w:spacing w:after="160" w:line="259" w:lineRule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1.26</w:t>
            </w:r>
          </w:p>
        </w:tc>
        <w:tc>
          <w:tcPr>
            <w:tcW w:w="1701" w:type="dxa"/>
            <w:noWrap/>
            <w:hideMark/>
          </w:tcPr>
          <w:p w14:paraId="33035678" w14:textId="77777777" w:rsidR="00266CA3" w:rsidRPr="00011726" w:rsidRDefault="00266CA3" w:rsidP="007750FD">
            <w:pPr>
              <w:spacing w:after="160" w:line="259" w:lineRule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0.74 - 2.14</w:t>
            </w:r>
          </w:p>
        </w:tc>
        <w:tc>
          <w:tcPr>
            <w:tcW w:w="987" w:type="dxa"/>
            <w:noWrap/>
            <w:hideMark/>
          </w:tcPr>
          <w:p w14:paraId="2218F6BD" w14:textId="77777777" w:rsidR="00266CA3" w:rsidRPr="00011726" w:rsidRDefault="00266CA3" w:rsidP="007750FD">
            <w:pPr>
              <w:spacing w:after="160" w:line="259" w:lineRule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0.401</w:t>
            </w:r>
          </w:p>
        </w:tc>
      </w:tr>
      <w:tr w:rsidR="00011726" w:rsidRPr="00011726" w14:paraId="48AFA2EE" w14:textId="77777777" w:rsidTr="007750FD">
        <w:trPr>
          <w:trHeight w:val="276"/>
        </w:trPr>
        <w:tc>
          <w:tcPr>
            <w:tcW w:w="5382" w:type="dxa"/>
            <w:noWrap/>
            <w:hideMark/>
          </w:tcPr>
          <w:p w14:paraId="4E5655E7" w14:textId="77777777" w:rsidR="00266CA3" w:rsidRPr="00011726" w:rsidRDefault="00266CA3" w:rsidP="007750FD">
            <w:pPr>
              <w:spacing w:after="160" w:line="259" w:lineRule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Acute abdomen</w:t>
            </w:r>
          </w:p>
        </w:tc>
        <w:tc>
          <w:tcPr>
            <w:tcW w:w="992" w:type="dxa"/>
            <w:noWrap/>
            <w:hideMark/>
          </w:tcPr>
          <w:p w14:paraId="612A571B" w14:textId="77777777" w:rsidR="00266CA3" w:rsidRPr="00011726" w:rsidRDefault="00266CA3" w:rsidP="007750FD">
            <w:pPr>
              <w:spacing w:after="160" w:line="259" w:lineRule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1.21</w:t>
            </w:r>
          </w:p>
        </w:tc>
        <w:tc>
          <w:tcPr>
            <w:tcW w:w="1701" w:type="dxa"/>
            <w:noWrap/>
            <w:hideMark/>
          </w:tcPr>
          <w:p w14:paraId="305C9EFF" w14:textId="77777777" w:rsidR="00266CA3" w:rsidRPr="00011726" w:rsidRDefault="00266CA3" w:rsidP="007750FD">
            <w:pPr>
              <w:spacing w:after="160" w:line="259" w:lineRule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0.85 - 1.72</w:t>
            </w:r>
          </w:p>
        </w:tc>
        <w:tc>
          <w:tcPr>
            <w:tcW w:w="987" w:type="dxa"/>
            <w:noWrap/>
            <w:hideMark/>
          </w:tcPr>
          <w:p w14:paraId="6C4C5D99" w14:textId="77777777" w:rsidR="00266CA3" w:rsidRPr="00011726" w:rsidRDefault="00266CA3" w:rsidP="007750FD">
            <w:pPr>
              <w:spacing w:after="160" w:line="259" w:lineRule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0.29</w:t>
            </w:r>
          </w:p>
        </w:tc>
      </w:tr>
      <w:tr w:rsidR="00011726" w:rsidRPr="00011726" w14:paraId="1348359F" w14:textId="77777777" w:rsidTr="007750FD">
        <w:trPr>
          <w:trHeight w:val="276"/>
        </w:trPr>
        <w:tc>
          <w:tcPr>
            <w:tcW w:w="5382" w:type="dxa"/>
            <w:noWrap/>
            <w:hideMark/>
          </w:tcPr>
          <w:p w14:paraId="150A511E" w14:textId="77777777" w:rsidR="00266CA3" w:rsidRPr="00011726" w:rsidRDefault="00266CA3" w:rsidP="007750FD">
            <w:pPr>
              <w:spacing w:after="160" w:line="259" w:lineRule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Liver failure</w:t>
            </w:r>
          </w:p>
        </w:tc>
        <w:tc>
          <w:tcPr>
            <w:tcW w:w="992" w:type="dxa"/>
            <w:noWrap/>
            <w:hideMark/>
          </w:tcPr>
          <w:p w14:paraId="47D69868" w14:textId="77777777" w:rsidR="00266CA3" w:rsidRPr="00011726" w:rsidRDefault="00266CA3" w:rsidP="007750FD">
            <w:pPr>
              <w:spacing w:after="160" w:line="259" w:lineRule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2.65</w:t>
            </w:r>
          </w:p>
        </w:tc>
        <w:tc>
          <w:tcPr>
            <w:tcW w:w="1701" w:type="dxa"/>
            <w:noWrap/>
            <w:hideMark/>
          </w:tcPr>
          <w:p w14:paraId="0EA1A394" w14:textId="77777777" w:rsidR="00266CA3" w:rsidRPr="00011726" w:rsidRDefault="00266CA3" w:rsidP="007750FD">
            <w:pPr>
              <w:spacing w:after="160" w:line="259" w:lineRule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1.60 - 4.38</w:t>
            </w:r>
          </w:p>
        </w:tc>
        <w:tc>
          <w:tcPr>
            <w:tcW w:w="987" w:type="dxa"/>
            <w:noWrap/>
            <w:hideMark/>
          </w:tcPr>
          <w:p w14:paraId="6A0D176A" w14:textId="77777777" w:rsidR="00266CA3" w:rsidRPr="00011726" w:rsidRDefault="00266CA3" w:rsidP="007750FD">
            <w:pPr>
              <w:spacing w:after="160" w:line="259" w:lineRule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011726" w:rsidRPr="00011726" w14:paraId="611E8499" w14:textId="77777777" w:rsidTr="007750FD">
        <w:trPr>
          <w:trHeight w:val="276"/>
        </w:trPr>
        <w:tc>
          <w:tcPr>
            <w:tcW w:w="5382" w:type="dxa"/>
            <w:noWrap/>
            <w:hideMark/>
          </w:tcPr>
          <w:p w14:paraId="543DCEC1" w14:textId="77777777" w:rsidR="00266CA3" w:rsidRPr="00011726" w:rsidRDefault="00266CA3" w:rsidP="007750FD">
            <w:pPr>
              <w:spacing w:after="160" w:line="259" w:lineRule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Pancreatitis/cholecystitis</w:t>
            </w:r>
          </w:p>
        </w:tc>
        <w:tc>
          <w:tcPr>
            <w:tcW w:w="992" w:type="dxa"/>
            <w:noWrap/>
            <w:hideMark/>
          </w:tcPr>
          <w:p w14:paraId="6231B294" w14:textId="77777777" w:rsidR="00266CA3" w:rsidRPr="00011726" w:rsidRDefault="00266CA3" w:rsidP="007750FD">
            <w:pPr>
              <w:spacing w:after="160" w:line="259" w:lineRule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0.97</w:t>
            </w:r>
          </w:p>
        </w:tc>
        <w:tc>
          <w:tcPr>
            <w:tcW w:w="1701" w:type="dxa"/>
            <w:noWrap/>
            <w:hideMark/>
          </w:tcPr>
          <w:p w14:paraId="279CCA42" w14:textId="77777777" w:rsidR="00266CA3" w:rsidRPr="00011726" w:rsidRDefault="00266CA3" w:rsidP="007750FD">
            <w:pPr>
              <w:spacing w:after="160" w:line="259" w:lineRule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0.52 - 1.80</w:t>
            </w:r>
          </w:p>
        </w:tc>
        <w:tc>
          <w:tcPr>
            <w:tcW w:w="987" w:type="dxa"/>
            <w:noWrap/>
            <w:hideMark/>
          </w:tcPr>
          <w:p w14:paraId="45080E6F" w14:textId="77777777" w:rsidR="00266CA3" w:rsidRPr="00011726" w:rsidRDefault="00266CA3" w:rsidP="007750FD">
            <w:pPr>
              <w:spacing w:after="160" w:line="259" w:lineRule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0.914</w:t>
            </w:r>
          </w:p>
        </w:tc>
      </w:tr>
      <w:tr w:rsidR="00011726" w:rsidRPr="00011726" w14:paraId="0C3ECFD3" w14:textId="77777777" w:rsidTr="007750FD">
        <w:trPr>
          <w:trHeight w:val="276"/>
        </w:trPr>
        <w:tc>
          <w:tcPr>
            <w:tcW w:w="5382" w:type="dxa"/>
            <w:noWrap/>
            <w:hideMark/>
          </w:tcPr>
          <w:p w14:paraId="6AD1DE56" w14:textId="77777777" w:rsidR="00266CA3" w:rsidRPr="00011726" w:rsidRDefault="00266CA3" w:rsidP="007750FD">
            <w:pPr>
              <w:spacing w:after="160" w:line="259" w:lineRule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Trauma</w:t>
            </w:r>
          </w:p>
        </w:tc>
        <w:tc>
          <w:tcPr>
            <w:tcW w:w="992" w:type="dxa"/>
            <w:noWrap/>
            <w:hideMark/>
          </w:tcPr>
          <w:p w14:paraId="104B73A5" w14:textId="77777777" w:rsidR="00266CA3" w:rsidRPr="00011726" w:rsidRDefault="00266CA3" w:rsidP="007750FD">
            <w:pPr>
              <w:spacing w:after="160" w:line="259" w:lineRule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0.38</w:t>
            </w:r>
          </w:p>
        </w:tc>
        <w:tc>
          <w:tcPr>
            <w:tcW w:w="1701" w:type="dxa"/>
            <w:noWrap/>
            <w:hideMark/>
          </w:tcPr>
          <w:p w14:paraId="39A031B8" w14:textId="77777777" w:rsidR="00266CA3" w:rsidRPr="00011726" w:rsidRDefault="00266CA3" w:rsidP="007750FD">
            <w:pPr>
              <w:spacing w:after="160" w:line="259" w:lineRule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0.27 - 0.55</w:t>
            </w:r>
          </w:p>
        </w:tc>
        <w:tc>
          <w:tcPr>
            <w:tcW w:w="987" w:type="dxa"/>
            <w:noWrap/>
            <w:hideMark/>
          </w:tcPr>
          <w:p w14:paraId="51A04333" w14:textId="77777777" w:rsidR="00266CA3" w:rsidRPr="00011726" w:rsidRDefault="00266CA3" w:rsidP="007750FD">
            <w:pPr>
              <w:spacing w:after="160" w:line="259" w:lineRule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011726" w:rsidRPr="00011726" w14:paraId="4E92EDC4" w14:textId="77777777" w:rsidTr="007750FD">
        <w:trPr>
          <w:trHeight w:val="276"/>
        </w:trPr>
        <w:tc>
          <w:tcPr>
            <w:tcW w:w="5382" w:type="dxa"/>
            <w:noWrap/>
            <w:hideMark/>
          </w:tcPr>
          <w:p w14:paraId="60B79264" w14:textId="77777777" w:rsidR="00266CA3" w:rsidRPr="00011726" w:rsidRDefault="00266CA3" w:rsidP="007750FD">
            <w:pPr>
              <w:spacing w:after="160" w:line="259" w:lineRule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Surgical complications</w:t>
            </w:r>
          </w:p>
        </w:tc>
        <w:tc>
          <w:tcPr>
            <w:tcW w:w="992" w:type="dxa"/>
            <w:noWrap/>
            <w:hideMark/>
          </w:tcPr>
          <w:p w14:paraId="7D77DDC4" w14:textId="77777777" w:rsidR="00266CA3" w:rsidRPr="00011726" w:rsidRDefault="00266CA3" w:rsidP="007750FD">
            <w:pPr>
              <w:spacing w:after="160" w:line="259" w:lineRule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1701" w:type="dxa"/>
            <w:noWrap/>
            <w:hideMark/>
          </w:tcPr>
          <w:p w14:paraId="7A83A76E" w14:textId="77777777" w:rsidR="00266CA3" w:rsidRPr="00011726" w:rsidRDefault="00266CA3" w:rsidP="007750FD">
            <w:pPr>
              <w:spacing w:after="160" w:line="259" w:lineRule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0.59 - 1.70</w:t>
            </w:r>
          </w:p>
        </w:tc>
        <w:tc>
          <w:tcPr>
            <w:tcW w:w="987" w:type="dxa"/>
            <w:noWrap/>
            <w:hideMark/>
          </w:tcPr>
          <w:p w14:paraId="27BB1149" w14:textId="77777777" w:rsidR="00266CA3" w:rsidRPr="00011726" w:rsidRDefault="00266CA3" w:rsidP="007750FD">
            <w:pPr>
              <w:spacing w:after="160" w:line="259" w:lineRule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0.991</w:t>
            </w:r>
          </w:p>
        </w:tc>
      </w:tr>
      <w:tr w:rsidR="00011726" w:rsidRPr="00011726" w14:paraId="40BF7B0B" w14:textId="77777777" w:rsidTr="007750FD">
        <w:trPr>
          <w:trHeight w:val="276"/>
        </w:trPr>
        <w:tc>
          <w:tcPr>
            <w:tcW w:w="5382" w:type="dxa"/>
            <w:noWrap/>
            <w:hideMark/>
          </w:tcPr>
          <w:p w14:paraId="75B866A5" w14:textId="77777777" w:rsidR="00266CA3" w:rsidRPr="00011726" w:rsidRDefault="00266CA3" w:rsidP="007750FD">
            <w:pPr>
              <w:spacing w:after="160" w:line="259" w:lineRule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  <w:lang w:val="en-GB"/>
              </w:rPr>
              <w:t>Isolated traumatic brain injury</w:t>
            </w:r>
          </w:p>
        </w:tc>
        <w:tc>
          <w:tcPr>
            <w:tcW w:w="992" w:type="dxa"/>
            <w:noWrap/>
            <w:hideMark/>
          </w:tcPr>
          <w:p w14:paraId="3E46BE1B" w14:textId="77777777" w:rsidR="00266CA3" w:rsidRPr="00011726" w:rsidRDefault="00266CA3" w:rsidP="007750FD">
            <w:pPr>
              <w:spacing w:after="160" w:line="259" w:lineRule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0.86</w:t>
            </w:r>
          </w:p>
        </w:tc>
        <w:tc>
          <w:tcPr>
            <w:tcW w:w="1701" w:type="dxa"/>
            <w:noWrap/>
            <w:hideMark/>
          </w:tcPr>
          <w:p w14:paraId="3AF7D685" w14:textId="77777777" w:rsidR="00266CA3" w:rsidRPr="00011726" w:rsidRDefault="00266CA3" w:rsidP="007750FD">
            <w:pPr>
              <w:spacing w:after="160" w:line="259" w:lineRule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0.61 - 1.21</w:t>
            </w:r>
          </w:p>
        </w:tc>
        <w:tc>
          <w:tcPr>
            <w:tcW w:w="987" w:type="dxa"/>
            <w:noWrap/>
            <w:hideMark/>
          </w:tcPr>
          <w:p w14:paraId="50ED7572" w14:textId="77777777" w:rsidR="00266CA3" w:rsidRPr="00011726" w:rsidRDefault="00266CA3" w:rsidP="007750FD">
            <w:pPr>
              <w:spacing w:after="160" w:line="259" w:lineRule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0.392</w:t>
            </w:r>
          </w:p>
        </w:tc>
      </w:tr>
      <w:tr w:rsidR="00266CA3" w:rsidRPr="00011726" w14:paraId="6BBA3FB5" w14:textId="77777777" w:rsidTr="007750FD">
        <w:trPr>
          <w:trHeight w:val="276"/>
        </w:trPr>
        <w:tc>
          <w:tcPr>
            <w:tcW w:w="5382" w:type="dxa"/>
            <w:noWrap/>
            <w:hideMark/>
          </w:tcPr>
          <w:p w14:paraId="0CE02CAA" w14:textId="77777777" w:rsidR="00266CA3" w:rsidRPr="00011726" w:rsidRDefault="00266CA3" w:rsidP="007750FD">
            <w:pPr>
              <w:spacing w:after="160" w:line="259" w:lineRule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Postoperative care, n (%)</w:t>
            </w:r>
          </w:p>
        </w:tc>
        <w:tc>
          <w:tcPr>
            <w:tcW w:w="992" w:type="dxa"/>
            <w:noWrap/>
            <w:hideMark/>
          </w:tcPr>
          <w:p w14:paraId="0F1E3D2B" w14:textId="77777777" w:rsidR="00266CA3" w:rsidRPr="00011726" w:rsidRDefault="00266CA3" w:rsidP="007750FD">
            <w:pPr>
              <w:spacing w:after="160" w:line="259" w:lineRule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0.39</w:t>
            </w:r>
          </w:p>
        </w:tc>
        <w:tc>
          <w:tcPr>
            <w:tcW w:w="1701" w:type="dxa"/>
            <w:noWrap/>
            <w:hideMark/>
          </w:tcPr>
          <w:p w14:paraId="161D5212" w14:textId="77777777" w:rsidR="00266CA3" w:rsidRPr="00011726" w:rsidRDefault="00266CA3" w:rsidP="007750FD">
            <w:pPr>
              <w:spacing w:after="160" w:line="259" w:lineRule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0.14 - 1.11</w:t>
            </w:r>
          </w:p>
        </w:tc>
        <w:tc>
          <w:tcPr>
            <w:tcW w:w="987" w:type="dxa"/>
            <w:noWrap/>
            <w:hideMark/>
          </w:tcPr>
          <w:p w14:paraId="7DE23FE5" w14:textId="77777777" w:rsidR="00266CA3" w:rsidRPr="00011726" w:rsidRDefault="00266CA3" w:rsidP="007750FD">
            <w:pPr>
              <w:spacing w:after="160" w:line="259" w:lineRule="auto"/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sz w:val="22"/>
                <w:szCs w:val="22"/>
              </w:rPr>
              <w:t>0.077</w:t>
            </w:r>
          </w:p>
        </w:tc>
      </w:tr>
    </w:tbl>
    <w:p w14:paraId="632AE4FC" w14:textId="77777777" w:rsidR="00266CA3" w:rsidRPr="00011726" w:rsidRDefault="00266CA3" w:rsidP="00266CA3">
      <w:pPr>
        <w:spacing w:after="160" w:line="259" w:lineRule="auto"/>
        <w:rPr>
          <w:rFonts w:asciiTheme="minorHAnsi" w:eastAsia="Times New Roman" w:hAnsiTheme="minorHAnsi" w:cstheme="minorHAnsi"/>
          <w:color w:val="000000" w:themeColor="text1"/>
          <w:lang w:val="en-GB"/>
        </w:rPr>
      </w:pPr>
    </w:p>
    <w:p w14:paraId="1EC25FCC" w14:textId="77777777" w:rsidR="001B03B6" w:rsidRPr="00011726" w:rsidRDefault="001B03B6" w:rsidP="001B03B6">
      <w:pPr>
        <w:pBdr>
          <w:top w:val="nil"/>
          <w:left w:val="nil"/>
          <w:bottom w:val="nil"/>
          <w:right w:val="nil"/>
          <w:between w:val="nil"/>
        </w:pBdr>
        <w:tabs>
          <w:tab w:val="left" w:pos="5273"/>
        </w:tabs>
        <w:spacing w:line="276" w:lineRule="auto"/>
        <w:rPr>
          <w:rFonts w:asciiTheme="minorHAnsi" w:hAnsiTheme="minorHAnsi" w:cstheme="minorHAnsi"/>
          <w:color w:val="000000" w:themeColor="text1"/>
          <w:lang w:val="en-GB"/>
        </w:rPr>
      </w:pPr>
    </w:p>
    <w:p w14:paraId="37806D35" w14:textId="67AC80DA" w:rsidR="00033AEB" w:rsidRPr="00011726" w:rsidRDefault="00B468D6" w:rsidP="001B03B6">
      <w:pPr>
        <w:pBdr>
          <w:top w:val="nil"/>
          <w:left w:val="nil"/>
          <w:bottom w:val="nil"/>
          <w:right w:val="nil"/>
          <w:between w:val="nil"/>
        </w:pBdr>
        <w:tabs>
          <w:tab w:val="left" w:pos="5273"/>
        </w:tabs>
        <w:spacing w:line="276" w:lineRule="auto"/>
        <w:rPr>
          <w:rFonts w:asciiTheme="minorHAnsi" w:hAnsiTheme="minorHAnsi" w:cstheme="minorHAnsi"/>
          <w:b/>
          <w:color w:val="000000" w:themeColor="text1"/>
          <w:lang w:val="en-GB"/>
        </w:rPr>
      </w:pPr>
      <w:r w:rsidRPr="00011726">
        <w:rPr>
          <w:rFonts w:asciiTheme="minorHAnsi" w:hAnsiTheme="minorHAnsi" w:cstheme="minorHAnsi"/>
          <w:b/>
          <w:color w:val="000000" w:themeColor="text1"/>
          <w:lang w:val="en-GB"/>
        </w:rPr>
        <w:t>Table S</w:t>
      </w:r>
      <w:r w:rsidR="00EE62F0" w:rsidRPr="00011726">
        <w:rPr>
          <w:rFonts w:asciiTheme="minorHAnsi" w:hAnsiTheme="minorHAnsi" w:cstheme="minorHAnsi"/>
          <w:b/>
          <w:color w:val="000000" w:themeColor="text1"/>
          <w:lang w:val="en-GB"/>
        </w:rPr>
        <w:t>6</w:t>
      </w:r>
    </w:p>
    <w:p w14:paraId="36840E2A" w14:textId="7BAFEDD7" w:rsidR="004A1AC2" w:rsidRPr="00011726" w:rsidRDefault="00033AEB" w:rsidP="004A1AC2">
      <w:pPr>
        <w:pStyle w:val="Heading1"/>
        <w:rPr>
          <w:rFonts w:asciiTheme="minorHAnsi" w:hAnsiTheme="minorHAnsi" w:cstheme="minorHAnsi"/>
          <w:szCs w:val="24"/>
          <w:lang w:val="en-GB"/>
        </w:rPr>
      </w:pPr>
      <w:r w:rsidRPr="00011726">
        <w:rPr>
          <w:rFonts w:asciiTheme="minorHAnsi" w:hAnsiTheme="minorHAnsi" w:cstheme="minorHAnsi"/>
          <w:szCs w:val="24"/>
          <w:lang w:val="en-GB"/>
        </w:rPr>
        <w:t xml:space="preserve">List of intensive care units (ICU) with geographical coordinates and </w:t>
      </w:r>
      <w:r w:rsidR="004A1AC2" w:rsidRPr="00011726">
        <w:rPr>
          <w:rFonts w:asciiTheme="minorHAnsi" w:hAnsiTheme="minorHAnsi" w:cstheme="minorHAnsi"/>
          <w:szCs w:val="24"/>
          <w:lang w:val="en-GB"/>
        </w:rPr>
        <w:t>hospital</w:t>
      </w:r>
      <w:r w:rsidRPr="00011726">
        <w:rPr>
          <w:rFonts w:asciiTheme="minorHAnsi" w:hAnsiTheme="minorHAnsi" w:cstheme="minorHAnsi"/>
          <w:szCs w:val="24"/>
          <w:lang w:val="en-GB"/>
        </w:rPr>
        <w:t xml:space="preserve"> names</w:t>
      </w:r>
    </w:p>
    <w:p w14:paraId="2114326F" w14:textId="77777777" w:rsidR="00033AEB" w:rsidRPr="00011726" w:rsidRDefault="00033AEB" w:rsidP="00033AEB">
      <w:pPr>
        <w:rPr>
          <w:color w:val="000000" w:themeColor="text1"/>
          <w:lang w:val="en-GB"/>
        </w:rPr>
      </w:pPr>
    </w:p>
    <w:tbl>
      <w:tblPr>
        <w:tblW w:w="9356" w:type="dxa"/>
        <w:tblLayout w:type="fixed"/>
        <w:tblLook w:val="0400" w:firstRow="0" w:lastRow="0" w:firstColumn="0" w:lastColumn="0" w:noHBand="0" w:noVBand="1"/>
      </w:tblPr>
      <w:tblGrid>
        <w:gridCol w:w="1985"/>
        <w:gridCol w:w="142"/>
        <w:gridCol w:w="1417"/>
        <w:gridCol w:w="1528"/>
        <w:gridCol w:w="4284"/>
      </w:tblGrid>
      <w:tr w:rsidR="00011726" w:rsidRPr="00011726" w14:paraId="3756F680" w14:textId="77777777" w:rsidTr="004A1AC2">
        <w:trPr>
          <w:trHeight w:val="300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203D59" w14:textId="1F8D7084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i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i/>
                <w:color w:val="000000" w:themeColor="text1"/>
                <w:lang w:val="en-GB"/>
              </w:rPr>
              <w:t>Intensive care uni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DE3BE1" w14:textId="0A66C188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i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i/>
                <w:color w:val="000000" w:themeColor="text1"/>
                <w:lang w:val="en-GB"/>
              </w:rPr>
              <w:t>Latitude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ABD13A" w14:textId="059CBEA9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i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i/>
                <w:color w:val="000000" w:themeColor="text1"/>
                <w:lang w:val="en-GB"/>
              </w:rPr>
              <w:t>Longitude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86682A" w14:textId="28AF16DB" w:rsidR="004A1AC2" w:rsidRPr="00011726" w:rsidRDefault="00033AEB" w:rsidP="001707DF">
            <w:pPr>
              <w:rPr>
                <w:rFonts w:asciiTheme="minorHAnsi" w:eastAsia="Times New Roman" w:hAnsiTheme="minorHAnsi" w:cstheme="minorHAnsi"/>
                <w:i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i/>
                <w:color w:val="000000" w:themeColor="text1"/>
                <w:lang w:val="en-GB"/>
              </w:rPr>
              <w:t>H</w:t>
            </w:r>
            <w:r w:rsidR="004A1AC2" w:rsidRPr="00011726">
              <w:rPr>
                <w:rFonts w:asciiTheme="minorHAnsi" w:eastAsia="Times New Roman" w:hAnsiTheme="minorHAnsi" w:cstheme="minorHAnsi"/>
                <w:i/>
                <w:color w:val="000000" w:themeColor="text1"/>
                <w:lang w:val="en-GB"/>
              </w:rPr>
              <w:t>ospital</w:t>
            </w:r>
          </w:p>
        </w:tc>
      </w:tr>
      <w:tr w:rsidR="00011726" w:rsidRPr="00011726" w14:paraId="70640997" w14:textId="77777777" w:rsidTr="004A1AC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3B6990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Alingsås</w:t>
            </w:r>
            <w:proofErr w:type="spellEnd"/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4D83B7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57,9288144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C2EB7C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12,52113928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D0AC05" w14:textId="771D3AE2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Alingsås</w:t>
            </w:r>
            <w:proofErr w:type="spellEnd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 xml:space="preserve"> hospital</w:t>
            </w:r>
          </w:p>
        </w:tc>
      </w:tr>
      <w:tr w:rsidR="00011726" w:rsidRPr="00011726" w14:paraId="3E84A576" w14:textId="77777777" w:rsidTr="004A1AC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D0DFFD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Arvika</w:t>
            </w:r>
            <w:proofErr w:type="spellEnd"/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2DC9C0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59,6653069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A18040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12,61577177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1E541" w14:textId="27C3A38B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Arvika</w:t>
            </w:r>
            <w:proofErr w:type="spellEnd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 xml:space="preserve"> hospital</w:t>
            </w:r>
          </w:p>
        </w:tc>
      </w:tr>
      <w:tr w:rsidR="00011726" w:rsidRPr="00011726" w14:paraId="653D2375" w14:textId="77777777" w:rsidTr="004A1AC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CC7836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Bollnäs</w:t>
            </w:r>
            <w:proofErr w:type="spellEnd"/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2C6904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61,3535370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5772C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16,36160812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79D716" w14:textId="08F208D4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Bollnäs</w:t>
            </w:r>
            <w:proofErr w:type="spellEnd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 xml:space="preserve"> hospital </w:t>
            </w: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Aleris</w:t>
            </w:r>
            <w:proofErr w:type="spellEnd"/>
          </w:p>
        </w:tc>
      </w:tr>
      <w:tr w:rsidR="00011726" w:rsidRPr="00011726" w14:paraId="4A235CC3" w14:textId="77777777" w:rsidTr="004A1AC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862FBE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Borås</w:t>
            </w:r>
            <w:proofErr w:type="spellEnd"/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E28FF9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57,7246217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BA185B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12,96225417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4506D1" w14:textId="31AEEA2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Södra</w:t>
            </w:r>
            <w:proofErr w:type="spellEnd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 xml:space="preserve"> </w:t>
            </w: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Älvsborgs</w:t>
            </w:r>
            <w:proofErr w:type="spellEnd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 xml:space="preserve"> hospital</w:t>
            </w:r>
          </w:p>
        </w:tc>
      </w:tr>
      <w:tr w:rsidR="00011726" w:rsidRPr="00011726" w14:paraId="0D3473B8" w14:textId="77777777" w:rsidTr="004A1AC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AA80B4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Danderyd</w:t>
            </w:r>
            <w:proofErr w:type="spellEnd"/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184764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59,3927708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77A48B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18,03850198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F01A79" w14:textId="4C3B5489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Danderyds</w:t>
            </w:r>
            <w:proofErr w:type="spellEnd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 xml:space="preserve"> hospital</w:t>
            </w:r>
          </w:p>
        </w:tc>
      </w:tr>
      <w:tr w:rsidR="00011726" w:rsidRPr="00011726" w14:paraId="5BBE1079" w14:textId="77777777" w:rsidTr="004A1AC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481291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Eksjö</w:t>
            </w:r>
            <w:proofErr w:type="spellEnd"/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FD0B68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57,666225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AB809B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14,96509699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717C65" w14:textId="6621B86B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Eksjö</w:t>
            </w:r>
            <w:proofErr w:type="spellEnd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 xml:space="preserve"> hospital</w:t>
            </w:r>
          </w:p>
        </w:tc>
      </w:tr>
      <w:tr w:rsidR="00011726" w:rsidRPr="00011726" w14:paraId="29556EFF" w14:textId="77777777" w:rsidTr="004A1AC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8ACD5F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Ersta</w:t>
            </w:r>
            <w:proofErr w:type="spellEnd"/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F58010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59,316833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3EDBC0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18,08914421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812AD8" w14:textId="7FA3CB0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Ersta</w:t>
            </w:r>
            <w:proofErr w:type="spellEnd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 xml:space="preserve"> hospital</w:t>
            </w:r>
          </w:p>
        </w:tc>
      </w:tr>
      <w:tr w:rsidR="00011726" w:rsidRPr="00011726" w14:paraId="63B0BD44" w14:textId="77777777" w:rsidTr="004A1AC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8FEDE6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Eskilstuna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6726A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59,3635016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800886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16,53460016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D3E97A" w14:textId="0C51BE56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Eskilstuna hospital</w:t>
            </w:r>
          </w:p>
        </w:tc>
      </w:tr>
      <w:tr w:rsidR="00011726" w:rsidRPr="00011726" w14:paraId="6C69F24F" w14:textId="77777777" w:rsidTr="004A1AC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9D2A4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Falun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29780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60,6096654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AACCA3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15,64337111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795977" w14:textId="7AE048E4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Falun hospital</w:t>
            </w:r>
          </w:p>
        </w:tc>
      </w:tr>
      <w:tr w:rsidR="00011726" w:rsidRPr="00011726" w14:paraId="695B511E" w14:textId="77777777" w:rsidTr="004A1AC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81B6DD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Gällivare</w:t>
            </w:r>
            <w:proofErr w:type="spellEnd"/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510100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67,1306810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9FFFC4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20,6861067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23E6D5" w14:textId="15C7C6B2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Gällivare</w:t>
            </w:r>
            <w:proofErr w:type="spellEnd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 xml:space="preserve"> hospital</w:t>
            </w:r>
          </w:p>
        </w:tc>
      </w:tr>
      <w:tr w:rsidR="00011726" w:rsidRPr="00011726" w14:paraId="432C385C" w14:textId="77777777" w:rsidTr="004A1AC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43E0A2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Gävle</w:t>
            </w:r>
            <w:proofErr w:type="spellEnd"/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0DA6E8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60,6772393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C8D618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17,11783323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CA18F4" w14:textId="2266CB48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Gävle</w:t>
            </w:r>
            <w:proofErr w:type="spellEnd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 xml:space="preserve"> hospital</w:t>
            </w:r>
          </w:p>
        </w:tc>
      </w:tr>
      <w:tr w:rsidR="00011726" w:rsidRPr="00011726" w14:paraId="3C695CEE" w14:textId="77777777" w:rsidTr="004A1AC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7AF4AC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Halmstad</w:t>
            </w:r>
            <w:proofErr w:type="spellEnd"/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091665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56,6814616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ACE51B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12,84879721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DDEA10" w14:textId="44502D80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Hallands</w:t>
            </w:r>
            <w:proofErr w:type="spellEnd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 xml:space="preserve"> hospital </w:t>
            </w: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Halmstad</w:t>
            </w:r>
            <w:proofErr w:type="spellEnd"/>
          </w:p>
        </w:tc>
      </w:tr>
      <w:tr w:rsidR="00011726" w:rsidRPr="00011726" w14:paraId="01CFC8D7" w14:textId="77777777" w:rsidTr="004A1AC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1EDD45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Helsingborg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1B6C7F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56,0461510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1E021B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12,7041809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43819A" w14:textId="347EC865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Helsingborgs</w:t>
            </w:r>
            <w:proofErr w:type="spellEnd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 xml:space="preserve"> hospital</w:t>
            </w:r>
          </w:p>
        </w:tc>
      </w:tr>
      <w:tr w:rsidR="00011726" w:rsidRPr="00011726" w14:paraId="65527DF3" w14:textId="77777777" w:rsidTr="004A1AC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58960E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Hudiksvall</w:t>
            </w:r>
            <w:proofErr w:type="spellEnd"/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816889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61,7296414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942B41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17,09911672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4C5480" w14:textId="5F727C69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Hudiksvall</w:t>
            </w:r>
            <w:proofErr w:type="spellEnd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 xml:space="preserve"> hospital</w:t>
            </w:r>
          </w:p>
        </w:tc>
      </w:tr>
      <w:tr w:rsidR="00011726" w:rsidRPr="00011726" w14:paraId="77479782" w14:textId="77777777" w:rsidTr="004A1AC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B6D01C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Jönköping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A8D2E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57,7663576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E6CA5F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14,19502894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EE5BE0" w14:textId="025EEED5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Ryhov</w:t>
            </w:r>
            <w:proofErr w:type="spellEnd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 xml:space="preserve"> Jönköping hospital</w:t>
            </w:r>
          </w:p>
        </w:tc>
      </w:tr>
      <w:tr w:rsidR="00011726" w:rsidRPr="00011726" w14:paraId="756E6D05" w14:textId="77777777" w:rsidTr="004A1AC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8C4F3D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K Huddinge IVA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C8981F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59,221267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80C99C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17,93698181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C33252" w14:textId="5AF3A68B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Karolinska university hospital Huddinge</w:t>
            </w:r>
          </w:p>
        </w:tc>
      </w:tr>
      <w:tr w:rsidR="00011726" w:rsidRPr="00011726" w14:paraId="3C95E10F" w14:textId="77777777" w:rsidTr="004A1AC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5954F9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 xml:space="preserve">K </w:t>
            </w: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Solna</w:t>
            </w:r>
            <w:proofErr w:type="spellEnd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 xml:space="preserve"> BIVA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1DAD8D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59,3484517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97AC93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18,03065411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C45FA4" w14:textId="44B62EF9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Karolinska university hospital Solna</w:t>
            </w:r>
          </w:p>
        </w:tc>
      </w:tr>
      <w:tr w:rsidR="00011726" w:rsidRPr="00011726" w14:paraId="2A90883F" w14:textId="77777777" w:rsidTr="004A1AC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E7C50E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 xml:space="preserve">K </w:t>
            </w: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Solna</w:t>
            </w:r>
            <w:proofErr w:type="spellEnd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 xml:space="preserve"> ECMO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7F844D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59,3484517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034C20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18,03065411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8C2C68" w14:textId="32C17E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Karolinska university hospital Solna</w:t>
            </w:r>
          </w:p>
        </w:tc>
      </w:tr>
      <w:tr w:rsidR="00011726" w:rsidRPr="00011726" w14:paraId="61C23176" w14:textId="77777777" w:rsidTr="004A1AC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C79309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 xml:space="preserve">K </w:t>
            </w: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Solna</w:t>
            </w:r>
            <w:proofErr w:type="spellEnd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 xml:space="preserve"> IVA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6071F2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59,3484517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003B2A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18,03065411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EA8377" w14:textId="36EABEB0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Karolinska university hospital Solna</w:t>
            </w:r>
          </w:p>
        </w:tc>
      </w:tr>
      <w:tr w:rsidR="00011726" w:rsidRPr="00011726" w14:paraId="529B002E" w14:textId="77777777" w:rsidTr="004A1AC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F075C6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 xml:space="preserve">K </w:t>
            </w: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Solna</w:t>
            </w:r>
            <w:proofErr w:type="spellEnd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 xml:space="preserve"> NIVA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E31B13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59,3484517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928258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18,03065411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9F26A8" w14:textId="7A52DD01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Karolinska university hospital Solna</w:t>
            </w:r>
          </w:p>
        </w:tc>
      </w:tr>
      <w:tr w:rsidR="00011726" w:rsidRPr="00011726" w14:paraId="571CB2BF" w14:textId="77777777" w:rsidTr="004A1AC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62B603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 xml:space="preserve">K </w:t>
            </w: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Solna</w:t>
            </w:r>
            <w:proofErr w:type="spellEnd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 xml:space="preserve"> TIVA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ED47A4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59,3484517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E21B0C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18,03065411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34653D" w14:textId="0BF817F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Karolinska university hospital Solna</w:t>
            </w:r>
          </w:p>
        </w:tc>
      </w:tr>
      <w:tr w:rsidR="00011726" w:rsidRPr="00011726" w14:paraId="2CD9539F" w14:textId="77777777" w:rsidTr="004A1AC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021E36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Kalix</w:t>
            </w:r>
            <w:proofErr w:type="spellEnd"/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4DA269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65,8545341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5C50BD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23,15731488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925525" w14:textId="5B1AE27F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Kalix</w:t>
            </w:r>
            <w:proofErr w:type="spellEnd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 xml:space="preserve"> hospital</w:t>
            </w:r>
          </w:p>
        </w:tc>
      </w:tr>
      <w:tr w:rsidR="00011726" w:rsidRPr="00011726" w14:paraId="5CCD2252" w14:textId="77777777" w:rsidTr="004A1AC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69B2E3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Kalmar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0063D0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56,6576833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0208FC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16,33206025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1FB76F" w14:textId="5CD2623A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Kalmar hospital</w:t>
            </w:r>
          </w:p>
        </w:tc>
      </w:tr>
      <w:tr w:rsidR="00011726" w:rsidRPr="00011726" w14:paraId="61E3005D" w14:textId="77777777" w:rsidTr="004A1AC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AA8D83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Karlskoga</w:t>
            </w:r>
            <w:proofErr w:type="spellEnd"/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03BFBE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59,3153029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DFBE1B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14,50534253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8CE2BB" w14:textId="1F2CE47D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Karlskoga</w:t>
            </w:r>
            <w:proofErr w:type="spellEnd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 xml:space="preserve"> hospital</w:t>
            </w:r>
          </w:p>
        </w:tc>
      </w:tr>
      <w:tr w:rsidR="00011726" w:rsidRPr="00011726" w14:paraId="19A59914" w14:textId="77777777" w:rsidTr="004A1AC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91E738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Karlskrona</w:t>
            </w:r>
            <w:proofErr w:type="spellEnd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 xml:space="preserve"> IVA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603DB6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56,1821682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2C5E4F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15,60582582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2AEBD1" w14:textId="29E123BC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Blekinge Karlskrona hospital</w:t>
            </w:r>
          </w:p>
        </w:tc>
      </w:tr>
      <w:tr w:rsidR="00011726" w:rsidRPr="00011726" w14:paraId="48C113CD" w14:textId="77777777" w:rsidTr="004A1AC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EE5A2E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Karlstad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0635E1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59,3750791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4DE829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13,47961977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D02FA8" w14:textId="6757AD59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Karlstad central hospital</w:t>
            </w:r>
          </w:p>
        </w:tc>
      </w:tr>
      <w:tr w:rsidR="00011726" w:rsidRPr="00011726" w14:paraId="53578108" w14:textId="77777777" w:rsidTr="004A1AC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17C29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Kristianstad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A4FED2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56,030155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D09488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14,17370241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DF01DE" w14:textId="76E07D2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Kristianstad central hospital</w:t>
            </w:r>
          </w:p>
        </w:tc>
      </w:tr>
      <w:tr w:rsidR="00011726" w:rsidRPr="00011726" w14:paraId="5D8E6ACD" w14:textId="77777777" w:rsidTr="004A1AC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FDF283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Kungälv</w:t>
            </w:r>
            <w:proofErr w:type="spellEnd"/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4D66ED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57,8787598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727C0B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11,96905765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0DAC0E" w14:textId="1E3A718B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Kungälv</w:t>
            </w:r>
            <w:proofErr w:type="spellEnd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 xml:space="preserve"> hospital</w:t>
            </w:r>
          </w:p>
        </w:tc>
      </w:tr>
      <w:tr w:rsidR="00011726" w:rsidRPr="00011726" w14:paraId="17CC5290" w14:textId="77777777" w:rsidTr="004A1AC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A432E2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Lidköping</w:t>
            </w:r>
            <w:proofErr w:type="spellEnd"/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40DDF9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58,4975568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905314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13,15205665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CFF3E4" w14:textId="16435B1D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Skaraborgs</w:t>
            </w:r>
            <w:proofErr w:type="spellEnd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 xml:space="preserve"> hospital </w:t>
            </w: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Lidköping</w:t>
            </w:r>
            <w:proofErr w:type="spellEnd"/>
          </w:p>
        </w:tc>
      </w:tr>
      <w:tr w:rsidR="00011726" w:rsidRPr="00011726" w14:paraId="51AA7913" w14:textId="77777777" w:rsidTr="004A1AC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8824F9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Lindesberg</w:t>
            </w:r>
            <w:proofErr w:type="spellEnd"/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FF22F2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59,602170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C8A7C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15,21700972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899873" w14:textId="715C2EB1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Lindesbergs</w:t>
            </w:r>
            <w:proofErr w:type="spellEnd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 xml:space="preserve"> hospital</w:t>
            </w:r>
          </w:p>
        </w:tc>
      </w:tr>
      <w:tr w:rsidR="00011726" w:rsidRPr="00011726" w14:paraId="76BA4561" w14:textId="77777777" w:rsidTr="004A1AC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3AD24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Linköping BRIVA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45EC63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58,4001418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8A4F2E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15,62008166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0C80E9" w14:textId="4B2590AA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University hospital Linköping</w:t>
            </w:r>
          </w:p>
        </w:tc>
      </w:tr>
      <w:tr w:rsidR="00011726" w:rsidRPr="00011726" w14:paraId="05C42F17" w14:textId="77777777" w:rsidTr="004A1AC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04992A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Linköping IVA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74D512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58,4001418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1EF433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15,62008166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8B0825" w14:textId="721EC43D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University hospital Linköping</w:t>
            </w:r>
          </w:p>
        </w:tc>
      </w:tr>
      <w:tr w:rsidR="00011726" w:rsidRPr="00011726" w14:paraId="32CD0D5E" w14:textId="77777777" w:rsidTr="004A1AC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4F28F2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Linköping NIVA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E2B078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58,4001418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98BC4B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15,62008166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7C54C5" w14:textId="741FC77E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University hospital Linköping</w:t>
            </w:r>
          </w:p>
        </w:tc>
      </w:tr>
      <w:tr w:rsidR="00011726" w:rsidRPr="00011726" w14:paraId="179AE30C" w14:textId="77777777" w:rsidTr="004A1AC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86961A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Linköping TIVA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39642C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58,4001418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C4C838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15,62008166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41FD2F" w14:textId="5811E651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University hospital Linköping</w:t>
            </w:r>
          </w:p>
        </w:tc>
      </w:tr>
      <w:tr w:rsidR="00011726" w:rsidRPr="00011726" w14:paraId="0D36F9C7" w14:textId="77777777" w:rsidTr="004A1AC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04F749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Ljungby</w:t>
            </w:r>
            <w:proofErr w:type="spellEnd"/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8F80A3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56,8350409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46D43D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13,93498887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491F00" w14:textId="419C5E5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Ljungby</w:t>
            </w:r>
            <w:proofErr w:type="spellEnd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 xml:space="preserve"> hospital</w:t>
            </w:r>
          </w:p>
        </w:tc>
      </w:tr>
      <w:tr w:rsidR="00011726" w:rsidRPr="00011726" w14:paraId="68BF3BE8" w14:textId="77777777" w:rsidTr="004A1AC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18F24E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Lycksele</w:t>
            </w:r>
            <w:proofErr w:type="spellEnd"/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1457DB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64,58539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7B24E7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18,67944602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43A289" w14:textId="05997CEB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Lycksele</w:t>
            </w:r>
            <w:proofErr w:type="spellEnd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 xml:space="preserve"> hospital</w:t>
            </w:r>
          </w:p>
        </w:tc>
      </w:tr>
      <w:tr w:rsidR="00011726" w:rsidRPr="00011726" w14:paraId="07CDCB85" w14:textId="77777777" w:rsidTr="004A1AC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6A20D4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Mora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7A2DED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61,016339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408675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14,58440776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731A8A" w14:textId="73056C98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Mora hospital</w:t>
            </w:r>
          </w:p>
        </w:tc>
      </w:tr>
      <w:tr w:rsidR="00011726" w:rsidRPr="00011726" w14:paraId="11799C6D" w14:textId="77777777" w:rsidTr="004A1AC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05674F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Norrköping</w:t>
            </w:r>
            <w:proofErr w:type="spellEnd"/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59322A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58,5633435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E667D3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16,17846964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29D913" w14:textId="18761CA9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Vrinnevi</w:t>
            </w:r>
            <w:proofErr w:type="spellEnd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 xml:space="preserve"> hospital </w:t>
            </w: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Norrköping</w:t>
            </w:r>
            <w:proofErr w:type="spellEnd"/>
          </w:p>
        </w:tc>
      </w:tr>
      <w:tr w:rsidR="00011726" w:rsidRPr="00011726" w14:paraId="5BAB8657" w14:textId="77777777" w:rsidTr="004A1AC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72B201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Norrtälje</w:t>
            </w:r>
            <w:proofErr w:type="spellEnd"/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2390E1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59,7578758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79CA46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18,68997451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51D02A" w14:textId="69173E3A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Norrtälje</w:t>
            </w:r>
            <w:proofErr w:type="spellEnd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 xml:space="preserve"> hospital</w:t>
            </w:r>
          </w:p>
        </w:tc>
      </w:tr>
      <w:tr w:rsidR="00011726" w:rsidRPr="00011726" w14:paraId="4B0BE388" w14:textId="77777777" w:rsidTr="004A1AC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4DA274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 xml:space="preserve">NU </w:t>
            </w: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Trollhättan</w:t>
            </w:r>
            <w:proofErr w:type="spellEnd"/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5E16BA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58,3185479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9ACE90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12,2654039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F340DA" w14:textId="2D454FBD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Norra</w:t>
            </w:r>
            <w:proofErr w:type="spellEnd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 xml:space="preserve"> </w:t>
            </w: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Älvsborgs</w:t>
            </w:r>
            <w:proofErr w:type="spellEnd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 xml:space="preserve"> hospital</w:t>
            </w:r>
          </w:p>
        </w:tc>
      </w:tr>
      <w:tr w:rsidR="00011726" w:rsidRPr="00011726" w14:paraId="58EAE7F1" w14:textId="77777777" w:rsidTr="004A1AC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4A775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Nyköping</w:t>
            </w:r>
            <w:proofErr w:type="spellEnd"/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38FF2E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58,7596725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A27315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16,99505205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5D1B5" w14:textId="1AAF52E6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Nyköping</w:t>
            </w:r>
            <w:proofErr w:type="spellEnd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 xml:space="preserve"> hospital</w:t>
            </w:r>
          </w:p>
        </w:tc>
      </w:tr>
      <w:tr w:rsidR="00011726" w:rsidRPr="00011726" w14:paraId="1AABC40B" w14:textId="77777777" w:rsidTr="004A1AC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D0E490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Piteå</w:t>
            </w:r>
            <w:proofErr w:type="spellEnd"/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DD4440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65,3130267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902039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21,49602628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30DD70" w14:textId="36D65E8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Piteå</w:t>
            </w:r>
            <w:proofErr w:type="spellEnd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 xml:space="preserve"> </w:t>
            </w: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älvdals</w:t>
            </w:r>
            <w:proofErr w:type="spellEnd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 xml:space="preserve"> hospital</w:t>
            </w:r>
          </w:p>
        </w:tc>
      </w:tr>
      <w:tr w:rsidR="00011726" w:rsidRPr="00011726" w14:paraId="6408578F" w14:textId="77777777" w:rsidTr="004A1AC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8C9B5F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Skellefteå</w:t>
            </w:r>
            <w:proofErr w:type="spellEnd"/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3164A4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64,7563561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EEB08E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20,94283583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F834A5" w14:textId="600EAD86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Skellefteå</w:t>
            </w:r>
            <w:proofErr w:type="spellEnd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 xml:space="preserve"> hospital</w:t>
            </w:r>
          </w:p>
        </w:tc>
      </w:tr>
      <w:tr w:rsidR="00011726" w:rsidRPr="00011726" w14:paraId="47555777" w14:textId="77777777" w:rsidTr="004A1AC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13FCF1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Skövde</w:t>
            </w:r>
            <w:proofErr w:type="spellEnd"/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DB63EC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58,4266463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951B50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13,85132307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45D050" w14:textId="1AC1D339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Skaraborgs</w:t>
            </w:r>
            <w:proofErr w:type="spellEnd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 xml:space="preserve"> hospital </w:t>
            </w: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Skövde</w:t>
            </w:r>
            <w:proofErr w:type="spellEnd"/>
          </w:p>
        </w:tc>
      </w:tr>
      <w:tr w:rsidR="00011726" w:rsidRPr="00011726" w14:paraId="74BBC5F2" w14:textId="77777777" w:rsidTr="004A1AC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09583B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Sollefteå</w:t>
            </w:r>
            <w:proofErr w:type="spellEnd"/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8AADC4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63,174502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392C57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17,23481455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66F46C" w14:textId="275379C9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Sollefteå</w:t>
            </w:r>
            <w:proofErr w:type="spellEnd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 xml:space="preserve"> hospital</w:t>
            </w:r>
          </w:p>
        </w:tc>
      </w:tr>
      <w:tr w:rsidR="00011726" w:rsidRPr="00011726" w14:paraId="235688F1" w14:textId="77777777" w:rsidTr="004A1AC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A5D8A3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 xml:space="preserve">St </w:t>
            </w: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Göran</w:t>
            </w:r>
            <w:proofErr w:type="spellEnd"/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74CBA5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59,3342065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B53809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18,0210916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33627F" w14:textId="3FD4F52B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Capio</w:t>
            </w:r>
            <w:proofErr w:type="spellEnd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 xml:space="preserve"> S:t </w:t>
            </w: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Görans</w:t>
            </w:r>
            <w:proofErr w:type="spellEnd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 xml:space="preserve"> hospital</w:t>
            </w:r>
          </w:p>
        </w:tc>
      </w:tr>
      <w:tr w:rsidR="00011726" w:rsidRPr="00011726" w14:paraId="427F8A44" w14:textId="77777777" w:rsidTr="004A1AC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D0411E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SU BIVA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5F053F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57,6824159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592A90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11,96123332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C2A6A3" w14:textId="1B4DFDCB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Sahlgrenska</w:t>
            </w:r>
            <w:proofErr w:type="spellEnd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 xml:space="preserve"> university hospital</w:t>
            </w:r>
          </w:p>
        </w:tc>
      </w:tr>
      <w:tr w:rsidR="00011726" w:rsidRPr="00011726" w14:paraId="42ED9883" w14:textId="77777777" w:rsidTr="004A1AC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E81E62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SU CIVA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E25A9D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57,6824159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BAF7AC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11,96123332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BC7BFD" w14:textId="51AB1111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Sahlgrenska</w:t>
            </w:r>
            <w:proofErr w:type="spellEnd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 xml:space="preserve"> university hospital</w:t>
            </w:r>
          </w:p>
        </w:tc>
      </w:tr>
      <w:tr w:rsidR="00011726" w:rsidRPr="00011726" w14:paraId="01E8C0F9" w14:textId="77777777" w:rsidTr="004A1AC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00C051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 xml:space="preserve">SU </w:t>
            </w: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Mölndal</w:t>
            </w:r>
            <w:proofErr w:type="spellEnd"/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EBE64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57,66119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3AC970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12,01218686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4E8FA1" w14:textId="03D4E05F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Mölndal</w:t>
            </w:r>
            <w:proofErr w:type="spellEnd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 xml:space="preserve"> hospital – </w:t>
            </w: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Sahlgrenska</w:t>
            </w:r>
            <w:proofErr w:type="spellEnd"/>
          </w:p>
        </w:tc>
      </w:tr>
      <w:tr w:rsidR="00011726" w:rsidRPr="00011726" w14:paraId="255A7F77" w14:textId="77777777" w:rsidTr="004A1AC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3FCDBF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SU NIVA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C5088E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57,6824159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E61D35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11,96123332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FB4A34" w14:textId="1F1140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Sahlgrenska</w:t>
            </w:r>
            <w:proofErr w:type="spellEnd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 xml:space="preserve"> university hospital</w:t>
            </w:r>
          </w:p>
        </w:tc>
      </w:tr>
      <w:tr w:rsidR="00011726" w:rsidRPr="00011726" w14:paraId="0C76AA34" w14:textId="77777777" w:rsidTr="004A1AC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D8B227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SU TIVA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37454D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57,6824159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6A9195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11,96123332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5FEF93" w14:textId="61317748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Sahlgrenska</w:t>
            </w:r>
            <w:proofErr w:type="spellEnd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 xml:space="preserve"> university hospital</w:t>
            </w:r>
          </w:p>
        </w:tc>
      </w:tr>
      <w:tr w:rsidR="00011726" w:rsidRPr="00011726" w14:paraId="6E3B54F0" w14:textId="77777777" w:rsidTr="004A1AC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6C5186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 xml:space="preserve">SU </w:t>
            </w: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Östra</w:t>
            </w:r>
            <w:proofErr w:type="spellEnd"/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806A35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57,721657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7735A5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12,04967345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1ABDF" w14:textId="4AF55FE4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Östra</w:t>
            </w:r>
            <w:proofErr w:type="spellEnd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 xml:space="preserve"> hospital - </w:t>
            </w: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Sahlgrenska</w:t>
            </w:r>
            <w:proofErr w:type="spellEnd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 xml:space="preserve"> </w:t>
            </w:r>
          </w:p>
        </w:tc>
      </w:tr>
      <w:tr w:rsidR="00011726" w:rsidRPr="00011726" w14:paraId="69EC3589" w14:textId="77777777" w:rsidTr="004A1AC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366D9A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 xml:space="preserve">SU </w:t>
            </w: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Östra</w:t>
            </w:r>
            <w:proofErr w:type="spellEnd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 xml:space="preserve"> </w:t>
            </w: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Inf</w:t>
            </w:r>
            <w:proofErr w:type="spellEnd"/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1794DF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57,721657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B70674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12,04967345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7F6902" w14:textId="426C92D5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Östra</w:t>
            </w:r>
            <w:proofErr w:type="spellEnd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 xml:space="preserve"> </w:t>
            </w: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Sjukhuset</w:t>
            </w:r>
            <w:proofErr w:type="spellEnd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 xml:space="preserve"> - </w:t>
            </w: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Sahlgrenska</w:t>
            </w:r>
            <w:proofErr w:type="spellEnd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 xml:space="preserve"> </w:t>
            </w:r>
          </w:p>
        </w:tc>
      </w:tr>
      <w:tr w:rsidR="00011726" w:rsidRPr="00011726" w14:paraId="7CB98FBF" w14:textId="77777777" w:rsidTr="004A1AC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CEB15F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Sunderby</w:t>
            </w:r>
            <w:proofErr w:type="spellEnd"/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7752DF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65,6717083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B2E1D1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21,93173514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8E0097" w14:textId="53F72D5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Sunderby</w:t>
            </w:r>
            <w:proofErr w:type="spellEnd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 xml:space="preserve"> hospital</w:t>
            </w:r>
          </w:p>
        </w:tc>
      </w:tr>
      <w:tr w:rsidR="00011726" w:rsidRPr="00011726" w14:paraId="0BFB6E9A" w14:textId="77777777" w:rsidTr="004A1AC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CC8BFE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Sundsvall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2387FC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62,408674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249A00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17,30596392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34C878" w14:textId="18844B21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Sundsvall hospital</w:t>
            </w:r>
          </w:p>
        </w:tc>
      </w:tr>
      <w:tr w:rsidR="00011726" w:rsidRPr="00011726" w14:paraId="16A6D94B" w14:textId="77777777" w:rsidTr="004A1AC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CEB69A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SUS Lund BIVA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4015AC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55,7117771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8C5EA0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13,19810845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16CC42" w14:textId="68AA3AB3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Skåne</w:t>
            </w:r>
            <w:proofErr w:type="spellEnd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 xml:space="preserve"> university hospital Lund</w:t>
            </w:r>
          </w:p>
        </w:tc>
      </w:tr>
      <w:tr w:rsidR="00011726" w:rsidRPr="00011726" w14:paraId="000B4327" w14:textId="77777777" w:rsidTr="004A1AC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EAD981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SUS Lund IVA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A6F9BC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55,7117771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C79343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13,19810845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6955BE" w14:textId="0F39A794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Skåne</w:t>
            </w:r>
            <w:proofErr w:type="spellEnd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 xml:space="preserve"> university hospital Lund</w:t>
            </w:r>
          </w:p>
        </w:tc>
      </w:tr>
      <w:tr w:rsidR="00011726" w:rsidRPr="00011726" w14:paraId="1693DD9F" w14:textId="77777777" w:rsidTr="004A1AC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1BDC93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SUS Lund NIVA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E9D018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55,7117771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E0DDEB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13,19810845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AE58DD" w14:textId="456E6D63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Skåne</w:t>
            </w:r>
            <w:proofErr w:type="spellEnd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 xml:space="preserve"> university hospital Lund</w:t>
            </w:r>
          </w:p>
        </w:tc>
      </w:tr>
      <w:tr w:rsidR="00011726" w:rsidRPr="00011726" w14:paraId="63BE34BD" w14:textId="77777777" w:rsidTr="004A1AC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A9CD3E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SUS Lund TIVA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338B02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55,7117771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688A25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13,19810845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886CAE" w14:textId="6FDC1BED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Skåne</w:t>
            </w:r>
            <w:proofErr w:type="spellEnd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 xml:space="preserve"> university hospital Lund</w:t>
            </w:r>
          </w:p>
        </w:tc>
      </w:tr>
      <w:tr w:rsidR="00011726" w:rsidRPr="00011726" w14:paraId="2CB44772" w14:textId="77777777" w:rsidTr="004A1AC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FA1539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 xml:space="preserve">SUS Malmö </w:t>
            </w: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Inf</w:t>
            </w:r>
            <w:proofErr w:type="spellEnd"/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0CE807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55,5897314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2E107C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13,00070757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3B4ADF" w14:textId="45F7B08C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Skåne</w:t>
            </w:r>
            <w:proofErr w:type="spellEnd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 xml:space="preserve"> university hospital Malmö</w:t>
            </w:r>
          </w:p>
        </w:tc>
      </w:tr>
      <w:tr w:rsidR="00011726" w:rsidRPr="00011726" w14:paraId="61DD63DD" w14:textId="77777777" w:rsidTr="004A1AC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25B2C3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SUS Malmö IVA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47AE39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55,5897314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F369D8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13,00070757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305298" w14:textId="5976AB88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Skåne</w:t>
            </w:r>
            <w:proofErr w:type="spellEnd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 xml:space="preserve"> university hospital Malmö</w:t>
            </w:r>
          </w:p>
        </w:tc>
      </w:tr>
      <w:tr w:rsidR="00011726" w:rsidRPr="00011726" w14:paraId="7ECFFEF2" w14:textId="77777777" w:rsidTr="004A1AC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4CFC8A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Södertälje</w:t>
            </w:r>
            <w:proofErr w:type="spellEnd"/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80F925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59,1986956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E2F76D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17,63210341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3AFB85" w14:textId="563FE685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Södertälje hospital</w:t>
            </w:r>
          </w:p>
        </w:tc>
      </w:tr>
      <w:tr w:rsidR="00011726" w:rsidRPr="00011726" w14:paraId="16133A9F" w14:textId="77777777" w:rsidTr="004A1AC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747DD5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SÖS IVA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0C07DA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59,3095436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962E3C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18,05594014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7866F9" w14:textId="0BD68413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Södersjukhuset</w:t>
            </w:r>
            <w:proofErr w:type="spellEnd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 xml:space="preserve"> hospital Stockholm</w:t>
            </w:r>
          </w:p>
        </w:tc>
      </w:tr>
      <w:tr w:rsidR="00011726" w:rsidRPr="00011726" w14:paraId="3E88FD77" w14:textId="77777777" w:rsidTr="004A1AC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BCA945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SÖS MIVA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B6AF28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59,3095436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6A6B5F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18,05594014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A5ED2E" w14:textId="1A5FD6F2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Södersjukhuset</w:t>
            </w:r>
            <w:proofErr w:type="spellEnd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 xml:space="preserve"> hospital Stockholm</w:t>
            </w:r>
          </w:p>
        </w:tc>
      </w:tr>
      <w:tr w:rsidR="00011726" w:rsidRPr="00011726" w14:paraId="2FEE3012" w14:textId="77777777" w:rsidTr="004A1AC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708C88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Torsby</w:t>
            </w:r>
            <w:proofErr w:type="spellEnd"/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CC1022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60,1374884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9389D9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12,9984676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1C04BA" w14:textId="20F68CA3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Torsby</w:t>
            </w:r>
            <w:proofErr w:type="spellEnd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 xml:space="preserve"> hospital</w:t>
            </w:r>
          </w:p>
        </w:tc>
      </w:tr>
      <w:tr w:rsidR="00011726" w:rsidRPr="00011726" w14:paraId="3A11CE13" w14:textId="77777777" w:rsidTr="004A1AC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B6F243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Umeå</w:t>
            </w:r>
            <w:proofErr w:type="spellEnd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 xml:space="preserve"> IVA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78D85F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63,8171677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117ACC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20,29892812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A0A61E" w14:textId="2F585FC1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 xml:space="preserve">Norrland university hospital </w:t>
            </w: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Umeå</w:t>
            </w:r>
            <w:proofErr w:type="spellEnd"/>
          </w:p>
        </w:tc>
      </w:tr>
      <w:tr w:rsidR="00011726" w:rsidRPr="00011726" w14:paraId="615353DB" w14:textId="77777777" w:rsidTr="004A1AC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1B8E6F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Umeå</w:t>
            </w:r>
            <w:proofErr w:type="spellEnd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 xml:space="preserve"> TIVA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3428DE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63,8171677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109FBE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20,29892812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CD26B9" w14:textId="34710223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 xml:space="preserve">Norrland university hospital </w:t>
            </w: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Umeå</w:t>
            </w:r>
            <w:proofErr w:type="spellEnd"/>
          </w:p>
        </w:tc>
      </w:tr>
      <w:tr w:rsidR="00011726" w:rsidRPr="00011726" w14:paraId="6EAB9D94" w14:textId="77777777" w:rsidTr="004A1AC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C4F1CB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Uppsala BIVA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7CCE8B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59,8485866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0C5D26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17,64022029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5E4C8D" w14:textId="678C8E13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Akademiska</w:t>
            </w:r>
            <w:proofErr w:type="spellEnd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 xml:space="preserve"> Uppsala</w:t>
            </w:r>
          </w:p>
        </w:tc>
      </w:tr>
      <w:tr w:rsidR="00011726" w:rsidRPr="00011726" w14:paraId="30139BF5" w14:textId="77777777" w:rsidTr="004A1AC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C9273C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Uppsala BRIVA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F2F4FF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59,8485866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ADD06C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17,64022029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21ADC2" w14:textId="3F661FC3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Akademiska</w:t>
            </w:r>
            <w:proofErr w:type="spellEnd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 xml:space="preserve"> Uppsala</w:t>
            </w:r>
          </w:p>
        </w:tc>
      </w:tr>
      <w:tr w:rsidR="00011726" w:rsidRPr="00011726" w14:paraId="64654287" w14:textId="77777777" w:rsidTr="004A1AC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52CD7B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Uppsala CIVA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A1F2D4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59,8485866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ED6E55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17,64022029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AE7902" w14:textId="4BC4482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Akademiska</w:t>
            </w:r>
            <w:proofErr w:type="spellEnd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 xml:space="preserve"> Uppsala</w:t>
            </w:r>
          </w:p>
        </w:tc>
      </w:tr>
      <w:tr w:rsidR="00011726" w:rsidRPr="00011726" w14:paraId="331BB4F6" w14:textId="77777777" w:rsidTr="004A1AC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B6182D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Uppsala NIVA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CA35BD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59,8485866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7C60C2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17,64022029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98EF29" w14:textId="3E565F1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Akademiska</w:t>
            </w:r>
            <w:proofErr w:type="spellEnd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 xml:space="preserve"> Uppsala</w:t>
            </w:r>
          </w:p>
        </w:tc>
      </w:tr>
      <w:tr w:rsidR="00011726" w:rsidRPr="00011726" w14:paraId="4C86D3FA" w14:textId="77777777" w:rsidTr="004A1AC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FA1CA1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Uppsala TIVA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292F78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59,8485866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0EE669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17,64022029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AA1F7D" w14:textId="53610561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Akademiska</w:t>
            </w:r>
            <w:proofErr w:type="spellEnd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 xml:space="preserve"> Uppsala</w:t>
            </w:r>
          </w:p>
        </w:tc>
      </w:tr>
      <w:tr w:rsidR="00011726" w:rsidRPr="00011726" w14:paraId="59BC4296" w14:textId="77777777" w:rsidTr="004A1AC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7F084B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Varberg</w:t>
            </w:r>
            <w:proofErr w:type="spellEnd"/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E035C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57,0991680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83994B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12,27706678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9CA6EB" w14:textId="0A10444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Hallands</w:t>
            </w:r>
            <w:proofErr w:type="spellEnd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 xml:space="preserve"> hospital </w:t>
            </w: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Varberg</w:t>
            </w:r>
            <w:proofErr w:type="spellEnd"/>
          </w:p>
        </w:tc>
      </w:tr>
      <w:tr w:rsidR="00011726" w:rsidRPr="00011726" w14:paraId="2AC7EBBD" w14:textId="77777777" w:rsidTr="004A1AC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535DB2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Visby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3E2A09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57,64833049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DF9A32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18,30047709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2B64D3" w14:textId="515C4828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Visby hospital</w:t>
            </w:r>
          </w:p>
        </w:tc>
      </w:tr>
      <w:tr w:rsidR="00011726" w:rsidRPr="00011726" w14:paraId="1CB7C9A4" w14:textId="77777777" w:rsidTr="004A1AC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AB7984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Värnamo</w:t>
            </w:r>
            <w:proofErr w:type="spellEnd"/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619E36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57,1744465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FF4E9E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14,02846162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77C46F" w14:textId="771D4E3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Värnamo</w:t>
            </w:r>
            <w:proofErr w:type="spellEnd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 xml:space="preserve"> hospital</w:t>
            </w:r>
          </w:p>
        </w:tc>
      </w:tr>
      <w:tr w:rsidR="00011726" w:rsidRPr="00011726" w14:paraId="6725C026" w14:textId="77777777" w:rsidTr="004A1AC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BF60F5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Västervik</w:t>
            </w:r>
            <w:proofErr w:type="spellEnd"/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F782AD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57,75549072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5D015C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16,63601013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0A1072" w14:textId="5EAC13FE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Västervik</w:t>
            </w:r>
            <w:proofErr w:type="spellEnd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 xml:space="preserve"> hospital</w:t>
            </w:r>
          </w:p>
        </w:tc>
      </w:tr>
      <w:tr w:rsidR="00011726" w:rsidRPr="00011726" w14:paraId="77BAE30E" w14:textId="77777777" w:rsidTr="004A1AC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4970BC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Västerås</w:t>
            </w:r>
            <w:proofErr w:type="spellEnd"/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76AA99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59,6174020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7B824E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16,58159681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42B230" w14:textId="3EAEE8AC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Västmanlands</w:t>
            </w:r>
            <w:proofErr w:type="spellEnd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 xml:space="preserve"> hospital </w:t>
            </w: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Västerås</w:t>
            </w:r>
            <w:proofErr w:type="spellEnd"/>
          </w:p>
        </w:tc>
      </w:tr>
      <w:tr w:rsidR="00011726" w:rsidRPr="00011726" w14:paraId="6C379A82" w14:textId="77777777" w:rsidTr="004A1AC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A58798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Växjö</w:t>
            </w:r>
            <w:proofErr w:type="spellEnd"/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4FC7A3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56,8743488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AA5D88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14,80735702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D2EF6A" w14:textId="649287E2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Växjö central hospital</w:t>
            </w:r>
          </w:p>
        </w:tc>
      </w:tr>
      <w:tr w:rsidR="00011726" w:rsidRPr="00011726" w14:paraId="086047AA" w14:textId="77777777" w:rsidTr="004A1AC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2F67BC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Ystad</w:t>
            </w:r>
            <w:proofErr w:type="spellEnd"/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B708A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55,4333431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091E6D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13,81686271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E0E93B" w14:textId="1A1410CD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Ystad</w:t>
            </w:r>
            <w:proofErr w:type="spellEnd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 xml:space="preserve"> hospital</w:t>
            </w:r>
          </w:p>
        </w:tc>
      </w:tr>
      <w:tr w:rsidR="00011726" w:rsidRPr="00011726" w14:paraId="7E2318D5" w14:textId="77777777" w:rsidTr="004A1AC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AA0651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Örebro</w:t>
            </w:r>
            <w:proofErr w:type="spellEnd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 xml:space="preserve"> IVA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C14F28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59,2758500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068394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15,22512029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F29AA3" w14:textId="5C261CD5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Örebro</w:t>
            </w:r>
            <w:proofErr w:type="spellEnd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 xml:space="preserve"> university hospital</w:t>
            </w:r>
          </w:p>
        </w:tc>
      </w:tr>
      <w:tr w:rsidR="00011726" w:rsidRPr="00011726" w14:paraId="3BA36D03" w14:textId="77777777" w:rsidTr="004A1AC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7C975F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Örebro</w:t>
            </w:r>
            <w:proofErr w:type="spellEnd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 xml:space="preserve"> TIVA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C7D1E1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59,27585005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CB91AE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15,22512029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A0C49D" w14:textId="297392EA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Örebro</w:t>
            </w:r>
            <w:proofErr w:type="spellEnd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 xml:space="preserve"> university hospital</w:t>
            </w:r>
          </w:p>
        </w:tc>
      </w:tr>
      <w:tr w:rsidR="00011726" w:rsidRPr="00011726" w14:paraId="50DE3E27" w14:textId="77777777" w:rsidTr="004A1AC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99EBDA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Örnsköldsvik</w:t>
            </w:r>
            <w:proofErr w:type="spellEnd"/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F9C2EB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63,2997082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B7781B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18,71218477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876944" w14:textId="13364F50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Örnsköldsviks</w:t>
            </w:r>
            <w:proofErr w:type="spellEnd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 xml:space="preserve"> hospital</w:t>
            </w:r>
          </w:p>
        </w:tc>
      </w:tr>
      <w:tr w:rsidR="004A1AC2" w:rsidRPr="00011726" w14:paraId="27570372" w14:textId="77777777" w:rsidTr="004A1AC2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033FF2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Östersund</w:t>
            </w:r>
            <w:proofErr w:type="spellEnd"/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B928B1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63,1825676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5AD8DB" w14:textId="77777777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14,63603081</w:t>
            </w:r>
          </w:p>
        </w:tc>
        <w:tc>
          <w:tcPr>
            <w:tcW w:w="4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3E1922" w14:textId="646674F4" w:rsidR="004A1AC2" w:rsidRPr="00011726" w:rsidRDefault="004A1AC2" w:rsidP="001707DF">
            <w:pPr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</w:pPr>
            <w:proofErr w:type="spellStart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>Östersund</w:t>
            </w:r>
            <w:proofErr w:type="spellEnd"/>
            <w:r w:rsidRPr="00011726">
              <w:rPr>
                <w:rFonts w:asciiTheme="minorHAnsi" w:eastAsia="Times New Roman" w:hAnsiTheme="minorHAnsi" w:cstheme="minorHAnsi"/>
                <w:color w:val="000000" w:themeColor="text1"/>
                <w:lang w:val="en-GB"/>
              </w:rPr>
              <w:t xml:space="preserve"> hospital</w:t>
            </w:r>
          </w:p>
        </w:tc>
      </w:tr>
    </w:tbl>
    <w:p w14:paraId="2276A4B1" w14:textId="28EDA9F5" w:rsidR="008331EC" w:rsidRPr="00011726" w:rsidRDefault="008331EC" w:rsidP="00B468D6">
      <w:pPr>
        <w:spacing w:after="160" w:line="259" w:lineRule="auto"/>
        <w:rPr>
          <w:rFonts w:asciiTheme="minorHAnsi" w:eastAsia="Times New Roman" w:hAnsiTheme="minorHAnsi" w:cstheme="minorHAnsi"/>
          <w:color w:val="000000" w:themeColor="text1"/>
          <w:lang w:val="en-GB"/>
        </w:rPr>
      </w:pPr>
    </w:p>
    <w:p w14:paraId="409DE895" w14:textId="084DD2D8" w:rsidR="00033AEB" w:rsidRPr="00011726" w:rsidRDefault="00033AEB" w:rsidP="00B468D6">
      <w:pPr>
        <w:spacing w:after="160" w:line="259" w:lineRule="auto"/>
        <w:rPr>
          <w:rFonts w:asciiTheme="minorHAnsi" w:eastAsia="Times New Roman" w:hAnsiTheme="minorHAnsi" w:cstheme="minorHAnsi"/>
          <w:color w:val="000000" w:themeColor="text1"/>
          <w:lang w:val="en-GB"/>
        </w:rPr>
      </w:pPr>
    </w:p>
    <w:bookmarkEnd w:id="1"/>
    <w:p w14:paraId="635079C2" w14:textId="77777777" w:rsidR="00266CA3" w:rsidRPr="00011726" w:rsidRDefault="00266CA3">
      <w:pPr>
        <w:spacing w:after="160" w:line="259" w:lineRule="auto"/>
        <w:rPr>
          <w:rFonts w:asciiTheme="minorHAnsi" w:eastAsia="Times New Roman" w:hAnsiTheme="minorHAnsi" w:cstheme="minorHAnsi"/>
          <w:color w:val="000000" w:themeColor="text1"/>
          <w:lang w:val="en-GB"/>
        </w:rPr>
      </w:pPr>
    </w:p>
    <w:sectPr w:rsidR="00266CA3" w:rsidRPr="00011726" w:rsidSect="001B03B6">
      <w:type w:val="continuous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12A218E" w14:textId="77777777" w:rsidR="002B6CCC" w:rsidRDefault="002B6CCC">
      <w:r>
        <w:separator/>
      </w:r>
    </w:p>
  </w:endnote>
  <w:endnote w:type="continuationSeparator" w:id="0">
    <w:p w14:paraId="4A2D9507" w14:textId="77777777" w:rsidR="002B6CCC" w:rsidRDefault="002B6C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Noto Sans Symbols"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D22B960" w14:textId="34FA879F" w:rsidR="000B5BBB" w:rsidRDefault="000B5BBB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jc w:val="center"/>
      <w:rPr>
        <w:rFonts w:ascii="Times New Roman" w:eastAsia="Times New Roman" w:hAnsi="Times New Roman" w:cs="Times New Roman"/>
        <w:color w:val="000000"/>
      </w:rPr>
    </w:pPr>
    <w:r>
      <w:rPr>
        <w:rFonts w:ascii="Times New Roman" w:eastAsia="Times New Roman" w:hAnsi="Times New Roman" w:cs="Times New Roman"/>
        <w:color w:val="000000"/>
      </w:rPr>
      <w:fldChar w:fldCharType="begin"/>
    </w:r>
    <w:r>
      <w:rPr>
        <w:rFonts w:ascii="Times New Roman" w:eastAsia="Times New Roman" w:hAnsi="Times New Roman" w:cs="Times New Roman"/>
        <w:color w:val="000000"/>
      </w:rPr>
      <w:instrText>PAGE</w:instrText>
    </w:r>
    <w:r>
      <w:rPr>
        <w:rFonts w:ascii="Times New Roman" w:eastAsia="Times New Roman" w:hAnsi="Times New Roman" w:cs="Times New Roman"/>
        <w:color w:val="000000"/>
      </w:rPr>
      <w:fldChar w:fldCharType="separate"/>
    </w:r>
    <w:r w:rsidR="00011726">
      <w:rPr>
        <w:rFonts w:ascii="Times New Roman" w:eastAsia="Times New Roman" w:hAnsi="Times New Roman" w:cs="Times New Roman"/>
        <w:noProof/>
        <w:color w:val="000000"/>
      </w:rPr>
      <w:t>7</w:t>
    </w:r>
    <w:r>
      <w:rPr>
        <w:rFonts w:ascii="Times New Roman" w:eastAsia="Times New Roman" w:hAnsi="Times New Roman" w:cs="Times New Roman"/>
        <w:color w:val="000000"/>
      </w:rPr>
      <w:fldChar w:fldCharType="end"/>
    </w:r>
  </w:p>
  <w:p w14:paraId="382E92AF" w14:textId="77777777" w:rsidR="000B5BBB" w:rsidRDefault="000B5BBB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rPr>
        <w:rFonts w:ascii="Times New Roman" w:eastAsia="Times New Roman" w:hAnsi="Times New Roman" w:cs="Times New Roman"/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EF4F63E" w14:textId="77777777" w:rsidR="002B6CCC" w:rsidRDefault="002B6CCC">
      <w:r>
        <w:separator/>
      </w:r>
    </w:p>
  </w:footnote>
  <w:footnote w:type="continuationSeparator" w:id="0">
    <w:p w14:paraId="69212D1E" w14:textId="77777777" w:rsidR="002B6CCC" w:rsidRDefault="002B6CC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E73263"/>
    <w:multiLevelType w:val="multilevel"/>
    <w:tmpl w:val="90580C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FBD51BC"/>
    <w:multiLevelType w:val="hybridMultilevel"/>
    <w:tmpl w:val="7FA8D686"/>
    <w:lvl w:ilvl="0" w:tplc="78E8ECB6">
      <w:start w:val="1"/>
      <w:numFmt w:val="bullet"/>
      <w:lvlText w:val="-"/>
      <w:lvlJc w:val="left"/>
      <w:pPr>
        <w:ind w:left="720" w:hanging="360"/>
      </w:pPr>
      <w:rPr>
        <w:rFonts w:ascii="Cambria" w:eastAsia="Cambria" w:hAnsi="Cambria" w:cs="Cambria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A4F1DEA"/>
    <w:multiLevelType w:val="multilevel"/>
    <w:tmpl w:val="ADDA06D2"/>
    <w:lvl w:ilvl="0">
      <w:start w:val="1"/>
      <w:numFmt w:val="decimal"/>
      <w:lvlText w:val="%1."/>
      <w:lvlJc w:val="left"/>
      <w:pPr>
        <w:ind w:left="720" w:hanging="360"/>
      </w:pPr>
      <w:rPr>
        <w:sz w:val="24"/>
        <w:szCs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50F370A"/>
    <w:multiLevelType w:val="hybridMultilevel"/>
    <w:tmpl w:val="986E51D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8191969"/>
    <w:multiLevelType w:val="multilevel"/>
    <w:tmpl w:val="211A6C82"/>
    <w:lvl w:ilvl="0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ritical Car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ta0xfxzwewesvef0a9xsfs50zxs0efe0pxt&quot;&gt;Transfer 230920&lt;record-ids&gt;&lt;item&gt;1&lt;/item&gt;&lt;item&gt;4&lt;/item&gt;&lt;item&gt;12&lt;/item&gt;&lt;item&gt;14&lt;/item&gt;&lt;item&gt;24&lt;/item&gt;&lt;item&gt;26&lt;/item&gt;&lt;item&gt;27&lt;/item&gt;&lt;item&gt;33&lt;/item&gt;&lt;item&gt;42&lt;/item&gt;&lt;item&gt;46&lt;/item&gt;&lt;item&gt;48&lt;/item&gt;&lt;item&gt;53&lt;/item&gt;&lt;item&gt;58&lt;/item&gt;&lt;item&gt;60&lt;/item&gt;&lt;item&gt;92&lt;/item&gt;&lt;item&gt;96&lt;/item&gt;&lt;item&gt;100&lt;/item&gt;&lt;item&gt;120&lt;/item&gt;&lt;item&gt;125&lt;/item&gt;&lt;item&gt;128&lt;/item&gt;&lt;item&gt;132&lt;/item&gt;&lt;item&gt;134&lt;/item&gt;&lt;item&gt;137&lt;/item&gt;&lt;item&gt;139&lt;/item&gt;&lt;item&gt;140&lt;/item&gt;&lt;item&gt;141&lt;/item&gt;&lt;item&gt;143&lt;/item&gt;&lt;item&gt;145&lt;/item&gt;&lt;/record-ids&gt;&lt;/item&gt;&lt;/Libraries&gt;"/>
  </w:docVars>
  <w:rsids>
    <w:rsidRoot w:val="007B4043"/>
    <w:rsid w:val="00003485"/>
    <w:rsid w:val="00007B26"/>
    <w:rsid w:val="000104B0"/>
    <w:rsid w:val="00011726"/>
    <w:rsid w:val="0001595A"/>
    <w:rsid w:val="00021B7F"/>
    <w:rsid w:val="00030411"/>
    <w:rsid w:val="00033AEB"/>
    <w:rsid w:val="0003580A"/>
    <w:rsid w:val="00054289"/>
    <w:rsid w:val="000544AE"/>
    <w:rsid w:val="00075270"/>
    <w:rsid w:val="00075457"/>
    <w:rsid w:val="000778D8"/>
    <w:rsid w:val="000852B5"/>
    <w:rsid w:val="00093ADF"/>
    <w:rsid w:val="0009651C"/>
    <w:rsid w:val="00096E83"/>
    <w:rsid w:val="000A4CB1"/>
    <w:rsid w:val="000B5BBB"/>
    <w:rsid w:val="000C51F0"/>
    <w:rsid w:val="000C6628"/>
    <w:rsid w:val="000D5CE5"/>
    <w:rsid w:val="000F51DF"/>
    <w:rsid w:val="001010E8"/>
    <w:rsid w:val="001024A7"/>
    <w:rsid w:val="00117EA4"/>
    <w:rsid w:val="001272E6"/>
    <w:rsid w:val="00136192"/>
    <w:rsid w:val="00136DB4"/>
    <w:rsid w:val="00141DF3"/>
    <w:rsid w:val="001428C2"/>
    <w:rsid w:val="00151C7A"/>
    <w:rsid w:val="001520CE"/>
    <w:rsid w:val="00152489"/>
    <w:rsid w:val="001524CD"/>
    <w:rsid w:val="001561F8"/>
    <w:rsid w:val="00157638"/>
    <w:rsid w:val="00162BA0"/>
    <w:rsid w:val="001669CD"/>
    <w:rsid w:val="001707DF"/>
    <w:rsid w:val="00176079"/>
    <w:rsid w:val="00184471"/>
    <w:rsid w:val="00184F2B"/>
    <w:rsid w:val="00192A55"/>
    <w:rsid w:val="001A534E"/>
    <w:rsid w:val="001B03B6"/>
    <w:rsid w:val="001B1A87"/>
    <w:rsid w:val="001B49A8"/>
    <w:rsid w:val="001D3F54"/>
    <w:rsid w:val="001D5E6C"/>
    <w:rsid w:val="001D71B8"/>
    <w:rsid w:val="001E3236"/>
    <w:rsid w:val="001F69E1"/>
    <w:rsid w:val="0020158F"/>
    <w:rsid w:val="00215E68"/>
    <w:rsid w:val="0021649D"/>
    <w:rsid w:val="00217B58"/>
    <w:rsid w:val="00224878"/>
    <w:rsid w:val="00230D9E"/>
    <w:rsid w:val="00231827"/>
    <w:rsid w:val="00234C8C"/>
    <w:rsid w:val="00236834"/>
    <w:rsid w:val="00252F66"/>
    <w:rsid w:val="00261E95"/>
    <w:rsid w:val="0026501F"/>
    <w:rsid w:val="00266CA3"/>
    <w:rsid w:val="00270ED9"/>
    <w:rsid w:val="00272014"/>
    <w:rsid w:val="00274224"/>
    <w:rsid w:val="00274AA5"/>
    <w:rsid w:val="002946CF"/>
    <w:rsid w:val="002A32A6"/>
    <w:rsid w:val="002A5835"/>
    <w:rsid w:val="002B01B8"/>
    <w:rsid w:val="002B3B9D"/>
    <w:rsid w:val="002B6CCC"/>
    <w:rsid w:val="002C0F10"/>
    <w:rsid w:val="002C1255"/>
    <w:rsid w:val="002C7152"/>
    <w:rsid w:val="002D07A3"/>
    <w:rsid w:val="002D0F9B"/>
    <w:rsid w:val="002D1D65"/>
    <w:rsid w:val="002E727D"/>
    <w:rsid w:val="002F03BA"/>
    <w:rsid w:val="002F2CA7"/>
    <w:rsid w:val="002F7565"/>
    <w:rsid w:val="00310A70"/>
    <w:rsid w:val="00310FEC"/>
    <w:rsid w:val="00315945"/>
    <w:rsid w:val="003243F4"/>
    <w:rsid w:val="0032447D"/>
    <w:rsid w:val="00326D96"/>
    <w:rsid w:val="003300B7"/>
    <w:rsid w:val="00334E65"/>
    <w:rsid w:val="0034291E"/>
    <w:rsid w:val="0034648B"/>
    <w:rsid w:val="003535E0"/>
    <w:rsid w:val="003618AA"/>
    <w:rsid w:val="003628BA"/>
    <w:rsid w:val="003643AF"/>
    <w:rsid w:val="003679A4"/>
    <w:rsid w:val="003733EA"/>
    <w:rsid w:val="00374492"/>
    <w:rsid w:val="00375A2C"/>
    <w:rsid w:val="0038090C"/>
    <w:rsid w:val="0038220F"/>
    <w:rsid w:val="00390A1F"/>
    <w:rsid w:val="003A4BE9"/>
    <w:rsid w:val="003B797C"/>
    <w:rsid w:val="003C0915"/>
    <w:rsid w:val="003C2996"/>
    <w:rsid w:val="003C49CB"/>
    <w:rsid w:val="003C7BB6"/>
    <w:rsid w:val="003D3D43"/>
    <w:rsid w:val="003D544A"/>
    <w:rsid w:val="003D6710"/>
    <w:rsid w:val="003E09D2"/>
    <w:rsid w:val="003E4B41"/>
    <w:rsid w:val="003F11DD"/>
    <w:rsid w:val="003F366F"/>
    <w:rsid w:val="003F772F"/>
    <w:rsid w:val="003F7764"/>
    <w:rsid w:val="004057DC"/>
    <w:rsid w:val="0041149A"/>
    <w:rsid w:val="00412E45"/>
    <w:rsid w:val="00417106"/>
    <w:rsid w:val="00417D92"/>
    <w:rsid w:val="00421CFE"/>
    <w:rsid w:val="00422D47"/>
    <w:rsid w:val="004252D5"/>
    <w:rsid w:val="0043447B"/>
    <w:rsid w:val="00441346"/>
    <w:rsid w:val="00450209"/>
    <w:rsid w:val="004528A3"/>
    <w:rsid w:val="0046357C"/>
    <w:rsid w:val="004668D6"/>
    <w:rsid w:val="00470283"/>
    <w:rsid w:val="00471C8F"/>
    <w:rsid w:val="00476129"/>
    <w:rsid w:val="00486632"/>
    <w:rsid w:val="004930A2"/>
    <w:rsid w:val="00494C92"/>
    <w:rsid w:val="004A14B4"/>
    <w:rsid w:val="004A1AC2"/>
    <w:rsid w:val="004A6C74"/>
    <w:rsid w:val="004C0057"/>
    <w:rsid w:val="004C6EED"/>
    <w:rsid w:val="004D5538"/>
    <w:rsid w:val="004D7701"/>
    <w:rsid w:val="004E275D"/>
    <w:rsid w:val="004E3FD1"/>
    <w:rsid w:val="004F7A67"/>
    <w:rsid w:val="0050175E"/>
    <w:rsid w:val="00501901"/>
    <w:rsid w:val="0050297C"/>
    <w:rsid w:val="00504DDB"/>
    <w:rsid w:val="00511AC9"/>
    <w:rsid w:val="00515668"/>
    <w:rsid w:val="00517ECA"/>
    <w:rsid w:val="00521EE5"/>
    <w:rsid w:val="00531367"/>
    <w:rsid w:val="005333CF"/>
    <w:rsid w:val="00536D19"/>
    <w:rsid w:val="0054071D"/>
    <w:rsid w:val="00541F81"/>
    <w:rsid w:val="0055092D"/>
    <w:rsid w:val="0055328E"/>
    <w:rsid w:val="0055705F"/>
    <w:rsid w:val="00565674"/>
    <w:rsid w:val="005717DD"/>
    <w:rsid w:val="00575FF0"/>
    <w:rsid w:val="0058267D"/>
    <w:rsid w:val="0059290E"/>
    <w:rsid w:val="0059420C"/>
    <w:rsid w:val="00597754"/>
    <w:rsid w:val="005A1CD0"/>
    <w:rsid w:val="005A4AA2"/>
    <w:rsid w:val="005B1649"/>
    <w:rsid w:val="005B37DB"/>
    <w:rsid w:val="005C05D6"/>
    <w:rsid w:val="005D663B"/>
    <w:rsid w:val="005E46A5"/>
    <w:rsid w:val="005F048D"/>
    <w:rsid w:val="005F218F"/>
    <w:rsid w:val="005F7971"/>
    <w:rsid w:val="00604FCE"/>
    <w:rsid w:val="00610F88"/>
    <w:rsid w:val="0061142D"/>
    <w:rsid w:val="0061193B"/>
    <w:rsid w:val="00612F8C"/>
    <w:rsid w:val="00612FF9"/>
    <w:rsid w:val="006207B9"/>
    <w:rsid w:val="006249F7"/>
    <w:rsid w:val="00625DD0"/>
    <w:rsid w:val="006276EA"/>
    <w:rsid w:val="00640079"/>
    <w:rsid w:val="00647BE4"/>
    <w:rsid w:val="00660470"/>
    <w:rsid w:val="00672477"/>
    <w:rsid w:val="00675DEA"/>
    <w:rsid w:val="00675E4E"/>
    <w:rsid w:val="00684578"/>
    <w:rsid w:val="00684E9D"/>
    <w:rsid w:val="00690AAA"/>
    <w:rsid w:val="006A0781"/>
    <w:rsid w:val="006B110F"/>
    <w:rsid w:val="006B3949"/>
    <w:rsid w:val="006B4137"/>
    <w:rsid w:val="006B67AB"/>
    <w:rsid w:val="006C2C82"/>
    <w:rsid w:val="006D51FB"/>
    <w:rsid w:val="006D6088"/>
    <w:rsid w:val="006E6B3B"/>
    <w:rsid w:val="006F55DD"/>
    <w:rsid w:val="006F6F94"/>
    <w:rsid w:val="007005BD"/>
    <w:rsid w:val="007057E1"/>
    <w:rsid w:val="00707A61"/>
    <w:rsid w:val="00712F3E"/>
    <w:rsid w:val="007170C5"/>
    <w:rsid w:val="00722148"/>
    <w:rsid w:val="00725012"/>
    <w:rsid w:val="0072616B"/>
    <w:rsid w:val="00737B54"/>
    <w:rsid w:val="007403B4"/>
    <w:rsid w:val="00740EA9"/>
    <w:rsid w:val="00746337"/>
    <w:rsid w:val="00746739"/>
    <w:rsid w:val="00773991"/>
    <w:rsid w:val="007750FD"/>
    <w:rsid w:val="00776C96"/>
    <w:rsid w:val="00776FAD"/>
    <w:rsid w:val="00780003"/>
    <w:rsid w:val="00780C3D"/>
    <w:rsid w:val="0078281C"/>
    <w:rsid w:val="00787492"/>
    <w:rsid w:val="00790DB5"/>
    <w:rsid w:val="00797F76"/>
    <w:rsid w:val="007A5183"/>
    <w:rsid w:val="007A6593"/>
    <w:rsid w:val="007A6E4B"/>
    <w:rsid w:val="007B1771"/>
    <w:rsid w:val="007B4043"/>
    <w:rsid w:val="007B49B6"/>
    <w:rsid w:val="007B4CE5"/>
    <w:rsid w:val="007C34FD"/>
    <w:rsid w:val="007D0B84"/>
    <w:rsid w:val="007D4E78"/>
    <w:rsid w:val="007E0F4C"/>
    <w:rsid w:val="007E27AC"/>
    <w:rsid w:val="00800A4C"/>
    <w:rsid w:val="0082445A"/>
    <w:rsid w:val="008331EC"/>
    <w:rsid w:val="008344BD"/>
    <w:rsid w:val="00840307"/>
    <w:rsid w:val="008428D2"/>
    <w:rsid w:val="00843661"/>
    <w:rsid w:val="0085106B"/>
    <w:rsid w:val="00853C1F"/>
    <w:rsid w:val="00857FF2"/>
    <w:rsid w:val="008700A1"/>
    <w:rsid w:val="0087441B"/>
    <w:rsid w:val="008808D9"/>
    <w:rsid w:val="00891A99"/>
    <w:rsid w:val="0089303F"/>
    <w:rsid w:val="00895CB7"/>
    <w:rsid w:val="008A2806"/>
    <w:rsid w:val="008A47BD"/>
    <w:rsid w:val="008B24C5"/>
    <w:rsid w:val="008B66C4"/>
    <w:rsid w:val="008C4641"/>
    <w:rsid w:val="008D0A34"/>
    <w:rsid w:val="008D135A"/>
    <w:rsid w:val="008D1F52"/>
    <w:rsid w:val="008D63DB"/>
    <w:rsid w:val="008E1DBF"/>
    <w:rsid w:val="00914CD8"/>
    <w:rsid w:val="00922319"/>
    <w:rsid w:val="0093014A"/>
    <w:rsid w:val="00930F76"/>
    <w:rsid w:val="00936DB4"/>
    <w:rsid w:val="00937A97"/>
    <w:rsid w:val="00942763"/>
    <w:rsid w:val="00943096"/>
    <w:rsid w:val="00944747"/>
    <w:rsid w:val="0094742F"/>
    <w:rsid w:val="00965F2E"/>
    <w:rsid w:val="00966D93"/>
    <w:rsid w:val="00966E9F"/>
    <w:rsid w:val="009705C4"/>
    <w:rsid w:val="0097273A"/>
    <w:rsid w:val="00980511"/>
    <w:rsid w:val="009852DA"/>
    <w:rsid w:val="0098658B"/>
    <w:rsid w:val="00992269"/>
    <w:rsid w:val="009A2349"/>
    <w:rsid w:val="009A2E4C"/>
    <w:rsid w:val="009A450B"/>
    <w:rsid w:val="009B2B8F"/>
    <w:rsid w:val="009B3252"/>
    <w:rsid w:val="009B3F79"/>
    <w:rsid w:val="009B5488"/>
    <w:rsid w:val="009B55B1"/>
    <w:rsid w:val="009D5D4F"/>
    <w:rsid w:val="009D6D81"/>
    <w:rsid w:val="009E3C4E"/>
    <w:rsid w:val="009F3114"/>
    <w:rsid w:val="00A0381B"/>
    <w:rsid w:val="00A05FE5"/>
    <w:rsid w:val="00A072FD"/>
    <w:rsid w:val="00A126B2"/>
    <w:rsid w:val="00A20837"/>
    <w:rsid w:val="00A305D4"/>
    <w:rsid w:val="00A30F2C"/>
    <w:rsid w:val="00A41706"/>
    <w:rsid w:val="00A46E00"/>
    <w:rsid w:val="00A4773F"/>
    <w:rsid w:val="00A54FEF"/>
    <w:rsid w:val="00A6124B"/>
    <w:rsid w:val="00A613D0"/>
    <w:rsid w:val="00A71D5C"/>
    <w:rsid w:val="00A7215D"/>
    <w:rsid w:val="00A72B01"/>
    <w:rsid w:val="00A74341"/>
    <w:rsid w:val="00A77EC4"/>
    <w:rsid w:val="00A857F0"/>
    <w:rsid w:val="00A9634F"/>
    <w:rsid w:val="00A973FF"/>
    <w:rsid w:val="00AA2F28"/>
    <w:rsid w:val="00AB2558"/>
    <w:rsid w:val="00AB6514"/>
    <w:rsid w:val="00AC1853"/>
    <w:rsid w:val="00AC258C"/>
    <w:rsid w:val="00AC7860"/>
    <w:rsid w:val="00AD5F9A"/>
    <w:rsid w:val="00AE0C95"/>
    <w:rsid w:val="00AE4065"/>
    <w:rsid w:val="00AE5F67"/>
    <w:rsid w:val="00B02B93"/>
    <w:rsid w:val="00B3208B"/>
    <w:rsid w:val="00B4440C"/>
    <w:rsid w:val="00B45264"/>
    <w:rsid w:val="00B4598B"/>
    <w:rsid w:val="00B468D6"/>
    <w:rsid w:val="00B573CB"/>
    <w:rsid w:val="00B604E6"/>
    <w:rsid w:val="00B63BBB"/>
    <w:rsid w:val="00B70C94"/>
    <w:rsid w:val="00B72A28"/>
    <w:rsid w:val="00B72BA0"/>
    <w:rsid w:val="00B761B3"/>
    <w:rsid w:val="00B77722"/>
    <w:rsid w:val="00B81596"/>
    <w:rsid w:val="00B815E9"/>
    <w:rsid w:val="00B87CBF"/>
    <w:rsid w:val="00B95FF6"/>
    <w:rsid w:val="00B976BE"/>
    <w:rsid w:val="00BA3F45"/>
    <w:rsid w:val="00BA4ACF"/>
    <w:rsid w:val="00BA57F3"/>
    <w:rsid w:val="00BA6A20"/>
    <w:rsid w:val="00BA6DAF"/>
    <w:rsid w:val="00BB1F5B"/>
    <w:rsid w:val="00BB44F0"/>
    <w:rsid w:val="00BE471D"/>
    <w:rsid w:val="00BF64F9"/>
    <w:rsid w:val="00C01E7E"/>
    <w:rsid w:val="00C029B5"/>
    <w:rsid w:val="00C03806"/>
    <w:rsid w:val="00C13B74"/>
    <w:rsid w:val="00C14300"/>
    <w:rsid w:val="00C161A3"/>
    <w:rsid w:val="00C17E66"/>
    <w:rsid w:val="00C233DC"/>
    <w:rsid w:val="00C31B43"/>
    <w:rsid w:val="00C32EF2"/>
    <w:rsid w:val="00C35EE9"/>
    <w:rsid w:val="00C43B45"/>
    <w:rsid w:val="00C44D6D"/>
    <w:rsid w:val="00C47434"/>
    <w:rsid w:val="00C55904"/>
    <w:rsid w:val="00C57D20"/>
    <w:rsid w:val="00C628F1"/>
    <w:rsid w:val="00C647DC"/>
    <w:rsid w:val="00C73576"/>
    <w:rsid w:val="00C743CB"/>
    <w:rsid w:val="00C81A68"/>
    <w:rsid w:val="00C8727F"/>
    <w:rsid w:val="00CA6C7A"/>
    <w:rsid w:val="00CB33E7"/>
    <w:rsid w:val="00CD139E"/>
    <w:rsid w:val="00CD52C9"/>
    <w:rsid w:val="00CE6D5C"/>
    <w:rsid w:val="00CE7FE9"/>
    <w:rsid w:val="00D0441B"/>
    <w:rsid w:val="00D066C3"/>
    <w:rsid w:val="00D11825"/>
    <w:rsid w:val="00D15540"/>
    <w:rsid w:val="00D15939"/>
    <w:rsid w:val="00D159E4"/>
    <w:rsid w:val="00D20346"/>
    <w:rsid w:val="00D25068"/>
    <w:rsid w:val="00D37CBC"/>
    <w:rsid w:val="00D412A3"/>
    <w:rsid w:val="00D45178"/>
    <w:rsid w:val="00D504E3"/>
    <w:rsid w:val="00D75DE3"/>
    <w:rsid w:val="00D8246D"/>
    <w:rsid w:val="00D83234"/>
    <w:rsid w:val="00D832BD"/>
    <w:rsid w:val="00D837AE"/>
    <w:rsid w:val="00D90C89"/>
    <w:rsid w:val="00D90CA6"/>
    <w:rsid w:val="00D91AA1"/>
    <w:rsid w:val="00D91DD3"/>
    <w:rsid w:val="00D92B90"/>
    <w:rsid w:val="00D94F13"/>
    <w:rsid w:val="00D9730F"/>
    <w:rsid w:val="00DA68F0"/>
    <w:rsid w:val="00DA7C3A"/>
    <w:rsid w:val="00DB0FA6"/>
    <w:rsid w:val="00DB5194"/>
    <w:rsid w:val="00DB5C19"/>
    <w:rsid w:val="00DC3F1B"/>
    <w:rsid w:val="00DD2552"/>
    <w:rsid w:val="00DD3098"/>
    <w:rsid w:val="00DE48E0"/>
    <w:rsid w:val="00DE4A22"/>
    <w:rsid w:val="00DF7AB7"/>
    <w:rsid w:val="00DF7BE0"/>
    <w:rsid w:val="00E00BF7"/>
    <w:rsid w:val="00E154C4"/>
    <w:rsid w:val="00E15B3F"/>
    <w:rsid w:val="00E21DEA"/>
    <w:rsid w:val="00E240BE"/>
    <w:rsid w:val="00E272A4"/>
    <w:rsid w:val="00E277B7"/>
    <w:rsid w:val="00E30CA6"/>
    <w:rsid w:val="00E30FCF"/>
    <w:rsid w:val="00E35B36"/>
    <w:rsid w:val="00E53269"/>
    <w:rsid w:val="00E6058B"/>
    <w:rsid w:val="00E676AB"/>
    <w:rsid w:val="00E76CF9"/>
    <w:rsid w:val="00E86BDA"/>
    <w:rsid w:val="00E93092"/>
    <w:rsid w:val="00E94905"/>
    <w:rsid w:val="00E97485"/>
    <w:rsid w:val="00EA6923"/>
    <w:rsid w:val="00EB0951"/>
    <w:rsid w:val="00EB3A84"/>
    <w:rsid w:val="00EB747D"/>
    <w:rsid w:val="00EC5E2C"/>
    <w:rsid w:val="00ED466B"/>
    <w:rsid w:val="00ED6764"/>
    <w:rsid w:val="00ED6AE3"/>
    <w:rsid w:val="00EE62F0"/>
    <w:rsid w:val="00EF531B"/>
    <w:rsid w:val="00EF67A7"/>
    <w:rsid w:val="00EF7E53"/>
    <w:rsid w:val="00F112B6"/>
    <w:rsid w:val="00F20009"/>
    <w:rsid w:val="00F2347D"/>
    <w:rsid w:val="00F30234"/>
    <w:rsid w:val="00F33779"/>
    <w:rsid w:val="00F36BD3"/>
    <w:rsid w:val="00F37263"/>
    <w:rsid w:val="00F46AA4"/>
    <w:rsid w:val="00F60569"/>
    <w:rsid w:val="00F63617"/>
    <w:rsid w:val="00F70156"/>
    <w:rsid w:val="00F71F50"/>
    <w:rsid w:val="00F77FC7"/>
    <w:rsid w:val="00F804C6"/>
    <w:rsid w:val="00F8637E"/>
    <w:rsid w:val="00F9244A"/>
    <w:rsid w:val="00F977F0"/>
    <w:rsid w:val="00F97FA6"/>
    <w:rsid w:val="00FA28ED"/>
    <w:rsid w:val="00FC442A"/>
    <w:rsid w:val="00FC5438"/>
    <w:rsid w:val="00FD6354"/>
    <w:rsid w:val="00FE311D"/>
    <w:rsid w:val="00FE3C58"/>
    <w:rsid w:val="00FF1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063706DF"/>
  <w15:chartTrackingRefBased/>
  <w15:docId w15:val="{C4836478-A406-4215-B496-C8A6DB63D0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4043"/>
    <w:pPr>
      <w:spacing w:after="0" w:line="240" w:lineRule="auto"/>
    </w:pPr>
    <w:rPr>
      <w:rFonts w:ascii="Cambria" w:eastAsia="Cambria" w:hAnsi="Cambria" w:cs="Cambria"/>
      <w:sz w:val="24"/>
      <w:szCs w:val="24"/>
      <w:lang w:eastAsia="sv-SE"/>
    </w:rPr>
  </w:style>
  <w:style w:type="paragraph" w:styleId="Heading1">
    <w:name w:val="heading 1"/>
    <w:aliases w:val="Liten rubrik"/>
    <w:basedOn w:val="Normal"/>
    <w:next w:val="Normal"/>
    <w:link w:val="Heading1Char"/>
    <w:uiPriority w:val="9"/>
    <w:qFormat/>
    <w:rsid w:val="00E53269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b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7B4043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4043"/>
    <w:rPr>
      <w:rFonts w:asciiTheme="majorHAnsi" w:eastAsiaTheme="majorEastAsia" w:hAnsiTheme="majorHAnsi" w:cstheme="majorBidi"/>
      <w:spacing w:val="-10"/>
      <w:kern w:val="28"/>
      <w:sz w:val="56"/>
      <w:szCs w:val="56"/>
      <w:lang w:eastAsia="sv-SE"/>
    </w:rPr>
  </w:style>
  <w:style w:type="character" w:customStyle="1" w:styleId="Heading1Char">
    <w:name w:val="Heading 1 Char"/>
    <w:aliases w:val="Liten rubrik Char"/>
    <w:basedOn w:val="DefaultParagraphFont"/>
    <w:link w:val="Heading1"/>
    <w:uiPriority w:val="9"/>
    <w:rsid w:val="00E53269"/>
    <w:rPr>
      <w:rFonts w:ascii="Times New Roman" w:eastAsiaTheme="majorEastAsia" w:hAnsi="Times New Roman" w:cstheme="majorBidi"/>
      <w:b/>
      <w:color w:val="000000" w:themeColor="text1"/>
      <w:sz w:val="24"/>
      <w:szCs w:val="32"/>
      <w:lang w:eastAsia="sv-SE"/>
    </w:rPr>
  </w:style>
  <w:style w:type="paragraph" w:customStyle="1" w:styleId="Jesper">
    <w:name w:val="Jesper"/>
    <w:basedOn w:val="Normal"/>
    <w:link w:val="JesperChar"/>
    <w:qFormat/>
    <w:rsid w:val="00476129"/>
    <w:pPr>
      <w:tabs>
        <w:tab w:val="left" w:pos="5273"/>
      </w:tabs>
      <w:spacing w:after="240" w:line="360" w:lineRule="auto"/>
    </w:pPr>
    <w:rPr>
      <w:rFonts w:ascii="Times New Roman" w:eastAsia="Times" w:hAnsi="Times New Roman" w:cs="Times New Roman"/>
      <w:szCs w:val="20"/>
    </w:rPr>
  </w:style>
  <w:style w:type="character" w:customStyle="1" w:styleId="JesperChar">
    <w:name w:val="Jesper Char"/>
    <w:basedOn w:val="DefaultParagraphFont"/>
    <w:link w:val="Jesper"/>
    <w:rsid w:val="00476129"/>
    <w:rPr>
      <w:rFonts w:ascii="Times New Roman" w:eastAsia="Times" w:hAnsi="Times New Roman" w:cs="Times New Roman"/>
      <w:sz w:val="24"/>
      <w:szCs w:val="20"/>
      <w:lang w:eastAsia="sv-SE"/>
    </w:rPr>
  </w:style>
  <w:style w:type="paragraph" w:styleId="Bibliography">
    <w:name w:val="Bibliography"/>
    <w:basedOn w:val="Normal"/>
    <w:next w:val="Normal"/>
    <w:uiPriority w:val="37"/>
    <w:unhideWhenUsed/>
    <w:rsid w:val="00640079"/>
    <w:pPr>
      <w:spacing w:after="240"/>
    </w:pPr>
  </w:style>
  <w:style w:type="character" w:styleId="Hyperlink">
    <w:name w:val="Hyperlink"/>
    <w:basedOn w:val="DefaultParagraphFont"/>
    <w:uiPriority w:val="99"/>
    <w:unhideWhenUsed/>
    <w:rsid w:val="001707DF"/>
    <w:rPr>
      <w:color w:val="0000FF"/>
      <w:u w:val="single"/>
    </w:rPr>
  </w:style>
  <w:style w:type="paragraph" w:customStyle="1" w:styleId="p3">
    <w:name w:val="p3"/>
    <w:basedOn w:val="Normal"/>
    <w:rsid w:val="001707DF"/>
    <w:rPr>
      <w:rFonts w:ascii="Helvetica" w:eastAsiaTheme="minorHAnsi" w:hAnsi="Helvetica" w:cs="Times New Roman"/>
      <w:sz w:val="13"/>
      <w:szCs w:val="13"/>
      <w:lang w:val="en-GB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3F77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F776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7764"/>
    <w:rPr>
      <w:rFonts w:ascii="Cambria" w:eastAsia="Cambria" w:hAnsi="Cambria" w:cs="Cambria"/>
      <w:sz w:val="20"/>
      <w:szCs w:val="20"/>
      <w:lang w:eastAsia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77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7764"/>
    <w:rPr>
      <w:rFonts w:ascii="Cambria" w:eastAsia="Cambria" w:hAnsi="Cambria" w:cs="Cambria"/>
      <w:b/>
      <w:bCs/>
      <w:sz w:val="20"/>
      <w:szCs w:val="20"/>
      <w:lang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776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7764"/>
    <w:rPr>
      <w:rFonts w:ascii="Segoe UI" w:eastAsia="Cambria" w:hAnsi="Segoe UI" w:cs="Segoe UI"/>
      <w:sz w:val="18"/>
      <w:szCs w:val="18"/>
      <w:lang w:eastAsia="sv-SE"/>
    </w:rPr>
  </w:style>
  <w:style w:type="paragraph" w:customStyle="1" w:styleId="EndNoteBibliographyTitle">
    <w:name w:val="EndNote Bibliography Title"/>
    <w:basedOn w:val="Normal"/>
    <w:link w:val="EndNoteBibliographyTitleChar"/>
    <w:rsid w:val="008331EC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331EC"/>
    <w:rPr>
      <w:rFonts w:ascii="Cambria" w:eastAsia="Cambria" w:hAnsi="Cambria" w:cs="Cambria"/>
      <w:noProof/>
      <w:sz w:val="24"/>
      <w:szCs w:val="24"/>
      <w:lang w:eastAsia="sv-SE"/>
    </w:rPr>
  </w:style>
  <w:style w:type="paragraph" w:customStyle="1" w:styleId="EndNoteBibliography">
    <w:name w:val="EndNote Bibliography"/>
    <w:basedOn w:val="Normal"/>
    <w:link w:val="EndNoteBibliographyChar"/>
    <w:rsid w:val="008331EC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331EC"/>
    <w:rPr>
      <w:rFonts w:ascii="Cambria" w:eastAsia="Cambria" w:hAnsi="Cambria" w:cs="Cambria"/>
      <w:noProof/>
      <w:sz w:val="24"/>
      <w:szCs w:val="24"/>
      <w:lang w:eastAsia="sv-SE"/>
    </w:rPr>
  </w:style>
  <w:style w:type="paragraph" w:styleId="ListParagraph">
    <w:name w:val="List Paragraph"/>
    <w:basedOn w:val="Normal"/>
    <w:uiPriority w:val="34"/>
    <w:qFormat/>
    <w:rsid w:val="00152489"/>
    <w:pPr>
      <w:ind w:left="720"/>
      <w:contextualSpacing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30D9E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946CF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946CF"/>
    <w:rPr>
      <w:rFonts w:ascii="Cambria" w:eastAsia="Cambria" w:hAnsi="Cambria" w:cs="Cambria"/>
      <w:sz w:val="24"/>
      <w:szCs w:val="24"/>
      <w:lang w:eastAsia="sv-SE"/>
    </w:rPr>
  </w:style>
  <w:style w:type="paragraph" w:styleId="Footer">
    <w:name w:val="footer"/>
    <w:basedOn w:val="Normal"/>
    <w:link w:val="FooterChar"/>
    <w:uiPriority w:val="99"/>
    <w:unhideWhenUsed/>
    <w:rsid w:val="002946CF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946CF"/>
    <w:rPr>
      <w:rFonts w:ascii="Cambria" w:eastAsia="Cambria" w:hAnsi="Cambria" w:cs="Cambria"/>
      <w:sz w:val="24"/>
      <w:szCs w:val="24"/>
      <w:lang w:eastAsia="sv-SE"/>
    </w:rPr>
  </w:style>
  <w:style w:type="paragraph" w:styleId="Revision">
    <w:name w:val="Revision"/>
    <w:hidden/>
    <w:uiPriority w:val="99"/>
    <w:semiHidden/>
    <w:rsid w:val="00F60569"/>
    <w:pPr>
      <w:spacing w:after="0" w:line="240" w:lineRule="auto"/>
    </w:pPr>
    <w:rPr>
      <w:rFonts w:ascii="Cambria" w:eastAsia="Cambria" w:hAnsi="Cambria" w:cs="Cambria"/>
      <w:sz w:val="24"/>
      <w:szCs w:val="24"/>
      <w:lang w:eastAsia="sv-SE"/>
    </w:rPr>
  </w:style>
  <w:style w:type="paragraph" w:styleId="NormalWeb">
    <w:name w:val="Normal (Web)"/>
    <w:basedOn w:val="Normal"/>
    <w:uiPriority w:val="99"/>
    <w:semiHidden/>
    <w:unhideWhenUsed/>
    <w:rsid w:val="00C161A3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table" w:styleId="TableGrid">
    <w:name w:val="Table Grid"/>
    <w:basedOn w:val="TableNormal"/>
    <w:uiPriority w:val="39"/>
    <w:rsid w:val="00033A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46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16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75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34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2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7</Pages>
  <Words>1828</Words>
  <Characters>10424</Characters>
  <Application>Microsoft Office Word</Application>
  <DocSecurity>0</DocSecurity>
  <Lines>86</Lines>
  <Paragraphs>24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per Sternley</dc:creator>
  <cp:keywords/>
  <dc:description/>
  <cp:lastModifiedBy>Shakiladevi Kalainesan</cp:lastModifiedBy>
  <cp:revision>7</cp:revision>
  <dcterms:created xsi:type="dcterms:W3CDTF">2024-12-31T14:23:00Z</dcterms:created>
  <dcterms:modified xsi:type="dcterms:W3CDTF">2025-01-18T1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cFmPJEKc"/&gt;&lt;style id="http://www.zotero.org/styles/harvard-cite-them-right" hasBibliography="1" bibliographyStyleHasBeenSet="1"/&gt;&lt;prefs&gt;&lt;pref name="fieldType" value="Field"/&gt;&lt;pref name="automatic</vt:lpwstr>
  </property>
  <property fmtid="{D5CDD505-2E9C-101B-9397-08002B2CF9AE}" pid="3" name="ZOTERO_PREF_2">
    <vt:lpwstr>JournalAbbreviations" value="true"/&gt;&lt;/prefs&gt;&lt;/data&gt;</vt:lpwstr>
  </property>
</Properties>
</file>